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04F1" w:rsidRPr="00D36C96" w:rsidRDefault="009604F1" w:rsidP="009604F1">
      <w:pPr>
        <w:pStyle w:val="Default"/>
        <w:rPr>
          <w:b/>
          <w:bCs/>
          <w:i/>
          <w:u w:val="single"/>
          <w:lang w:val="en-GB"/>
        </w:rPr>
      </w:pPr>
      <w:r w:rsidRPr="00D36C96">
        <w:rPr>
          <w:b/>
          <w:bCs/>
          <w:i/>
          <w:u w:val="single"/>
          <w:lang w:val="en-GB"/>
        </w:rPr>
        <w:t xml:space="preserve">                                                                                               </w:t>
      </w:r>
      <w:r w:rsidR="008F5BFE">
        <w:rPr>
          <w:b/>
          <w:bCs/>
          <w:i/>
          <w:u w:val="single"/>
          <w:lang w:val="en-GB"/>
        </w:rPr>
        <w:t xml:space="preserve">                     S</w:t>
      </w:r>
      <w:r w:rsidR="00100DD1">
        <w:rPr>
          <w:b/>
          <w:bCs/>
          <w:i/>
          <w:u w:val="single"/>
          <w:lang w:val="en-GB"/>
        </w:rPr>
        <w:t>upplementary file 2</w:t>
      </w:r>
    </w:p>
    <w:p w:rsidR="008672C5" w:rsidRDefault="008672C5" w:rsidP="00F86AE0">
      <w:pPr>
        <w:pStyle w:val="Default"/>
        <w:jc w:val="both"/>
        <w:rPr>
          <w:bCs/>
          <w:lang w:val="en-GB"/>
        </w:rPr>
      </w:pPr>
    </w:p>
    <w:p w:rsidR="00EA3BAF" w:rsidRDefault="009604F1" w:rsidP="00A139B5">
      <w:pPr>
        <w:pStyle w:val="EndNoteBibliography"/>
        <w:spacing w:after="0"/>
        <w:rPr>
          <w:lang w:val="en-GB"/>
        </w:rPr>
      </w:pPr>
      <w:r w:rsidRPr="00A87A5D">
        <w:rPr>
          <w:bCs/>
          <w:lang w:val="en-GB"/>
        </w:rPr>
        <w:t>Description of the modified version</w:t>
      </w:r>
      <w:r w:rsidR="009B14CE" w:rsidRPr="00A87A5D">
        <w:rPr>
          <w:lang w:val="en-GB"/>
        </w:rPr>
        <w:t xml:space="preserve"> </w:t>
      </w:r>
      <w:r w:rsidR="00F432C2" w:rsidRPr="00A87A5D">
        <w:rPr>
          <w:bCs/>
          <w:lang w:val="en-GB"/>
        </w:rPr>
        <w:t xml:space="preserve">of </w:t>
      </w:r>
      <w:r w:rsidR="00CF471C" w:rsidRPr="00A87A5D">
        <w:rPr>
          <w:bCs/>
          <w:lang w:val="en-GB"/>
        </w:rPr>
        <w:t xml:space="preserve">the </w:t>
      </w:r>
      <w:r w:rsidR="00F432C2" w:rsidRPr="00A87A5D">
        <w:rPr>
          <w:bCs/>
          <w:lang w:val="en-GB"/>
        </w:rPr>
        <w:t>Cardiff</w:t>
      </w:r>
      <w:r w:rsidRPr="00A87A5D">
        <w:rPr>
          <w:bCs/>
          <w:lang w:val="en-GB"/>
        </w:rPr>
        <w:t xml:space="preserve"> Test of basic life support</w:t>
      </w:r>
      <w:r w:rsidR="00467759" w:rsidRPr="00A87A5D">
        <w:rPr>
          <w:bCs/>
          <w:lang w:val="en-GB"/>
        </w:rPr>
        <w:t xml:space="preserve"> and </w:t>
      </w:r>
      <w:r w:rsidR="002860B9" w:rsidRPr="00A87A5D">
        <w:rPr>
          <w:bCs/>
          <w:lang w:val="en-GB"/>
        </w:rPr>
        <w:t xml:space="preserve">automated </w:t>
      </w:r>
      <w:r w:rsidR="00467759" w:rsidRPr="00A87A5D">
        <w:rPr>
          <w:bCs/>
          <w:lang w:val="en-GB"/>
        </w:rPr>
        <w:t>externa</w:t>
      </w:r>
      <w:r w:rsidR="00A9059C" w:rsidRPr="00A87A5D">
        <w:rPr>
          <w:bCs/>
          <w:lang w:val="en-GB"/>
        </w:rPr>
        <w:t>l</w:t>
      </w:r>
      <w:r w:rsidR="00467759" w:rsidRPr="00A87A5D">
        <w:rPr>
          <w:bCs/>
          <w:lang w:val="en-GB"/>
        </w:rPr>
        <w:t xml:space="preserve"> defibrillation</w:t>
      </w:r>
      <w:r w:rsidR="00AF227A" w:rsidRPr="00A87A5D">
        <w:rPr>
          <w:bCs/>
          <w:lang w:val="en-GB"/>
        </w:rPr>
        <w:t xml:space="preserve"> (Cardiff Test) </w:t>
      </w:r>
      <w:r w:rsidR="00F432C2" w:rsidRPr="00A87A5D">
        <w:rPr>
          <w:bCs/>
          <w:lang w:val="en-GB"/>
        </w:rPr>
        <w:t xml:space="preserve">Supplementary file to the </w:t>
      </w:r>
      <w:r w:rsidR="00A87A5D" w:rsidRPr="00A87A5D">
        <w:rPr>
          <w:lang w:val="en-GB"/>
        </w:rPr>
        <w:t>article</w:t>
      </w:r>
      <w:r w:rsidR="00375BCB">
        <w:rPr>
          <w:lang w:val="en-GB"/>
        </w:rPr>
        <w:t xml:space="preserve">, </w:t>
      </w:r>
      <w:r w:rsidR="00375BCB" w:rsidRPr="0050403F">
        <w:rPr>
          <w:rFonts w:cs="Arial"/>
          <w:szCs w:val="24"/>
          <w:lang w:val="en-GB"/>
        </w:rPr>
        <w:t xml:space="preserve">Data </w:t>
      </w:r>
      <w:r w:rsidR="00375BCB">
        <w:rPr>
          <w:rFonts w:cs="Arial"/>
          <w:szCs w:val="24"/>
          <w:lang w:val="en-GB"/>
        </w:rPr>
        <w:t>s</w:t>
      </w:r>
      <w:r w:rsidR="00375BCB" w:rsidRPr="0050403F">
        <w:rPr>
          <w:rFonts w:cs="Arial"/>
          <w:szCs w:val="24"/>
          <w:lang w:val="en-GB"/>
        </w:rPr>
        <w:t>upplementary to</w:t>
      </w:r>
      <w:r w:rsidR="00375BCB">
        <w:rPr>
          <w:rFonts w:cs="Arial"/>
          <w:szCs w:val="24"/>
          <w:lang w:val="en-GB"/>
        </w:rPr>
        <w:t xml:space="preserve"> the article; </w:t>
      </w:r>
      <w:r w:rsidR="00375BCB" w:rsidRPr="00D84D8A">
        <w:rPr>
          <w:rFonts w:cs="Arial"/>
          <w:szCs w:val="24"/>
          <w:lang w:val="en-GB"/>
        </w:rPr>
        <w:t xml:space="preserve">self-learning training </w:t>
      </w:r>
      <w:r w:rsidR="00375BCB">
        <w:rPr>
          <w:rFonts w:cs="Arial"/>
          <w:szCs w:val="24"/>
          <w:lang w:val="en-GB"/>
        </w:rPr>
        <w:t xml:space="preserve">compared </w:t>
      </w:r>
      <w:r w:rsidR="00375BCB" w:rsidRPr="00D84D8A">
        <w:rPr>
          <w:rFonts w:cs="Arial"/>
          <w:szCs w:val="24"/>
          <w:lang w:val="en-GB"/>
        </w:rPr>
        <w:t xml:space="preserve">with instructor-led training </w:t>
      </w:r>
      <w:r w:rsidR="00375BCB">
        <w:rPr>
          <w:rFonts w:cs="Arial"/>
          <w:szCs w:val="24"/>
          <w:lang w:val="en-GB"/>
        </w:rPr>
        <w:t>in</w:t>
      </w:r>
      <w:r w:rsidR="00375BCB" w:rsidRPr="00D84D8A">
        <w:rPr>
          <w:rFonts w:cs="Arial"/>
          <w:szCs w:val="24"/>
          <w:lang w:val="en-GB"/>
        </w:rPr>
        <w:t xml:space="preserve"> basic life support</w:t>
      </w:r>
      <w:r w:rsidR="00375BCB">
        <w:rPr>
          <w:rFonts w:cs="Arial"/>
          <w:szCs w:val="24"/>
          <w:lang w:val="en-GB"/>
        </w:rPr>
        <w:t xml:space="preserve">. </w:t>
      </w:r>
      <w:r w:rsidR="00A139B5">
        <w:rPr>
          <w:lang w:val="en-GB"/>
        </w:rPr>
        <w:t xml:space="preserve">This version </w:t>
      </w:r>
      <w:r w:rsidR="00375BCB">
        <w:rPr>
          <w:lang w:val="en-GB"/>
        </w:rPr>
        <w:t xml:space="preserve">of Cardiff Test </w:t>
      </w:r>
      <w:r w:rsidR="00A139B5">
        <w:rPr>
          <w:lang w:val="en-GB"/>
        </w:rPr>
        <w:t>is based on the European Resuscitation Council Guidelines, 2010.</w:t>
      </w:r>
    </w:p>
    <w:p w:rsidR="00A87A5D" w:rsidRPr="00A87A5D" w:rsidRDefault="00A87A5D" w:rsidP="00F86AE0">
      <w:pPr>
        <w:pStyle w:val="Default"/>
        <w:jc w:val="both"/>
        <w:rPr>
          <w:color w:val="auto"/>
          <w:lang w:val="en-GB"/>
        </w:rPr>
      </w:pPr>
    </w:p>
    <w:p w:rsidR="008672C5" w:rsidRDefault="00A3171B" w:rsidP="00F86AE0">
      <w:pPr>
        <w:pStyle w:val="Default"/>
        <w:jc w:val="both"/>
        <w:rPr>
          <w:lang w:val="en-GB"/>
        </w:rPr>
      </w:pPr>
      <w:r w:rsidRPr="00D36C96">
        <w:rPr>
          <w:lang w:val="en-GB"/>
        </w:rPr>
        <w:t>The</w:t>
      </w:r>
      <w:r w:rsidR="003044D2" w:rsidRPr="00D36C96">
        <w:rPr>
          <w:lang w:val="en-GB"/>
        </w:rPr>
        <w:t xml:space="preserve"> t</w:t>
      </w:r>
      <w:r w:rsidRPr="00D36C96">
        <w:rPr>
          <w:lang w:val="en-GB"/>
        </w:rPr>
        <w:t xml:space="preserve">est lasted for three minutes </w:t>
      </w:r>
      <w:r w:rsidR="00CF471C" w:rsidRPr="00D36C96">
        <w:rPr>
          <w:lang w:val="en-GB"/>
        </w:rPr>
        <w:t>in order</w:t>
      </w:r>
      <w:r w:rsidR="00C77582" w:rsidRPr="00D36C96">
        <w:rPr>
          <w:lang w:val="en-GB"/>
        </w:rPr>
        <w:t xml:space="preserve"> optimal</w:t>
      </w:r>
      <w:r w:rsidR="00CF471C" w:rsidRPr="00D36C96">
        <w:rPr>
          <w:lang w:val="en-GB"/>
        </w:rPr>
        <w:t xml:space="preserve">ly to </w:t>
      </w:r>
      <w:r w:rsidRPr="00D36C96">
        <w:rPr>
          <w:lang w:val="en-GB"/>
        </w:rPr>
        <w:t xml:space="preserve">identify the cardiac arrest for no more than 30 seconds, call for help and perform </w:t>
      </w:r>
      <w:r w:rsidR="002860B9" w:rsidRPr="00D36C96">
        <w:rPr>
          <w:lang w:val="en-GB"/>
        </w:rPr>
        <w:t>cardiopulmonary resuscitation (</w:t>
      </w:r>
      <w:r w:rsidRPr="00D36C96">
        <w:rPr>
          <w:lang w:val="en-GB"/>
        </w:rPr>
        <w:t>CPR</w:t>
      </w:r>
      <w:r w:rsidR="002860B9" w:rsidRPr="00D36C96">
        <w:rPr>
          <w:lang w:val="en-GB"/>
        </w:rPr>
        <w:t>)</w:t>
      </w:r>
      <w:r w:rsidR="00EA3BAF" w:rsidRPr="00D36C96">
        <w:rPr>
          <w:lang w:val="en-GB"/>
        </w:rPr>
        <w:t xml:space="preserve"> </w:t>
      </w:r>
      <w:r w:rsidRPr="00D36C96">
        <w:rPr>
          <w:lang w:val="en-GB"/>
        </w:rPr>
        <w:t>and about two minutes for us</w:t>
      </w:r>
      <w:r w:rsidR="00CF471C" w:rsidRPr="00D36C96">
        <w:rPr>
          <w:lang w:val="en-GB"/>
        </w:rPr>
        <w:t xml:space="preserve">ing </w:t>
      </w:r>
      <w:r w:rsidRPr="00D36C96">
        <w:rPr>
          <w:lang w:val="en-GB"/>
        </w:rPr>
        <w:t xml:space="preserve">the </w:t>
      </w:r>
      <w:r w:rsidR="002860B9" w:rsidRPr="00D36C96">
        <w:rPr>
          <w:lang w:val="en-GB"/>
        </w:rPr>
        <w:t>automated external defibrillator (</w:t>
      </w:r>
      <w:r w:rsidRPr="00D36C96">
        <w:rPr>
          <w:lang w:val="en-GB"/>
        </w:rPr>
        <w:t>AED</w:t>
      </w:r>
      <w:r w:rsidR="002860B9" w:rsidRPr="00D36C96">
        <w:rPr>
          <w:lang w:val="en-GB"/>
        </w:rPr>
        <w:t>)</w:t>
      </w:r>
      <w:r w:rsidRPr="00D36C96">
        <w:rPr>
          <w:lang w:val="en-GB"/>
        </w:rPr>
        <w:t xml:space="preserve">. </w:t>
      </w:r>
      <w:r w:rsidR="002860B9" w:rsidRPr="00D36C96">
        <w:rPr>
          <w:lang w:val="en-GB"/>
        </w:rPr>
        <w:t xml:space="preserve">The AED was delivered three minutes </w:t>
      </w:r>
      <w:r w:rsidR="00CF471C" w:rsidRPr="00D36C96">
        <w:rPr>
          <w:lang w:val="en-GB"/>
        </w:rPr>
        <w:t xml:space="preserve">after </w:t>
      </w:r>
      <w:r w:rsidR="005506DF" w:rsidRPr="00D36C96">
        <w:rPr>
          <w:lang w:val="en-GB"/>
        </w:rPr>
        <w:t xml:space="preserve">the </w:t>
      </w:r>
      <w:r w:rsidR="002860B9" w:rsidRPr="00D36C96">
        <w:rPr>
          <w:lang w:val="en-GB"/>
        </w:rPr>
        <w:t xml:space="preserve">scenario start. </w:t>
      </w:r>
      <w:r w:rsidR="00DB403A" w:rsidRPr="00D36C96">
        <w:rPr>
          <w:lang w:val="en-GB"/>
        </w:rPr>
        <w:t xml:space="preserve">The test was terminated after one shock and </w:t>
      </w:r>
      <w:r w:rsidR="00CF471C" w:rsidRPr="00D36C96">
        <w:rPr>
          <w:lang w:val="en-GB"/>
        </w:rPr>
        <w:t xml:space="preserve">the </w:t>
      </w:r>
      <w:r w:rsidR="00DB403A" w:rsidRPr="00D36C96">
        <w:rPr>
          <w:lang w:val="en-GB"/>
        </w:rPr>
        <w:t>resum</w:t>
      </w:r>
      <w:r w:rsidR="00CF471C" w:rsidRPr="00D36C96">
        <w:rPr>
          <w:lang w:val="en-GB"/>
        </w:rPr>
        <w:t>ption of</w:t>
      </w:r>
      <w:r w:rsidR="00DB403A" w:rsidRPr="00D36C96">
        <w:rPr>
          <w:lang w:val="en-GB"/>
        </w:rPr>
        <w:t xml:space="preserve"> CPR.</w:t>
      </w:r>
      <w:r w:rsidR="00A5574A" w:rsidRPr="00D36C96">
        <w:rPr>
          <w:lang w:val="en-GB"/>
        </w:rPr>
        <w:t xml:space="preserve"> </w:t>
      </w:r>
      <w:r w:rsidR="00DB403A" w:rsidRPr="00D36C96">
        <w:rPr>
          <w:lang w:val="en-GB"/>
        </w:rPr>
        <w:t xml:space="preserve">The </w:t>
      </w:r>
      <w:r w:rsidR="00A5574A" w:rsidRPr="00D36C96">
        <w:rPr>
          <w:lang w:val="en-GB"/>
        </w:rPr>
        <w:t>practical part</w:t>
      </w:r>
      <w:r w:rsidR="00DB403A" w:rsidRPr="00D36C96">
        <w:rPr>
          <w:lang w:val="en-GB"/>
        </w:rPr>
        <w:t xml:space="preserve"> </w:t>
      </w:r>
      <w:r w:rsidR="00A5574A" w:rsidRPr="00D36C96">
        <w:rPr>
          <w:lang w:val="en-GB"/>
        </w:rPr>
        <w:t>was</w:t>
      </w:r>
      <w:r w:rsidR="00DB403A" w:rsidRPr="00D36C96">
        <w:rPr>
          <w:lang w:val="en-GB"/>
        </w:rPr>
        <w:t xml:space="preserve"> filmed by a mounted visible video camera on the wall after personal information and a signed con</w:t>
      </w:r>
      <w:r w:rsidR="009A2C64" w:rsidRPr="00D36C96">
        <w:rPr>
          <w:lang w:val="en-GB"/>
        </w:rPr>
        <w:t>s</w:t>
      </w:r>
      <w:r w:rsidR="00DB403A" w:rsidRPr="00D36C96">
        <w:rPr>
          <w:lang w:val="en-GB"/>
        </w:rPr>
        <w:t xml:space="preserve">ent form </w:t>
      </w:r>
      <w:r w:rsidR="00876A34">
        <w:rPr>
          <w:lang w:val="en-GB"/>
        </w:rPr>
        <w:t>by</w:t>
      </w:r>
      <w:r w:rsidR="00CF471C" w:rsidRPr="00D36C96">
        <w:rPr>
          <w:lang w:val="en-GB"/>
        </w:rPr>
        <w:t xml:space="preserve"> </w:t>
      </w:r>
      <w:r w:rsidR="00DB403A" w:rsidRPr="00D36C96">
        <w:rPr>
          <w:lang w:val="en-GB"/>
        </w:rPr>
        <w:t xml:space="preserve">the participant. </w:t>
      </w:r>
      <w:r w:rsidR="002860B9" w:rsidRPr="00D36C96">
        <w:rPr>
          <w:lang w:val="en-GB"/>
        </w:rPr>
        <w:t xml:space="preserve">The test was </w:t>
      </w:r>
      <w:r w:rsidR="00CB5249" w:rsidRPr="00D36C96">
        <w:rPr>
          <w:lang w:val="en-GB"/>
        </w:rPr>
        <w:t xml:space="preserve">started after </w:t>
      </w:r>
      <w:r w:rsidR="00D03BE0" w:rsidRPr="00D36C96">
        <w:rPr>
          <w:lang w:val="en-GB"/>
        </w:rPr>
        <w:t xml:space="preserve">a simulated sudden out-of-hospital cardiac arrest (OHCA) scenario was </w:t>
      </w:r>
      <w:r w:rsidR="00CF471C" w:rsidRPr="00D36C96">
        <w:rPr>
          <w:lang w:val="en-GB"/>
        </w:rPr>
        <w:t xml:space="preserve">described by </w:t>
      </w:r>
      <w:r w:rsidR="00D03BE0" w:rsidRPr="00D36C96">
        <w:rPr>
          <w:lang w:val="en-GB"/>
        </w:rPr>
        <w:t>the assessor</w:t>
      </w:r>
      <w:r w:rsidR="00E54C46" w:rsidRPr="00D36C96">
        <w:rPr>
          <w:lang w:val="en-GB"/>
        </w:rPr>
        <w:t xml:space="preserve"> </w:t>
      </w:r>
      <w:r w:rsidR="00D03BE0" w:rsidRPr="00D36C96">
        <w:rPr>
          <w:lang w:val="en-GB"/>
        </w:rPr>
        <w:t xml:space="preserve">to the participant who was sitting in a chair in a regular living room beside </w:t>
      </w:r>
      <w:r w:rsidR="00A5574A" w:rsidRPr="00D36C96">
        <w:rPr>
          <w:lang w:val="en-GB"/>
        </w:rPr>
        <w:t xml:space="preserve">a dressed </w:t>
      </w:r>
      <w:r w:rsidR="00D03BE0" w:rsidRPr="00D36C96">
        <w:rPr>
          <w:lang w:val="en-GB"/>
        </w:rPr>
        <w:t>manikin</w:t>
      </w:r>
      <w:r w:rsidR="00A5574A" w:rsidRPr="00D36C96">
        <w:rPr>
          <w:lang w:val="en-GB"/>
        </w:rPr>
        <w:t>,</w:t>
      </w:r>
      <w:r w:rsidR="00D03BE0" w:rsidRPr="00D36C96">
        <w:rPr>
          <w:lang w:val="en-GB"/>
        </w:rPr>
        <w:t xml:space="preserve"> </w:t>
      </w:r>
      <w:r w:rsidR="00A5574A" w:rsidRPr="00D36C96">
        <w:rPr>
          <w:lang w:val="en-GB"/>
        </w:rPr>
        <w:t>l</w:t>
      </w:r>
      <w:r w:rsidR="00CF471C" w:rsidRPr="00D36C96">
        <w:rPr>
          <w:lang w:val="en-GB"/>
        </w:rPr>
        <w:t>ying</w:t>
      </w:r>
      <w:r w:rsidR="00A5574A" w:rsidRPr="00D36C96">
        <w:rPr>
          <w:lang w:val="en-GB"/>
        </w:rPr>
        <w:t xml:space="preserve"> </w:t>
      </w:r>
      <w:r w:rsidR="00D03BE0" w:rsidRPr="00D36C96">
        <w:rPr>
          <w:lang w:val="en-GB"/>
        </w:rPr>
        <w:t xml:space="preserve">on the floor. </w:t>
      </w:r>
    </w:p>
    <w:p w:rsidR="008672C5" w:rsidRDefault="008672C5" w:rsidP="00F86AE0">
      <w:pPr>
        <w:pStyle w:val="Default"/>
        <w:jc w:val="both"/>
        <w:rPr>
          <w:lang w:val="en-GB"/>
        </w:rPr>
      </w:pPr>
    </w:p>
    <w:p w:rsidR="008672C5" w:rsidRPr="008672C5" w:rsidRDefault="008672C5" w:rsidP="008672C5">
      <w:pPr>
        <w:pStyle w:val="Default"/>
        <w:ind w:left="1304"/>
        <w:jc w:val="both"/>
        <w:rPr>
          <w:i/>
          <w:lang w:val="en-GB"/>
        </w:rPr>
      </w:pPr>
      <w:r w:rsidRPr="008672C5">
        <w:rPr>
          <w:i/>
          <w:lang w:val="en-GB"/>
        </w:rPr>
        <w:t xml:space="preserve">“You are at work. A colleague looks pale, puts her/his hand in the middle of the her/his chest and says, I have chest pain and then </w:t>
      </w:r>
      <w:proofErr w:type="gramStart"/>
      <w:r w:rsidRPr="008672C5">
        <w:rPr>
          <w:i/>
          <w:lang w:val="en-GB"/>
        </w:rPr>
        <w:t>suddenly collapses</w:t>
      </w:r>
      <w:proofErr w:type="gramEnd"/>
      <w:r w:rsidRPr="008672C5">
        <w:rPr>
          <w:i/>
          <w:lang w:val="en-GB"/>
        </w:rPr>
        <w:t xml:space="preserve"> in front of you. Act as if it was a real-life situation!”</w:t>
      </w:r>
    </w:p>
    <w:p w:rsidR="008672C5" w:rsidRDefault="008672C5" w:rsidP="00F86AE0">
      <w:pPr>
        <w:pStyle w:val="Default"/>
        <w:jc w:val="both"/>
        <w:rPr>
          <w:lang w:val="en-GB"/>
        </w:rPr>
      </w:pPr>
      <w:bookmarkStart w:id="0" w:name="_GoBack"/>
      <w:bookmarkEnd w:id="0"/>
    </w:p>
    <w:p w:rsidR="00F25FA3" w:rsidRDefault="00A5574A" w:rsidP="00F86AE0">
      <w:pPr>
        <w:pStyle w:val="Default"/>
        <w:jc w:val="both"/>
        <w:rPr>
          <w:color w:val="auto"/>
          <w:lang w:val="en-GB"/>
        </w:rPr>
      </w:pPr>
      <w:r w:rsidRPr="00D36C96">
        <w:rPr>
          <w:lang w:val="en-GB"/>
        </w:rPr>
        <w:t>The environment was as close as possible to a real-life situation</w:t>
      </w:r>
      <w:r w:rsidR="00586C07" w:rsidRPr="00D36C96">
        <w:rPr>
          <w:lang w:val="en-GB"/>
        </w:rPr>
        <w:t xml:space="preserve"> and equal</w:t>
      </w:r>
      <w:r w:rsidR="00DE637F" w:rsidRPr="00D36C96">
        <w:rPr>
          <w:lang w:val="en-GB"/>
        </w:rPr>
        <w:t>ly</w:t>
      </w:r>
      <w:r w:rsidR="00586C07" w:rsidRPr="00D36C96">
        <w:rPr>
          <w:lang w:val="en-GB"/>
        </w:rPr>
        <w:t xml:space="preserve"> for all assessments. </w:t>
      </w:r>
      <w:r w:rsidR="009A2C64" w:rsidRPr="00D36C96">
        <w:rPr>
          <w:lang w:val="en-GB"/>
        </w:rPr>
        <w:t>The Cardiff Test sco</w:t>
      </w:r>
      <w:r w:rsidR="00586C07" w:rsidRPr="00D36C96">
        <w:rPr>
          <w:lang w:val="en-GB"/>
        </w:rPr>
        <w:t>re</w:t>
      </w:r>
      <w:r w:rsidR="009A2C64" w:rsidRPr="00D36C96">
        <w:rPr>
          <w:lang w:val="en-GB"/>
        </w:rPr>
        <w:t xml:space="preserve"> sheet was </w:t>
      </w:r>
      <w:r w:rsidR="00586C07" w:rsidRPr="00D36C96">
        <w:rPr>
          <w:lang w:val="en-GB"/>
        </w:rPr>
        <w:t xml:space="preserve">marked </w:t>
      </w:r>
      <w:r w:rsidR="009A2C64" w:rsidRPr="00D36C96">
        <w:rPr>
          <w:lang w:val="en-GB"/>
        </w:rPr>
        <w:t xml:space="preserve">manually from </w:t>
      </w:r>
      <w:r w:rsidR="009A2C64" w:rsidRPr="00D36C96">
        <w:rPr>
          <w:bCs/>
          <w:lang w:val="en-GB"/>
        </w:rPr>
        <w:t>di</w:t>
      </w:r>
      <w:r w:rsidR="009A2C64" w:rsidRPr="00D36C96">
        <w:rPr>
          <w:color w:val="auto"/>
          <w:lang w:val="en-GB"/>
        </w:rPr>
        <w:t>rect observation, registration</w:t>
      </w:r>
      <w:r w:rsidR="0090653D" w:rsidRPr="00D36C96">
        <w:rPr>
          <w:color w:val="auto"/>
          <w:lang w:val="en-GB"/>
        </w:rPr>
        <w:t>s</w:t>
      </w:r>
      <w:r w:rsidR="009A2C64" w:rsidRPr="00D36C96">
        <w:rPr>
          <w:color w:val="auto"/>
          <w:lang w:val="en-GB"/>
        </w:rPr>
        <w:t xml:space="preserve"> from </w:t>
      </w:r>
      <w:r w:rsidR="00586C07" w:rsidRPr="00D36C96">
        <w:rPr>
          <w:color w:val="auto"/>
          <w:lang w:val="en-GB"/>
        </w:rPr>
        <w:t xml:space="preserve">the </w:t>
      </w:r>
      <w:r w:rsidR="009A2C64" w:rsidRPr="00D36C96">
        <w:rPr>
          <w:color w:val="auto"/>
          <w:lang w:val="en-GB"/>
        </w:rPr>
        <w:t>Laerdal PC Skill Reporting System</w:t>
      </w:r>
      <w:r w:rsidR="00876A34">
        <w:rPr>
          <w:color w:val="auto"/>
          <w:lang w:val="en-GB"/>
        </w:rPr>
        <w:t xml:space="preserve"> (Laerdal Medical, Stavanger, Norway)</w:t>
      </w:r>
      <w:r w:rsidR="009A2C64" w:rsidRPr="00D36C96">
        <w:rPr>
          <w:color w:val="auto"/>
          <w:lang w:val="en-GB"/>
        </w:rPr>
        <w:t xml:space="preserve"> </w:t>
      </w:r>
      <w:r w:rsidR="0090653D" w:rsidRPr="00D36C96">
        <w:rPr>
          <w:color w:val="auto"/>
          <w:lang w:val="en-GB"/>
        </w:rPr>
        <w:t xml:space="preserve">and checked by the </w:t>
      </w:r>
      <w:r w:rsidR="00323D1D">
        <w:rPr>
          <w:color w:val="auto"/>
          <w:lang w:val="en-GB"/>
        </w:rPr>
        <w:t>film</w:t>
      </w:r>
      <w:r w:rsidR="00586C07" w:rsidRPr="00D36C96">
        <w:rPr>
          <w:color w:val="auto"/>
          <w:lang w:val="en-GB"/>
        </w:rPr>
        <w:t xml:space="preserve"> after the test</w:t>
      </w:r>
      <w:r w:rsidR="0090653D" w:rsidRPr="00D36C96">
        <w:rPr>
          <w:color w:val="auto"/>
          <w:lang w:val="en-GB"/>
        </w:rPr>
        <w:t xml:space="preserve">. All </w:t>
      </w:r>
      <w:r w:rsidR="00586C07" w:rsidRPr="00D36C96">
        <w:rPr>
          <w:color w:val="auto"/>
          <w:lang w:val="en-GB"/>
        </w:rPr>
        <w:t xml:space="preserve">the </w:t>
      </w:r>
      <w:r w:rsidR="0090653D" w:rsidRPr="00D36C96">
        <w:rPr>
          <w:color w:val="auto"/>
          <w:lang w:val="en-GB"/>
        </w:rPr>
        <w:t xml:space="preserve">variables were then </w:t>
      </w:r>
      <w:r w:rsidR="00586C07" w:rsidRPr="00D36C96">
        <w:rPr>
          <w:color w:val="auto"/>
          <w:lang w:val="en-GB"/>
        </w:rPr>
        <w:t>entered in</w:t>
      </w:r>
      <w:r w:rsidR="00F86AE0" w:rsidRPr="00D36C96">
        <w:rPr>
          <w:color w:val="auto"/>
          <w:lang w:val="en-GB"/>
        </w:rPr>
        <w:t xml:space="preserve">to a database system. </w:t>
      </w:r>
    </w:p>
    <w:p w:rsidR="00FD7FC2" w:rsidRDefault="00FD7FC2">
      <w:pPr>
        <w:rPr>
          <w:rFonts w:ascii="Times New Roman" w:hAnsi="Times New Roman" w:cs="Times New Roman"/>
          <w:sz w:val="24"/>
          <w:szCs w:val="24"/>
        </w:rPr>
      </w:pPr>
      <w:r>
        <w:br w:type="page"/>
      </w:r>
    </w:p>
    <w:tbl>
      <w:tblPr>
        <w:tblStyle w:val="Tabellrutnt"/>
        <w:tblW w:w="0" w:type="auto"/>
        <w:tblLook w:val="04A0" w:firstRow="1" w:lastRow="0" w:firstColumn="1" w:lastColumn="0" w:noHBand="0" w:noVBand="1"/>
      </w:tblPr>
      <w:tblGrid>
        <w:gridCol w:w="7629"/>
        <w:gridCol w:w="1433"/>
      </w:tblGrid>
      <w:tr w:rsidR="00432A48" w:rsidRPr="00D36C96" w:rsidTr="00CB4457">
        <w:trPr>
          <w:trHeight w:val="562"/>
        </w:trPr>
        <w:tc>
          <w:tcPr>
            <w:tcW w:w="9062" w:type="dxa"/>
            <w:gridSpan w:val="2"/>
          </w:tcPr>
          <w:p w:rsidR="00035198" w:rsidRPr="00D36C96" w:rsidRDefault="00C335DD" w:rsidP="00C335DD">
            <w:pPr>
              <w:jc w:val="both"/>
              <w:rPr>
                <w:rFonts w:ascii="Times New Roman" w:hAnsi="Times New Roman" w:cs="Times New Roman"/>
                <w:b/>
                <w:bCs/>
                <w:sz w:val="24"/>
                <w:szCs w:val="24"/>
              </w:rPr>
            </w:pPr>
            <w:r w:rsidRPr="00D36C96">
              <w:rPr>
                <w:rFonts w:ascii="Times New Roman" w:hAnsi="Times New Roman" w:cs="Times New Roman"/>
                <w:b/>
                <w:bCs/>
                <w:sz w:val="24"/>
                <w:szCs w:val="24"/>
              </w:rPr>
              <w:lastRenderedPageBreak/>
              <w:t xml:space="preserve">Modified version of </w:t>
            </w:r>
            <w:r w:rsidR="004C5647" w:rsidRPr="00D36C96">
              <w:rPr>
                <w:rFonts w:ascii="Times New Roman" w:hAnsi="Times New Roman" w:cs="Times New Roman"/>
                <w:b/>
                <w:bCs/>
                <w:sz w:val="24"/>
                <w:szCs w:val="24"/>
              </w:rPr>
              <w:t xml:space="preserve">the </w:t>
            </w:r>
            <w:r w:rsidR="009604F1" w:rsidRPr="00D36C96">
              <w:rPr>
                <w:rFonts w:ascii="Times New Roman" w:hAnsi="Times New Roman" w:cs="Times New Roman"/>
                <w:b/>
                <w:bCs/>
                <w:sz w:val="24"/>
                <w:szCs w:val="24"/>
              </w:rPr>
              <w:t>C</w:t>
            </w:r>
            <w:r w:rsidR="00E75400" w:rsidRPr="00D36C96">
              <w:rPr>
                <w:rFonts w:ascii="Times New Roman" w:hAnsi="Times New Roman" w:cs="Times New Roman"/>
                <w:b/>
                <w:bCs/>
                <w:sz w:val="24"/>
                <w:szCs w:val="24"/>
              </w:rPr>
              <w:t xml:space="preserve">ardiff Test of </w:t>
            </w:r>
            <w:r w:rsidR="009604F1" w:rsidRPr="00D36C96">
              <w:rPr>
                <w:rFonts w:ascii="Times New Roman" w:hAnsi="Times New Roman" w:cs="Times New Roman"/>
                <w:b/>
                <w:bCs/>
                <w:sz w:val="24"/>
                <w:szCs w:val="24"/>
              </w:rPr>
              <w:t>b</w:t>
            </w:r>
            <w:r w:rsidR="00E75400" w:rsidRPr="00D36C96">
              <w:rPr>
                <w:rFonts w:ascii="Times New Roman" w:hAnsi="Times New Roman" w:cs="Times New Roman"/>
                <w:b/>
                <w:bCs/>
                <w:sz w:val="24"/>
                <w:szCs w:val="24"/>
              </w:rPr>
              <w:t xml:space="preserve">asic </w:t>
            </w:r>
            <w:r w:rsidR="009604F1" w:rsidRPr="00D36C96">
              <w:rPr>
                <w:rFonts w:ascii="Times New Roman" w:hAnsi="Times New Roman" w:cs="Times New Roman"/>
                <w:b/>
                <w:bCs/>
                <w:sz w:val="24"/>
                <w:szCs w:val="24"/>
              </w:rPr>
              <w:t>l</w:t>
            </w:r>
            <w:r w:rsidR="00E75400" w:rsidRPr="00D36C96">
              <w:rPr>
                <w:rFonts w:ascii="Times New Roman" w:hAnsi="Times New Roman" w:cs="Times New Roman"/>
                <w:b/>
                <w:bCs/>
                <w:sz w:val="24"/>
                <w:szCs w:val="24"/>
              </w:rPr>
              <w:t xml:space="preserve">ife </w:t>
            </w:r>
            <w:r w:rsidR="009604F1" w:rsidRPr="00D36C96">
              <w:rPr>
                <w:rFonts w:ascii="Times New Roman" w:hAnsi="Times New Roman" w:cs="Times New Roman"/>
                <w:b/>
                <w:bCs/>
                <w:sz w:val="24"/>
                <w:szCs w:val="24"/>
              </w:rPr>
              <w:t>s</w:t>
            </w:r>
            <w:r w:rsidR="00E75400" w:rsidRPr="00D36C96">
              <w:rPr>
                <w:rFonts w:ascii="Times New Roman" w:hAnsi="Times New Roman" w:cs="Times New Roman"/>
                <w:b/>
                <w:bCs/>
                <w:sz w:val="24"/>
                <w:szCs w:val="24"/>
              </w:rPr>
              <w:t xml:space="preserve">upport and </w:t>
            </w:r>
            <w:r w:rsidR="009604F1" w:rsidRPr="00D36C96">
              <w:rPr>
                <w:rFonts w:ascii="Times New Roman" w:hAnsi="Times New Roman" w:cs="Times New Roman"/>
                <w:b/>
                <w:bCs/>
                <w:sz w:val="24"/>
                <w:szCs w:val="24"/>
              </w:rPr>
              <w:t>e</w:t>
            </w:r>
            <w:r w:rsidR="00E75400" w:rsidRPr="00D36C96">
              <w:rPr>
                <w:rFonts w:ascii="Times New Roman" w:hAnsi="Times New Roman" w:cs="Times New Roman"/>
                <w:b/>
                <w:bCs/>
                <w:sz w:val="24"/>
                <w:szCs w:val="24"/>
              </w:rPr>
              <w:t>xternal defibrill</w:t>
            </w:r>
            <w:r w:rsidR="009604F1" w:rsidRPr="00D36C96">
              <w:rPr>
                <w:rFonts w:ascii="Times New Roman" w:hAnsi="Times New Roman" w:cs="Times New Roman"/>
                <w:b/>
                <w:bCs/>
                <w:sz w:val="24"/>
                <w:szCs w:val="24"/>
              </w:rPr>
              <w:t>ation</w:t>
            </w:r>
            <w:r w:rsidR="00FE2F7E" w:rsidRPr="00D36C96">
              <w:rPr>
                <w:rFonts w:ascii="Times New Roman" w:hAnsi="Times New Roman" w:cs="Times New Roman"/>
                <w:b/>
                <w:bCs/>
                <w:sz w:val="24"/>
                <w:szCs w:val="24"/>
              </w:rPr>
              <w:t xml:space="preserve"> </w:t>
            </w:r>
          </w:p>
          <w:p w:rsidR="00432A48" w:rsidRPr="00D36C96" w:rsidRDefault="00432A48" w:rsidP="00C335DD">
            <w:pPr>
              <w:jc w:val="both"/>
              <w:rPr>
                <w:rFonts w:ascii="Times New Roman" w:hAnsi="Times New Roman" w:cs="Times New Roman"/>
                <w:bCs/>
                <w:sz w:val="24"/>
                <w:szCs w:val="24"/>
              </w:rPr>
            </w:pPr>
          </w:p>
        </w:tc>
      </w:tr>
      <w:tr w:rsidR="005A7169" w:rsidRPr="00D36C96" w:rsidTr="00432A48">
        <w:tc>
          <w:tcPr>
            <w:tcW w:w="7629" w:type="dxa"/>
          </w:tcPr>
          <w:p w:rsidR="003D7B36" w:rsidRPr="00D36C96" w:rsidRDefault="00432A48" w:rsidP="00C21001">
            <w:pPr>
              <w:pStyle w:val="Default"/>
              <w:rPr>
                <w:b/>
                <w:bCs/>
                <w:lang w:val="en-GB"/>
              </w:rPr>
            </w:pPr>
            <w:r w:rsidRPr="00D36C96">
              <w:rPr>
                <w:b/>
                <w:bCs/>
                <w:lang w:val="en-GB"/>
              </w:rPr>
              <w:t>Description of variables in the Cardiff Test</w:t>
            </w:r>
          </w:p>
          <w:p w:rsidR="00440114" w:rsidRPr="00907635" w:rsidRDefault="003D7B36" w:rsidP="00907635">
            <w:pPr>
              <w:pStyle w:val="Default"/>
              <w:rPr>
                <w:bCs/>
                <w:lang w:val="en-GB"/>
              </w:rPr>
            </w:pPr>
            <w:r w:rsidRPr="00D36C96">
              <w:rPr>
                <w:bCs/>
                <w:lang w:val="en-GB"/>
              </w:rPr>
              <w:t>Max</w:t>
            </w:r>
            <w:r w:rsidR="00E75400" w:rsidRPr="00D36C96">
              <w:rPr>
                <w:bCs/>
                <w:lang w:val="en-GB"/>
              </w:rPr>
              <w:t>im</w:t>
            </w:r>
            <w:r w:rsidR="00FE39D0" w:rsidRPr="00D36C96">
              <w:rPr>
                <w:bCs/>
                <w:lang w:val="en-GB"/>
              </w:rPr>
              <w:t>um</w:t>
            </w:r>
            <w:r w:rsidR="00E75400" w:rsidRPr="00D36C96">
              <w:rPr>
                <w:bCs/>
                <w:lang w:val="en-GB"/>
              </w:rPr>
              <w:t xml:space="preserve"> </w:t>
            </w:r>
            <w:r w:rsidR="00FE39D0" w:rsidRPr="00D36C96">
              <w:rPr>
                <w:bCs/>
                <w:lang w:val="en-GB"/>
              </w:rPr>
              <w:t xml:space="preserve">score </w:t>
            </w:r>
            <w:r w:rsidRPr="00D36C96">
              <w:rPr>
                <w:bCs/>
                <w:lang w:val="en-GB"/>
              </w:rPr>
              <w:t>7</w:t>
            </w:r>
            <w:r w:rsidR="0000725C">
              <w:rPr>
                <w:bCs/>
                <w:lang w:val="en-GB"/>
              </w:rPr>
              <w:t>0</w:t>
            </w:r>
            <w:r w:rsidR="00655644">
              <w:rPr>
                <w:bCs/>
                <w:lang w:val="en-GB"/>
              </w:rPr>
              <w:t xml:space="preserve"> </w:t>
            </w:r>
            <w:r w:rsidR="0000725C">
              <w:rPr>
                <w:bCs/>
                <w:lang w:val="en-GB"/>
              </w:rPr>
              <w:t>—</w:t>
            </w:r>
            <w:r w:rsidR="00655644">
              <w:rPr>
                <w:bCs/>
                <w:lang w:val="en-GB"/>
              </w:rPr>
              <w:t xml:space="preserve"> </w:t>
            </w:r>
            <w:r w:rsidR="00423412" w:rsidRPr="00D36C96">
              <w:rPr>
                <w:bCs/>
                <w:lang w:val="en-GB"/>
              </w:rPr>
              <w:t>m</w:t>
            </w:r>
            <w:r w:rsidRPr="00D36C96">
              <w:rPr>
                <w:bCs/>
                <w:lang w:val="en-GB"/>
              </w:rPr>
              <w:t>in</w:t>
            </w:r>
            <w:r w:rsidR="00E75400" w:rsidRPr="00D36C96">
              <w:rPr>
                <w:bCs/>
                <w:lang w:val="en-GB"/>
              </w:rPr>
              <w:t xml:space="preserve">imum </w:t>
            </w:r>
            <w:r w:rsidR="00FE39D0" w:rsidRPr="00D36C96">
              <w:rPr>
                <w:bCs/>
                <w:lang w:val="en-GB"/>
              </w:rPr>
              <w:t>score</w:t>
            </w:r>
            <w:r w:rsidR="00E75400" w:rsidRPr="00D36C96">
              <w:rPr>
                <w:bCs/>
                <w:lang w:val="en-GB"/>
              </w:rPr>
              <w:t xml:space="preserve"> </w:t>
            </w:r>
            <w:r w:rsidRPr="00D36C96">
              <w:rPr>
                <w:bCs/>
                <w:lang w:val="en-GB"/>
              </w:rPr>
              <w:t>19</w:t>
            </w:r>
          </w:p>
        </w:tc>
        <w:tc>
          <w:tcPr>
            <w:tcW w:w="1433" w:type="dxa"/>
          </w:tcPr>
          <w:p w:rsidR="005A7169" w:rsidRPr="00D36C96" w:rsidRDefault="00E75400" w:rsidP="00C21001">
            <w:pPr>
              <w:pStyle w:val="Default"/>
              <w:rPr>
                <w:b/>
                <w:lang w:val="en-GB"/>
              </w:rPr>
            </w:pPr>
            <w:r w:rsidRPr="00D36C96">
              <w:rPr>
                <w:b/>
                <w:lang w:val="en-GB"/>
              </w:rPr>
              <w:t>Points</w:t>
            </w:r>
          </w:p>
          <w:p w:rsidR="00D80407" w:rsidRPr="00D36C96" w:rsidRDefault="005844DE" w:rsidP="00CD3A18">
            <w:pPr>
              <w:pStyle w:val="Default"/>
              <w:rPr>
                <w:lang w:val="en-GB"/>
              </w:rPr>
            </w:pPr>
            <w:r w:rsidRPr="00D36C96">
              <w:rPr>
                <w:lang w:val="en-GB"/>
              </w:rPr>
              <w:t>(</w:t>
            </w:r>
            <w:r w:rsidR="003639F5" w:rsidRPr="00D36C96">
              <w:rPr>
                <w:lang w:val="en-GB"/>
              </w:rPr>
              <w:t>70-</w:t>
            </w:r>
            <w:r w:rsidR="00102703">
              <w:rPr>
                <w:lang w:val="en-GB"/>
              </w:rPr>
              <w:t>1</w:t>
            </w:r>
            <w:r w:rsidRPr="00D36C96">
              <w:rPr>
                <w:lang w:val="en-GB"/>
              </w:rPr>
              <w:t>9)</w:t>
            </w:r>
          </w:p>
        </w:tc>
      </w:tr>
      <w:tr w:rsidR="005A7169" w:rsidRPr="00D36C96" w:rsidTr="00432A48">
        <w:tc>
          <w:tcPr>
            <w:tcW w:w="7629" w:type="dxa"/>
          </w:tcPr>
          <w:p w:rsidR="00F7490E" w:rsidRPr="00D36C96" w:rsidRDefault="00FF58BE" w:rsidP="00F7490E">
            <w:pPr>
              <w:pStyle w:val="Default"/>
              <w:rPr>
                <w:b/>
                <w:lang w:val="en-GB"/>
              </w:rPr>
            </w:pPr>
            <w:r w:rsidRPr="00D36C96">
              <w:rPr>
                <w:b/>
                <w:lang w:val="en-GB"/>
              </w:rPr>
              <w:t xml:space="preserve">1. </w:t>
            </w:r>
            <w:r w:rsidR="00F7490E" w:rsidRPr="00D36C96">
              <w:rPr>
                <w:b/>
                <w:lang w:val="en-GB"/>
              </w:rPr>
              <w:t>Check</w:t>
            </w:r>
            <w:r w:rsidR="00510961" w:rsidRPr="00D36C96">
              <w:rPr>
                <w:b/>
                <w:lang w:val="en-GB"/>
              </w:rPr>
              <w:t>s</w:t>
            </w:r>
            <w:r w:rsidR="00F7490E" w:rsidRPr="00D36C96">
              <w:rPr>
                <w:b/>
                <w:lang w:val="en-GB"/>
              </w:rPr>
              <w:t xml:space="preserve"> responsiveness</w:t>
            </w:r>
            <w:r w:rsidR="0004057D" w:rsidRPr="00D36C96">
              <w:rPr>
                <w:b/>
                <w:lang w:val="en-GB"/>
              </w:rPr>
              <w:t>—</w:t>
            </w:r>
            <w:r w:rsidR="00F7490E" w:rsidRPr="00D36C96">
              <w:rPr>
                <w:b/>
                <w:lang w:val="en-GB"/>
              </w:rPr>
              <w:t xml:space="preserve">by talking </w:t>
            </w:r>
          </w:p>
          <w:p w:rsidR="00F7490E" w:rsidRPr="00D36C96" w:rsidRDefault="00F7490E" w:rsidP="00F7490E">
            <w:pPr>
              <w:pStyle w:val="Default"/>
              <w:rPr>
                <w:lang w:val="en-GB"/>
              </w:rPr>
            </w:pPr>
            <w:r w:rsidRPr="00D36C96">
              <w:rPr>
                <w:lang w:val="en-GB"/>
              </w:rPr>
              <w:t>2</w:t>
            </w:r>
            <w:r w:rsidR="001951CD" w:rsidRPr="00D36C96">
              <w:rPr>
                <w:lang w:val="en-GB"/>
              </w:rPr>
              <w:t xml:space="preserve"> point</w:t>
            </w:r>
            <w:r w:rsidR="00AB25F9" w:rsidRPr="00D36C96">
              <w:rPr>
                <w:lang w:val="en-GB"/>
              </w:rPr>
              <w:t>s</w:t>
            </w:r>
            <w:r w:rsidR="00FE4A39" w:rsidRPr="00D36C96">
              <w:rPr>
                <w:lang w:val="en-GB"/>
              </w:rPr>
              <w:t>:</w:t>
            </w:r>
            <w:r w:rsidRPr="00D36C96">
              <w:rPr>
                <w:lang w:val="en-GB"/>
              </w:rPr>
              <w:t xml:space="preserve"> Yes</w:t>
            </w:r>
          </w:p>
          <w:p w:rsidR="00F7490E" w:rsidRPr="00D36C96" w:rsidRDefault="00F7490E" w:rsidP="00073B06">
            <w:pPr>
              <w:pStyle w:val="Default"/>
              <w:rPr>
                <w:lang w:val="en-GB"/>
              </w:rPr>
            </w:pPr>
            <w:r w:rsidRPr="00D36C96">
              <w:rPr>
                <w:lang w:val="en-GB"/>
              </w:rPr>
              <w:t>1</w:t>
            </w:r>
            <w:r w:rsidR="001951CD" w:rsidRPr="00D36C96">
              <w:rPr>
                <w:lang w:val="en-GB"/>
              </w:rPr>
              <w:t xml:space="preserve"> p</w:t>
            </w:r>
            <w:r w:rsidR="00CC0551" w:rsidRPr="00D36C96">
              <w:rPr>
                <w:lang w:val="en-GB"/>
              </w:rPr>
              <w:t>oint</w:t>
            </w:r>
            <w:r w:rsidR="000F39C7" w:rsidRPr="00D36C96">
              <w:rPr>
                <w:lang w:val="en-GB"/>
              </w:rPr>
              <w:t>:</w:t>
            </w:r>
            <w:r w:rsidRPr="00D36C96">
              <w:rPr>
                <w:lang w:val="en-GB"/>
              </w:rPr>
              <w:t xml:space="preserve"> </w:t>
            </w:r>
            <w:r w:rsidR="00282C49" w:rsidRPr="00D36C96">
              <w:rPr>
                <w:lang w:val="en-GB"/>
              </w:rPr>
              <w:t>No</w:t>
            </w:r>
          </w:p>
          <w:p w:rsidR="0072358A" w:rsidRPr="00D36C96" w:rsidRDefault="00D140B9" w:rsidP="00073B06">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3639F5" w:rsidRPr="00D36C96">
              <w:rPr>
                <w:b/>
                <w:bCs/>
                <w:color w:val="auto"/>
                <w:lang w:val="en-GB"/>
              </w:rPr>
              <w:t>—</w:t>
            </w:r>
            <w:r w:rsidR="004C5647" w:rsidRPr="00D36C96">
              <w:rPr>
                <w:b/>
                <w:bCs/>
                <w:color w:val="auto"/>
                <w:lang w:val="en-GB"/>
              </w:rPr>
              <w:t>t</w:t>
            </w:r>
            <w:r w:rsidR="00FB5DFB" w:rsidRPr="00D36C96">
              <w:rPr>
                <w:b/>
                <w:bCs/>
                <w:color w:val="auto"/>
                <w:lang w:val="en-GB"/>
              </w:rPr>
              <w:t>alk</w:t>
            </w:r>
          </w:p>
          <w:p w:rsidR="00095264" w:rsidRPr="00D36C96" w:rsidRDefault="00EC4374" w:rsidP="000B4FA7">
            <w:pPr>
              <w:jc w:val="both"/>
              <w:rPr>
                <w:rFonts w:ascii="Times New Roman" w:hAnsi="Times New Roman" w:cs="Times New Roman"/>
                <w:b/>
                <w:bCs/>
                <w:sz w:val="24"/>
                <w:szCs w:val="24"/>
              </w:rPr>
            </w:pPr>
            <w:r w:rsidRPr="00D36C96">
              <w:rPr>
                <w:rFonts w:ascii="Times New Roman" w:hAnsi="Times New Roman" w:cs="Times New Roman"/>
                <w:sz w:val="24"/>
                <w:szCs w:val="24"/>
              </w:rPr>
              <w:t>T</w:t>
            </w:r>
            <w:r w:rsidR="0045128E" w:rsidRPr="00D36C96">
              <w:rPr>
                <w:rFonts w:ascii="Times New Roman" w:hAnsi="Times New Roman" w:cs="Times New Roman"/>
                <w:sz w:val="24"/>
                <w:szCs w:val="24"/>
              </w:rPr>
              <w:t xml:space="preserve">he participant must </w:t>
            </w:r>
            <w:r w:rsidRPr="00D36C96">
              <w:rPr>
                <w:rFonts w:ascii="Times New Roman" w:hAnsi="Times New Roman" w:cs="Times New Roman"/>
                <w:sz w:val="24"/>
                <w:szCs w:val="24"/>
              </w:rPr>
              <w:t>c</w:t>
            </w:r>
            <w:r w:rsidR="0072358A" w:rsidRPr="00D36C96">
              <w:rPr>
                <w:rFonts w:ascii="Times New Roman" w:hAnsi="Times New Roman" w:cs="Times New Roman"/>
                <w:sz w:val="24"/>
                <w:szCs w:val="24"/>
              </w:rPr>
              <w:t>heck responsiveness</w:t>
            </w:r>
            <w:r w:rsidRPr="00D36C96">
              <w:rPr>
                <w:rFonts w:ascii="Times New Roman" w:hAnsi="Times New Roman" w:cs="Times New Roman"/>
                <w:sz w:val="24"/>
                <w:szCs w:val="24"/>
              </w:rPr>
              <w:t xml:space="preserve"> by some verbal communication, talking, </w:t>
            </w:r>
            <w:r w:rsidR="00907635">
              <w:rPr>
                <w:rFonts w:ascii="Times New Roman" w:hAnsi="Times New Roman" w:cs="Times New Roman"/>
                <w:sz w:val="24"/>
                <w:szCs w:val="24"/>
              </w:rPr>
              <w:t>saying</w:t>
            </w:r>
            <w:r w:rsidRPr="00D36C96">
              <w:rPr>
                <w:rFonts w:ascii="Times New Roman" w:hAnsi="Times New Roman" w:cs="Times New Roman"/>
                <w:sz w:val="24"/>
                <w:szCs w:val="24"/>
              </w:rPr>
              <w:t xml:space="preserve"> “Are you </w:t>
            </w:r>
            <w:r w:rsidR="004C5647" w:rsidRPr="00D36C96">
              <w:rPr>
                <w:rFonts w:ascii="Times New Roman" w:hAnsi="Times New Roman" w:cs="Times New Roman"/>
                <w:sz w:val="24"/>
                <w:szCs w:val="24"/>
              </w:rPr>
              <w:t>all right</w:t>
            </w:r>
            <w:r w:rsidRPr="00D36C96">
              <w:rPr>
                <w:rFonts w:ascii="Times New Roman" w:hAnsi="Times New Roman" w:cs="Times New Roman"/>
                <w:sz w:val="24"/>
                <w:szCs w:val="24"/>
              </w:rPr>
              <w:t>”</w:t>
            </w:r>
            <w:r w:rsidR="00907635">
              <w:rPr>
                <w:rFonts w:ascii="Times New Roman" w:hAnsi="Times New Roman" w:cs="Times New Roman"/>
                <w:sz w:val="24"/>
                <w:szCs w:val="24"/>
              </w:rPr>
              <w:t>, for example</w:t>
            </w:r>
            <w:r w:rsidR="004C5647"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If </w:t>
            </w:r>
            <w:r w:rsidR="005649C3" w:rsidRPr="00D36C96">
              <w:rPr>
                <w:rFonts w:ascii="Times New Roman" w:hAnsi="Times New Roman" w:cs="Times New Roman"/>
                <w:sz w:val="24"/>
                <w:szCs w:val="24"/>
              </w:rPr>
              <w:t>performed, a</w:t>
            </w:r>
            <w:r w:rsidRPr="00D36C96">
              <w:rPr>
                <w:rFonts w:ascii="Times New Roman" w:hAnsi="Times New Roman" w:cs="Times New Roman"/>
                <w:sz w:val="24"/>
                <w:szCs w:val="24"/>
              </w:rPr>
              <w:t xml:space="preserve"> yes was marked, if not</w:t>
            </w:r>
            <w:r w:rsidR="005649C3" w:rsidRPr="00D36C96">
              <w:rPr>
                <w:rFonts w:ascii="Times New Roman" w:hAnsi="Times New Roman" w:cs="Times New Roman"/>
                <w:sz w:val="24"/>
                <w:szCs w:val="24"/>
              </w:rPr>
              <w:t>,</w:t>
            </w:r>
            <w:r w:rsidRPr="00D36C96">
              <w:rPr>
                <w:rFonts w:ascii="Times New Roman" w:hAnsi="Times New Roman" w:cs="Times New Roman"/>
                <w:sz w:val="24"/>
                <w:szCs w:val="24"/>
              </w:rPr>
              <w:t xml:space="preserve"> a no was marked by direct observation</w:t>
            </w:r>
            <w:r w:rsidR="005649C3" w:rsidRPr="00D36C96">
              <w:rPr>
                <w:rFonts w:ascii="Times New Roman" w:hAnsi="Times New Roman" w:cs="Times New Roman"/>
                <w:sz w:val="24"/>
                <w:szCs w:val="24"/>
              </w:rPr>
              <w:t xml:space="preserve"> and registration on </w:t>
            </w:r>
            <w:r w:rsidR="00992FB0" w:rsidRPr="00D36C96">
              <w:rPr>
                <w:rFonts w:ascii="Times New Roman" w:hAnsi="Times New Roman" w:cs="Times New Roman"/>
                <w:sz w:val="24"/>
                <w:szCs w:val="24"/>
              </w:rPr>
              <w:t xml:space="preserve">the </w:t>
            </w:r>
            <w:r w:rsidR="005649C3" w:rsidRPr="00D36C96">
              <w:rPr>
                <w:rFonts w:ascii="Times New Roman" w:hAnsi="Times New Roman" w:cs="Times New Roman"/>
                <w:sz w:val="24"/>
                <w:szCs w:val="24"/>
              </w:rPr>
              <w:t>Cardiff Test</w:t>
            </w:r>
            <w:r w:rsidR="00992FB0" w:rsidRPr="00D36C96">
              <w:rPr>
                <w:rFonts w:ascii="Times New Roman" w:hAnsi="Times New Roman" w:cs="Times New Roman"/>
                <w:sz w:val="24"/>
                <w:szCs w:val="24"/>
              </w:rPr>
              <w:t xml:space="preserve"> sco</w:t>
            </w:r>
            <w:r w:rsidR="004C5647" w:rsidRPr="00D36C96">
              <w:rPr>
                <w:rFonts w:ascii="Times New Roman" w:hAnsi="Times New Roman" w:cs="Times New Roman"/>
                <w:sz w:val="24"/>
                <w:szCs w:val="24"/>
              </w:rPr>
              <w:t xml:space="preserve">re </w:t>
            </w:r>
            <w:r w:rsidR="00992FB0" w:rsidRPr="00D36C96">
              <w:rPr>
                <w:rFonts w:ascii="Times New Roman" w:hAnsi="Times New Roman" w:cs="Times New Roman"/>
                <w:sz w:val="24"/>
                <w:szCs w:val="24"/>
              </w:rPr>
              <w:t>sheet</w:t>
            </w:r>
            <w:r w:rsidR="005649C3" w:rsidRPr="00D36C96">
              <w:rPr>
                <w:rFonts w:ascii="Times New Roman" w:hAnsi="Times New Roman" w:cs="Times New Roman"/>
                <w:sz w:val="24"/>
                <w:szCs w:val="24"/>
              </w:rPr>
              <w:t>.</w:t>
            </w:r>
          </w:p>
        </w:tc>
        <w:tc>
          <w:tcPr>
            <w:tcW w:w="1433" w:type="dxa"/>
          </w:tcPr>
          <w:p w:rsidR="005A7169" w:rsidRPr="00D36C96" w:rsidRDefault="003D7B36" w:rsidP="00C21001">
            <w:pPr>
              <w:pStyle w:val="Default"/>
              <w:rPr>
                <w:b/>
                <w:lang w:val="en-GB"/>
              </w:rPr>
            </w:pPr>
            <w:r w:rsidRPr="00D36C96">
              <w:rPr>
                <w:b/>
                <w:lang w:val="en-GB"/>
              </w:rPr>
              <w:t>(2-1)</w:t>
            </w:r>
          </w:p>
        </w:tc>
      </w:tr>
      <w:tr w:rsidR="005A7169" w:rsidRPr="00D36C96" w:rsidTr="00432A48">
        <w:tc>
          <w:tcPr>
            <w:tcW w:w="7629" w:type="dxa"/>
          </w:tcPr>
          <w:p w:rsidR="00073B06" w:rsidRPr="00D36C96" w:rsidRDefault="00073B06" w:rsidP="005A7169">
            <w:pPr>
              <w:pStyle w:val="Default"/>
              <w:rPr>
                <w:b/>
                <w:color w:val="auto"/>
                <w:lang w:val="en-GB"/>
              </w:rPr>
            </w:pPr>
            <w:r w:rsidRPr="00D36C96">
              <w:rPr>
                <w:b/>
                <w:bCs/>
                <w:color w:val="auto"/>
                <w:lang w:val="en-GB"/>
              </w:rPr>
              <w:t xml:space="preserve">2. </w:t>
            </w:r>
            <w:r w:rsidRPr="00D36C96">
              <w:rPr>
                <w:b/>
                <w:color w:val="auto"/>
                <w:lang w:val="en-GB"/>
              </w:rPr>
              <w:t>Checks responsiveness</w:t>
            </w:r>
            <w:r w:rsidR="00A370F6" w:rsidRPr="00D36C96">
              <w:rPr>
                <w:b/>
                <w:color w:val="auto"/>
                <w:lang w:val="en-GB"/>
              </w:rPr>
              <w:t>—</w:t>
            </w:r>
            <w:r w:rsidR="00975C91" w:rsidRPr="00D36C96">
              <w:rPr>
                <w:b/>
                <w:color w:val="auto"/>
                <w:lang w:val="en-GB"/>
              </w:rPr>
              <w:t>by shaking</w:t>
            </w:r>
            <w:r w:rsidR="00B32A12" w:rsidRPr="00D36C96">
              <w:rPr>
                <w:b/>
                <w:color w:val="auto"/>
                <w:lang w:val="en-GB"/>
              </w:rPr>
              <w:t xml:space="preserve">  </w:t>
            </w:r>
          </w:p>
          <w:p w:rsidR="00282C49" w:rsidRPr="00D36C96" w:rsidRDefault="00282C49" w:rsidP="005A7169">
            <w:pPr>
              <w:pStyle w:val="Default"/>
              <w:rPr>
                <w:color w:val="auto"/>
                <w:lang w:val="en-GB"/>
              </w:rPr>
            </w:pPr>
            <w:r w:rsidRPr="00D36C96">
              <w:rPr>
                <w:color w:val="auto"/>
                <w:lang w:val="en-GB"/>
              </w:rPr>
              <w:t>3</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Yes</w:t>
            </w:r>
          </w:p>
          <w:p w:rsidR="00282C49" w:rsidRPr="00D36C96" w:rsidRDefault="00282C49" w:rsidP="005A7169">
            <w:pPr>
              <w:pStyle w:val="Default"/>
              <w:rPr>
                <w:color w:val="auto"/>
                <w:lang w:val="en-GB"/>
              </w:rPr>
            </w:pPr>
            <w:r w:rsidRPr="00D36C96">
              <w:rPr>
                <w:color w:val="auto"/>
                <w:lang w:val="en-GB"/>
              </w:rPr>
              <w:t>2</w:t>
            </w:r>
            <w:r w:rsidR="00AB25F9" w:rsidRPr="00D36C96">
              <w:rPr>
                <w:color w:val="auto"/>
                <w:lang w:val="en-GB"/>
              </w:rPr>
              <w:t xml:space="preserve"> </w:t>
            </w:r>
            <w:r w:rsidR="00AB25F9" w:rsidRPr="00D36C96">
              <w:rPr>
                <w:lang w:val="en-GB"/>
              </w:rPr>
              <w:t>points</w:t>
            </w:r>
            <w:r w:rsidR="000F39C7" w:rsidRPr="00D36C96">
              <w:rPr>
                <w:color w:val="auto"/>
                <w:lang w:val="en-GB"/>
              </w:rPr>
              <w:t>:</w:t>
            </w:r>
            <w:r w:rsidRPr="00D36C96">
              <w:rPr>
                <w:color w:val="auto"/>
                <w:lang w:val="en-GB"/>
              </w:rPr>
              <w:t xml:space="preserve"> No</w:t>
            </w:r>
          </w:p>
          <w:p w:rsidR="005649C3" w:rsidRPr="00D36C96" w:rsidRDefault="00282C49" w:rsidP="005649C3">
            <w:pPr>
              <w:pStyle w:val="Default"/>
              <w:rPr>
                <w:b/>
                <w:bCs/>
                <w:color w:val="auto"/>
                <w:lang w:val="en-GB"/>
              </w:rPr>
            </w:pPr>
            <w:r w:rsidRPr="00D36C96">
              <w:rPr>
                <w:color w:val="auto"/>
                <w:lang w:val="en-GB"/>
              </w:rPr>
              <w:t>1</w:t>
            </w:r>
            <w:r w:rsidR="00276022" w:rsidRPr="00D36C96">
              <w:rPr>
                <w:color w:val="auto"/>
                <w:lang w:val="en-GB"/>
              </w:rPr>
              <w:t xml:space="preserve"> </w:t>
            </w:r>
            <w:r w:rsidR="00276022" w:rsidRPr="00D36C96">
              <w:rPr>
                <w:lang w:val="en-GB"/>
              </w:rPr>
              <w:t>point</w:t>
            </w:r>
            <w:r w:rsidR="000F39C7" w:rsidRPr="00D36C96">
              <w:rPr>
                <w:color w:val="auto"/>
                <w:lang w:val="en-GB"/>
              </w:rPr>
              <w:t xml:space="preserve">: </w:t>
            </w:r>
            <w:r w:rsidRPr="00D36C96">
              <w:rPr>
                <w:color w:val="auto"/>
                <w:lang w:val="en-GB"/>
              </w:rPr>
              <w:t>Potentially dangerous</w:t>
            </w:r>
          </w:p>
          <w:p w:rsidR="005649C3" w:rsidRPr="00D36C96" w:rsidRDefault="00D140B9" w:rsidP="005649C3">
            <w:pPr>
              <w:pStyle w:val="Default"/>
              <w:rPr>
                <w:b/>
                <w:bCs/>
                <w:color w:val="auto"/>
                <w:lang w:val="en-GB"/>
              </w:rPr>
            </w:pPr>
            <w:r w:rsidRPr="00D36C96">
              <w:rPr>
                <w:b/>
                <w:bCs/>
                <w:color w:val="auto"/>
                <w:lang w:val="en-GB"/>
              </w:rPr>
              <w:t xml:space="preserve">Description: </w:t>
            </w:r>
            <w:r w:rsidR="00FB5DFB" w:rsidRPr="00D36C96">
              <w:rPr>
                <w:b/>
                <w:bCs/>
                <w:color w:val="auto"/>
                <w:lang w:val="en-GB"/>
              </w:rPr>
              <w:t>Responsiveness</w:t>
            </w:r>
            <w:r w:rsidR="00A370F6" w:rsidRPr="00D36C96">
              <w:rPr>
                <w:b/>
                <w:bCs/>
                <w:color w:val="auto"/>
                <w:lang w:val="en-GB"/>
              </w:rPr>
              <w:t>—</w:t>
            </w:r>
            <w:r w:rsidR="004C5647" w:rsidRPr="00D36C96">
              <w:rPr>
                <w:b/>
                <w:bCs/>
                <w:color w:val="auto"/>
                <w:lang w:val="en-GB"/>
              </w:rPr>
              <w:t>s</w:t>
            </w:r>
            <w:r w:rsidR="00FB5DFB" w:rsidRPr="00D36C96">
              <w:rPr>
                <w:b/>
                <w:bCs/>
                <w:color w:val="auto"/>
                <w:lang w:val="en-GB"/>
              </w:rPr>
              <w:t>hake</w:t>
            </w:r>
          </w:p>
          <w:p w:rsidR="00095264" w:rsidRPr="00D36C96" w:rsidRDefault="005649C3" w:rsidP="000B4FA7">
            <w:pPr>
              <w:pStyle w:val="Default"/>
              <w:jc w:val="both"/>
              <w:rPr>
                <w:b/>
                <w:bCs/>
                <w:color w:val="auto"/>
                <w:lang w:val="en-GB"/>
              </w:rPr>
            </w:pPr>
            <w:r w:rsidRPr="00D36C96">
              <w:rPr>
                <w:color w:val="auto"/>
                <w:lang w:val="en-GB"/>
              </w:rPr>
              <w:t>The participant must check responsiveness by gently shaking the victim’s shoulders. If performed, a yes was marked, if not, a no was marked and</w:t>
            </w:r>
            <w:r w:rsidR="006F2BEC">
              <w:rPr>
                <w:color w:val="auto"/>
                <w:lang w:val="en-GB"/>
              </w:rPr>
              <w:t>,</w:t>
            </w:r>
            <w:r w:rsidRPr="00D36C96">
              <w:rPr>
                <w:color w:val="auto"/>
                <w:lang w:val="en-GB"/>
              </w:rPr>
              <w:t xml:space="preserve"> if the shaking was violent</w:t>
            </w:r>
            <w:r w:rsidR="00FB5DFB" w:rsidRPr="00D36C96">
              <w:rPr>
                <w:color w:val="auto"/>
                <w:lang w:val="en-GB"/>
              </w:rPr>
              <w:t>, potentially causing injuries</w:t>
            </w:r>
            <w:r w:rsidR="002333AC" w:rsidRPr="00D36C96">
              <w:rPr>
                <w:color w:val="auto"/>
                <w:lang w:val="en-GB"/>
              </w:rPr>
              <w:t>,</w:t>
            </w:r>
            <w:r w:rsidRPr="00D36C96">
              <w:rPr>
                <w:color w:val="auto"/>
                <w:lang w:val="en-GB"/>
              </w:rPr>
              <w:t xml:space="preserve"> </w:t>
            </w:r>
            <w:r w:rsidR="00FB5DFB" w:rsidRPr="00D36C96">
              <w:rPr>
                <w:color w:val="auto"/>
                <w:lang w:val="en-GB"/>
              </w:rPr>
              <w:t xml:space="preserve">the lowest score was marked </w:t>
            </w:r>
            <w:r w:rsidRPr="00D36C96">
              <w:rPr>
                <w:color w:val="auto"/>
                <w:lang w:val="en-GB"/>
              </w:rPr>
              <w:t xml:space="preserve">by direct observation and registration on </w:t>
            </w:r>
            <w:r w:rsidR="00016D03" w:rsidRPr="00D36C96">
              <w:rPr>
                <w:color w:val="auto"/>
                <w:lang w:val="en-GB"/>
              </w:rPr>
              <w:t xml:space="preserve">the </w:t>
            </w:r>
            <w:r w:rsidRPr="00D36C96">
              <w:rPr>
                <w:color w:val="auto"/>
                <w:lang w:val="en-GB"/>
              </w:rPr>
              <w:t>Cardiff Test.</w:t>
            </w:r>
          </w:p>
        </w:tc>
        <w:tc>
          <w:tcPr>
            <w:tcW w:w="1433" w:type="dxa"/>
          </w:tcPr>
          <w:p w:rsidR="005A7169" w:rsidRPr="00D36C96" w:rsidRDefault="003D7B36" w:rsidP="00C21001">
            <w:pPr>
              <w:pStyle w:val="Default"/>
              <w:rPr>
                <w:b/>
                <w:lang w:val="en-GB"/>
              </w:rPr>
            </w:pPr>
            <w:r w:rsidRPr="00D36C96">
              <w:rPr>
                <w:b/>
                <w:lang w:val="en-GB"/>
              </w:rPr>
              <w:t>(3-1)</w:t>
            </w:r>
          </w:p>
        </w:tc>
      </w:tr>
      <w:tr w:rsidR="005A7169" w:rsidRPr="00D36C96" w:rsidTr="00432A48">
        <w:tc>
          <w:tcPr>
            <w:tcW w:w="7629" w:type="dxa"/>
          </w:tcPr>
          <w:p w:rsidR="00282C49" w:rsidRPr="00D36C96" w:rsidRDefault="00282C49" w:rsidP="000B4FA7">
            <w:pPr>
              <w:pStyle w:val="Default"/>
              <w:jc w:val="both"/>
              <w:rPr>
                <w:b/>
                <w:bCs/>
                <w:lang w:val="en-GB"/>
              </w:rPr>
            </w:pPr>
            <w:r w:rsidRPr="00D36C96">
              <w:rPr>
                <w:b/>
                <w:bCs/>
                <w:lang w:val="en-GB"/>
              </w:rPr>
              <w:t>3. Opens airway</w:t>
            </w:r>
            <w:r w:rsidR="00A370F6" w:rsidRPr="00D36C96">
              <w:rPr>
                <w:b/>
                <w:bCs/>
                <w:lang w:val="en-GB"/>
              </w:rPr>
              <w:t>—</w:t>
            </w:r>
            <w:r w:rsidRPr="00D36C96">
              <w:rPr>
                <w:b/>
                <w:bCs/>
                <w:lang w:val="en-GB"/>
              </w:rPr>
              <w:t>head tilt</w:t>
            </w:r>
            <w:r w:rsidR="00A370F6" w:rsidRPr="00D36C96">
              <w:rPr>
                <w:b/>
                <w:bCs/>
                <w:lang w:val="en-GB"/>
              </w:rPr>
              <w:t xml:space="preserve"> and </w:t>
            </w:r>
            <w:r w:rsidRPr="00D36C96">
              <w:rPr>
                <w:b/>
                <w:bCs/>
                <w:lang w:val="en-GB"/>
              </w:rPr>
              <w:t>chin lift</w:t>
            </w:r>
          </w:p>
          <w:p w:rsidR="00282C49" w:rsidRPr="00D36C96" w:rsidRDefault="00282C49" w:rsidP="000B4FA7">
            <w:pPr>
              <w:pStyle w:val="Default"/>
              <w:jc w:val="both"/>
              <w:rPr>
                <w:bCs/>
                <w:lang w:val="en-GB"/>
              </w:rPr>
            </w:pPr>
            <w:r w:rsidRPr="00D36C96">
              <w:rPr>
                <w:bCs/>
                <w:lang w:val="en-GB"/>
              </w:rPr>
              <w:t>5</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Perfect as instructed</w:t>
            </w:r>
          </w:p>
          <w:p w:rsidR="00282C49" w:rsidRPr="00D36C96" w:rsidRDefault="00282C49" w:rsidP="000B4FA7">
            <w:pPr>
              <w:pStyle w:val="Default"/>
              <w:jc w:val="both"/>
              <w:rPr>
                <w:bCs/>
                <w:lang w:val="en-GB"/>
              </w:rPr>
            </w:pPr>
            <w:r w:rsidRPr="00D36C96">
              <w:rPr>
                <w:bCs/>
                <w:lang w:val="en-GB"/>
              </w:rPr>
              <w:t>4</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cceptable</w:t>
            </w:r>
          </w:p>
          <w:p w:rsidR="00282C49" w:rsidRPr="00D36C96" w:rsidRDefault="00282C49" w:rsidP="000B4FA7">
            <w:pPr>
              <w:pStyle w:val="Default"/>
              <w:jc w:val="both"/>
              <w:rPr>
                <w:bCs/>
                <w:lang w:val="en-GB"/>
              </w:rPr>
            </w:pPr>
            <w:r w:rsidRPr="00D36C96">
              <w:rPr>
                <w:bCs/>
                <w:lang w:val="en-GB"/>
              </w:rPr>
              <w:t>3</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Attempted other</w:t>
            </w:r>
          </w:p>
          <w:p w:rsidR="00282C49" w:rsidRPr="00D36C96" w:rsidRDefault="00282C49" w:rsidP="000B4FA7">
            <w:pPr>
              <w:pStyle w:val="Default"/>
              <w:jc w:val="both"/>
              <w:rPr>
                <w:bCs/>
                <w:lang w:val="en-GB"/>
              </w:rPr>
            </w:pPr>
            <w:r w:rsidRPr="00D36C96">
              <w:rPr>
                <w:bCs/>
                <w:lang w:val="en-GB"/>
              </w:rPr>
              <w:t>2</w:t>
            </w:r>
            <w:r w:rsidR="00547A68" w:rsidRPr="00D36C96">
              <w:rPr>
                <w:bCs/>
                <w:lang w:val="en-GB"/>
              </w:rPr>
              <w:t xml:space="preserve"> </w:t>
            </w:r>
            <w:r w:rsidR="00547A68" w:rsidRPr="00D36C96">
              <w:rPr>
                <w:lang w:val="en-GB"/>
              </w:rPr>
              <w:t>points</w:t>
            </w:r>
            <w:r w:rsidR="000F39C7" w:rsidRPr="00D36C96">
              <w:rPr>
                <w:bCs/>
                <w:lang w:val="en-GB"/>
              </w:rPr>
              <w:t>:</w:t>
            </w:r>
            <w:r w:rsidRPr="00D36C96">
              <w:rPr>
                <w:bCs/>
                <w:lang w:val="en-GB"/>
              </w:rPr>
              <w:t xml:space="preserve"> </w:t>
            </w:r>
            <w:r w:rsidR="00D12BF0" w:rsidRPr="00D36C96">
              <w:rPr>
                <w:bCs/>
                <w:lang w:val="en-GB"/>
              </w:rPr>
              <w:t>Attempted visible but fails or only one element</w:t>
            </w:r>
            <w:r w:rsidRPr="00D36C96">
              <w:rPr>
                <w:bCs/>
                <w:lang w:val="en-GB"/>
              </w:rPr>
              <w:t xml:space="preserve"> </w:t>
            </w:r>
          </w:p>
          <w:p w:rsidR="00095264" w:rsidRPr="00D36C96" w:rsidRDefault="00D12BF0" w:rsidP="000B4FA7">
            <w:pPr>
              <w:pStyle w:val="Default"/>
              <w:jc w:val="both"/>
              <w:rPr>
                <w:bCs/>
                <w:lang w:val="en-GB"/>
              </w:rPr>
            </w:pPr>
            <w:r w:rsidRPr="00D36C96">
              <w:rPr>
                <w:bCs/>
                <w:lang w:val="en-GB"/>
              </w:rPr>
              <w:t>1</w:t>
            </w:r>
            <w:r w:rsidR="00547A68" w:rsidRPr="00D36C96">
              <w:rPr>
                <w:bCs/>
                <w:lang w:val="en-GB"/>
              </w:rPr>
              <w:t xml:space="preserve"> </w:t>
            </w:r>
            <w:r w:rsidR="00547A68" w:rsidRPr="00D36C96">
              <w:rPr>
                <w:lang w:val="en-GB"/>
              </w:rPr>
              <w:t>point</w:t>
            </w:r>
            <w:r w:rsidR="000F39C7" w:rsidRPr="00D36C96">
              <w:rPr>
                <w:bCs/>
                <w:lang w:val="en-GB"/>
              </w:rPr>
              <w:t>:</w:t>
            </w:r>
            <w:r w:rsidRPr="00D36C96">
              <w:rPr>
                <w:bCs/>
                <w:lang w:val="en-GB"/>
              </w:rPr>
              <w:t xml:space="preserve"> No</w:t>
            </w:r>
          </w:p>
          <w:p w:rsidR="00FB5DFB" w:rsidRPr="00D36C96" w:rsidRDefault="00D140B9" w:rsidP="000B4FA7">
            <w:pPr>
              <w:pStyle w:val="Default"/>
              <w:jc w:val="both"/>
              <w:rPr>
                <w:b/>
                <w:bCs/>
                <w:lang w:val="en-GB"/>
              </w:rPr>
            </w:pPr>
            <w:r w:rsidRPr="00D36C96">
              <w:rPr>
                <w:b/>
                <w:bCs/>
                <w:color w:val="auto"/>
                <w:lang w:val="en-GB"/>
              </w:rPr>
              <w:t xml:space="preserve">Description: </w:t>
            </w:r>
            <w:r w:rsidR="00FB5DFB" w:rsidRPr="00D36C96">
              <w:rPr>
                <w:b/>
                <w:bCs/>
                <w:lang w:val="en-GB"/>
              </w:rPr>
              <w:t xml:space="preserve">Open </w:t>
            </w:r>
            <w:r w:rsidR="004C5647" w:rsidRPr="00D36C96">
              <w:rPr>
                <w:b/>
                <w:bCs/>
                <w:lang w:val="en-GB"/>
              </w:rPr>
              <w:t>a</w:t>
            </w:r>
            <w:r w:rsidR="00FB5DFB" w:rsidRPr="00D36C96">
              <w:rPr>
                <w:b/>
                <w:bCs/>
                <w:lang w:val="en-GB"/>
              </w:rPr>
              <w:t>irway</w:t>
            </w:r>
            <w:r w:rsidR="00B75C15" w:rsidRPr="00D36C96">
              <w:rPr>
                <w:b/>
                <w:bCs/>
                <w:lang w:val="en-GB"/>
              </w:rPr>
              <w:t>—</w:t>
            </w:r>
            <w:r w:rsidR="00BD5A09" w:rsidRPr="00D36C96">
              <w:rPr>
                <w:b/>
                <w:bCs/>
                <w:lang w:val="en-GB"/>
              </w:rPr>
              <w:t>head tilt</w:t>
            </w:r>
            <w:r w:rsidR="00A370F6" w:rsidRPr="00D36C96">
              <w:rPr>
                <w:b/>
                <w:bCs/>
                <w:lang w:val="en-GB"/>
              </w:rPr>
              <w:t xml:space="preserve"> and </w:t>
            </w:r>
            <w:r w:rsidR="00BD5A09" w:rsidRPr="00D36C96">
              <w:rPr>
                <w:b/>
                <w:bCs/>
                <w:lang w:val="en-GB"/>
              </w:rPr>
              <w:t>chin lift</w:t>
            </w:r>
          </w:p>
          <w:p w:rsidR="00095264" w:rsidRPr="00D36C96" w:rsidRDefault="00FB5DFB" w:rsidP="000B4FA7">
            <w:pPr>
              <w:pStyle w:val="Default"/>
              <w:jc w:val="both"/>
              <w:rPr>
                <w:b/>
                <w:bCs/>
                <w:lang w:val="en-GB"/>
              </w:rPr>
            </w:pPr>
            <w:r w:rsidRPr="00D36C96">
              <w:rPr>
                <w:bCs/>
                <w:lang w:val="en-GB"/>
              </w:rPr>
              <w:t>For perfect as instructed</w:t>
            </w:r>
            <w:r w:rsidR="002333AC" w:rsidRPr="00D36C96">
              <w:rPr>
                <w:bCs/>
                <w:lang w:val="en-GB"/>
              </w:rPr>
              <w:t>,</w:t>
            </w:r>
            <w:r w:rsidRPr="00D36C96">
              <w:rPr>
                <w:bCs/>
                <w:lang w:val="en-GB"/>
              </w:rPr>
              <w:t xml:space="preserve"> the participant must </w:t>
            </w:r>
            <w:r w:rsidR="00F90635" w:rsidRPr="00D36C96">
              <w:rPr>
                <w:bCs/>
                <w:lang w:val="en-GB"/>
              </w:rPr>
              <w:t>clear</w:t>
            </w:r>
            <w:r w:rsidR="002333AC" w:rsidRPr="00D36C96">
              <w:rPr>
                <w:bCs/>
                <w:lang w:val="en-GB"/>
              </w:rPr>
              <w:t>ly</w:t>
            </w:r>
            <w:r w:rsidR="00F90635" w:rsidRPr="00D36C96">
              <w:rPr>
                <w:bCs/>
                <w:lang w:val="en-GB"/>
              </w:rPr>
              <w:t xml:space="preserve"> and visi</w:t>
            </w:r>
            <w:r w:rsidR="002333AC" w:rsidRPr="00D36C96">
              <w:rPr>
                <w:bCs/>
                <w:lang w:val="en-GB"/>
              </w:rPr>
              <w:t>bly</w:t>
            </w:r>
            <w:r w:rsidR="00F90635" w:rsidRPr="00D36C96">
              <w:rPr>
                <w:bCs/>
                <w:lang w:val="en-GB"/>
              </w:rPr>
              <w:t xml:space="preserve"> </w:t>
            </w:r>
            <w:r w:rsidRPr="00D36C96">
              <w:rPr>
                <w:bCs/>
                <w:lang w:val="en-GB"/>
              </w:rPr>
              <w:t xml:space="preserve">place one hand on the </w:t>
            </w:r>
            <w:r w:rsidR="00BD5A09" w:rsidRPr="00D36C96">
              <w:rPr>
                <w:bCs/>
                <w:lang w:val="en-GB"/>
              </w:rPr>
              <w:t>victim’s</w:t>
            </w:r>
            <w:r w:rsidRPr="00D36C96">
              <w:rPr>
                <w:bCs/>
                <w:lang w:val="en-GB"/>
              </w:rPr>
              <w:t xml:space="preserve"> forehead</w:t>
            </w:r>
            <w:r w:rsidR="00BD5A09" w:rsidRPr="00D36C96">
              <w:rPr>
                <w:bCs/>
                <w:lang w:val="en-GB"/>
              </w:rPr>
              <w:t xml:space="preserve">, </w:t>
            </w:r>
            <w:r w:rsidRPr="00D36C96">
              <w:rPr>
                <w:bCs/>
                <w:lang w:val="en-GB"/>
              </w:rPr>
              <w:t xml:space="preserve">tilt the </w:t>
            </w:r>
            <w:r w:rsidR="00BD5A09" w:rsidRPr="00D36C96">
              <w:rPr>
                <w:bCs/>
                <w:lang w:val="en-GB"/>
              </w:rPr>
              <w:t xml:space="preserve">head </w:t>
            </w:r>
            <w:r w:rsidRPr="00D36C96">
              <w:rPr>
                <w:bCs/>
                <w:lang w:val="en-GB"/>
              </w:rPr>
              <w:t>back</w:t>
            </w:r>
            <w:r w:rsidR="00BD5A09" w:rsidRPr="00D36C96">
              <w:rPr>
                <w:bCs/>
                <w:lang w:val="en-GB"/>
              </w:rPr>
              <w:t xml:space="preserve"> and lift the chin with the fingertips on the </w:t>
            </w:r>
            <w:r w:rsidR="00F90635" w:rsidRPr="00D36C96">
              <w:rPr>
                <w:bCs/>
                <w:lang w:val="en-GB"/>
              </w:rPr>
              <w:t xml:space="preserve">hard </w:t>
            </w:r>
            <w:r w:rsidR="00BD5A09" w:rsidRPr="00D36C96">
              <w:rPr>
                <w:bCs/>
                <w:lang w:val="en-GB"/>
              </w:rPr>
              <w:t xml:space="preserve">bone </w:t>
            </w:r>
            <w:r w:rsidR="002333AC" w:rsidRPr="00D36C96">
              <w:rPr>
                <w:bCs/>
                <w:lang w:val="en-GB"/>
              </w:rPr>
              <w:t xml:space="preserve">to </w:t>
            </w:r>
            <w:r w:rsidR="00BD5A09" w:rsidRPr="00D36C96">
              <w:rPr>
                <w:bCs/>
                <w:lang w:val="en-GB"/>
              </w:rPr>
              <w:t>open the airway</w:t>
            </w:r>
            <w:r w:rsidR="006652E0" w:rsidRPr="00D36C96">
              <w:rPr>
                <w:bCs/>
                <w:lang w:val="en-GB"/>
              </w:rPr>
              <w:t>.</w:t>
            </w:r>
            <w:r w:rsidR="00BD5A09" w:rsidRPr="00D36C96">
              <w:rPr>
                <w:bCs/>
                <w:lang w:val="en-GB"/>
              </w:rPr>
              <w:t xml:space="preserve"> For acceptable the manoeuvre must open the airway </w:t>
            </w:r>
            <w:r w:rsidR="006652E0" w:rsidRPr="00D36C96">
              <w:rPr>
                <w:bCs/>
                <w:lang w:val="en-GB"/>
              </w:rPr>
              <w:t>as instructed, close to perfect. If attempt</w:t>
            </w:r>
            <w:r w:rsidR="002333AC" w:rsidRPr="00D36C96">
              <w:rPr>
                <w:bCs/>
                <w:lang w:val="en-GB"/>
              </w:rPr>
              <w:t>ing</w:t>
            </w:r>
            <w:r w:rsidR="006652E0" w:rsidRPr="00D36C96">
              <w:rPr>
                <w:bCs/>
                <w:lang w:val="en-GB"/>
              </w:rPr>
              <w:t xml:space="preserve"> technique</w:t>
            </w:r>
            <w:r w:rsidR="00D14AE9">
              <w:rPr>
                <w:bCs/>
                <w:lang w:val="en-GB"/>
              </w:rPr>
              <w:t xml:space="preserve"> other</w:t>
            </w:r>
            <w:r w:rsidR="001760F8" w:rsidRPr="00D36C96">
              <w:rPr>
                <w:bCs/>
                <w:lang w:val="en-GB"/>
              </w:rPr>
              <w:t xml:space="preserve"> than </w:t>
            </w:r>
            <w:r w:rsidR="002333AC" w:rsidRPr="00D36C96">
              <w:rPr>
                <w:bCs/>
                <w:lang w:val="en-GB"/>
              </w:rPr>
              <w:t>that described</w:t>
            </w:r>
            <w:r w:rsidR="00194935" w:rsidRPr="00D36C96">
              <w:rPr>
                <w:bCs/>
                <w:lang w:val="en-GB"/>
              </w:rPr>
              <w:t xml:space="preserve"> by</w:t>
            </w:r>
            <w:r w:rsidR="001760F8" w:rsidRPr="00D36C96">
              <w:rPr>
                <w:bCs/>
                <w:lang w:val="en-GB"/>
              </w:rPr>
              <w:t xml:space="preserve"> ERC guidelines, </w:t>
            </w:r>
            <w:r w:rsidR="006652E0" w:rsidRPr="00D36C96">
              <w:rPr>
                <w:bCs/>
                <w:lang w:val="en-GB"/>
              </w:rPr>
              <w:t xml:space="preserve">it must be </w:t>
            </w:r>
            <w:proofErr w:type="gramStart"/>
            <w:r w:rsidR="00BD5A09" w:rsidRPr="00D36C96">
              <w:rPr>
                <w:bCs/>
                <w:lang w:val="en-GB"/>
              </w:rPr>
              <w:t xml:space="preserve">similar </w:t>
            </w:r>
            <w:r w:rsidR="00194935" w:rsidRPr="00D36C96">
              <w:rPr>
                <w:bCs/>
                <w:lang w:val="en-GB"/>
              </w:rPr>
              <w:t>to</w:t>
            </w:r>
            <w:proofErr w:type="gramEnd"/>
            <w:r w:rsidR="00194935" w:rsidRPr="00D36C96">
              <w:rPr>
                <w:bCs/>
                <w:lang w:val="en-GB"/>
              </w:rPr>
              <w:t xml:space="preserve"> </w:t>
            </w:r>
            <w:r w:rsidR="006652E0" w:rsidRPr="00D36C96">
              <w:rPr>
                <w:bCs/>
                <w:lang w:val="en-GB"/>
              </w:rPr>
              <w:t>as instructed. If the participant fail</w:t>
            </w:r>
            <w:r w:rsidR="001760F8" w:rsidRPr="00D36C96">
              <w:rPr>
                <w:bCs/>
                <w:lang w:val="en-GB"/>
              </w:rPr>
              <w:t>ed</w:t>
            </w:r>
            <w:r w:rsidR="006652E0" w:rsidRPr="00D36C96">
              <w:rPr>
                <w:bCs/>
                <w:lang w:val="en-GB"/>
              </w:rPr>
              <w:t xml:space="preserve"> or only use</w:t>
            </w:r>
            <w:r w:rsidR="001760F8" w:rsidRPr="00D36C96">
              <w:rPr>
                <w:bCs/>
                <w:lang w:val="en-GB"/>
              </w:rPr>
              <w:t>d</w:t>
            </w:r>
            <w:r w:rsidR="006652E0" w:rsidRPr="00D36C96">
              <w:rPr>
                <w:bCs/>
                <w:lang w:val="en-GB"/>
              </w:rPr>
              <w:t xml:space="preserve"> one element</w:t>
            </w:r>
            <w:r w:rsidR="00194935" w:rsidRPr="00D36C96">
              <w:rPr>
                <w:bCs/>
                <w:lang w:val="en-GB"/>
              </w:rPr>
              <w:t>,</w:t>
            </w:r>
            <w:r w:rsidR="006652E0" w:rsidRPr="00D36C96">
              <w:rPr>
                <w:bCs/>
                <w:lang w:val="en-GB"/>
              </w:rPr>
              <w:t xml:space="preserve"> the next lowest score was marked</w:t>
            </w:r>
            <w:r w:rsidR="001760F8" w:rsidRPr="00D36C96">
              <w:rPr>
                <w:bCs/>
                <w:lang w:val="en-GB"/>
              </w:rPr>
              <w:t>. N</w:t>
            </w:r>
            <w:r w:rsidR="006652E0" w:rsidRPr="00D36C96">
              <w:rPr>
                <w:bCs/>
                <w:lang w:val="en-GB"/>
              </w:rPr>
              <w:t>o was marked when</w:t>
            </w:r>
            <w:r w:rsidR="001760F8" w:rsidRPr="00D36C96">
              <w:rPr>
                <w:bCs/>
                <w:lang w:val="en-GB"/>
              </w:rPr>
              <w:t xml:space="preserve"> no attempt to open the airway</w:t>
            </w:r>
            <w:r w:rsidR="006652E0" w:rsidRPr="00D36C96">
              <w:rPr>
                <w:bCs/>
                <w:lang w:val="en-GB"/>
              </w:rPr>
              <w:t xml:space="preserve"> was </w:t>
            </w:r>
            <w:r w:rsidR="00E166EE">
              <w:rPr>
                <w:bCs/>
                <w:lang w:val="en-GB"/>
              </w:rPr>
              <w:t>made</w:t>
            </w:r>
            <w:r w:rsidR="006652E0" w:rsidRPr="00D36C96">
              <w:rPr>
                <w:bCs/>
                <w:lang w:val="en-GB"/>
              </w:rPr>
              <w:t xml:space="preserve"> at all</w:t>
            </w:r>
            <w:r w:rsidR="001760F8" w:rsidRPr="00D36C96">
              <w:rPr>
                <w:bCs/>
                <w:lang w:val="en-GB"/>
              </w:rPr>
              <w:t>. Di</w:t>
            </w:r>
            <w:r w:rsidR="001760F8" w:rsidRPr="00D36C96">
              <w:rPr>
                <w:color w:val="auto"/>
                <w:lang w:val="en-GB"/>
              </w:rPr>
              <w:t xml:space="preserve">rect observation and registration on </w:t>
            </w:r>
            <w:r w:rsidR="00194935" w:rsidRPr="00D36C96">
              <w:rPr>
                <w:color w:val="auto"/>
                <w:lang w:val="en-GB"/>
              </w:rPr>
              <w:t xml:space="preserve">the </w:t>
            </w:r>
            <w:r w:rsidR="001760F8" w:rsidRPr="00D36C96">
              <w:rPr>
                <w:color w:val="auto"/>
                <w:lang w:val="en-GB"/>
              </w:rPr>
              <w:t xml:space="preserve">Cardiff Test </w:t>
            </w:r>
            <w:r w:rsidR="00E562FC" w:rsidRPr="00D36C96">
              <w:rPr>
                <w:color w:val="auto"/>
                <w:lang w:val="en-GB"/>
              </w:rPr>
              <w:t>were</w:t>
            </w:r>
            <w:r w:rsidR="001760F8" w:rsidRPr="00D36C96">
              <w:rPr>
                <w:color w:val="auto"/>
                <w:lang w:val="en-GB"/>
              </w:rPr>
              <w:t xml:space="preserve"> used even if the PC Skill </w:t>
            </w:r>
            <w:r w:rsidR="00194935" w:rsidRPr="00D36C96">
              <w:rPr>
                <w:color w:val="auto"/>
                <w:lang w:val="en-GB"/>
              </w:rPr>
              <w:t>R</w:t>
            </w:r>
            <w:r w:rsidR="001760F8" w:rsidRPr="00D36C96">
              <w:rPr>
                <w:color w:val="auto"/>
                <w:lang w:val="en-GB"/>
              </w:rPr>
              <w:t xml:space="preserve">eporting System </w:t>
            </w:r>
            <w:r w:rsidR="00173B66" w:rsidRPr="00D36C96">
              <w:rPr>
                <w:color w:val="auto"/>
                <w:lang w:val="en-GB"/>
              </w:rPr>
              <w:t xml:space="preserve">also </w:t>
            </w:r>
            <w:r w:rsidR="009E0D93" w:rsidRPr="00D36C96">
              <w:rPr>
                <w:color w:val="auto"/>
                <w:lang w:val="en-GB"/>
              </w:rPr>
              <w:t>regist</w:t>
            </w:r>
            <w:r w:rsidR="00194935" w:rsidRPr="00D36C96">
              <w:rPr>
                <w:color w:val="auto"/>
                <w:lang w:val="en-GB"/>
              </w:rPr>
              <w:t>ers</w:t>
            </w:r>
            <w:r w:rsidR="001760F8" w:rsidRPr="00D36C96">
              <w:rPr>
                <w:color w:val="auto"/>
                <w:lang w:val="en-GB"/>
              </w:rPr>
              <w:t xml:space="preserve"> it</w:t>
            </w:r>
            <w:r w:rsidR="00173B66" w:rsidRPr="00D36C96">
              <w:rPr>
                <w:color w:val="auto"/>
                <w:lang w:val="en-GB"/>
              </w:rPr>
              <w:t xml:space="preserve">. </w:t>
            </w:r>
            <w:r w:rsidR="001760F8" w:rsidRPr="00D36C96">
              <w:rPr>
                <w:color w:val="auto"/>
                <w:lang w:val="en-GB"/>
              </w:rPr>
              <w:t xml:space="preserve"> </w:t>
            </w:r>
          </w:p>
        </w:tc>
        <w:tc>
          <w:tcPr>
            <w:tcW w:w="1433" w:type="dxa"/>
          </w:tcPr>
          <w:p w:rsidR="005A7169" w:rsidRPr="00D36C96" w:rsidRDefault="003D7B36" w:rsidP="00C21001">
            <w:pPr>
              <w:pStyle w:val="Default"/>
              <w:rPr>
                <w:b/>
                <w:lang w:val="en-GB"/>
              </w:rPr>
            </w:pPr>
            <w:r w:rsidRPr="00D36C96">
              <w:rPr>
                <w:b/>
                <w:lang w:val="en-GB"/>
              </w:rPr>
              <w:t>(5-1)</w:t>
            </w:r>
          </w:p>
        </w:tc>
      </w:tr>
      <w:tr w:rsidR="005A7169" w:rsidRPr="00D36C96" w:rsidTr="00432A48">
        <w:tc>
          <w:tcPr>
            <w:tcW w:w="7629" w:type="dxa"/>
          </w:tcPr>
          <w:p w:rsidR="00D12BF0" w:rsidRPr="00D36C96" w:rsidRDefault="00D12BF0" w:rsidP="00D12BF0">
            <w:pPr>
              <w:rPr>
                <w:rFonts w:ascii="Times New Roman" w:hAnsi="Times New Roman" w:cs="Times New Roman"/>
                <w:b/>
                <w:sz w:val="24"/>
                <w:szCs w:val="24"/>
              </w:rPr>
            </w:pPr>
            <w:r w:rsidRPr="00D36C96">
              <w:rPr>
                <w:rFonts w:ascii="Times New Roman" w:hAnsi="Times New Roman" w:cs="Times New Roman"/>
                <w:b/>
                <w:sz w:val="24"/>
                <w:szCs w:val="24"/>
              </w:rPr>
              <w:t>4. Checks breathing</w:t>
            </w:r>
            <w:r w:rsidR="00B75C15" w:rsidRPr="00D36C96">
              <w:rPr>
                <w:rFonts w:ascii="Times New Roman" w:hAnsi="Times New Roman" w:cs="Times New Roman"/>
                <w:b/>
                <w:sz w:val="24"/>
                <w:szCs w:val="24"/>
              </w:rPr>
              <w:t>—</w:t>
            </w:r>
            <w:r w:rsidRPr="00D36C96">
              <w:rPr>
                <w:rFonts w:ascii="Times New Roman" w:hAnsi="Times New Roman" w:cs="Times New Roman"/>
                <w:b/>
                <w:sz w:val="24"/>
                <w:szCs w:val="24"/>
              </w:rPr>
              <w:t>look, listen and feel</w:t>
            </w:r>
          </w:p>
          <w:p w:rsidR="00D12BF0" w:rsidRPr="00D36C96" w:rsidRDefault="008019C0" w:rsidP="00D12BF0">
            <w:pPr>
              <w:rPr>
                <w:rFonts w:ascii="Times New Roman" w:hAnsi="Times New Roman" w:cs="Times New Roman"/>
                <w:sz w:val="24"/>
                <w:szCs w:val="24"/>
              </w:rPr>
            </w:pPr>
            <w:r w:rsidRPr="00D36C96">
              <w:rPr>
                <w:rFonts w:ascii="Times New Roman" w:hAnsi="Times New Roman" w:cs="Times New Roman"/>
                <w:sz w:val="24"/>
                <w:szCs w:val="24"/>
              </w:rPr>
              <w:t>2 points</w:t>
            </w:r>
            <w:r w:rsidR="000F39C7" w:rsidRPr="00D36C96">
              <w:rPr>
                <w:rFonts w:ascii="Times New Roman" w:hAnsi="Times New Roman" w:cs="Times New Roman"/>
                <w:sz w:val="24"/>
                <w:szCs w:val="24"/>
              </w:rPr>
              <w:t>:</w:t>
            </w:r>
            <w:r w:rsidR="00D12BF0" w:rsidRPr="00D36C96">
              <w:rPr>
                <w:rFonts w:ascii="Times New Roman" w:hAnsi="Times New Roman" w:cs="Times New Roman"/>
                <w:sz w:val="24"/>
                <w:szCs w:val="24"/>
              </w:rPr>
              <w:t xml:space="preserve"> Yes</w:t>
            </w:r>
          </w:p>
          <w:p w:rsidR="005A7169" w:rsidRPr="00D36C96" w:rsidRDefault="00D12BF0" w:rsidP="008139D3">
            <w:pPr>
              <w:rPr>
                <w:rFonts w:ascii="Times New Roman" w:hAnsi="Times New Roman" w:cs="Times New Roman"/>
                <w:sz w:val="24"/>
                <w:szCs w:val="24"/>
              </w:rPr>
            </w:pPr>
            <w:r w:rsidRPr="00D36C96">
              <w:rPr>
                <w:rFonts w:ascii="Times New Roman" w:hAnsi="Times New Roman" w:cs="Times New Roman"/>
                <w:sz w:val="24"/>
                <w:szCs w:val="24"/>
              </w:rPr>
              <w:t>1</w:t>
            </w:r>
            <w:r w:rsidR="008019C0" w:rsidRPr="00D36C96">
              <w:rPr>
                <w:rFonts w:ascii="Times New Roman" w:hAnsi="Times New Roman" w:cs="Times New Roman"/>
                <w:sz w:val="24"/>
                <w:szCs w:val="24"/>
              </w:rPr>
              <w:t xml:space="preserve"> point</w:t>
            </w:r>
            <w:r w:rsidR="000F39C7" w:rsidRPr="00D36C96">
              <w:rPr>
                <w:rFonts w:ascii="Times New Roman" w:hAnsi="Times New Roman" w:cs="Times New Roman"/>
                <w:sz w:val="24"/>
                <w:szCs w:val="24"/>
              </w:rPr>
              <w:t>:</w:t>
            </w:r>
            <w:r w:rsidRPr="00D36C96">
              <w:rPr>
                <w:rFonts w:ascii="Times New Roman" w:hAnsi="Times New Roman" w:cs="Times New Roman"/>
                <w:sz w:val="24"/>
                <w:szCs w:val="24"/>
              </w:rPr>
              <w:t xml:space="preserve"> No</w:t>
            </w:r>
          </w:p>
          <w:p w:rsidR="00E6389A" w:rsidRPr="00D36C96" w:rsidRDefault="00D140B9" w:rsidP="00E6389A">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E6389A" w:rsidRPr="00D36C96">
              <w:rPr>
                <w:rFonts w:ascii="Times New Roman" w:hAnsi="Times New Roman" w:cs="Times New Roman"/>
                <w:b/>
                <w:sz w:val="24"/>
                <w:szCs w:val="24"/>
              </w:rPr>
              <w:t>Breathing</w:t>
            </w:r>
            <w:r w:rsidR="00B75C15" w:rsidRPr="00D36C96">
              <w:rPr>
                <w:rFonts w:ascii="Times New Roman" w:hAnsi="Times New Roman" w:cs="Times New Roman"/>
                <w:b/>
                <w:sz w:val="24"/>
                <w:szCs w:val="24"/>
              </w:rPr>
              <w:t>—</w:t>
            </w:r>
            <w:r w:rsidR="009127F2" w:rsidRPr="00D36C96">
              <w:rPr>
                <w:rFonts w:ascii="Times New Roman" w:hAnsi="Times New Roman" w:cs="Times New Roman"/>
                <w:b/>
                <w:sz w:val="24"/>
                <w:szCs w:val="24"/>
              </w:rPr>
              <w:t>l</w:t>
            </w:r>
            <w:r w:rsidR="00E6389A" w:rsidRPr="00D36C96">
              <w:rPr>
                <w:rFonts w:ascii="Times New Roman" w:hAnsi="Times New Roman" w:cs="Times New Roman"/>
                <w:b/>
                <w:sz w:val="24"/>
                <w:szCs w:val="24"/>
              </w:rPr>
              <w:t>ook, listen and feel</w:t>
            </w:r>
          </w:p>
          <w:p w:rsidR="00095264" w:rsidRPr="00D36C96" w:rsidRDefault="00E6389A" w:rsidP="00C80491">
            <w:pPr>
              <w:jc w:val="both"/>
              <w:rPr>
                <w:rFonts w:ascii="Times New Roman" w:hAnsi="Times New Roman" w:cs="Times New Roman"/>
                <w:b/>
                <w:bCs/>
                <w:sz w:val="24"/>
                <w:szCs w:val="24"/>
              </w:rPr>
            </w:pPr>
            <w:r w:rsidRPr="00D36C96">
              <w:rPr>
                <w:rFonts w:ascii="Times New Roman" w:hAnsi="Times New Roman" w:cs="Times New Roman"/>
                <w:sz w:val="24"/>
                <w:szCs w:val="24"/>
              </w:rPr>
              <w:t xml:space="preserve">Yes, was marked if the participant performed open airway together with look, listen and feel correctly and for no more than ten seconds. No was marked if no attempt </w:t>
            </w:r>
            <w:r w:rsidR="009127F2" w:rsidRPr="00D36C96">
              <w:rPr>
                <w:rFonts w:ascii="Times New Roman" w:hAnsi="Times New Roman" w:cs="Times New Roman"/>
                <w:sz w:val="24"/>
                <w:szCs w:val="24"/>
              </w:rPr>
              <w:t>to</w:t>
            </w:r>
            <w:r w:rsidRPr="00D36C96">
              <w:rPr>
                <w:rFonts w:ascii="Times New Roman" w:hAnsi="Times New Roman" w:cs="Times New Roman"/>
                <w:sz w:val="24"/>
                <w:szCs w:val="24"/>
              </w:rPr>
              <w:t xml:space="preserve"> check breathing was </w:t>
            </w:r>
            <w:r w:rsidR="009127F2" w:rsidRPr="00D36C96">
              <w:rPr>
                <w:rFonts w:ascii="Times New Roman" w:hAnsi="Times New Roman" w:cs="Times New Roman"/>
                <w:sz w:val="24"/>
                <w:szCs w:val="24"/>
              </w:rPr>
              <w:t>made.</w:t>
            </w:r>
            <w:r w:rsidRPr="00D36C96">
              <w:rPr>
                <w:rFonts w:ascii="Times New Roman" w:hAnsi="Times New Roman" w:cs="Times New Roman"/>
                <w:sz w:val="24"/>
                <w:szCs w:val="24"/>
              </w:rPr>
              <w:t xml:space="preserve"> </w:t>
            </w:r>
            <w:r w:rsidRPr="00D36C96">
              <w:rPr>
                <w:rFonts w:ascii="Times New Roman" w:hAnsi="Times New Roman" w:cs="Times New Roman"/>
                <w:bCs/>
                <w:sz w:val="24"/>
                <w:szCs w:val="24"/>
              </w:rPr>
              <w:t>Di</w:t>
            </w:r>
            <w:r w:rsidRPr="00D36C96">
              <w:rPr>
                <w:rFonts w:ascii="Times New Roman" w:hAnsi="Times New Roman" w:cs="Times New Roman"/>
                <w:sz w:val="24"/>
                <w:szCs w:val="24"/>
              </w:rPr>
              <w:t>rect observation</w:t>
            </w:r>
            <w:r w:rsidR="00016D03" w:rsidRPr="00D36C96">
              <w:rPr>
                <w:rFonts w:ascii="Times New Roman" w:hAnsi="Times New Roman" w:cs="Times New Roman"/>
                <w:sz w:val="24"/>
                <w:szCs w:val="24"/>
              </w:rPr>
              <w:t xml:space="preserve">, a stopwatch </w:t>
            </w:r>
            <w:r w:rsidRPr="00D36C96">
              <w:rPr>
                <w:rFonts w:ascii="Times New Roman" w:hAnsi="Times New Roman" w:cs="Times New Roman"/>
                <w:sz w:val="24"/>
                <w:szCs w:val="24"/>
              </w:rPr>
              <w:t xml:space="preserve">and registration on </w:t>
            </w:r>
            <w:r w:rsidR="009127F2" w:rsidRPr="00D36C96">
              <w:rPr>
                <w:rFonts w:ascii="Times New Roman" w:hAnsi="Times New Roman" w:cs="Times New Roman"/>
                <w:sz w:val="24"/>
                <w:szCs w:val="24"/>
              </w:rPr>
              <w:t xml:space="preserve">the </w:t>
            </w:r>
            <w:r w:rsidRPr="00D36C96">
              <w:rPr>
                <w:rFonts w:ascii="Times New Roman" w:hAnsi="Times New Roman" w:cs="Times New Roman"/>
                <w:sz w:val="24"/>
                <w:szCs w:val="24"/>
              </w:rPr>
              <w:t xml:space="preserve">Cardiff Test </w:t>
            </w:r>
            <w:r w:rsidR="009127F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used</w:t>
            </w:r>
            <w:r w:rsidR="00754F47" w:rsidRPr="00D36C96">
              <w:rPr>
                <w:rFonts w:ascii="Times New Roman" w:hAnsi="Times New Roman" w:cs="Times New Roman"/>
                <w:sz w:val="24"/>
                <w:szCs w:val="24"/>
              </w:rPr>
              <w:t>.</w:t>
            </w:r>
          </w:p>
        </w:tc>
        <w:tc>
          <w:tcPr>
            <w:tcW w:w="1433" w:type="dxa"/>
          </w:tcPr>
          <w:p w:rsidR="005A7169" w:rsidRPr="00D36C96" w:rsidRDefault="003D7B36" w:rsidP="003D7B36">
            <w:pPr>
              <w:pStyle w:val="Default"/>
              <w:rPr>
                <w:b/>
                <w:lang w:val="en-GB"/>
              </w:rPr>
            </w:pPr>
            <w:r w:rsidRPr="00D36C96">
              <w:rPr>
                <w:b/>
                <w:lang w:val="en-GB"/>
              </w:rPr>
              <w:t>(2-1)</w:t>
            </w:r>
          </w:p>
        </w:tc>
      </w:tr>
      <w:tr w:rsidR="005A7169" w:rsidRPr="00D36C96" w:rsidTr="00432A48">
        <w:tc>
          <w:tcPr>
            <w:tcW w:w="7629" w:type="dxa"/>
          </w:tcPr>
          <w:p w:rsidR="008139D3" w:rsidRPr="00D36C96" w:rsidRDefault="008139D3" w:rsidP="005A7169">
            <w:pPr>
              <w:pStyle w:val="Default"/>
              <w:rPr>
                <w:b/>
                <w:bCs/>
                <w:lang w:val="en-GB"/>
              </w:rPr>
            </w:pPr>
            <w:r w:rsidRPr="00D36C96">
              <w:rPr>
                <w:b/>
                <w:bCs/>
                <w:lang w:val="en-GB"/>
              </w:rPr>
              <w:t>5. Call</w:t>
            </w:r>
            <w:r w:rsidR="0085043C" w:rsidRPr="00D36C96">
              <w:rPr>
                <w:b/>
                <w:bCs/>
                <w:lang w:val="en-GB"/>
              </w:rPr>
              <w:t>s</w:t>
            </w:r>
            <w:r w:rsidRPr="00D36C96">
              <w:rPr>
                <w:b/>
                <w:bCs/>
                <w:lang w:val="en-GB"/>
              </w:rPr>
              <w:t xml:space="preserve"> 112</w:t>
            </w:r>
            <w:r w:rsidR="00B75C15" w:rsidRPr="00D36C96">
              <w:rPr>
                <w:b/>
                <w:bCs/>
                <w:lang w:val="en-GB"/>
              </w:rPr>
              <w:t>—</w:t>
            </w:r>
            <w:r w:rsidR="002658C4" w:rsidRPr="00D36C96">
              <w:rPr>
                <w:b/>
                <w:bCs/>
                <w:lang w:val="en-GB"/>
              </w:rPr>
              <w:t>o</w:t>
            </w:r>
            <w:r w:rsidR="00255858" w:rsidRPr="00D36C96">
              <w:rPr>
                <w:b/>
                <w:bCs/>
                <w:lang w:val="en-GB"/>
              </w:rPr>
              <w:t xml:space="preserve">r </w:t>
            </w:r>
            <w:r w:rsidR="009E0D93" w:rsidRPr="00D36C96">
              <w:rPr>
                <w:b/>
                <w:bCs/>
                <w:lang w:val="en-GB"/>
              </w:rPr>
              <w:t>asks</w:t>
            </w:r>
            <w:r w:rsidR="00255858" w:rsidRPr="00D36C96">
              <w:rPr>
                <w:b/>
                <w:bCs/>
                <w:lang w:val="en-GB"/>
              </w:rPr>
              <w:t xml:space="preserve"> for </w:t>
            </w:r>
            <w:r w:rsidR="00861845" w:rsidRPr="00D36C96">
              <w:rPr>
                <w:b/>
                <w:bCs/>
                <w:lang w:val="en-GB"/>
              </w:rPr>
              <w:t xml:space="preserve">help </w:t>
            </w:r>
            <w:r w:rsidR="0085043C" w:rsidRPr="00D36C96">
              <w:rPr>
                <w:b/>
                <w:bCs/>
                <w:lang w:val="en-GB"/>
              </w:rPr>
              <w:t>calling 112</w:t>
            </w:r>
          </w:p>
          <w:p w:rsidR="008139D3" w:rsidRPr="00D36C96" w:rsidRDefault="008139D3" w:rsidP="005A7169">
            <w:pPr>
              <w:pStyle w:val="Default"/>
              <w:rPr>
                <w:bCs/>
                <w:lang w:val="en-GB"/>
              </w:rPr>
            </w:pPr>
            <w:r w:rsidRPr="00D36C96">
              <w:rPr>
                <w:bCs/>
                <w:lang w:val="en-GB"/>
              </w:rPr>
              <w:t>2</w:t>
            </w:r>
            <w:r w:rsidR="008019C0" w:rsidRPr="00D36C96">
              <w:rPr>
                <w:bCs/>
                <w:lang w:val="en-GB"/>
              </w:rPr>
              <w:t xml:space="preserve"> </w:t>
            </w:r>
            <w:r w:rsidR="008019C0" w:rsidRPr="00D36C96">
              <w:rPr>
                <w:lang w:val="en-GB"/>
              </w:rPr>
              <w:t>points</w:t>
            </w:r>
            <w:r w:rsidR="00C80491" w:rsidRPr="00D36C96">
              <w:rPr>
                <w:lang w:val="en-GB"/>
              </w:rPr>
              <w:t>:</w:t>
            </w:r>
            <w:r w:rsidRPr="00D36C96">
              <w:rPr>
                <w:bCs/>
                <w:lang w:val="en-GB"/>
              </w:rPr>
              <w:t xml:space="preserve"> Yes</w:t>
            </w:r>
          </w:p>
          <w:p w:rsidR="008139D3" w:rsidRPr="00D36C96" w:rsidRDefault="008139D3" w:rsidP="005A7169">
            <w:pPr>
              <w:pStyle w:val="Default"/>
              <w:rPr>
                <w:bCs/>
                <w:lang w:val="en-GB"/>
              </w:rPr>
            </w:pPr>
            <w:r w:rsidRPr="00D36C96">
              <w:rPr>
                <w:bCs/>
                <w:lang w:val="en-GB"/>
              </w:rPr>
              <w:t>1</w:t>
            </w:r>
            <w:r w:rsidR="008019C0" w:rsidRPr="00D36C96">
              <w:rPr>
                <w:bCs/>
                <w:lang w:val="en-GB"/>
              </w:rPr>
              <w:t xml:space="preserve"> </w:t>
            </w:r>
            <w:r w:rsidR="008019C0" w:rsidRPr="00D36C96">
              <w:rPr>
                <w:lang w:val="en-GB"/>
              </w:rPr>
              <w:t>point</w:t>
            </w:r>
            <w:r w:rsidR="00C80491" w:rsidRPr="00D36C96">
              <w:rPr>
                <w:lang w:val="en-GB"/>
              </w:rPr>
              <w:t>:</w:t>
            </w:r>
            <w:r w:rsidRPr="00D36C96">
              <w:rPr>
                <w:bCs/>
                <w:lang w:val="en-GB"/>
              </w:rPr>
              <w:t xml:space="preserve"> No</w:t>
            </w:r>
          </w:p>
          <w:p w:rsidR="00754F47" w:rsidRPr="00D36C96" w:rsidRDefault="00D140B9" w:rsidP="008139D3">
            <w:pPr>
              <w:rPr>
                <w:rFonts w:ascii="Times New Roman" w:hAnsi="Times New Roman" w:cs="Times New Roman"/>
                <w:b/>
                <w:sz w:val="24"/>
                <w:szCs w:val="24"/>
              </w:rPr>
            </w:pPr>
            <w:r w:rsidRPr="00D36C96">
              <w:rPr>
                <w:rFonts w:ascii="Times New Roman" w:hAnsi="Times New Roman" w:cs="Times New Roman"/>
                <w:b/>
                <w:bCs/>
                <w:sz w:val="24"/>
                <w:szCs w:val="24"/>
              </w:rPr>
              <w:t xml:space="preserve">Description: </w:t>
            </w:r>
            <w:r w:rsidR="00754F47" w:rsidRPr="00D36C96">
              <w:rPr>
                <w:rFonts w:ascii="Times New Roman" w:hAnsi="Times New Roman" w:cs="Times New Roman"/>
                <w:b/>
                <w:sz w:val="24"/>
                <w:szCs w:val="24"/>
              </w:rPr>
              <w:t>Call 112</w:t>
            </w:r>
          </w:p>
          <w:p w:rsidR="00095264" w:rsidRPr="00D36C96" w:rsidRDefault="00754F47" w:rsidP="00C80491">
            <w:pPr>
              <w:jc w:val="both"/>
              <w:rPr>
                <w:rFonts w:ascii="Times New Roman" w:hAnsi="Times New Roman" w:cs="Times New Roman"/>
                <w:b/>
                <w:bCs/>
                <w:sz w:val="24"/>
                <w:szCs w:val="24"/>
              </w:rPr>
            </w:pPr>
            <w:r w:rsidRPr="00D36C96">
              <w:rPr>
                <w:rFonts w:ascii="Times New Roman" w:hAnsi="Times New Roman" w:cs="Times New Roman"/>
                <w:sz w:val="24"/>
                <w:szCs w:val="24"/>
              </w:rPr>
              <w:lastRenderedPageBreak/>
              <w:t xml:space="preserve">For yes, the participant had to call to 112 or </w:t>
            </w:r>
            <w:r w:rsidR="009E0D93" w:rsidRPr="00D36C96">
              <w:rPr>
                <w:rFonts w:ascii="Times New Roman" w:hAnsi="Times New Roman" w:cs="Times New Roman"/>
                <w:sz w:val="24"/>
                <w:szCs w:val="24"/>
              </w:rPr>
              <w:t>ask</w:t>
            </w:r>
            <w:r w:rsidRPr="00D36C96">
              <w:rPr>
                <w:rFonts w:ascii="Times New Roman" w:hAnsi="Times New Roman" w:cs="Times New Roman"/>
                <w:sz w:val="24"/>
                <w:szCs w:val="24"/>
              </w:rPr>
              <w:t xml:space="preserve"> </w:t>
            </w:r>
            <w:r w:rsidR="00135878" w:rsidRPr="00D36C96">
              <w:rPr>
                <w:rFonts w:ascii="Times New Roman" w:hAnsi="Times New Roman" w:cs="Times New Roman"/>
                <w:sz w:val="24"/>
                <w:szCs w:val="24"/>
              </w:rPr>
              <w:t xml:space="preserve">someone else to </w:t>
            </w:r>
            <w:r w:rsidRPr="00D36C96">
              <w:rPr>
                <w:rFonts w:ascii="Times New Roman" w:hAnsi="Times New Roman" w:cs="Times New Roman"/>
                <w:sz w:val="24"/>
                <w:szCs w:val="24"/>
              </w:rPr>
              <w:t>call 112</w:t>
            </w:r>
            <w:r w:rsidR="00861845" w:rsidRPr="00D36C96">
              <w:rPr>
                <w:rFonts w:ascii="Times New Roman" w:hAnsi="Times New Roman" w:cs="Times New Roman"/>
                <w:sz w:val="24"/>
                <w:szCs w:val="24"/>
              </w:rPr>
              <w:t xml:space="preserve"> </w:t>
            </w:r>
            <w:r w:rsidR="001D7F0D" w:rsidRPr="00D36C96">
              <w:rPr>
                <w:rFonts w:ascii="Times New Roman" w:hAnsi="Times New Roman" w:cs="Times New Roman"/>
                <w:sz w:val="24"/>
                <w:szCs w:val="24"/>
              </w:rPr>
              <w:t>(</w:t>
            </w:r>
            <w:r w:rsidR="007407DD" w:rsidRPr="00D36C96">
              <w:rPr>
                <w:rFonts w:ascii="Times New Roman" w:hAnsi="Times New Roman" w:cs="Times New Roman"/>
                <w:sz w:val="24"/>
                <w:szCs w:val="24"/>
              </w:rPr>
              <w:t xml:space="preserve">the </w:t>
            </w:r>
            <w:r w:rsidR="001D7F0D" w:rsidRPr="00D36C96">
              <w:rPr>
                <w:rFonts w:ascii="Times New Roman" w:hAnsi="Times New Roman" w:cs="Times New Roman"/>
                <w:sz w:val="24"/>
                <w:szCs w:val="24"/>
              </w:rPr>
              <w:t xml:space="preserve">national emergency number) </w:t>
            </w:r>
            <w:r w:rsidR="00861845" w:rsidRPr="00D36C96">
              <w:rPr>
                <w:rFonts w:ascii="Times New Roman" w:hAnsi="Times New Roman" w:cs="Times New Roman"/>
                <w:sz w:val="24"/>
                <w:szCs w:val="24"/>
              </w:rPr>
              <w:t xml:space="preserve">within the </w:t>
            </w:r>
            <w:r w:rsidR="00992FB0" w:rsidRPr="00D36C96">
              <w:rPr>
                <w:rFonts w:ascii="Times New Roman" w:hAnsi="Times New Roman" w:cs="Times New Roman"/>
                <w:sz w:val="24"/>
                <w:szCs w:val="24"/>
              </w:rPr>
              <w:t>first</w:t>
            </w:r>
            <w:r w:rsidR="00861845" w:rsidRPr="00D36C96">
              <w:rPr>
                <w:rFonts w:ascii="Times New Roman" w:hAnsi="Times New Roman" w:cs="Times New Roman"/>
                <w:sz w:val="24"/>
                <w:szCs w:val="24"/>
              </w:rPr>
              <w:t xml:space="preserve"> minute from </w:t>
            </w:r>
            <w:r w:rsidR="007407DD" w:rsidRPr="00D36C96">
              <w:rPr>
                <w:rFonts w:ascii="Times New Roman" w:hAnsi="Times New Roman" w:cs="Times New Roman"/>
                <w:sz w:val="24"/>
                <w:szCs w:val="24"/>
              </w:rPr>
              <w:t xml:space="preserve">the </w:t>
            </w:r>
            <w:r w:rsidR="00861845" w:rsidRPr="00D36C96">
              <w:rPr>
                <w:rFonts w:ascii="Times New Roman" w:hAnsi="Times New Roman" w:cs="Times New Roman"/>
                <w:sz w:val="24"/>
                <w:szCs w:val="24"/>
              </w:rPr>
              <w:t xml:space="preserve">scenario start. If not, no was marked </w:t>
            </w:r>
            <w:r w:rsidR="00B53B4F">
              <w:rPr>
                <w:rFonts w:ascii="Times New Roman" w:hAnsi="Times New Roman" w:cs="Times New Roman"/>
                <w:sz w:val="24"/>
                <w:szCs w:val="24"/>
              </w:rPr>
              <w:t>on</w:t>
            </w:r>
            <w:r w:rsidR="00861845" w:rsidRPr="00D36C96">
              <w:rPr>
                <w:rFonts w:ascii="Times New Roman" w:hAnsi="Times New Roman" w:cs="Times New Roman"/>
                <w:sz w:val="24"/>
                <w:szCs w:val="24"/>
              </w:rPr>
              <w:t xml:space="preserve"> the Cardiff Test</w:t>
            </w:r>
            <w:r w:rsidR="00016D03" w:rsidRPr="00D36C96">
              <w:rPr>
                <w:rFonts w:ascii="Times New Roman" w:hAnsi="Times New Roman" w:cs="Times New Roman"/>
                <w:sz w:val="24"/>
                <w:szCs w:val="24"/>
              </w:rPr>
              <w:t xml:space="preserve"> using d</w:t>
            </w:r>
            <w:r w:rsidR="00016D03" w:rsidRPr="00D36C96">
              <w:rPr>
                <w:rFonts w:ascii="Times New Roman" w:hAnsi="Times New Roman" w:cs="Times New Roman"/>
                <w:bCs/>
                <w:sz w:val="24"/>
                <w:szCs w:val="24"/>
              </w:rPr>
              <w:t>i</w:t>
            </w:r>
            <w:r w:rsidR="00016D03" w:rsidRPr="00D36C96">
              <w:rPr>
                <w:rFonts w:ascii="Times New Roman" w:hAnsi="Times New Roman" w:cs="Times New Roman"/>
                <w:sz w:val="24"/>
                <w:szCs w:val="24"/>
              </w:rPr>
              <w:t>rect observation, a stopwatch and registration on the Cardiff Test.</w:t>
            </w:r>
          </w:p>
        </w:tc>
        <w:tc>
          <w:tcPr>
            <w:tcW w:w="1433" w:type="dxa"/>
          </w:tcPr>
          <w:p w:rsidR="005A7169" w:rsidRPr="00D36C96" w:rsidRDefault="003D7B36" w:rsidP="00C21001">
            <w:pPr>
              <w:pStyle w:val="Default"/>
              <w:rPr>
                <w:b/>
                <w:lang w:val="en-GB"/>
              </w:rPr>
            </w:pPr>
            <w:r w:rsidRPr="00D36C96">
              <w:rPr>
                <w:b/>
                <w:lang w:val="en-GB"/>
              </w:rPr>
              <w:lastRenderedPageBreak/>
              <w:t>(2-1)</w:t>
            </w:r>
          </w:p>
        </w:tc>
      </w:tr>
      <w:tr w:rsidR="005A7169" w:rsidRPr="00D36C96" w:rsidTr="00432A48">
        <w:tc>
          <w:tcPr>
            <w:tcW w:w="7629" w:type="dxa"/>
          </w:tcPr>
          <w:p w:rsidR="008139D3" w:rsidRPr="00D36C96" w:rsidRDefault="008139D3" w:rsidP="005A7169">
            <w:pPr>
              <w:pStyle w:val="Default"/>
              <w:rPr>
                <w:b/>
                <w:lang w:val="en-GB"/>
              </w:rPr>
            </w:pPr>
            <w:r w:rsidRPr="00D36C96">
              <w:rPr>
                <w:b/>
                <w:lang w:val="en-GB"/>
              </w:rPr>
              <w:t xml:space="preserve">6. Send </w:t>
            </w:r>
            <w:r w:rsidR="0085043C" w:rsidRPr="00D36C96">
              <w:rPr>
                <w:b/>
                <w:lang w:val="en-GB"/>
              </w:rPr>
              <w:t xml:space="preserve">someone </w:t>
            </w:r>
            <w:r w:rsidRPr="00D36C96">
              <w:rPr>
                <w:b/>
                <w:lang w:val="en-GB"/>
              </w:rPr>
              <w:t>for AED</w:t>
            </w:r>
            <w:r w:rsidR="000F39C7" w:rsidRPr="00D36C96">
              <w:rPr>
                <w:b/>
                <w:lang w:val="en-GB"/>
              </w:rPr>
              <w:t xml:space="preserve">  </w:t>
            </w:r>
          </w:p>
          <w:p w:rsidR="008139D3" w:rsidRPr="00D36C96" w:rsidRDefault="008139D3" w:rsidP="005A7169">
            <w:pPr>
              <w:pStyle w:val="Default"/>
              <w:rPr>
                <w:lang w:val="en-GB"/>
              </w:rPr>
            </w:pPr>
            <w:r w:rsidRPr="00D36C96">
              <w:rPr>
                <w:lang w:val="en-GB"/>
              </w:rPr>
              <w:t>2</w:t>
            </w:r>
            <w:r w:rsidR="008019C0" w:rsidRPr="00D36C96">
              <w:rPr>
                <w:lang w:val="en-GB"/>
              </w:rPr>
              <w:t xml:space="preserve"> points</w:t>
            </w:r>
            <w:r w:rsidR="000F39C7" w:rsidRPr="00D36C96">
              <w:rPr>
                <w:lang w:val="en-GB"/>
              </w:rPr>
              <w:t>:</w:t>
            </w:r>
            <w:r w:rsidRPr="00D36C96">
              <w:rPr>
                <w:lang w:val="en-GB"/>
              </w:rPr>
              <w:t xml:space="preserve"> Yes</w:t>
            </w:r>
          </w:p>
          <w:p w:rsidR="008139D3" w:rsidRPr="00D36C96" w:rsidRDefault="008139D3" w:rsidP="008139D3">
            <w:pPr>
              <w:pStyle w:val="Default"/>
              <w:rPr>
                <w:lang w:val="en-GB"/>
              </w:rPr>
            </w:pPr>
            <w:r w:rsidRPr="00D36C96">
              <w:rPr>
                <w:lang w:val="en-GB"/>
              </w:rPr>
              <w:t>1</w:t>
            </w:r>
            <w:r w:rsidR="008019C0" w:rsidRPr="00D36C96">
              <w:rPr>
                <w:lang w:val="en-GB"/>
              </w:rPr>
              <w:t xml:space="preserve"> point</w:t>
            </w:r>
            <w:r w:rsidR="000F39C7" w:rsidRPr="00D36C96">
              <w:rPr>
                <w:lang w:val="en-GB"/>
              </w:rPr>
              <w:t>:</w:t>
            </w:r>
            <w:r w:rsidRPr="00D36C96">
              <w:rPr>
                <w:lang w:val="en-GB"/>
              </w:rPr>
              <w:t xml:space="preserve"> No</w:t>
            </w:r>
          </w:p>
          <w:p w:rsidR="00861845" w:rsidRPr="00D36C96" w:rsidRDefault="00D140B9" w:rsidP="005A7169">
            <w:pPr>
              <w:pStyle w:val="Default"/>
              <w:rPr>
                <w:b/>
                <w:lang w:val="en-GB"/>
              </w:rPr>
            </w:pPr>
            <w:r w:rsidRPr="00D36C96">
              <w:rPr>
                <w:b/>
                <w:bCs/>
                <w:color w:val="auto"/>
                <w:lang w:val="en-GB"/>
              </w:rPr>
              <w:t xml:space="preserve">Description: </w:t>
            </w:r>
            <w:r w:rsidR="00861845" w:rsidRPr="00D36C96">
              <w:rPr>
                <w:b/>
                <w:lang w:val="en-GB"/>
              </w:rPr>
              <w:t>Send for AED</w:t>
            </w:r>
          </w:p>
          <w:p w:rsidR="00095264" w:rsidRPr="00D36C96" w:rsidRDefault="00861845" w:rsidP="00C80491">
            <w:pPr>
              <w:pStyle w:val="Default"/>
              <w:jc w:val="both"/>
              <w:rPr>
                <w:b/>
                <w:bCs/>
                <w:lang w:val="en-GB"/>
              </w:rPr>
            </w:pPr>
            <w:r w:rsidRPr="00D36C96">
              <w:rPr>
                <w:lang w:val="en-GB"/>
              </w:rPr>
              <w:t xml:space="preserve">For yes, the participant had to ask </w:t>
            </w:r>
            <w:r w:rsidR="00135878" w:rsidRPr="00D36C96">
              <w:rPr>
                <w:lang w:val="en-GB"/>
              </w:rPr>
              <w:t xml:space="preserve">someone to bring </w:t>
            </w:r>
            <w:r w:rsidRPr="00D36C96">
              <w:rPr>
                <w:lang w:val="en-GB"/>
              </w:rPr>
              <w:t xml:space="preserve">the AED within three minutes. If not, no was marked. </w:t>
            </w:r>
            <w:r w:rsidR="00016D03" w:rsidRPr="00D36C96">
              <w:rPr>
                <w:bCs/>
                <w:lang w:val="en-GB"/>
              </w:rPr>
              <w:t>Di</w:t>
            </w:r>
            <w:r w:rsidR="00016D03" w:rsidRPr="00D36C96">
              <w:rPr>
                <w:color w:val="auto"/>
                <w:lang w:val="en-GB"/>
              </w:rPr>
              <w:t>rect observation, a stopwatch and registration on the Cardiff Test w</w:t>
            </w:r>
            <w:r w:rsidR="0084195A">
              <w:rPr>
                <w:color w:val="auto"/>
                <w:lang w:val="en-GB"/>
              </w:rPr>
              <w:t>ere</w:t>
            </w:r>
            <w:r w:rsidR="00016D03" w:rsidRPr="00D36C96">
              <w:rPr>
                <w:color w:val="auto"/>
                <w:lang w:val="en-GB"/>
              </w:rPr>
              <w:t xml:space="preserve"> used</w:t>
            </w:r>
            <w:r w:rsidR="00016D03" w:rsidRPr="00D36C96">
              <w:rPr>
                <w:lang w:val="en-GB"/>
              </w:rPr>
              <w:t>.</w:t>
            </w:r>
          </w:p>
        </w:tc>
        <w:tc>
          <w:tcPr>
            <w:tcW w:w="1433" w:type="dxa"/>
          </w:tcPr>
          <w:p w:rsidR="005A7169" w:rsidRPr="00D36C96" w:rsidRDefault="003D7B36" w:rsidP="00C21001">
            <w:pPr>
              <w:pStyle w:val="Default"/>
              <w:rPr>
                <w:b/>
                <w:lang w:val="en-GB"/>
              </w:rPr>
            </w:pPr>
            <w:r w:rsidRPr="00D36C96">
              <w:rPr>
                <w:b/>
                <w:lang w:val="en-GB"/>
              </w:rPr>
              <w:t>(2-1)</w:t>
            </w:r>
          </w:p>
        </w:tc>
      </w:tr>
      <w:tr w:rsidR="005A7169" w:rsidRPr="00D36C96" w:rsidTr="00432A48">
        <w:tc>
          <w:tcPr>
            <w:tcW w:w="7629" w:type="dxa"/>
          </w:tcPr>
          <w:p w:rsidR="00FF67D4" w:rsidRPr="00D36C96" w:rsidRDefault="00FF67D4" w:rsidP="005A7169">
            <w:pPr>
              <w:pStyle w:val="Default"/>
              <w:rPr>
                <w:b/>
                <w:bCs/>
                <w:lang w:val="en-GB"/>
              </w:rPr>
            </w:pPr>
            <w:r w:rsidRPr="00D36C96">
              <w:rPr>
                <w:b/>
                <w:bCs/>
                <w:lang w:val="en-GB"/>
              </w:rPr>
              <w:t>7</w:t>
            </w:r>
            <w:r w:rsidR="000F39C7" w:rsidRPr="00D36C96">
              <w:rPr>
                <w:b/>
                <w:bCs/>
                <w:lang w:val="en-GB"/>
              </w:rPr>
              <w:t>.</w:t>
            </w:r>
            <w:r w:rsidRPr="00D36C96">
              <w:rPr>
                <w:b/>
                <w:bCs/>
                <w:lang w:val="en-GB"/>
              </w:rPr>
              <w:t xml:space="preserve"> </w:t>
            </w:r>
            <w:r w:rsidR="0085043C" w:rsidRPr="00D36C96">
              <w:rPr>
                <w:b/>
                <w:bCs/>
                <w:lang w:val="en-GB"/>
              </w:rPr>
              <w:t xml:space="preserve">Starts </w:t>
            </w:r>
            <w:r w:rsidRPr="00D36C96">
              <w:rPr>
                <w:b/>
                <w:bCs/>
                <w:lang w:val="en-GB"/>
              </w:rPr>
              <w:t>CPR</w:t>
            </w:r>
            <w:r w:rsidR="00B82317" w:rsidRPr="00D36C96">
              <w:rPr>
                <w:b/>
                <w:bCs/>
                <w:lang w:val="en-GB"/>
              </w:rPr>
              <w:t>—</w:t>
            </w:r>
            <w:r w:rsidR="007630CC" w:rsidRPr="00D36C96">
              <w:rPr>
                <w:b/>
                <w:bCs/>
                <w:lang w:val="en-GB"/>
              </w:rPr>
              <w:t>compression/ventilation ratio</w:t>
            </w:r>
          </w:p>
          <w:p w:rsidR="00FF67D4" w:rsidRPr="00D36C96" w:rsidRDefault="00FF67D4" w:rsidP="005A7169">
            <w:pPr>
              <w:pStyle w:val="Default"/>
              <w:rPr>
                <w:bCs/>
                <w:lang w:val="en-GB"/>
              </w:rPr>
            </w:pPr>
            <w:r w:rsidRPr="00D36C96">
              <w:rPr>
                <w:bCs/>
                <w:lang w:val="en-GB"/>
              </w:rPr>
              <w:t>4</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30:2 (28-32:2)</w:t>
            </w:r>
          </w:p>
          <w:p w:rsidR="00FF67D4" w:rsidRPr="00D36C96" w:rsidRDefault="00FF67D4" w:rsidP="005A7169">
            <w:pPr>
              <w:pStyle w:val="Default"/>
              <w:rPr>
                <w:bCs/>
                <w:lang w:val="en-GB"/>
              </w:rPr>
            </w:pPr>
            <w:r w:rsidRPr="00D36C96">
              <w:rPr>
                <w:bCs/>
                <w:lang w:val="en-GB"/>
              </w:rPr>
              <w:t>3</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w:t>
            </w:r>
            <w:r w:rsidR="00135878" w:rsidRPr="00D36C96">
              <w:rPr>
                <w:bCs/>
                <w:lang w:val="en-GB"/>
              </w:rPr>
              <w:t>Another</w:t>
            </w:r>
            <w:r w:rsidRPr="00D36C96">
              <w:rPr>
                <w:bCs/>
                <w:lang w:val="en-GB"/>
              </w:rPr>
              <w:t xml:space="preserve"> ratio</w:t>
            </w:r>
          </w:p>
          <w:p w:rsidR="00FF67D4" w:rsidRPr="00D36C96" w:rsidRDefault="00FF67D4" w:rsidP="005A7169">
            <w:pPr>
              <w:pStyle w:val="Default"/>
              <w:rPr>
                <w:bCs/>
                <w:lang w:val="en-GB"/>
              </w:rPr>
            </w:pPr>
            <w:r w:rsidRPr="00D36C96">
              <w:rPr>
                <w:bCs/>
                <w:lang w:val="en-GB"/>
              </w:rPr>
              <w:t>2</w:t>
            </w:r>
            <w:r w:rsidR="002C0EAE" w:rsidRPr="00D36C96">
              <w:rPr>
                <w:bCs/>
                <w:lang w:val="en-GB"/>
              </w:rPr>
              <w:t xml:space="preserve"> </w:t>
            </w:r>
            <w:r w:rsidR="002C0EAE" w:rsidRPr="00D36C96">
              <w:rPr>
                <w:lang w:val="en-GB"/>
              </w:rPr>
              <w:t>points</w:t>
            </w:r>
            <w:r w:rsidR="000F39C7" w:rsidRPr="00D36C96">
              <w:rPr>
                <w:bCs/>
                <w:lang w:val="en-GB"/>
              </w:rPr>
              <w:t>:</w:t>
            </w:r>
            <w:r w:rsidRPr="00D36C96">
              <w:rPr>
                <w:bCs/>
                <w:lang w:val="en-GB"/>
              </w:rPr>
              <w:t xml:space="preserve"> Compressions only</w:t>
            </w:r>
          </w:p>
          <w:p w:rsidR="00FF67D4" w:rsidRPr="00D36C96" w:rsidRDefault="00FF67D4" w:rsidP="005A7169">
            <w:pPr>
              <w:pStyle w:val="Default"/>
              <w:rPr>
                <w:bCs/>
                <w:lang w:val="en-GB"/>
              </w:rPr>
            </w:pPr>
            <w:r w:rsidRPr="00D36C96">
              <w:rPr>
                <w:bCs/>
                <w:lang w:val="en-GB"/>
              </w:rPr>
              <w:t>1</w:t>
            </w:r>
            <w:r w:rsidR="002C0EAE" w:rsidRPr="00D36C96">
              <w:rPr>
                <w:bCs/>
                <w:lang w:val="en-GB"/>
              </w:rPr>
              <w:t xml:space="preserve"> </w:t>
            </w:r>
            <w:r w:rsidR="002C0EAE" w:rsidRPr="00D36C96">
              <w:rPr>
                <w:lang w:val="en-GB"/>
              </w:rPr>
              <w:t>point</w:t>
            </w:r>
            <w:r w:rsidR="000F39C7" w:rsidRPr="00D36C96">
              <w:rPr>
                <w:bCs/>
                <w:lang w:val="en-GB"/>
              </w:rPr>
              <w:t>:</w:t>
            </w:r>
            <w:r w:rsidRPr="00D36C96">
              <w:rPr>
                <w:bCs/>
                <w:lang w:val="en-GB"/>
              </w:rPr>
              <w:t xml:space="preserve"> Ventilations only</w:t>
            </w:r>
          </w:p>
          <w:p w:rsidR="00A1012E" w:rsidRPr="00D36C96" w:rsidRDefault="00D140B9" w:rsidP="005A7169">
            <w:pPr>
              <w:pStyle w:val="Default"/>
              <w:rPr>
                <w:b/>
                <w:bCs/>
                <w:lang w:val="en-GB"/>
              </w:rPr>
            </w:pPr>
            <w:r w:rsidRPr="00D36C96">
              <w:rPr>
                <w:b/>
                <w:bCs/>
                <w:color w:val="auto"/>
                <w:lang w:val="en-GB"/>
              </w:rPr>
              <w:t xml:space="preserve">Description: </w:t>
            </w:r>
            <w:r w:rsidR="00A1012E" w:rsidRPr="00D36C96">
              <w:rPr>
                <w:b/>
                <w:bCs/>
                <w:lang w:val="en-GB"/>
              </w:rPr>
              <w:t>Start CPR</w:t>
            </w:r>
          </w:p>
          <w:p w:rsidR="00804E71" w:rsidRPr="00D36C96" w:rsidRDefault="00A1012E" w:rsidP="000B4FA7">
            <w:pPr>
              <w:pStyle w:val="Default"/>
              <w:jc w:val="both"/>
              <w:rPr>
                <w:b/>
                <w:bCs/>
                <w:lang w:val="en-GB"/>
              </w:rPr>
            </w:pPr>
            <w:r w:rsidRPr="00D36C96">
              <w:rPr>
                <w:bCs/>
                <w:lang w:val="en-GB"/>
              </w:rPr>
              <w:t>For</w:t>
            </w:r>
            <w:r w:rsidR="00056C4E" w:rsidRPr="00D36C96">
              <w:rPr>
                <w:bCs/>
                <w:lang w:val="en-GB"/>
              </w:rPr>
              <w:t xml:space="preserve"> the</w:t>
            </w:r>
            <w:r w:rsidRPr="00D36C96">
              <w:rPr>
                <w:bCs/>
                <w:lang w:val="en-GB"/>
              </w:rPr>
              <w:t xml:space="preserve"> highest score</w:t>
            </w:r>
            <w:r w:rsidR="006514C9" w:rsidRPr="00D36C96">
              <w:rPr>
                <w:bCs/>
                <w:lang w:val="en-GB"/>
              </w:rPr>
              <w:t>,</w:t>
            </w:r>
            <w:r w:rsidRPr="00D36C96">
              <w:rPr>
                <w:bCs/>
                <w:lang w:val="en-GB"/>
              </w:rPr>
              <w:t xml:space="preserve"> the participant had to start with thirty compressions (28-32 w</w:t>
            </w:r>
            <w:r w:rsidR="006514C9" w:rsidRPr="00D36C96">
              <w:rPr>
                <w:bCs/>
                <w:lang w:val="en-GB"/>
              </w:rPr>
              <w:t>ere</w:t>
            </w:r>
            <w:r w:rsidRPr="00D36C96">
              <w:rPr>
                <w:bCs/>
                <w:lang w:val="en-GB"/>
              </w:rPr>
              <w:t xml:space="preserve"> accepted), two ventilations and then continue the ratio 30:2. Some miss</w:t>
            </w:r>
            <w:r w:rsidR="006514C9" w:rsidRPr="00D36C96">
              <w:rPr>
                <w:bCs/>
                <w:lang w:val="en-GB"/>
              </w:rPr>
              <w:t>es</w:t>
            </w:r>
            <w:r w:rsidRPr="00D36C96">
              <w:rPr>
                <w:bCs/>
                <w:lang w:val="en-GB"/>
              </w:rPr>
              <w:t xml:space="preserve"> in the ratio w</w:t>
            </w:r>
            <w:r w:rsidR="006514C9" w:rsidRPr="00D36C96">
              <w:rPr>
                <w:bCs/>
                <w:lang w:val="en-GB"/>
              </w:rPr>
              <w:t>ere</w:t>
            </w:r>
            <w:r w:rsidRPr="00D36C96">
              <w:rPr>
                <w:bCs/>
                <w:lang w:val="en-GB"/>
              </w:rPr>
              <w:t xml:space="preserve"> accepted</w:t>
            </w:r>
            <w:r w:rsidR="00E970B8" w:rsidRPr="00D36C96">
              <w:rPr>
                <w:bCs/>
                <w:lang w:val="en-GB"/>
              </w:rPr>
              <w:t xml:space="preserve">, </w:t>
            </w:r>
            <w:r w:rsidR="006514C9" w:rsidRPr="00D36C96">
              <w:rPr>
                <w:bCs/>
                <w:lang w:val="en-GB"/>
              </w:rPr>
              <w:t xml:space="preserve">such </w:t>
            </w:r>
            <w:r w:rsidR="00E970B8" w:rsidRPr="00D36C96">
              <w:rPr>
                <w:bCs/>
                <w:lang w:val="en-GB"/>
              </w:rPr>
              <w:t xml:space="preserve">as </w:t>
            </w:r>
            <w:r w:rsidR="00F129B8" w:rsidRPr="00D36C96">
              <w:rPr>
                <w:bCs/>
                <w:lang w:val="en-GB"/>
              </w:rPr>
              <w:t>28-32 for compressions and failed ventilations</w:t>
            </w:r>
            <w:r w:rsidR="00E970B8" w:rsidRPr="00D36C96">
              <w:rPr>
                <w:bCs/>
                <w:lang w:val="en-GB"/>
              </w:rPr>
              <w:t>.</w:t>
            </w:r>
            <w:r w:rsidR="00F178EC">
              <w:rPr>
                <w:bCs/>
                <w:lang w:val="en-GB"/>
              </w:rPr>
              <w:t xml:space="preserve"> </w:t>
            </w:r>
            <w:r w:rsidR="006514C9" w:rsidRPr="00D36C96">
              <w:rPr>
                <w:bCs/>
                <w:lang w:val="en-GB"/>
              </w:rPr>
              <w:t>Ano</w:t>
            </w:r>
            <w:r w:rsidR="00095264" w:rsidRPr="00D36C96">
              <w:rPr>
                <w:bCs/>
                <w:lang w:val="en-GB"/>
              </w:rPr>
              <w:t xml:space="preserve">ther ratio was marked if </w:t>
            </w:r>
            <w:r w:rsidR="006514C9" w:rsidRPr="00D36C96">
              <w:rPr>
                <w:bCs/>
                <w:lang w:val="en-GB"/>
              </w:rPr>
              <w:t xml:space="preserve">a </w:t>
            </w:r>
            <w:r w:rsidR="00095264" w:rsidRPr="00D36C96">
              <w:rPr>
                <w:bCs/>
                <w:lang w:val="en-GB"/>
              </w:rPr>
              <w:t xml:space="preserve">different ratio </w:t>
            </w:r>
            <w:r w:rsidR="006514C9" w:rsidRPr="00D36C96">
              <w:rPr>
                <w:bCs/>
                <w:lang w:val="en-GB"/>
              </w:rPr>
              <w:t>from</w:t>
            </w:r>
            <w:r w:rsidR="00095264" w:rsidRPr="00D36C96">
              <w:rPr>
                <w:bCs/>
                <w:lang w:val="en-GB"/>
              </w:rPr>
              <w:t xml:space="preserve"> 28-32:2 was used, for example</w:t>
            </w:r>
            <w:r w:rsidR="006514C9" w:rsidRPr="00D36C96">
              <w:rPr>
                <w:bCs/>
                <w:lang w:val="en-GB"/>
              </w:rPr>
              <w:t>,</w:t>
            </w:r>
            <w:r w:rsidR="00095264" w:rsidRPr="00D36C96">
              <w:rPr>
                <w:bCs/>
                <w:lang w:val="en-GB"/>
              </w:rPr>
              <w:t xml:space="preserve"> 2:30</w:t>
            </w:r>
            <w:r w:rsidR="00C07199" w:rsidRPr="00D36C96">
              <w:rPr>
                <w:bCs/>
                <w:lang w:val="en-GB"/>
              </w:rPr>
              <w:t>.</w:t>
            </w:r>
            <w:r w:rsidR="00095264" w:rsidRPr="00D36C96">
              <w:rPr>
                <w:bCs/>
                <w:lang w:val="en-GB"/>
              </w:rPr>
              <w:t xml:space="preserve"> Compressions </w:t>
            </w:r>
            <w:r w:rsidR="00C07199" w:rsidRPr="00D36C96">
              <w:rPr>
                <w:bCs/>
                <w:lang w:val="en-GB"/>
              </w:rPr>
              <w:t xml:space="preserve">and ventilations </w:t>
            </w:r>
            <w:r w:rsidR="00095264" w:rsidRPr="00D36C96">
              <w:rPr>
                <w:bCs/>
                <w:lang w:val="en-GB"/>
              </w:rPr>
              <w:t>only w</w:t>
            </w:r>
            <w:r w:rsidR="006514C9" w:rsidRPr="00D36C96">
              <w:rPr>
                <w:bCs/>
                <w:lang w:val="en-GB"/>
              </w:rPr>
              <w:t>ere</w:t>
            </w:r>
            <w:r w:rsidR="00095264" w:rsidRPr="00D36C96">
              <w:rPr>
                <w:bCs/>
                <w:lang w:val="en-GB"/>
              </w:rPr>
              <w:t xml:space="preserve"> marked if </w:t>
            </w:r>
            <w:r w:rsidR="00095264" w:rsidRPr="00D36C96">
              <w:rPr>
                <w:bCs/>
                <w:color w:val="auto"/>
                <w:lang w:val="en-GB"/>
              </w:rPr>
              <w:t xml:space="preserve">the participant </w:t>
            </w:r>
            <w:r w:rsidR="00C07199" w:rsidRPr="00D36C96">
              <w:rPr>
                <w:bCs/>
                <w:color w:val="auto"/>
                <w:lang w:val="en-GB"/>
              </w:rPr>
              <w:t xml:space="preserve">intended to </w:t>
            </w:r>
            <w:r w:rsidR="006514C9" w:rsidRPr="00D36C96">
              <w:rPr>
                <w:bCs/>
                <w:color w:val="auto"/>
                <w:lang w:val="en-GB"/>
              </w:rPr>
              <w:t>perform</w:t>
            </w:r>
            <w:r w:rsidR="00C07199" w:rsidRPr="00D36C96">
              <w:rPr>
                <w:bCs/>
                <w:color w:val="auto"/>
                <w:lang w:val="en-GB"/>
              </w:rPr>
              <w:t xml:space="preserve"> only one of them. </w:t>
            </w:r>
            <w:r w:rsidR="00804E71" w:rsidRPr="00D36C96">
              <w:rPr>
                <w:rFonts w:eastAsia="Times New Roman"/>
                <w:color w:val="auto"/>
                <w:lang w:val="en-GB" w:eastAsia="sv-SE"/>
              </w:rPr>
              <w:t xml:space="preserve">For </w:t>
            </w:r>
            <w:r w:rsidR="006514C9" w:rsidRPr="00D36C96">
              <w:rPr>
                <w:rFonts w:eastAsia="Times New Roman"/>
                <w:color w:val="auto"/>
                <w:lang w:val="en-GB" w:eastAsia="sv-SE"/>
              </w:rPr>
              <w:t xml:space="preserve">the </w:t>
            </w:r>
            <w:r w:rsidR="00804E71" w:rsidRPr="00D36C96">
              <w:rPr>
                <w:rFonts w:eastAsia="Times New Roman"/>
                <w:color w:val="auto"/>
                <w:lang w:val="en-GB" w:eastAsia="sv-SE"/>
              </w:rPr>
              <w:t>CP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we used 30:2 for six points, as </w:t>
            </w:r>
            <w:r w:rsidR="006F54E6" w:rsidRPr="00D36C96">
              <w:rPr>
                <w:rFonts w:eastAsia="Times New Roman"/>
                <w:color w:val="auto"/>
                <w:lang w:val="en-GB" w:eastAsia="sv-SE"/>
              </w:rPr>
              <w:t xml:space="preserve">the </w:t>
            </w:r>
            <w:r w:rsidR="00804E71" w:rsidRPr="00D36C96">
              <w:rPr>
                <w:rFonts w:eastAsia="Times New Roman"/>
                <w:color w:val="auto"/>
                <w:lang w:val="en-GB" w:eastAsia="sv-SE"/>
              </w:rPr>
              <w:t xml:space="preserve">maximum according to ERC guidelines for trained, five points for </w:t>
            </w:r>
            <w:r w:rsidR="006F54E6" w:rsidRPr="00D36C96">
              <w:rPr>
                <w:rFonts w:eastAsia="Times New Roman"/>
                <w:color w:val="auto"/>
                <w:lang w:val="en-GB" w:eastAsia="sv-SE"/>
              </w:rPr>
              <w:t>an</w:t>
            </w:r>
            <w:r w:rsidR="00804E71" w:rsidRPr="00D36C96">
              <w:rPr>
                <w:rFonts w:eastAsia="Times New Roman"/>
                <w:color w:val="auto"/>
                <w:lang w:val="en-GB" w:eastAsia="sv-SE"/>
              </w:rPr>
              <w:t>other ratio</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s the national education teach</w:t>
            </w:r>
            <w:r w:rsidR="006F54E6" w:rsidRPr="00D36C96">
              <w:rPr>
                <w:rFonts w:eastAsia="Times New Roman"/>
                <w:color w:val="auto"/>
                <w:lang w:val="en-GB" w:eastAsia="sv-SE"/>
              </w:rPr>
              <w:t>es</w:t>
            </w:r>
            <w:r w:rsidR="00804E71" w:rsidRPr="00D36C96">
              <w:rPr>
                <w:rFonts w:eastAsia="Times New Roman"/>
                <w:color w:val="auto"/>
                <w:lang w:val="en-GB" w:eastAsia="sv-SE"/>
              </w:rPr>
              <w:t xml:space="preserve"> both compressions and ventilations</w:t>
            </w:r>
            <w:r w:rsidR="006F54E6" w:rsidRPr="00D36C96">
              <w:rPr>
                <w:rFonts w:eastAsia="Times New Roman"/>
                <w:color w:val="auto"/>
                <w:lang w:val="en-GB" w:eastAsia="sv-SE"/>
              </w:rPr>
              <w:t>,</w:t>
            </w:r>
            <w:r w:rsidR="00804E71" w:rsidRPr="00D36C96">
              <w:rPr>
                <w:rFonts w:eastAsia="Times New Roman"/>
                <w:color w:val="auto"/>
                <w:lang w:val="en-GB" w:eastAsia="sv-SE"/>
              </w:rPr>
              <w:t xml:space="preserve"> and three points for compressions only</w:t>
            </w:r>
            <w:r w:rsidR="006F54E6" w:rsidRPr="00D36C96">
              <w:rPr>
                <w:rFonts w:eastAsia="Times New Roman"/>
                <w:color w:val="auto"/>
                <w:lang w:val="en-GB" w:eastAsia="sv-SE"/>
              </w:rPr>
              <w:t>, as this was</w:t>
            </w:r>
            <w:r w:rsidR="00BA3A21" w:rsidRPr="00D36C96">
              <w:rPr>
                <w:rFonts w:eastAsia="Times New Roman"/>
                <w:color w:val="auto"/>
                <w:lang w:val="en-GB" w:eastAsia="sv-SE"/>
              </w:rPr>
              <w:t xml:space="preserve"> an educational intervention. </w:t>
            </w:r>
            <w:r w:rsidR="001E2D52" w:rsidRPr="00D36C96">
              <w:rPr>
                <w:bCs/>
                <w:color w:val="auto"/>
                <w:lang w:val="en-GB"/>
              </w:rPr>
              <w:t>Di</w:t>
            </w:r>
            <w:r w:rsidR="001E2D52" w:rsidRPr="00D36C96">
              <w:rPr>
                <w:color w:val="auto"/>
                <w:lang w:val="en-GB"/>
              </w:rPr>
              <w:t xml:space="preserve">rect observation, registration from </w:t>
            </w:r>
            <w:r w:rsidR="006F54E6" w:rsidRPr="00D36C96">
              <w:rPr>
                <w:color w:val="auto"/>
                <w:lang w:val="en-GB"/>
              </w:rPr>
              <w:t xml:space="preserve">the </w:t>
            </w:r>
            <w:r w:rsidR="001E2D52" w:rsidRPr="00D36C96">
              <w:rPr>
                <w:color w:val="auto"/>
                <w:lang w:val="en-GB"/>
              </w:rPr>
              <w:t>Laerdal PC Skill Reporting System w</w:t>
            </w:r>
            <w:r w:rsidR="006F54E6" w:rsidRPr="00D36C96">
              <w:rPr>
                <w:color w:val="auto"/>
                <w:lang w:val="en-GB"/>
              </w:rPr>
              <w:t>ere</w:t>
            </w:r>
            <w:r w:rsidR="001E2D52" w:rsidRPr="00D36C96">
              <w:rPr>
                <w:color w:val="auto"/>
                <w:lang w:val="en-GB"/>
              </w:rPr>
              <w:t xml:space="preserve"> used direct</w:t>
            </w:r>
            <w:r w:rsidR="006F54E6" w:rsidRPr="00D36C96">
              <w:rPr>
                <w:color w:val="auto"/>
                <w:lang w:val="en-GB"/>
              </w:rPr>
              <w:t>ly</w:t>
            </w:r>
            <w:r w:rsidR="001E2D52" w:rsidRPr="00D36C96">
              <w:rPr>
                <w:color w:val="auto"/>
                <w:lang w:val="en-GB"/>
              </w:rPr>
              <w:t xml:space="preserve"> and </w:t>
            </w:r>
            <w:r w:rsidR="00E970B8" w:rsidRPr="00D36C96">
              <w:rPr>
                <w:color w:val="auto"/>
                <w:lang w:val="en-GB"/>
              </w:rPr>
              <w:t xml:space="preserve">transferred </w:t>
            </w:r>
            <w:r w:rsidR="001E2D52" w:rsidRPr="00D36C96">
              <w:rPr>
                <w:color w:val="auto"/>
                <w:lang w:val="en-GB"/>
              </w:rPr>
              <w:t xml:space="preserve">after the test </w:t>
            </w:r>
            <w:r w:rsidR="007C302A" w:rsidRPr="00D36C96">
              <w:rPr>
                <w:color w:val="auto"/>
                <w:lang w:val="en-GB"/>
              </w:rPr>
              <w:t>t</w:t>
            </w:r>
            <w:r w:rsidR="001E2D52" w:rsidRPr="00D36C96">
              <w:rPr>
                <w:color w:val="auto"/>
                <w:lang w:val="en-GB"/>
              </w:rPr>
              <w:t>o the Cardiff Test</w:t>
            </w:r>
            <w:r w:rsidR="00095264" w:rsidRPr="00D36C96">
              <w:rPr>
                <w:color w:val="auto"/>
                <w:lang w:val="en-GB"/>
              </w:rPr>
              <w:t xml:space="preserve"> scor</w:t>
            </w:r>
            <w:r w:rsidR="006F54E6" w:rsidRPr="00D36C96">
              <w:rPr>
                <w:color w:val="auto"/>
                <w:lang w:val="en-GB"/>
              </w:rPr>
              <w:t xml:space="preserve">e </w:t>
            </w:r>
            <w:r w:rsidR="00095264" w:rsidRPr="00D36C96">
              <w:rPr>
                <w:color w:val="auto"/>
                <w:lang w:val="en-GB"/>
              </w:rPr>
              <w:t>sheet</w:t>
            </w:r>
            <w:r w:rsidR="001E2D52" w:rsidRPr="00D36C96">
              <w:rPr>
                <w:color w:val="auto"/>
                <w:lang w:val="en-GB"/>
              </w:rPr>
              <w:t>.</w:t>
            </w:r>
            <w:r w:rsidR="00011D28" w:rsidRPr="00D36C96">
              <w:rPr>
                <w:color w:val="auto"/>
                <w:lang w:val="en-GB"/>
              </w:rPr>
              <w:t xml:space="preserve"> </w:t>
            </w:r>
            <w:r w:rsidR="00212DEC" w:rsidRPr="00D36C96">
              <w:rPr>
                <w:color w:val="auto"/>
                <w:lang w:val="en-GB"/>
              </w:rPr>
              <w:t>The time from scenario start to first compression was counted by a stopwatch and from</w:t>
            </w:r>
            <w:r w:rsidR="006F54E6" w:rsidRPr="00D36C96">
              <w:rPr>
                <w:color w:val="auto"/>
                <w:lang w:val="en-GB"/>
              </w:rPr>
              <w:t xml:space="preserve"> the</w:t>
            </w:r>
            <w:r w:rsidR="00212DEC" w:rsidRPr="00D36C96">
              <w:rPr>
                <w:color w:val="auto"/>
                <w:lang w:val="en-GB"/>
              </w:rPr>
              <w:t xml:space="preserve"> PC Skill Reporting System</w:t>
            </w:r>
            <w:r w:rsidR="00011D28" w:rsidRPr="00D36C96">
              <w:rPr>
                <w:color w:val="auto"/>
                <w:lang w:val="en-GB"/>
              </w:rPr>
              <w:t>, marked on the Cardiff Test scor</w:t>
            </w:r>
            <w:r w:rsidR="006F54E6" w:rsidRPr="00D36C96">
              <w:rPr>
                <w:color w:val="auto"/>
                <w:lang w:val="en-GB"/>
              </w:rPr>
              <w:t>e</w:t>
            </w:r>
            <w:r w:rsidR="00011D28" w:rsidRPr="00D36C96">
              <w:rPr>
                <w:color w:val="auto"/>
                <w:lang w:val="en-GB"/>
              </w:rPr>
              <w:t xml:space="preserve"> sheet</w:t>
            </w:r>
            <w:r w:rsidR="00173B66" w:rsidRPr="00D36C96">
              <w:rPr>
                <w:color w:val="auto"/>
                <w:lang w:val="en-GB"/>
              </w:rPr>
              <w:t>.</w:t>
            </w:r>
            <w:r w:rsidR="00011D28" w:rsidRPr="00D36C96">
              <w:rPr>
                <w:color w:val="auto"/>
                <w:lang w:val="en-GB"/>
              </w:rPr>
              <w:t xml:space="preserve"> </w:t>
            </w:r>
          </w:p>
        </w:tc>
        <w:tc>
          <w:tcPr>
            <w:tcW w:w="1433" w:type="dxa"/>
          </w:tcPr>
          <w:p w:rsidR="005A7169" w:rsidRPr="00D36C96" w:rsidRDefault="003D7B36" w:rsidP="00C21001">
            <w:pPr>
              <w:pStyle w:val="Default"/>
              <w:rPr>
                <w:b/>
                <w:lang w:val="en-GB"/>
              </w:rPr>
            </w:pPr>
            <w:r w:rsidRPr="00D36C96">
              <w:rPr>
                <w:b/>
                <w:lang w:val="en-GB"/>
              </w:rPr>
              <w:t>(4-1)</w:t>
            </w:r>
          </w:p>
        </w:tc>
      </w:tr>
      <w:tr w:rsidR="00DC4169" w:rsidRPr="00D36C96" w:rsidTr="00432A48">
        <w:tc>
          <w:tcPr>
            <w:tcW w:w="7629" w:type="dxa"/>
          </w:tcPr>
          <w:p w:rsidR="00FF67D4" w:rsidRPr="00D36C96" w:rsidRDefault="007630CC" w:rsidP="00DC4169">
            <w:pPr>
              <w:pStyle w:val="Default"/>
              <w:rPr>
                <w:b/>
                <w:bCs/>
                <w:lang w:val="en-GB"/>
              </w:rPr>
            </w:pPr>
            <w:r w:rsidRPr="00D36C96">
              <w:rPr>
                <w:b/>
                <w:bCs/>
                <w:lang w:val="en-GB"/>
              </w:rPr>
              <w:t>8. Hand</w:t>
            </w:r>
            <w:r w:rsidR="00FB1D5C">
              <w:rPr>
                <w:b/>
                <w:bCs/>
                <w:lang w:val="en-GB"/>
              </w:rPr>
              <w:t xml:space="preserve"> </w:t>
            </w:r>
            <w:r w:rsidRPr="00D36C96">
              <w:rPr>
                <w:b/>
                <w:bCs/>
                <w:lang w:val="en-GB"/>
              </w:rPr>
              <w:t>placement compressions</w:t>
            </w:r>
          </w:p>
          <w:p w:rsidR="00FF67D4" w:rsidRPr="00D36C96" w:rsidRDefault="007630CC" w:rsidP="00DC4169">
            <w:pPr>
              <w:pStyle w:val="Default"/>
              <w:rPr>
                <w:bCs/>
                <w:lang w:val="en-GB"/>
              </w:rPr>
            </w:pPr>
            <w:r w:rsidRPr="00D36C96">
              <w:rPr>
                <w:bCs/>
                <w:lang w:val="en-GB"/>
              </w:rPr>
              <w:t>4</w:t>
            </w:r>
            <w:r w:rsidR="00C80491" w:rsidRPr="00D36C96">
              <w:rPr>
                <w:bCs/>
                <w:lang w:val="en-GB"/>
              </w:rPr>
              <w:t xml:space="preserve"> </w:t>
            </w:r>
            <w:r w:rsidR="00C80491" w:rsidRPr="00D36C96">
              <w:rPr>
                <w:lang w:val="en-GB"/>
              </w:rPr>
              <w:t>points</w:t>
            </w:r>
            <w:r w:rsidR="00856946" w:rsidRPr="00D36C96">
              <w:rPr>
                <w:lang w:val="en-GB"/>
              </w:rPr>
              <w:t>:</w:t>
            </w:r>
            <w:r w:rsidRPr="00D36C96">
              <w:rPr>
                <w:bCs/>
                <w:lang w:val="en-GB"/>
              </w:rPr>
              <w:t xml:space="preserve"> Correct</w:t>
            </w:r>
          </w:p>
          <w:p w:rsidR="007630CC" w:rsidRPr="00D36C96" w:rsidRDefault="007630CC" w:rsidP="00DC4169">
            <w:pPr>
              <w:pStyle w:val="Default"/>
              <w:rPr>
                <w:bCs/>
                <w:lang w:val="en-GB"/>
              </w:rPr>
            </w:pPr>
            <w:r w:rsidRPr="00D36C96">
              <w:rPr>
                <w:bCs/>
                <w:lang w:val="en-GB"/>
              </w:rPr>
              <w:t>3</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Other wrong</w:t>
            </w:r>
          </w:p>
          <w:p w:rsidR="007630CC" w:rsidRPr="00D36C96" w:rsidRDefault="007630CC" w:rsidP="00DC4169">
            <w:pPr>
              <w:pStyle w:val="Default"/>
              <w:rPr>
                <w:bCs/>
                <w:lang w:val="en-GB"/>
              </w:rPr>
            </w:pPr>
            <w:r w:rsidRPr="00D36C96">
              <w:rPr>
                <w:bCs/>
                <w:lang w:val="en-GB"/>
              </w:rPr>
              <w:t>2</w:t>
            </w:r>
            <w:r w:rsidR="00856946" w:rsidRPr="00D36C96">
              <w:rPr>
                <w:bCs/>
                <w:lang w:val="en-GB"/>
              </w:rPr>
              <w:t xml:space="preserve"> </w:t>
            </w:r>
            <w:r w:rsidR="00856946" w:rsidRPr="00D36C96">
              <w:rPr>
                <w:lang w:val="en-GB"/>
              </w:rPr>
              <w:t>points</w:t>
            </w:r>
            <w:r w:rsidR="00856946" w:rsidRPr="00D36C96">
              <w:rPr>
                <w:bCs/>
                <w:lang w:val="en-GB"/>
              </w:rPr>
              <w:t>:</w:t>
            </w:r>
            <w:r w:rsidRPr="00D36C96">
              <w:rPr>
                <w:bCs/>
                <w:lang w:val="en-GB"/>
              </w:rPr>
              <w:t xml:space="preserve"> Too low</w:t>
            </w:r>
          </w:p>
          <w:p w:rsidR="007630CC" w:rsidRPr="00D36C96" w:rsidRDefault="007630CC" w:rsidP="00DC4169">
            <w:pPr>
              <w:pStyle w:val="Default"/>
              <w:rPr>
                <w:bCs/>
                <w:lang w:val="en-GB"/>
              </w:rPr>
            </w:pPr>
            <w:r w:rsidRPr="00D36C96">
              <w:rPr>
                <w:bCs/>
                <w:lang w:val="en-GB"/>
              </w:rPr>
              <w:t>1</w:t>
            </w:r>
            <w:r w:rsidR="00856946" w:rsidRPr="00D36C96">
              <w:rPr>
                <w:bCs/>
                <w:lang w:val="en-GB"/>
              </w:rPr>
              <w:t xml:space="preserve"> </w:t>
            </w:r>
            <w:r w:rsidR="00856946" w:rsidRPr="00D36C96">
              <w:rPr>
                <w:lang w:val="en-GB"/>
              </w:rPr>
              <w:t>point</w:t>
            </w:r>
            <w:r w:rsidR="00856946" w:rsidRPr="00D36C96">
              <w:rPr>
                <w:bCs/>
                <w:lang w:val="en-GB"/>
              </w:rPr>
              <w:t>:</w:t>
            </w:r>
            <w:r w:rsidRPr="00D36C96">
              <w:rPr>
                <w:bCs/>
                <w:lang w:val="en-GB"/>
              </w:rPr>
              <w:t xml:space="preserve"> Not attempted</w:t>
            </w:r>
          </w:p>
          <w:p w:rsidR="007630CC" w:rsidRPr="00D36C96" w:rsidRDefault="00D140B9" w:rsidP="00DC4169">
            <w:pPr>
              <w:pStyle w:val="Default"/>
              <w:rPr>
                <w:b/>
                <w:bCs/>
                <w:lang w:val="en-GB"/>
              </w:rPr>
            </w:pPr>
            <w:r w:rsidRPr="00D36C96">
              <w:rPr>
                <w:b/>
                <w:bCs/>
                <w:color w:val="auto"/>
                <w:lang w:val="en-GB"/>
              </w:rPr>
              <w:t xml:space="preserve">Description: </w:t>
            </w:r>
            <w:r w:rsidR="008967D0" w:rsidRPr="00D36C96">
              <w:rPr>
                <w:b/>
                <w:bCs/>
                <w:lang w:val="en-GB"/>
              </w:rPr>
              <w:t>Hand</w:t>
            </w:r>
            <w:r w:rsidR="00003AC2" w:rsidRPr="00D36C96">
              <w:rPr>
                <w:b/>
                <w:bCs/>
                <w:lang w:val="en-GB"/>
              </w:rPr>
              <w:t xml:space="preserve"> </w:t>
            </w:r>
            <w:r w:rsidR="008967D0" w:rsidRPr="00D36C96">
              <w:rPr>
                <w:b/>
                <w:bCs/>
                <w:lang w:val="en-GB"/>
              </w:rPr>
              <w:t>placement for compressions</w:t>
            </w:r>
          </w:p>
          <w:p w:rsidR="008967D0" w:rsidRPr="00D36C96" w:rsidRDefault="00C63605" w:rsidP="001A36D6">
            <w:pPr>
              <w:pStyle w:val="Default"/>
              <w:jc w:val="both"/>
              <w:rPr>
                <w:b/>
                <w:bCs/>
                <w:lang w:val="en-GB"/>
              </w:rPr>
            </w:pPr>
            <w:r>
              <w:rPr>
                <w:bCs/>
                <w:lang w:val="en-GB"/>
              </w:rPr>
              <w:t>The c</w:t>
            </w:r>
            <w:r w:rsidR="008967D0" w:rsidRPr="00D36C96">
              <w:rPr>
                <w:bCs/>
                <w:lang w:val="en-GB"/>
              </w:rPr>
              <w:t>orrect hand</w:t>
            </w:r>
            <w:r w:rsidR="00003AC2" w:rsidRPr="00D36C96">
              <w:rPr>
                <w:bCs/>
                <w:lang w:val="en-GB"/>
              </w:rPr>
              <w:t xml:space="preserve"> </w:t>
            </w:r>
            <w:r w:rsidR="008967D0" w:rsidRPr="00D36C96">
              <w:rPr>
                <w:bCs/>
                <w:lang w:val="en-GB"/>
              </w:rPr>
              <w:t xml:space="preserve">position </w:t>
            </w:r>
            <w:r w:rsidR="00C311B6" w:rsidRPr="00D36C96">
              <w:rPr>
                <w:bCs/>
                <w:lang w:val="en-GB"/>
              </w:rPr>
              <w:t xml:space="preserve">according to </w:t>
            </w:r>
            <w:r w:rsidR="00A258E5" w:rsidRPr="00D36C96">
              <w:rPr>
                <w:bCs/>
                <w:lang w:val="en-GB"/>
              </w:rPr>
              <w:t xml:space="preserve">previous validated </w:t>
            </w:r>
            <w:r w:rsidR="00185E3A" w:rsidRPr="00D36C96">
              <w:rPr>
                <w:bCs/>
                <w:lang w:val="en-GB"/>
              </w:rPr>
              <w:t>Cardiff Test</w:t>
            </w:r>
            <w:r w:rsidR="00C311B6" w:rsidRPr="00D36C96">
              <w:rPr>
                <w:bCs/>
                <w:lang w:val="en-GB"/>
              </w:rPr>
              <w:t xml:space="preserve"> means that all compressions must be correct for the highest score. </w:t>
            </w:r>
            <w:r w:rsidR="00003AC2" w:rsidRPr="00D36C96">
              <w:rPr>
                <w:bCs/>
                <w:lang w:val="en-GB"/>
              </w:rPr>
              <w:t xml:space="preserve">They </w:t>
            </w:r>
            <w:r w:rsidR="00C311B6" w:rsidRPr="00D36C96">
              <w:rPr>
                <w:bCs/>
                <w:lang w:val="en-GB"/>
              </w:rPr>
              <w:t>must</w:t>
            </w:r>
            <w:r w:rsidR="00003AC2" w:rsidRPr="00D36C96">
              <w:rPr>
                <w:bCs/>
                <w:lang w:val="en-GB"/>
              </w:rPr>
              <w:t xml:space="preserve"> all</w:t>
            </w:r>
            <w:r w:rsidR="00C311B6" w:rsidRPr="00D36C96">
              <w:rPr>
                <w:bCs/>
                <w:lang w:val="en-GB"/>
              </w:rPr>
              <w:t xml:space="preserve"> be placed </w:t>
            </w:r>
            <w:r w:rsidR="00003AC2" w:rsidRPr="00D36C96">
              <w:rPr>
                <w:bCs/>
                <w:lang w:val="en-GB"/>
              </w:rPr>
              <w:t xml:space="preserve">according to </w:t>
            </w:r>
            <w:r w:rsidR="001F7825" w:rsidRPr="00D36C96">
              <w:rPr>
                <w:bCs/>
                <w:lang w:val="en-GB"/>
              </w:rPr>
              <w:t xml:space="preserve">ERC guidelines, </w:t>
            </w:r>
            <w:r w:rsidR="00C311B6" w:rsidRPr="00D36C96">
              <w:rPr>
                <w:bCs/>
                <w:lang w:val="en-GB"/>
              </w:rPr>
              <w:t xml:space="preserve">with the heel of one hand </w:t>
            </w:r>
            <w:r w:rsidR="00D179D5" w:rsidRPr="00D36C96">
              <w:rPr>
                <w:bCs/>
                <w:lang w:val="en-GB"/>
              </w:rPr>
              <w:t>on</w:t>
            </w:r>
            <w:r w:rsidR="00C311B6" w:rsidRPr="00D36C96">
              <w:rPr>
                <w:bCs/>
                <w:lang w:val="en-GB"/>
              </w:rPr>
              <w:t xml:space="preserve"> the centre of the victim’s chest</w:t>
            </w:r>
            <w:r w:rsidR="00CD2544" w:rsidRPr="00D36C96">
              <w:rPr>
                <w:bCs/>
                <w:lang w:val="en-GB"/>
              </w:rPr>
              <w:t>,</w:t>
            </w:r>
            <w:r w:rsidR="00C311B6" w:rsidRPr="00D36C96">
              <w:rPr>
                <w:bCs/>
                <w:lang w:val="en-GB"/>
              </w:rPr>
              <w:t xml:space="preserve"> on the lower half of the breast bone, the heel of the other hand on top of the first hand and </w:t>
            </w:r>
            <w:r w:rsidR="001F7825" w:rsidRPr="00D36C96">
              <w:rPr>
                <w:bCs/>
                <w:lang w:val="en-GB"/>
              </w:rPr>
              <w:t xml:space="preserve">with </w:t>
            </w:r>
            <w:r w:rsidR="00C311B6" w:rsidRPr="00D36C96">
              <w:rPr>
                <w:bCs/>
                <w:lang w:val="en-GB"/>
              </w:rPr>
              <w:t xml:space="preserve">interlocked fingers. </w:t>
            </w:r>
            <w:r w:rsidR="00003AC2" w:rsidRPr="00D36C96">
              <w:rPr>
                <w:bCs/>
                <w:lang w:val="en-GB"/>
              </w:rPr>
              <w:t>W</w:t>
            </w:r>
            <w:r w:rsidR="00C311B6" w:rsidRPr="00D36C96">
              <w:rPr>
                <w:bCs/>
                <w:lang w:val="en-GB"/>
              </w:rPr>
              <w:t>rong</w:t>
            </w:r>
            <w:r w:rsidR="00CE3390" w:rsidRPr="00D36C96">
              <w:rPr>
                <w:bCs/>
                <w:lang w:val="en-GB"/>
              </w:rPr>
              <w:t xml:space="preserve"> was recorded for compressions to</w:t>
            </w:r>
            <w:r w:rsidR="00F27328" w:rsidRPr="00D36C96">
              <w:rPr>
                <w:bCs/>
                <w:lang w:val="en-GB"/>
              </w:rPr>
              <w:t>o</w:t>
            </w:r>
            <w:r w:rsidR="00CE3390" w:rsidRPr="00D36C96">
              <w:rPr>
                <w:bCs/>
                <w:lang w:val="en-GB"/>
              </w:rPr>
              <w:t xml:space="preserve"> high up on the breast bone, to the right or to the left of the breast bone, if the participant used to</w:t>
            </w:r>
            <w:r w:rsidR="00F27328" w:rsidRPr="00D36C96">
              <w:rPr>
                <w:bCs/>
                <w:lang w:val="en-GB"/>
              </w:rPr>
              <w:t>o</w:t>
            </w:r>
            <w:r w:rsidR="00CE3390" w:rsidRPr="00D36C96">
              <w:rPr>
                <w:bCs/>
                <w:lang w:val="en-GB"/>
              </w:rPr>
              <w:t xml:space="preserve"> much</w:t>
            </w:r>
            <w:r w:rsidR="001F7825" w:rsidRPr="00D36C96">
              <w:rPr>
                <w:bCs/>
                <w:lang w:val="en-GB"/>
              </w:rPr>
              <w:t xml:space="preserve"> of</w:t>
            </w:r>
            <w:r w:rsidR="00CE3390" w:rsidRPr="00D36C96">
              <w:rPr>
                <w:bCs/>
                <w:lang w:val="en-GB"/>
              </w:rPr>
              <w:t xml:space="preserve"> </w:t>
            </w:r>
            <w:r w:rsidR="00F27328" w:rsidRPr="00D36C96">
              <w:rPr>
                <w:bCs/>
                <w:lang w:val="en-GB"/>
              </w:rPr>
              <w:t xml:space="preserve">the hand </w:t>
            </w:r>
            <w:r w:rsidR="00CE3390" w:rsidRPr="00D36C96">
              <w:rPr>
                <w:bCs/>
                <w:lang w:val="en-GB"/>
              </w:rPr>
              <w:t xml:space="preserve">or had very </w:t>
            </w:r>
            <w:r w:rsidR="00F27328" w:rsidRPr="00D36C96">
              <w:rPr>
                <w:bCs/>
                <w:lang w:val="en-GB"/>
              </w:rPr>
              <w:t>large</w:t>
            </w:r>
            <w:r w:rsidR="00CE3390" w:rsidRPr="00D36C96">
              <w:rPr>
                <w:bCs/>
                <w:lang w:val="en-GB"/>
              </w:rPr>
              <w:t xml:space="preserve"> hands</w:t>
            </w:r>
            <w:r w:rsidR="005641DA" w:rsidRPr="00D36C96">
              <w:rPr>
                <w:bCs/>
                <w:lang w:val="en-GB"/>
              </w:rPr>
              <w:t xml:space="preserve"> or used </w:t>
            </w:r>
            <w:r w:rsidR="00F27328" w:rsidRPr="00D36C96">
              <w:rPr>
                <w:bCs/>
                <w:lang w:val="en-GB"/>
              </w:rPr>
              <w:t>his/her</w:t>
            </w:r>
            <w:r w:rsidR="005641DA" w:rsidRPr="00D36C96">
              <w:rPr>
                <w:bCs/>
                <w:lang w:val="en-GB"/>
              </w:rPr>
              <w:t xml:space="preserve"> fist. </w:t>
            </w:r>
            <w:r w:rsidR="00CE3390" w:rsidRPr="00D36C96">
              <w:rPr>
                <w:bCs/>
                <w:lang w:val="en-GB"/>
              </w:rPr>
              <w:t xml:space="preserve">Too low compressions </w:t>
            </w:r>
            <w:r w:rsidR="005641DA" w:rsidRPr="00D36C96">
              <w:rPr>
                <w:bCs/>
                <w:lang w:val="en-GB"/>
              </w:rPr>
              <w:t>were</w:t>
            </w:r>
            <w:r w:rsidR="00CE3390" w:rsidRPr="00D36C96">
              <w:rPr>
                <w:bCs/>
                <w:lang w:val="en-GB"/>
              </w:rPr>
              <w:t xml:space="preserve"> recorded if just one compression </w:t>
            </w:r>
            <w:r w:rsidR="00F27328" w:rsidRPr="00D36C96">
              <w:rPr>
                <w:bCs/>
                <w:lang w:val="en-GB"/>
              </w:rPr>
              <w:t>was</w:t>
            </w:r>
            <w:r w:rsidR="00CE3390" w:rsidRPr="00D36C96">
              <w:rPr>
                <w:bCs/>
                <w:lang w:val="en-GB"/>
              </w:rPr>
              <w:t xml:space="preserve"> too low</w:t>
            </w:r>
            <w:r w:rsidR="005641DA" w:rsidRPr="00D36C96">
              <w:rPr>
                <w:bCs/>
                <w:lang w:val="en-GB"/>
              </w:rPr>
              <w:t xml:space="preserve"> on the breast bone</w:t>
            </w:r>
            <w:r w:rsidR="00CE3390" w:rsidRPr="00D36C96">
              <w:rPr>
                <w:bCs/>
                <w:lang w:val="en-GB"/>
              </w:rPr>
              <w:t xml:space="preserve">. </w:t>
            </w:r>
            <w:r w:rsidR="005641DA" w:rsidRPr="00D36C96">
              <w:rPr>
                <w:bCs/>
                <w:lang w:val="en-GB"/>
              </w:rPr>
              <w:t>If no compressions were performed, not attempted w</w:t>
            </w:r>
            <w:r w:rsidR="00F27328" w:rsidRPr="00D36C96">
              <w:rPr>
                <w:bCs/>
                <w:lang w:val="en-GB"/>
              </w:rPr>
              <w:t>as</w:t>
            </w:r>
            <w:r w:rsidR="005641DA" w:rsidRPr="00D36C96">
              <w:rPr>
                <w:bCs/>
                <w:lang w:val="en-GB"/>
              </w:rPr>
              <w:t xml:space="preserve"> marked. Di</w:t>
            </w:r>
            <w:r w:rsidR="005641DA" w:rsidRPr="00D36C96">
              <w:rPr>
                <w:color w:val="auto"/>
                <w:lang w:val="en-GB"/>
              </w:rPr>
              <w:t xml:space="preserve">rect observation, registration from </w:t>
            </w:r>
            <w:r w:rsidR="00F27328" w:rsidRPr="00D36C96">
              <w:rPr>
                <w:color w:val="auto"/>
                <w:lang w:val="en-GB"/>
              </w:rPr>
              <w:t xml:space="preserve">the </w:t>
            </w:r>
            <w:r w:rsidR="005641DA" w:rsidRPr="00D36C96">
              <w:rPr>
                <w:color w:val="auto"/>
                <w:lang w:val="en-GB"/>
              </w:rPr>
              <w:t xml:space="preserve">Laerdal PC Skill Reporting System </w:t>
            </w:r>
            <w:r w:rsidR="00F27328" w:rsidRPr="00D36C96">
              <w:rPr>
                <w:color w:val="auto"/>
                <w:lang w:val="en-GB"/>
              </w:rPr>
              <w:t>were</w:t>
            </w:r>
            <w:r w:rsidR="005641DA" w:rsidRPr="00D36C96">
              <w:rPr>
                <w:color w:val="auto"/>
                <w:lang w:val="en-GB"/>
              </w:rPr>
              <w:t xml:space="preserve"> used and transferred to the Cardiff Test scor</w:t>
            </w:r>
            <w:r w:rsidR="00F27328" w:rsidRPr="00D36C96">
              <w:rPr>
                <w:color w:val="auto"/>
                <w:lang w:val="en-GB"/>
              </w:rPr>
              <w:t>e</w:t>
            </w:r>
            <w:r w:rsidR="005641DA" w:rsidRPr="00D36C96">
              <w:rPr>
                <w:color w:val="auto"/>
                <w:lang w:val="en-GB"/>
              </w:rPr>
              <w:t xml:space="preserve"> sheet.</w:t>
            </w:r>
            <w:r w:rsidR="001F7825" w:rsidRPr="00D36C96">
              <w:rPr>
                <w:color w:val="auto"/>
                <w:lang w:val="en-GB"/>
              </w:rPr>
              <w:t xml:space="preserve"> </w:t>
            </w:r>
          </w:p>
        </w:tc>
        <w:tc>
          <w:tcPr>
            <w:tcW w:w="1433" w:type="dxa"/>
          </w:tcPr>
          <w:p w:rsidR="00DC4169" w:rsidRPr="00D36C96" w:rsidRDefault="003D7B36" w:rsidP="00C21001">
            <w:pPr>
              <w:pStyle w:val="Default"/>
              <w:rPr>
                <w:b/>
                <w:lang w:val="en-GB"/>
              </w:rPr>
            </w:pPr>
            <w:r w:rsidRPr="00D36C96">
              <w:rPr>
                <w:b/>
                <w:lang w:val="en-GB"/>
              </w:rPr>
              <w:t>(4-1)</w:t>
            </w:r>
          </w:p>
        </w:tc>
      </w:tr>
      <w:tr w:rsidR="005A7169" w:rsidRPr="00D36C96" w:rsidTr="00432A48">
        <w:tc>
          <w:tcPr>
            <w:tcW w:w="7629" w:type="dxa"/>
          </w:tcPr>
          <w:p w:rsidR="000F39C7" w:rsidRPr="00D36C96" w:rsidRDefault="000F39C7" w:rsidP="005A7169">
            <w:pPr>
              <w:pStyle w:val="Default"/>
              <w:rPr>
                <w:b/>
                <w:color w:val="auto"/>
                <w:lang w:val="en-GB"/>
              </w:rPr>
            </w:pPr>
            <w:r w:rsidRPr="00D36C96">
              <w:rPr>
                <w:b/>
                <w:color w:val="auto"/>
                <w:lang w:val="en-GB"/>
              </w:rPr>
              <w:t>9. Average compression dep</w:t>
            </w:r>
            <w:r w:rsidR="0085043C" w:rsidRPr="00D36C96">
              <w:rPr>
                <w:b/>
                <w:color w:val="auto"/>
                <w:lang w:val="en-GB"/>
              </w:rPr>
              <w:t>th</w:t>
            </w:r>
          </w:p>
          <w:p w:rsidR="000F39C7" w:rsidRPr="00D36C96" w:rsidRDefault="00D947C3" w:rsidP="005A7169">
            <w:pPr>
              <w:pStyle w:val="Default"/>
              <w:rPr>
                <w:color w:val="auto"/>
                <w:lang w:val="en-GB"/>
              </w:rPr>
            </w:pPr>
            <w:r w:rsidRPr="00D36C96">
              <w:rPr>
                <w:color w:val="auto"/>
                <w:lang w:val="en-GB"/>
              </w:rPr>
              <w:lastRenderedPageBreak/>
              <w:t>6</w:t>
            </w:r>
            <w:r w:rsidR="001C5EA8" w:rsidRPr="00D36C96">
              <w:rPr>
                <w:color w:val="auto"/>
                <w:lang w:val="en-GB"/>
              </w:rPr>
              <w:t xml:space="preserve"> </w:t>
            </w:r>
            <w:r w:rsidR="001C5EA8" w:rsidRPr="00D36C96">
              <w:rPr>
                <w:lang w:val="en-GB"/>
              </w:rPr>
              <w:t>points</w:t>
            </w:r>
            <w:r w:rsidRPr="00D36C96">
              <w:rPr>
                <w:color w:val="auto"/>
                <w:lang w:val="en-GB"/>
              </w:rPr>
              <w:t>: 50-59 mm</w:t>
            </w:r>
          </w:p>
          <w:p w:rsidR="00D947C3" w:rsidRPr="00D36C96" w:rsidRDefault="00D947C3" w:rsidP="005A7169">
            <w:pPr>
              <w:pStyle w:val="Default"/>
              <w:rPr>
                <w:color w:val="auto"/>
                <w:lang w:val="en-GB"/>
              </w:rPr>
            </w:pPr>
            <w:r w:rsidRPr="00D36C96">
              <w:rPr>
                <w:color w:val="auto"/>
                <w:lang w:val="en-GB"/>
              </w:rPr>
              <w:t>5</w:t>
            </w:r>
            <w:r w:rsidR="001C5EA8" w:rsidRPr="00D36C96">
              <w:rPr>
                <w:color w:val="auto"/>
                <w:lang w:val="en-GB"/>
              </w:rPr>
              <w:t xml:space="preserve"> </w:t>
            </w:r>
            <w:r w:rsidR="001C5EA8" w:rsidRPr="00D36C96">
              <w:rPr>
                <w:lang w:val="en-GB"/>
              </w:rPr>
              <w:t>points</w:t>
            </w:r>
            <w:r w:rsidRPr="00D36C96">
              <w:rPr>
                <w:color w:val="auto"/>
                <w:lang w:val="en-GB"/>
              </w:rPr>
              <w:t>: ≥ 60 mm</w:t>
            </w:r>
          </w:p>
          <w:p w:rsidR="00D947C3" w:rsidRPr="00D36C96" w:rsidRDefault="00D947C3" w:rsidP="005A7169">
            <w:pPr>
              <w:pStyle w:val="Default"/>
              <w:rPr>
                <w:color w:val="auto"/>
                <w:lang w:val="en-GB"/>
              </w:rPr>
            </w:pPr>
            <w:r w:rsidRPr="00D36C96">
              <w:rPr>
                <w:color w:val="auto"/>
                <w:lang w:val="en-GB"/>
              </w:rPr>
              <w:t>4</w:t>
            </w:r>
            <w:r w:rsidR="001C5EA8" w:rsidRPr="00D36C96">
              <w:rPr>
                <w:color w:val="auto"/>
                <w:lang w:val="en-GB"/>
              </w:rPr>
              <w:t xml:space="preserve"> </w:t>
            </w:r>
            <w:r w:rsidR="001C5EA8" w:rsidRPr="00D36C96">
              <w:rPr>
                <w:lang w:val="en-GB"/>
              </w:rPr>
              <w:t>points</w:t>
            </w:r>
            <w:r w:rsidRPr="00D36C96">
              <w:rPr>
                <w:color w:val="auto"/>
                <w:lang w:val="en-GB"/>
              </w:rPr>
              <w:t>: 35-49 mm</w:t>
            </w:r>
          </w:p>
          <w:p w:rsidR="00D947C3" w:rsidRPr="00D36C96" w:rsidRDefault="005B4C52" w:rsidP="005A7169">
            <w:pPr>
              <w:pStyle w:val="Default"/>
              <w:rPr>
                <w:color w:val="auto"/>
                <w:lang w:val="en-GB"/>
              </w:rPr>
            </w:pPr>
            <w:r w:rsidRPr="00D36C96">
              <w:rPr>
                <w:color w:val="auto"/>
                <w:lang w:val="en-GB"/>
              </w:rPr>
              <w:t>2</w:t>
            </w:r>
            <w:r w:rsidR="001C5EA8" w:rsidRPr="00D36C96">
              <w:rPr>
                <w:color w:val="auto"/>
                <w:lang w:val="en-GB"/>
              </w:rPr>
              <w:t xml:space="preserve"> </w:t>
            </w:r>
            <w:r w:rsidR="001C5EA8" w:rsidRPr="00D36C96">
              <w:rPr>
                <w:lang w:val="en-GB"/>
              </w:rPr>
              <w:t>points</w:t>
            </w:r>
            <w:r w:rsidRPr="00D36C96">
              <w:rPr>
                <w:color w:val="auto"/>
                <w:lang w:val="en-GB"/>
              </w:rPr>
              <w:t>:</w:t>
            </w:r>
            <w:r w:rsidR="00D947C3" w:rsidRPr="00D36C96">
              <w:rPr>
                <w:color w:val="auto"/>
                <w:lang w:val="en-GB"/>
              </w:rPr>
              <w:t xml:space="preserve"> &lt; 35</w:t>
            </w:r>
          </w:p>
          <w:p w:rsidR="00D947C3" w:rsidRPr="00D36C96" w:rsidRDefault="00D947C3" w:rsidP="00D947C3">
            <w:pPr>
              <w:pStyle w:val="Default"/>
              <w:rPr>
                <w:color w:val="auto"/>
                <w:lang w:val="en-GB"/>
              </w:rPr>
            </w:pPr>
            <w:r w:rsidRPr="00D36C96">
              <w:rPr>
                <w:color w:val="auto"/>
                <w:lang w:val="en-GB"/>
              </w:rPr>
              <w:t>1</w:t>
            </w:r>
            <w:r w:rsidR="001C5EA8" w:rsidRPr="00D36C96">
              <w:rPr>
                <w:color w:val="auto"/>
                <w:lang w:val="en-GB"/>
              </w:rPr>
              <w:t xml:space="preserve"> </w:t>
            </w:r>
            <w:r w:rsidR="001C5EA8" w:rsidRPr="00D36C96">
              <w:rPr>
                <w:lang w:val="en-GB"/>
              </w:rPr>
              <w:t>point</w:t>
            </w:r>
            <w:r w:rsidRPr="00D36C96">
              <w:rPr>
                <w:color w:val="auto"/>
                <w:lang w:val="en-GB"/>
              </w:rPr>
              <w:t>: Not attempted</w:t>
            </w:r>
          </w:p>
          <w:p w:rsidR="005B4C52" w:rsidRPr="00D36C96" w:rsidRDefault="00D140B9" w:rsidP="001F7825">
            <w:pPr>
              <w:jc w:val="both"/>
              <w:rPr>
                <w:rFonts w:ascii="Times New Roman" w:eastAsia="Times New Roman" w:hAnsi="Times New Roman" w:cs="Times New Roman"/>
                <w:sz w:val="24"/>
                <w:szCs w:val="24"/>
              </w:rPr>
            </w:pPr>
            <w:r w:rsidRPr="00D36C96">
              <w:rPr>
                <w:rFonts w:ascii="Times New Roman" w:hAnsi="Times New Roman" w:cs="Times New Roman"/>
                <w:b/>
                <w:bCs/>
                <w:sz w:val="24"/>
                <w:szCs w:val="24"/>
              </w:rPr>
              <w:t xml:space="preserve">Description: </w:t>
            </w:r>
            <w:r w:rsidR="005B4C52" w:rsidRPr="00D36C96">
              <w:rPr>
                <w:rFonts w:ascii="Times New Roman" w:hAnsi="Times New Roman" w:cs="Times New Roman"/>
                <w:b/>
                <w:sz w:val="24"/>
                <w:szCs w:val="24"/>
              </w:rPr>
              <w:t>Average compression depth</w:t>
            </w:r>
            <w:r w:rsidR="005B4C52" w:rsidRPr="00D36C96">
              <w:rPr>
                <w:rFonts w:ascii="Times New Roman" w:eastAsia="Times New Roman" w:hAnsi="Times New Roman" w:cs="Times New Roman"/>
                <w:sz w:val="24"/>
                <w:szCs w:val="24"/>
              </w:rPr>
              <w:t xml:space="preserve"> </w:t>
            </w:r>
          </w:p>
          <w:p w:rsidR="00554F33" w:rsidRPr="00D36C96" w:rsidRDefault="006D779F" w:rsidP="006D779F">
            <w:pPr>
              <w:pStyle w:val="Default"/>
              <w:jc w:val="both"/>
              <w:rPr>
                <w:b/>
                <w:bCs/>
                <w:lang w:val="en-GB"/>
              </w:rPr>
            </w:pPr>
            <w:bookmarkStart w:id="1" w:name="_Hlk689737"/>
            <w:r w:rsidRPr="006D779F">
              <w:rPr>
                <w:rFonts w:eastAsia="Times New Roman"/>
                <w:color w:val="auto"/>
                <w:lang w:val="en-GB"/>
              </w:rPr>
              <w:t xml:space="preserve">To adjust for current guidelines on </w:t>
            </w:r>
            <w:r>
              <w:rPr>
                <w:rFonts w:eastAsia="Times New Roman"/>
                <w:color w:val="auto"/>
                <w:lang w:val="en-GB"/>
              </w:rPr>
              <w:t xml:space="preserve">compression </w:t>
            </w:r>
            <w:r w:rsidRPr="006D779F">
              <w:rPr>
                <w:rFonts w:eastAsia="Times New Roman"/>
                <w:color w:val="auto"/>
                <w:lang w:val="en-GB"/>
              </w:rPr>
              <w:t>depth and keep the score as in validated previous studies with six points, we had to remove three points from the score.</w:t>
            </w:r>
            <w:r>
              <w:rPr>
                <w:rFonts w:eastAsia="Times New Roman"/>
                <w:color w:val="auto"/>
                <w:lang w:val="en-GB"/>
              </w:rPr>
              <w:t xml:space="preserve"> </w:t>
            </w:r>
            <w:bookmarkEnd w:id="1"/>
            <w:r w:rsidR="00F3021F" w:rsidRPr="00F3021F">
              <w:rPr>
                <w:rFonts w:eastAsia="Times New Roman"/>
                <w:color w:val="auto"/>
                <w:lang w:val="en-GB"/>
              </w:rPr>
              <w:t xml:space="preserve">The PC Skill Reporting System version, 2.4.1, only measured up to 60 mm and, for this reason, we decided to score 50-59 mm. Those who performed compressions of 60 mm received the next highest score. </w:t>
            </w:r>
            <w:r w:rsidR="003A449E" w:rsidRPr="006D779F">
              <w:rPr>
                <w:bCs/>
                <w:color w:val="auto"/>
                <w:lang w:val="en-GB"/>
              </w:rPr>
              <w:t>Di</w:t>
            </w:r>
            <w:r w:rsidR="003A449E" w:rsidRPr="006D779F">
              <w:rPr>
                <w:color w:val="auto"/>
                <w:lang w:val="en-GB"/>
              </w:rPr>
              <w:t xml:space="preserve">rect observation, registration from </w:t>
            </w:r>
            <w:r w:rsidR="00542594" w:rsidRPr="006D779F">
              <w:rPr>
                <w:color w:val="auto"/>
                <w:lang w:val="en-GB"/>
              </w:rPr>
              <w:t xml:space="preserve">the </w:t>
            </w:r>
            <w:r w:rsidR="003A449E" w:rsidRPr="006D779F">
              <w:rPr>
                <w:color w:val="auto"/>
                <w:lang w:val="en-GB"/>
              </w:rPr>
              <w:t>Laerdal PC Skill Reporting System w</w:t>
            </w:r>
            <w:r w:rsidR="00542594" w:rsidRPr="006D779F">
              <w:rPr>
                <w:color w:val="auto"/>
                <w:lang w:val="en-GB"/>
              </w:rPr>
              <w:t>ere</w:t>
            </w:r>
            <w:r w:rsidR="003A449E" w:rsidRPr="006D779F">
              <w:rPr>
                <w:color w:val="auto"/>
                <w:lang w:val="en-GB"/>
              </w:rPr>
              <w:t xml:space="preserve"> used and transferred to the Cardiff Test scor</w:t>
            </w:r>
            <w:r w:rsidR="00542594" w:rsidRPr="006D779F">
              <w:rPr>
                <w:color w:val="auto"/>
                <w:lang w:val="en-GB"/>
              </w:rPr>
              <w:t>e</w:t>
            </w:r>
            <w:r w:rsidR="003A449E" w:rsidRPr="006D779F">
              <w:rPr>
                <w:color w:val="auto"/>
                <w:lang w:val="en-GB"/>
              </w:rPr>
              <w:t xml:space="preserve"> sheet</w:t>
            </w:r>
            <w:r w:rsidR="00CB6BD1" w:rsidRPr="006D779F">
              <w:rPr>
                <w:color w:val="auto"/>
                <w:lang w:val="en-GB"/>
              </w:rPr>
              <w:t>.</w:t>
            </w:r>
          </w:p>
        </w:tc>
        <w:tc>
          <w:tcPr>
            <w:tcW w:w="1433" w:type="dxa"/>
          </w:tcPr>
          <w:p w:rsidR="005A7169" w:rsidRPr="00D36C96" w:rsidRDefault="003D7B36" w:rsidP="003D7B36">
            <w:pPr>
              <w:pStyle w:val="Default"/>
              <w:rPr>
                <w:b/>
                <w:lang w:val="en-GB"/>
              </w:rPr>
            </w:pPr>
            <w:r w:rsidRPr="00D36C96">
              <w:rPr>
                <w:b/>
                <w:lang w:val="en-GB"/>
              </w:rPr>
              <w:lastRenderedPageBreak/>
              <w:t>(6-1)</w:t>
            </w:r>
          </w:p>
        </w:tc>
      </w:tr>
      <w:tr w:rsidR="005A7169" w:rsidRPr="00D36C96" w:rsidTr="00432A48">
        <w:tc>
          <w:tcPr>
            <w:tcW w:w="7629" w:type="dxa"/>
          </w:tcPr>
          <w:p w:rsidR="00CB4457" w:rsidRPr="00D36C96" w:rsidRDefault="00CB4457" w:rsidP="005A7169">
            <w:pPr>
              <w:pStyle w:val="Default"/>
              <w:rPr>
                <w:b/>
                <w:color w:val="auto"/>
                <w:lang w:val="en-GB"/>
              </w:rPr>
            </w:pPr>
            <w:r w:rsidRPr="00D36C96">
              <w:rPr>
                <w:b/>
                <w:color w:val="auto"/>
                <w:lang w:val="en-GB"/>
              </w:rPr>
              <w:t xml:space="preserve">10 Average compression </w:t>
            </w:r>
            <w:proofErr w:type="gramStart"/>
            <w:r w:rsidRPr="00D36C96">
              <w:rPr>
                <w:b/>
                <w:color w:val="auto"/>
                <w:lang w:val="en-GB"/>
              </w:rPr>
              <w:t>rat</w:t>
            </w:r>
            <w:r w:rsidR="00D95248" w:rsidRPr="00D36C96">
              <w:rPr>
                <w:b/>
                <w:color w:val="auto"/>
                <w:lang w:val="en-GB"/>
              </w:rPr>
              <w:t>e</w:t>
            </w:r>
            <w:proofErr w:type="gramEnd"/>
          </w:p>
          <w:p w:rsidR="00CB4457" w:rsidRPr="00D36C96" w:rsidRDefault="00CB4457" w:rsidP="005A7169">
            <w:pPr>
              <w:pStyle w:val="Default"/>
              <w:rPr>
                <w:color w:val="auto"/>
                <w:lang w:val="en-GB"/>
              </w:rPr>
            </w:pPr>
            <w:r w:rsidRPr="00D36C96">
              <w:rPr>
                <w:color w:val="auto"/>
                <w:lang w:val="en-GB"/>
              </w:rPr>
              <w:t>6</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00-120</w:t>
            </w:r>
          </w:p>
          <w:p w:rsidR="00CB4457" w:rsidRPr="00D36C96" w:rsidRDefault="00CB4457" w:rsidP="005A7169">
            <w:pPr>
              <w:pStyle w:val="Default"/>
              <w:rPr>
                <w:color w:val="auto"/>
                <w:lang w:val="en-GB"/>
              </w:rPr>
            </w:pPr>
            <w:r w:rsidRPr="00D36C96">
              <w:rPr>
                <w:color w:val="auto"/>
                <w:lang w:val="en-GB"/>
              </w:rPr>
              <w:t>5</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12</w:t>
            </w:r>
            <w:r w:rsidR="00A654BF" w:rsidRPr="00D36C96">
              <w:rPr>
                <w:color w:val="auto"/>
                <w:lang w:val="en-GB"/>
              </w:rPr>
              <w:t>1</w:t>
            </w:r>
            <w:r w:rsidRPr="00D36C96">
              <w:rPr>
                <w:color w:val="auto"/>
                <w:lang w:val="en-GB"/>
              </w:rPr>
              <w:t>-140</w:t>
            </w:r>
          </w:p>
          <w:p w:rsidR="00CB4457" w:rsidRPr="00D36C96" w:rsidRDefault="00A654BF" w:rsidP="005A7169">
            <w:pPr>
              <w:pStyle w:val="Default"/>
              <w:rPr>
                <w:color w:val="auto"/>
                <w:lang w:val="en-GB"/>
              </w:rPr>
            </w:pPr>
            <w:r w:rsidRPr="00D36C96">
              <w:rPr>
                <w:color w:val="auto"/>
                <w:lang w:val="en-GB"/>
              </w:rPr>
              <w:t>4</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80-99</w:t>
            </w:r>
          </w:p>
          <w:p w:rsidR="00A654BF" w:rsidRPr="00D36C96" w:rsidRDefault="00A654BF" w:rsidP="005A7169">
            <w:pPr>
              <w:pStyle w:val="Default"/>
              <w:rPr>
                <w:color w:val="auto"/>
                <w:lang w:val="en-GB"/>
              </w:rPr>
            </w:pPr>
            <w:r w:rsidRPr="00D36C96">
              <w:rPr>
                <w:color w:val="auto"/>
                <w:lang w:val="en-GB"/>
              </w:rPr>
              <w:t>3</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gt; 140</w:t>
            </w:r>
          </w:p>
          <w:p w:rsidR="00A654BF" w:rsidRPr="00D36C96" w:rsidRDefault="00A654BF" w:rsidP="005A7169">
            <w:pPr>
              <w:pStyle w:val="Default"/>
              <w:rPr>
                <w:color w:val="auto"/>
                <w:lang w:val="en-GB"/>
              </w:rPr>
            </w:pPr>
            <w:r w:rsidRPr="00D36C96">
              <w:rPr>
                <w:color w:val="auto"/>
                <w:lang w:val="en-GB"/>
              </w:rPr>
              <w:t>2</w:t>
            </w:r>
            <w:r w:rsidR="00250BF6" w:rsidRPr="00D36C96">
              <w:rPr>
                <w:color w:val="auto"/>
                <w:lang w:val="en-GB"/>
              </w:rPr>
              <w:t xml:space="preserve"> </w:t>
            </w:r>
            <w:r w:rsidR="00250BF6" w:rsidRPr="00D36C96">
              <w:rPr>
                <w:rFonts w:eastAsia="Times New Roman"/>
                <w:color w:val="auto"/>
                <w:lang w:val="en-GB" w:eastAsia="sv-SE"/>
              </w:rPr>
              <w:t>points</w:t>
            </w:r>
            <w:r w:rsidRPr="00D36C96">
              <w:rPr>
                <w:color w:val="auto"/>
                <w:lang w:val="en-GB"/>
              </w:rPr>
              <w:t>: &lt; 80</w:t>
            </w:r>
          </w:p>
          <w:p w:rsidR="00A654BF" w:rsidRPr="00D36C96" w:rsidRDefault="00A654BF" w:rsidP="005A7169">
            <w:pPr>
              <w:pStyle w:val="Default"/>
              <w:rPr>
                <w:color w:val="auto"/>
                <w:lang w:val="en-GB"/>
              </w:rPr>
            </w:pPr>
            <w:r w:rsidRPr="00D36C96">
              <w:rPr>
                <w:color w:val="auto"/>
                <w:lang w:val="en-GB"/>
              </w:rPr>
              <w:t>1</w:t>
            </w:r>
            <w:r w:rsidR="00250BF6" w:rsidRPr="00D36C96">
              <w:rPr>
                <w:color w:val="auto"/>
                <w:lang w:val="en-GB"/>
              </w:rPr>
              <w:t xml:space="preserve"> </w:t>
            </w:r>
            <w:r w:rsidR="00250BF6" w:rsidRPr="00D36C96">
              <w:rPr>
                <w:rFonts w:eastAsia="Times New Roman"/>
                <w:color w:val="auto"/>
                <w:lang w:val="en-GB" w:eastAsia="sv-SE"/>
              </w:rPr>
              <w:t>point</w:t>
            </w:r>
            <w:r w:rsidRPr="00D36C96">
              <w:rPr>
                <w:color w:val="auto"/>
                <w:lang w:val="en-GB"/>
              </w:rPr>
              <w:t>: Not attempted</w:t>
            </w:r>
          </w:p>
          <w:p w:rsidR="00BE5D41" w:rsidRPr="00D36C96" w:rsidRDefault="00D140B9" w:rsidP="005A7169">
            <w:pPr>
              <w:pStyle w:val="Default"/>
              <w:rPr>
                <w:b/>
                <w:color w:val="auto"/>
                <w:lang w:val="en-GB"/>
              </w:rPr>
            </w:pPr>
            <w:r w:rsidRPr="00D36C96">
              <w:rPr>
                <w:b/>
                <w:bCs/>
                <w:color w:val="auto"/>
                <w:lang w:val="en-GB"/>
              </w:rPr>
              <w:t xml:space="preserve">Description: </w:t>
            </w:r>
            <w:r w:rsidR="00BE5D41" w:rsidRPr="00D36C96">
              <w:rPr>
                <w:b/>
                <w:color w:val="auto"/>
                <w:lang w:val="en-GB"/>
              </w:rPr>
              <w:t>Average compression rate</w:t>
            </w:r>
          </w:p>
          <w:p w:rsidR="00130355" w:rsidRPr="00D36C96" w:rsidRDefault="00BE5D41" w:rsidP="00250BF6">
            <w:pPr>
              <w:pStyle w:val="Default"/>
              <w:jc w:val="both"/>
              <w:rPr>
                <w:b/>
                <w:bCs/>
                <w:lang w:val="en-GB"/>
              </w:rPr>
            </w:pPr>
            <w:r w:rsidRPr="00D36C96">
              <w:rPr>
                <w:color w:val="auto"/>
                <w:lang w:val="en-GB"/>
              </w:rPr>
              <w:t>The six-level scoring scale was kept for</w:t>
            </w:r>
            <w:r w:rsidR="00596713" w:rsidRPr="00D36C96">
              <w:rPr>
                <w:color w:val="auto"/>
                <w:lang w:val="en-GB"/>
              </w:rPr>
              <w:t xml:space="preserve"> the</w:t>
            </w:r>
            <w:r w:rsidRPr="00D36C96">
              <w:rPr>
                <w:color w:val="auto"/>
                <w:lang w:val="en-GB"/>
              </w:rPr>
              <w:t xml:space="preserve"> compression rate </w:t>
            </w:r>
            <w:r w:rsidR="00A139B5">
              <w:rPr>
                <w:color w:val="auto"/>
                <w:lang w:val="en-GB"/>
              </w:rPr>
              <w:t xml:space="preserve">as previous </w:t>
            </w:r>
            <w:r w:rsidR="00441705">
              <w:rPr>
                <w:color w:val="auto"/>
                <w:lang w:val="en-GB"/>
              </w:rPr>
              <w:t xml:space="preserve">validated </w:t>
            </w:r>
            <w:r w:rsidR="00A139B5">
              <w:rPr>
                <w:color w:val="auto"/>
                <w:lang w:val="en-GB"/>
              </w:rPr>
              <w:t>studies.</w:t>
            </w:r>
            <w:r w:rsidR="00F939CF" w:rsidRPr="00D36C96">
              <w:rPr>
                <w:color w:val="auto"/>
                <w:lang w:val="en-GB"/>
              </w:rPr>
              <w:t xml:space="preserve"> </w:t>
            </w:r>
            <w:r w:rsidR="00130355" w:rsidRPr="00D36C96">
              <w:rPr>
                <w:color w:val="auto"/>
                <w:lang w:val="en-GB"/>
              </w:rPr>
              <w:t>We used the same level as compression depth to be cons</w:t>
            </w:r>
            <w:r w:rsidR="00596713" w:rsidRPr="00D36C96">
              <w:rPr>
                <w:color w:val="auto"/>
                <w:lang w:val="en-GB"/>
              </w:rPr>
              <w:t>istent</w:t>
            </w:r>
            <w:r w:rsidR="00130355" w:rsidRPr="00D36C96">
              <w:rPr>
                <w:color w:val="auto"/>
                <w:lang w:val="en-GB"/>
              </w:rPr>
              <w:t>.</w:t>
            </w:r>
            <w:r w:rsidR="005C6E5C" w:rsidRPr="00D36C96">
              <w:rPr>
                <w:color w:val="auto"/>
                <w:lang w:val="en-GB"/>
              </w:rPr>
              <w:t xml:space="preserve"> Both </w:t>
            </w:r>
            <w:r w:rsidR="00596713" w:rsidRPr="00D36C96">
              <w:rPr>
                <w:color w:val="auto"/>
                <w:lang w:val="en-GB"/>
              </w:rPr>
              <w:t xml:space="preserve">the </w:t>
            </w:r>
            <w:r w:rsidR="005C6E5C" w:rsidRPr="00D36C96">
              <w:rPr>
                <w:color w:val="auto"/>
                <w:lang w:val="en-GB"/>
              </w:rPr>
              <w:t xml:space="preserve">exact value </w:t>
            </w:r>
            <w:r w:rsidR="00F939CF" w:rsidRPr="00D36C96">
              <w:rPr>
                <w:color w:val="auto"/>
                <w:lang w:val="en-GB"/>
              </w:rPr>
              <w:t xml:space="preserve">for </w:t>
            </w:r>
            <w:r w:rsidR="00596713" w:rsidRPr="00D36C96">
              <w:rPr>
                <w:color w:val="auto"/>
                <w:lang w:val="en-GB"/>
              </w:rPr>
              <w:t xml:space="preserve">the </w:t>
            </w:r>
            <w:r w:rsidR="005C6E5C" w:rsidRPr="00D36C96">
              <w:rPr>
                <w:color w:val="auto"/>
                <w:lang w:val="en-GB"/>
              </w:rPr>
              <w:t xml:space="preserve">average compression rate from </w:t>
            </w:r>
            <w:r w:rsidR="005C6E5C" w:rsidRPr="00D36C96">
              <w:rPr>
                <w:bCs/>
                <w:color w:val="auto"/>
                <w:lang w:val="en-GB"/>
              </w:rPr>
              <w:t>the Laerdal PC Skill Reporting System</w:t>
            </w:r>
            <w:r w:rsidR="005C6E5C" w:rsidRPr="00D36C96">
              <w:rPr>
                <w:color w:val="auto"/>
                <w:lang w:val="en-GB"/>
              </w:rPr>
              <w:t xml:space="preserve"> and the Cardiff Test point</w:t>
            </w:r>
            <w:r w:rsidR="00596713" w:rsidRPr="00D36C96">
              <w:rPr>
                <w:color w:val="auto"/>
                <w:lang w:val="en-GB"/>
              </w:rPr>
              <w:t>s</w:t>
            </w:r>
            <w:r w:rsidR="005C6E5C" w:rsidRPr="00D36C96">
              <w:rPr>
                <w:color w:val="auto"/>
                <w:lang w:val="en-GB"/>
              </w:rPr>
              <w:t xml:space="preserve"> w</w:t>
            </w:r>
            <w:r w:rsidR="007F5201" w:rsidRPr="00D36C96">
              <w:rPr>
                <w:color w:val="auto"/>
                <w:lang w:val="en-GB"/>
              </w:rPr>
              <w:t xml:space="preserve">ere </w:t>
            </w:r>
            <w:r w:rsidR="005C6E5C" w:rsidRPr="00D36C96">
              <w:rPr>
                <w:color w:val="auto"/>
                <w:lang w:val="en-GB"/>
              </w:rPr>
              <w:t xml:space="preserve">noted on the sheet. </w:t>
            </w:r>
          </w:p>
        </w:tc>
        <w:tc>
          <w:tcPr>
            <w:tcW w:w="1433" w:type="dxa"/>
          </w:tcPr>
          <w:p w:rsidR="005A7169" w:rsidRPr="00D36C96" w:rsidRDefault="00EA697B" w:rsidP="00EA697B">
            <w:pPr>
              <w:pStyle w:val="Default"/>
              <w:rPr>
                <w:b/>
                <w:lang w:val="en-GB"/>
              </w:rPr>
            </w:pPr>
            <w:r w:rsidRPr="00D36C96">
              <w:rPr>
                <w:b/>
                <w:lang w:val="en-GB"/>
              </w:rPr>
              <w:t>(6-1)</w:t>
            </w:r>
          </w:p>
        </w:tc>
      </w:tr>
      <w:tr w:rsidR="005A7169" w:rsidRPr="00D36C96" w:rsidTr="00432A48">
        <w:tc>
          <w:tcPr>
            <w:tcW w:w="7629" w:type="dxa"/>
          </w:tcPr>
          <w:p w:rsidR="00070944" w:rsidRPr="00D36C96" w:rsidRDefault="00070944" w:rsidP="005A7169">
            <w:pPr>
              <w:pStyle w:val="Default"/>
              <w:rPr>
                <w:b/>
                <w:color w:val="auto"/>
                <w:lang w:val="en-GB"/>
              </w:rPr>
            </w:pPr>
            <w:r w:rsidRPr="00D36C96">
              <w:rPr>
                <w:b/>
                <w:color w:val="auto"/>
                <w:lang w:val="en-GB"/>
              </w:rPr>
              <w:t>11. Total compressions counted</w:t>
            </w:r>
          </w:p>
          <w:p w:rsidR="00070944" w:rsidRPr="00D36C96" w:rsidRDefault="00070944" w:rsidP="005A7169">
            <w:pPr>
              <w:pStyle w:val="Default"/>
              <w:rPr>
                <w:color w:val="auto"/>
                <w:lang w:val="en-GB"/>
              </w:rPr>
            </w:pPr>
            <w:r w:rsidRPr="00D36C96">
              <w:rPr>
                <w:color w:val="auto"/>
                <w:lang w:val="en-GB"/>
              </w:rPr>
              <w:t>6</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40-190</w:t>
            </w:r>
          </w:p>
          <w:p w:rsidR="00070944" w:rsidRPr="00D36C96" w:rsidRDefault="00070944" w:rsidP="005A7169">
            <w:pPr>
              <w:pStyle w:val="Default"/>
              <w:rPr>
                <w:color w:val="auto"/>
                <w:lang w:val="en-GB"/>
              </w:rPr>
            </w:pPr>
            <w:r w:rsidRPr="00D36C96">
              <w:rPr>
                <w:color w:val="auto"/>
                <w:lang w:val="en-GB"/>
              </w:rPr>
              <w:t>5</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gt; 190</w:t>
            </w:r>
          </w:p>
          <w:p w:rsidR="00070944" w:rsidRPr="00D36C96" w:rsidRDefault="00070944" w:rsidP="005A7169">
            <w:pPr>
              <w:pStyle w:val="Default"/>
              <w:rPr>
                <w:color w:val="auto"/>
                <w:lang w:val="en-GB"/>
              </w:rPr>
            </w:pPr>
            <w:r w:rsidRPr="00D36C96">
              <w:rPr>
                <w:color w:val="auto"/>
                <w:lang w:val="en-GB"/>
              </w:rPr>
              <w:t>4</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21-139</w:t>
            </w:r>
          </w:p>
          <w:p w:rsidR="00070944" w:rsidRPr="00D36C96" w:rsidRDefault="00070944" w:rsidP="005A7169">
            <w:pPr>
              <w:pStyle w:val="Default"/>
              <w:rPr>
                <w:color w:val="auto"/>
                <w:lang w:val="en-GB"/>
              </w:rPr>
            </w:pPr>
            <w:r w:rsidRPr="00D36C96">
              <w:rPr>
                <w:color w:val="auto"/>
                <w:lang w:val="en-GB"/>
              </w:rPr>
              <w:t>3</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81-120</w:t>
            </w:r>
          </w:p>
          <w:p w:rsidR="00070944" w:rsidRPr="00D36C96" w:rsidRDefault="00070944" w:rsidP="005A7169">
            <w:pPr>
              <w:pStyle w:val="Default"/>
              <w:rPr>
                <w:color w:val="auto"/>
                <w:lang w:val="en-GB"/>
              </w:rPr>
            </w:pPr>
            <w:r w:rsidRPr="00D36C96">
              <w:rPr>
                <w:color w:val="auto"/>
                <w:lang w:val="en-GB"/>
              </w:rPr>
              <w:t>2</w:t>
            </w:r>
            <w:r w:rsidR="00655A97" w:rsidRPr="00D36C96">
              <w:rPr>
                <w:color w:val="auto"/>
                <w:lang w:val="en-GB"/>
              </w:rPr>
              <w:t xml:space="preserve"> </w:t>
            </w:r>
            <w:r w:rsidR="00655A97" w:rsidRPr="00D36C96">
              <w:rPr>
                <w:rFonts w:eastAsia="Times New Roman"/>
                <w:color w:val="auto"/>
                <w:lang w:val="en-GB" w:eastAsia="sv-SE"/>
              </w:rPr>
              <w:t>points</w:t>
            </w:r>
            <w:r w:rsidRPr="00D36C96">
              <w:rPr>
                <w:color w:val="auto"/>
                <w:lang w:val="en-GB"/>
              </w:rPr>
              <w:t>: 1-80</w:t>
            </w:r>
          </w:p>
          <w:p w:rsidR="00070944" w:rsidRPr="00D36C96" w:rsidRDefault="00070944" w:rsidP="005A7169">
            <w:pPr>
              <w:pStyle w:val="Default"/>
              <w:rPr>
                <w:color w:val="auto"/>
                <w:lang w:val="en-GB"/>
              </w:rPr>
            </w:pPr>
            <w:r w:rsidRPr="00D36C96">
              <w:rPr>
                <w:color w:val="auto"/>
                <w:lang w:val="en-GB"/>
              </w:rPr>
              <w:t>1</w:t>
            </w:r>
            <w:r w:rsidR="00655A97" w:rsidRPr="00D36C96">
              <w:rPr>
                <w:color w:val="auto"/>
                <w:lang w:val="en-GB"/>
              </w:rPr>
              <w:t xml:space="preserve"> </w:t>
            </w:r>
            <w:r w:rsidR="00655A97" w:rsidRPr="00D36C96">
              <w:rPr>
                <w:rFonts w:eastAsia="Times New Roman"/>
                <w:color w:val="auto"/>
                <w:lang w:val="en-GB" w:eastAsia="sv-SE"/>
              </w:rPr>
              <w:t>point</w:t>
            </w:r>
            <w:r w:rsidRPr="00D36C96">
              <w:rPr>
                <w:color w:val="auto"/>
                <w:lang w:val="en-GB"/>
              </w:rPr>
              <w:t>: Not attempted</w:t>
            </w:r>
          </w:p>
          <w:p w:rsidR="00BF38CC" w:rsidRPr="00D36C96" w:rsidRDefault="00D140B9" w:rsidP="005A7169">
            <w:pPr>
              <w:pStyle w:val="Default"/>
              <w:rPr>
                <w:b/>
                <w:color w:val="auto"/>
                <w:lang w:val="en-GB"/>
              </w:rPr>
            </w:pPr>
            <w:r w:rsidRPr="00D36C96">
              <w:rPr>
                <w:b/>
                <w:bCs/>
                <w:color w:val="auto"/>
                <w:lang w:val="en-GB"/>
              </w:rPr>
              <w:t xml:space="preserve">Description: </w:t>
            </w:r>
            <w:r w:rsidR="00BF38CC" w:rsidRPr="00D36C96">
              <w:rPr>
                <w:b/>
                <w:color w:val="auto"/>
                <w:lang w:val="en-GB"/>
              </w:rPr>
              <w:t>Total compressions counted</w:t>
            </w:r>
          </w:p>
          <w:p w:rsidR="00A2630A" w:rsidRPr="00D36C96" w:rsidRDefault="00374CDD" w:rsidP="00A2630A">
            <w:pPr>
              <w:tabs>
                <w:tab w:val="left" w:pos="340"/>
                <w:tab w:val="center" w:pos="4536"/>
                <w:tab w:val="center" w:pos="5387"/>
                <w:tab w:val="left" w:pos="5954"/>
                <w:tab w:val="center" w:pos="7513"/>
                <w:tab w:val="center" w:pos="8363"/>
                <w:tab w:val="left" w:pos="8930"/>
              </w:tabs>
              <w:jc w:val="both"/>
              <w:rPr>
                <w:rFonts w:ascii="Times New Roman" w:hAnsi="Times New Roman" w:cs="Times New Roman"/>
                <w:sz w:val="24"/>
                <w:szCs w:val="24"/>
              </w:rPr>
            </w:pPr>
            <w:r w:rsidRPr="00D36C96">
              <w:rPr>
                <w:rFonts w:ascii="Times New Roman" w:hAnsi="Times New Roman" w:cs="Times New Roman"/>
                <w:sz w:val="24"/>
                <w:szCs w:val="24"/>
              </w:rPr>
              <w:t xml:space="preserve">Total compressions were counted </w:t>
            </w:r>
            <w:r w:rsidR="00D17632" w:rsidRPr="00D36C96">
              <w:rPr>
                <w:rFonts w:ascii="Times New Roman" w:hAnsi="Times New Roman" w:cs="Times New Roman"/>
                <w:sz w:val="24"/>
                <w:szCs w:val="24"/>
              </w:rPr>
              <w:t>for</w:t>
            </w:r>
            <w:r w:rsidRPr="00D36C96">
              <w:rPr>
                <w:rFonts w:ascii="Times New Roman" w:hAnsi="Times New Roman" w:cs="Times New Roman"/>
                <w:sz w:val="24"/>
                <w:szCs w:val="24"/>
              </w:rPr>
              <w:t xml:space="preserve"> three minutes. This was the time </w:t>
            </w:r>
            <w:r w:rsidR="008A6EEB" w:rsidRPr="00D36C96">
              <w:rPr>
                <w:rFonts w:ascii="Times New Roman" w:hAnsi="Times New Roman" w:cs="Times New Roman"/>
                <w:sz w:val="24"/>
                <w:szCs w:val="24"/>
              </w:rPr>
              <w:t xml:space="preserve">from the </w:t>
            </w:r>
            <w:r w:rsidRPr="00D36C96">
              <w:rPr>
                <w:rFonts w:ascii="Times New Roman" w:hAnsi="Times New Roman" w:cs="Times New Roman"/>
                <w:sz w:val="24"/>
                <w:szCs w:val="24"/>
              </w:rPr>
              <w:t xml:space="preserve">scenario start to when the AED was delivered </w:t>
            </w:r>
            <w:r w:rsidR="009E775B" w:rsidRPr="00D36C96">
              <w:rPr>
                <w:rFonts w:ascii="Times New Roman" w:hAnsi="Times New Roman" w:cs="Times New Roman"/>
                <w:sz w:val="24"/>
                <w:szCs w:val="24"/>
              </w:rPr>
              <w:t xml:space="preserve">to the </w:t>
            </w:r>
            <w:r w:rsidR="00130355" w:rsidRPr="00D36C96">
              <w:rPr>
                <w:rFonts w:ascii="Times New Roman" w:hAnsi="Times New Roman" w:cs="Times New Roman"/>
                <w:sz w:val="24"/>
                <w:szCs w:val="24"/>
              </w:rPr>
              <w:t>participant</w:t>
            </w:r>
            <w:r w:rsidRPr="00D36C96">
              <w:rPr>
                <w:rFonts w:ascii="Times New Roman" w:hAnsi="Times New Roman" w:cs="Times New Roman"/>
                <w:sz w:val="24"/>
                <w:szCs w:val="24"/>
              </w:rPr>
              <w:t>. The time include</w:t>
            </w:r>
            <w:r w:rsidR="00F939CF" w:rsidRPr="00D36C96">
              <w:rPr>
                <w:rFonts w:ascii="Times New Roman" w:hAnsi="Times New Roman" w:cs="Times New Roman"/>
                <w:sz w:val="24"/>
                <w:szCs w:val="24"/>
              </w:rPr>
              <w:t>d</w:t>
            </w:r>
            <w:r w:rsidRPr="00D36C96">
              <w:rPr>
                <w:rFonts w:ascii="Times New Roman" w:hAnsi="Times New Roman" w:cs="Times New Roman"/>
                <w:sz w:val="24"/>
                <w:szCs w:val="24"/>
              </w:rPr>
              <w:t xml:space="preserve"> </w:t>
            </w:r>
            <w:r w:rsidR="006D2100" w:rsidRPr="00D36C96">
              <w:rPr>
                <w:rFonts w:ascii="Times New Roman" w:hAnsi="Times New Roman" w:cs="Times New Roman"/>
                <w:sz w:val="24"/>
                <w:szCs w:val="24"/>
              </w:rPr>
              <w:t>for</w:t>
            </w:r>
            <w:r w:rsidR="00A2630A" w:rsidRPr="00D36C96">
              <w:rPr>
                <w:rFonts w:ascii="Times New Roman" w:hAnsi="Times New Roman" w:cs="Times New Roman"/>
                <w:sz w:val="24"/>
                <w:szCs w:val="24"/>
              </w:rPr>
              <w:t xml:space="preserve"> optimally identify</w:t>
            </w:r>
            <w:r w:rsidR="00C45C41" w:rsidRPr="00D36C96">
              <w:rPr>
                <w:rFonts w:ascii="Times New Roman" w:hAnsi="Times New Roman" w:cs="Times New Roman"/>
                <w:sz w:val="24"/>
                <w:szCs w:val="24"/>
              </w:rPr>
              <w:t xml:space="preserve">ing </w:t>
            </w:r>
            <w:r w:rsidR="00A2630A" w:rsidRPr="00D36C96">
              <w:rPr>
                <w:rFonts w:ascii="Times New Roman" w:hAnsi="Times New Roman" w:cs="Times New Roman"/>
                <w:sz w:val="24"/>
                <w:szCs w:val="24"/>
              </w:rPr>
              <w:t>the cardiac arrest</w:t>
            </w:r>
            <w:r w:rsidRPr="00D36C96">
              <w:rPr>
                <w:rFonts w:ascii="Times New Roman" w:hAnsi="Times New Roman" w:cs="Times New Roman"/>
                <w:sz w:val="24"/>
                <w:szCs w:val="24"/>
              </w:rPr>
              <w:t>, call</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help, ask</w:t>
            </w:r>
            <w:r w:rsidR="009E775B" w:rsidRPr="00D36C96">
              <w:rPr>
                <w:rFonts w:ascii="Times New Roman" w:hAnsi="Times New Roman" w:cs="Times New Roman"/>
                <w:sz w:val="24"/>
                <w:szCs w:val="24"/>
              </w:rPr>
              <w:t>ing</w:t>
            </w:r>
            <w:r w:rsidRPr="00D36C96">
              <w:rPr>
                <w:rFonts w:ascii="Times New Roman" w:hAnsi="Times New Roman" w:cs="Times New Roman"/>
                <w:sz w:val="24"/>
                <w:szCs w:val="24"/>
              </w:rPr>
              <w:t xml:space="preserve"> for </w:t>
            </w:r>
            <w:r w:rsidR="002860B9" w:rsidRPr="00D36C96">
              <w:rPr>
                <w:rFonts w:ascii="Times New Roman" w:hAnsi="Times New Roman" w:cs="Times New Roman"/>
                <w:sz w:val="24"/>
                <w:szCs w:val="24"/>
              </w:rPr>
              <w:t xml:space="preserve">an </w:t>
            </w:r>
            <w:r w:rsidRPr="00D36C96">
              <w:rPr>
                <w:rFonts w:ascii="Times New Roman" w:hAnsi="Times New Roman" w:cs="Times New Roman"/>
                <w:sz w:val="24"/>
                <w:szCs w:val="24"/>
              </w:rPr>
              <w:t>AED, compressions and ventilations. T</w:t>
            </w:r>
            <w:r w:rsidR="005A54E1" w:rsidRPr="00D36C96">
              <w:rPr>
                <w:rFonts w:ascii="Times New Roman" w:hAnsi="Times New Roman" w:cs="Times New Roman"/>
                <w:sz w:val="24"/>
                <w:szCs w:val="24"/>
              </w:rPr>
              <w:t xml:space="preserve">he total </w:t>
            </w:r>
            <w:r w:rsidR="003F4345" w:rsidRPr="00D36C96">
              <w:rPr>
                <w:rFonts w:ascii="Times New Roman" w:hAnsi="Times New Roman" w:cs="Times New Roman"/>
                <w:sz w:val="24"/>
                <w:szCs w:val="24"/>
              </w:rPr>
              <w:t xml:space="preserve">number of </w:t>
            </w:r>
            <w:r w:rsidR="005A54E1" w:rsidRPr="00D36C96">
              <w:rPr>
                <w:rFonts w:ascii="Times New Roman" w:hAnsi="Times New Roman" w:cs="Times New Roman"/>
                <w:sz w:val="24"/>
                <w:szCs w:val="24"/>
              </w:rPr>
              <w:t xml:space="preserve">counted compressions are therefore </w:t>
            </w:r>
            <w:r w:rsidR="00130355" w:rsidRPr="00D36C96">
              <w:rPr>
                <w:rFonts w:ascii="Times New Roman" w:hAnsi="Times New Roman" w:cs="Times New Roman"/>
                <w:sz w:val="24"/>
                <w:szCs w:val="24"/>
              </w:rPr>
              <w:t>dependent on</w:t>
            </w:r>
            <w:r w:rsidR="005A54E1" w:rsidRPr="00D36C96">
              <w:rPr>
                <w:rFonts w:ascii="Times New Roman" w:hAnsi="Times New Roman" w:cs="Times New Roman"/>
                <w:sz w:val="24"/>
                <w:szCs w:val="24"/>
              </w:rPr>
              <w:t xml:space="preserve"> how </w:t>
            </w:r>
            <w:r w:rsidR="00130355" w:rsidRPr="00D36C96">
              <w:rPr>
                <w:rFonts w:ascii="Times New Roman" w:hAnsi="Times New Roman" w:cs="Times New Roman"/>
                <w:sz w:val="24"/>
                <w:szCs w:val="24"/>
              </w:rPr>
              <w:t xml:space="preserve">much time </w:t>
            </w:r>
            <w:r w:rsidR="005A54E1" w:rsidRPr="00D36C96">
              <w:rPr>
                <w:rFonts w:ascii="Times New Roman" w:hAnsi="Times New Roman" w:cs="Times New Roman"/>
                <w:sz w:val="24"/>
                <w:szCs w:val="24"/>
              </w:rPr>
              <w:t xml:space="preserve">the participant </w:t>
            </w:r>
            <w:r w:rsidR="003F4345" w:rsidRPr="00D36C96">
              <w:rPr>
                <w:rFonts w:ascii="Times New Roman" w:hAnsi="Times New Roman" w:cs="Times New Roman"/>
                <w:sz w:val="24"/>
                <w:szCs w:val="24"/>
              </w:rPr>
              <w:t>took</w:t>
            </w:r>
            <w:r w:rsidR="00130355" w:rsidRPr="00D36C96">
              <w:rPr>
                <w:rFonts w:ascii="Times New Roman" w:hAnsi="Times New Roman" w:cs="Times New Roman"/>
                <w:sz w:val="24"/>
                <w:szCs w:val="24"/>
              </w:rPr>
              <w:t xml:space="preserve"> for each step. Data from the Laerdal PC Skill Reporting System</w:t>
            </w:r>
            <w:r w:rsidR="003F4345" w:rsidRPr="00D36C96">
              <w:rPr>
                <w:rFonts w:ascii="Times New Roman" w:hAnsi="Times New Roman" w:cs="Times New Roman"/>
                <w:sz w:val="24"/>
                <w:szCs w:val="24"/>
              </w:rPr>
              <w:t xml:space="preserve"> were</w:t>
            </w:r>
            <w:r w:rsidR="00130355" w:rsidRPr="00D36C96">
              <w:rPr>
                <w:rFonts w:ascii="Times New Roman" w:hAnsi="Times New Roman" w:cs="Times New Roman"/>
                <w:sz w:val="24"/>
                <w:szCs w:val="24"/>
              </w:rPr>
              <w:t xml:space="preserve"> transferred to the Cardiff Test scor</w:t>
            </w:r>
            <w:r w:rsidR="003F4345" w:rsidRPr="00D36C96">
              <w:rPr>
                <w:rFonts w:ascii="Times New Roman" w:hAnsi="Times New Roman" w:cs="Times New Roman"/>
                <w:sz w:val="24"/>
                <w:szCs w:val="24"/>
              </w:rPr>
              <w:t>e</w:t>
            </w:r>
            <w:r w:rsidR="00130355" w:rsidRPr="00D36C96">
              <w:rPr>
                <w:rFonts w:ascii="Times New Roman" w:hAnsi="Times New Roman" w:cs="Times New Roman"/>
                <w:sz w:val="24"/>
                <w:szCs w:val="24"/>
              </w:rPr>
              <w:t xml:space="preserve"> sheet </w:t>
            </w:r>
            <w:r w:rsidR="00F939CF" w:rsidRPr="00D36C96">
              <w:rPr>
                <w:rFonts w:ascii="Times New Roman" w:hAnsi="Times New Roman" w:cs="Times New Roman"/>
                <w:sz w:val="24"/>
                <w:szCs w:val="24"/>
              </w:rPr>
              <w:t xml:space="preserve">both as </w:t>
            </w:r>
            <w:r w:rsidR="003F4345" w:rsidRPr="00D36C96">
              <w:rPr>
                <w:rFonts w:ascii="Times New Roman" w:hAnsi="Times New Roman" w:cs="Times New Roman"/>
                <w:sz w:val="24"/>
                <w:szCs w:val="24"/>
              </w:rPr>
              <w:t xml:space="preserve">the </w:t>
            </w:r>
            <w:r w:rsidR="00F939CF" w:rsidRPr="00D36C96">
              <w:rPr>
                <w:rFonts w:ascii="Times New Roman" w:hAnsi="Times New Roman" w:cs="Times New Roman"/>
                <w:sz w:val="24"/>
                <w:szCs w:val="24"/>
              </w:rPr>
              <w:t xml:space="preserve">exact value and </w:t>
            </w:r>
            <w:r w:rsidR="003F4345" w:rsidRPr="00D36C96">
              <w:rPr>
                <w:rFonts w:ascii="Times New Roman" w:hAnsi="Times New Roman" w:cs="Times New Roman"/>
                <w:sz w:val="24"/>
                <w:szCs w:val="24"/>
              </w:rPr>
              <w:t xml:space="preserve">as </w:t>
            </w:r>
            <w:r w:rsidR="00F939CF" w:rsidRPr="00D36C96">
              <w:rPr>
                <w:rFonts w:ascii="Times New Roman" w:hAnsi="Times New Roman" w:cs="Times New Roman"/>
                <w:sz w:val="24"/>
                <w:szCs w:val="24"/>
              </w:rPr>
              <w:t xml:space="preserve">the Cardiff Test </w:t>
            </w:r>
            <w:r w:rsidR="00E17CAD" w:rsidRPr="00D36C96">
              <w:rPr>
                <w:rFonts w:ascii="Times New Roman" w:hAnsi="Times New Roman" w:cs="Times New Roman"/>
                <w:sz w:val="24"/>
                <w:szCs w:val="24"/>
              </w:rPr>
              <w:t>point</w:t>
            </w:r>
            <w:r w:rsidR="003F4345" w:rsidRPr="00D36C96">
              <w:rPr>
                <w:rFonts w:ascii="Times New Roman" w:hAnsi="Times New Roman" w:cs="Times New Roman"/>
                <w:sz w:val="24"/>
                <w:szCs w:val="24"/>
              </w:rPr>
              <w:t>s.</w:t>
            </w:r>
          </w:p>
        </w:tc>
        <w:tc>
          <w:tcPr>
            <w:tcW w:w="1433" w:type="dxa"/>
          </w:tcPr>
          <w:p w:rsidR="005A7169" w:rsidRPr="00D36C96" w:rsidRDefault="00EA697B" w:rsidP="00C21001">
            <w:pPr>
              <w:pStyle w:val="Default"/>
              <w:rPr>
                <w:b/>
                <w:lang w:val="en-GB"/>
              </w:rPr>
            </w:pPr>
            <w:r w:rsidRPr="00D36C96">
              <w:rPr>
                <w:b/>
                <w:lang w:val="en-GB"/>
              </w:rPr>
              <w:t>(6-1)</w:t>
            </w:r>
          </w:p>
        </w:tc>
      </w:tr>
      <w:tr w:rsidR="005A7169" w:rsidRPr="00D36C96" w:rsidTr="00432A48">
        <w:tc>
          <w:tcPr>
            <w:tcW w:w="7629" w:type="dxa"/>
          </w:tcPr>
          <w:p w:rsidR="00070944" w:rsidRPr="00D36C96" w:rsidRDefault="00070944" w:rsidP="005A7169">
            <w:pPr>
              <w:pStyle w:val="Default"/>
              <w:rPr>
                <w:b/>
                <w:bCs/>
                <w:color w:val="auto"/>
                <w:lang w:val="en-GB"/>
              </w:rPr>
            </w:pPr>
            <w:r w:rsidRPr="00D36C96">
              <w:rPr>
                <w:b/>
                <w:bCs/>
                <w:color w:val="auto"/>
                <w:lang w:val="en-GB"/>
              </w:rPr>
              <w:t>12. Average ventilation volume</w:t>
            </w:r>
          </w:p>
          <w:p w:rsidR="000F38C1" w:rsidRPr="00D36C96" w:rsidRDefault="005B6E7F" w:rsidP="005A7169">
            <w:pPr>
              <w:pStyle w:val="Default"/>
              <w:rPr>
                <w:bCs/>
                <w:color w:val="auto"/>
                <w:lang w:val="en-GB"/>
              </w:rPr>
            </w:pPr>
            <w:r w:rsidRPr="00D36C96">
              <w:rPr>
                <w:bCs/>
                <w:color w:val="auto"/>
                <w:lang w:val="en-GB"/>
              </w:rPr>
              <w:t>5</w:t>
            </w:r>
            <w:r w:rsidR="00B95238" w:rsidRPr="00D36C96">
              <w:rPr>
                <w:bCs/>
                <w:color w:val="auto"/>
                <w:lang w:val="en-GB"/>
              </w:rPr>
              <w:t xml:space="preserve"> points</w:t>
            </w:r>
            <w:r w:rsidRPr="00D36C96">
              <w:rPr>
                <w:bCs/>
                <w:color w:val="auto"/>
                <w:lang w:val="en-GB"/>
              </w:rPr>
              <w:t>: 500-600 ml</w:t>
            </w:r>
          </w:p>
          <w:p w:rsidR="005B6E7F" w:rsidRPr="00D36C96" w:rsidRDefault="005B6E7F" w:rsidP="005A7169">
            <w:pPr>
              <w:pStyle w:val="Default"/>
              <w:rPr>
                <w:bCs/>
                <w:color w:val="auto"/>
                <w:lang w:val="en-GB"/>
              </w:rPr>
            </w:pPr>
            <w:r w:rsidRPr="00D36C96">
              <w:rPr>
                <w:bCs/>
                <w:color w:val="auto"/>
                <w:lang w:val="en-GB"/>
              </w:rPr>
              <w:t>4</w:t>
            </w:r>
            <w:r w:rsidR="00B95238" w:rsidRPr="00D36C96">
              <w:rPr>
                <w:bCs/>
                <w:color w:val="auto"/>
                <w:lang w:val="en-GB"/>
              </w:rPr>
              <w:t xml:space="preserve"> points</w:t>
            </w:r>
            <w:r w:rsidRPr="00D36C96">
              <w:rPr>
                <w:bCs/>
                <w:color w:val="auto"/>
                <w:lang w:val="en-GB"/>
              </w:rPr>
              <w:t>: 1-499 ml</w:t>
            </w:r>
          </w:p>
          <w:p w:rsidR="005B6E7F" w:rsidRPr="00D36C96" w:rsidRDefault="005B6E7F" w:rsidP="005A7169">
            <w:pPr>
              <w:pStyle w:val="Default"/>
              <w:rPr>
                <w:bCs/>
                <w:color w:val="auto"/>
                <w:lang w:val="en-GB"/>
              </w:rPr>
            </w:pPr>
            <w:r w:rsidRPr="00D36C96">
              <w:rPr>
                <w:bCs/>
                <w:color w:val="auto"/>
                <w:lang w:val="en-GB"/>
              </w:rPr>
              <w:t>3</w:t>
            </w:r>
            <w:r w:rsidR="00B95238" w:rsidRPr="00D36C96">
              <w:rPr>
                <w:bCs/>
                <w:color w:val="auto"/>
                <w:lang w:val="en-GB"/>
              </w:rPr>
              <w:t xml:space="preserve"> points</w:t>
            </w:r>
            <w:r w:rsidRPr="00D36C96">
              <w:rPr>
                <w:bCs/>
                <w:color w:val="auto"/>
                <w:lang w:val="en-GB"/>
              </w:rPr>
              <w:t>: &gt; 600 ml</w:t>
            </w:r>
          </w:p>
          <w:p w:rsidR="005B6E7F" w:rsidRPr="00D36C96" w:rsidRDefault="005B6E7F" w:rsidP="005A7169">
            <w:pPr>
              <w:pStyle w:val="Default"/>
              <w:rPr>
                <w:bCs/>
                <w:color w:val="auto"/>
                <w:lang w:val="en-GB"/>
              </w:rPr>
            </w:pPr>
            <w:r w:rsidRPr="00D36C96">
              <w:rPr>
                <w:bCs/>
                <w:color w:val="auto"/>
                <w:lang w:val="en-GB"/>
              </w:rPr>
              <w:t>2</w:t>
            </w:r>
            <w:r w:rsidR="00B95238" w:rsidRPr="00D36C96">
              <w:rPr>
                <w:bCs/>
                <w:color w:val="auto"/>
                <w:lang w:val="en-GB"/>
              </w:rPr>
              <w:t xml:space="preserve"> points</w:t>
            </w:r>
            <w:r w:rsidRPr="00D36C96">
              <w:rPr>
                <w:bCs/>
                <w:color w:val="auto"/>
                <w:lang w:val="en-GB"/>
              </w:rPr>
              <w:t>: 0 ml</w:t>
            </w:r>
          </w:p>
          <w:p w:rsidR="005B6E7F" w:rsidRPr="00D36C96" w:rsidRDefault="005B6E7F" w:rsidP="005A7169">
            <w:pPr>
              <w:pStyle w:val="Default"/>
              <w:rPr>
                <w:b/>
                <w:bCs/>
                <w:color w:val="auto"/>
                <w:lang w:val="en-GB"/>
              </w:rPr>
            </w:pPr>
            <w:r w:rsidRPr="00D36C96">
              <w:rPr>
                <w:bCs/>
                <w:color w:val="auto"/>
                <w:lang w:val="en-GB"/>
              </w:rPr>
              <w:t>1</w:t>
            </w:r>
            <w:r w:rsidR="00B95238" w:rsidRPr="00D36C96">
              <w:rPr>
                <w:bCs/>
                <w:color w:val="auto"/>
                <w:lang w:val="en-GB"/>
              </w:rPr>
              <w:t xml:space="preserve"> point</w:t>
            </w:r>
            <w:r w:rsidRPr="00D36C96">
              <w:rPr>
                <w:bCs/>
                <w:color w:val="auto"/>
                <w:lang w:val="en-GB"/>
              </w:rPr>
              <w:t>: Not attempted</w:t>
            </w:r>
          </w:p>
          <w:p w:rsidR="00130355" w:rsidRPr="00D36C96" w:rsidRDefault="00D140B9" w:rsidP="00130355">
            <w:pPr>
              <w:pStyle w:val="Default"/>
              <w:rPr>
                <w:b/>
                <w:bCs/>
                <w:color w:val="auto"/>
                <w:lang w:val="en-GB"/>
              </w:rPr>
            </w:pPr>
            <w:r w:rsidRPr="00D36C96">
              <w:rPr>
                <w:b/>
                <w:bCs/>
                <w:color w:val="auto"/>
                <w:lang w:val="en-GB"/>
              </w:rPr>
              <w:t xml:space="preserve">Description: </w:t>
            </w:r>
            <w:r w:rsidR="00130355" w:rsidRPr="00D36C96">
              <w:rPr>
                <w:b/>
                <w:bCs/>
                <w:color w:val="auto"/>
                <w:lang w:val="en-GB"/>
              </w:rPr>
              <w:t>Average ventilation volume</w:t>
            </w:r>
          </w:p>
          <w:p w:rsidR="00AA7A75" w:rsidRPr="00D36C96" w:rsidRDefault="008B56F7" w:rsidP="0080147E">
            <w:pPr>
              <w:pStyle w:val="Default"/>
              <w:jc w:val="both"/>
              <w:rPr>
                <w:color w:val="auto"/>
                <w:lang w:val="en-GB"/>
              </w:rPr>
            </w:pPr>
            <w:r w:rsidRPr="00D36C96">
              <w:rPr>
                <w:bCs/>
                <w:color w:val="auto"/>
                <w:lang w:val="en-GB"/>
              </w:rPr>
              <w:lastRenderedPageBreak/>
              <w:t xml:space="preserve">Like previous </w:t>
            </w:r>
            <w:r w:rsidR="00541CFF">
              <w:rPr>
                <w:bCs/>
                <w:color w:val="auto"/>
                <w:lang w:val="en-GB"/>
              </w:rPr>
              <w:t xml:space="preserve">validated </w:t>
            </w:r>
            <w:r w:rsidRPr="00D36C96">
              <w:rPr>
                <w:bCs/>
                <w:color w:val="auto"/>
                <w:lang w:val="en-GB"/>
              </w:rPr>
              <w:t>studies,</w:t>
            </w:r>
            <w:r w:rsidR="00D47FEE" w:rsidRPr="00D36C96">
              <w:rPr>
                <w:bCs/>
                <w:color w:val="auto"/>
                <w:lang w:val="en-GB"/>
              </w:rPr>
              <w:t xml:space="preserve"> we kept the five-level scale</w:t>
            </w:r>
            <w:r w:rsidRPr="00D36C96">
              <w:rPr>
                <w:bCs/>
                <w:color w:val="auto"/>
                <w:lang w:val="en-GB"/>
              </w:rPr>
              <w:t xml:space="preserve"> </w:t>
            </w:r>
            <w:r w:rsidR="00992FB0" w:rsidRPr="00D36C96">
              <w:rPr>
                <w:bCs/>
                <w:color w:val="auto"/>
                <w:lang w:val="en-GB"/>
              </w:rPr>
              <w:t xml:space="preserve">for ventilation volume. </w:t>
            </w:r>
            <w:r w:rsidR="00132B26" w:rsidRPr="00D36C96">
              <w:rPr>
                <w:bCs/>
                <w:color w:val="auto"/>
                <w:lang w:val="en-GB"/>
              </w:rPr>
              <w:t>Two points was marked if the participant attempted ventilations but failed</w:t>
            </w:r>
            <w:r w:rsidR="008F03AD" w:rsidRPr="00D36C96">
              <w:rPr>
                <w:bCs/>
                <w:color w:val="auto"/>
                <w:lang w:val="en-GB"/>
              </w:rPr>
              <w:t>, t</w:t>
            </w:r>
            <w:r w:rsidR="00132B26" w:rsidRPr="00D36C96">
              <w:rPr>
                <w:bCs/>
                <w:color w:val="auto"/>
                <w:lang w:val="en-GB"/>
              </w:rPr>
              <w:t xml:space="preserve">he chest did not </w:t>
            </w:r>
            <w:proofErr w:type="gramStart"/>
            <w:r w:rsidR="00541CFF" w:rsidRPr="00D36C96">
              <w:rPr>
                <w:bCs/>
                <w:color w:val="auto"/>
                <w:lang w:val="en-GB"/>
              </w:rPr>
              <w:t>rise</w:t>
            </w:r>
            <w:proofErr w:type="gramEnd"/>
            <w:r w:rsidR="00541CFF">
              <w:rPr>
                <w:bCs/>
                <w:color w:val="auto"/>
                <w:lang w:val="en-GB"/>
              </w:rPr>
              <w:t xml:space="preserve"> </w:t>
            </w:r>
            <w:r w:rsidR="00132B26" w:rsidRPr="00D36C96">
              <w:rPr>
                <w:bCs/>
                <w:color w:val="auto"/>
                <w:lang w:val="en-GB"/>
              </w:rPr>
              <w:t xml:space="preserve">and no volume was registered in </w:t>
            </w:r>
            <w:r w:rsidR="005C6E5C" w:rsidRPr="00D36C96">
              <w:rPr>
                <w:bCs/>
                <w:color w:val="auto"/>
                <w:lang w:val="en-GB"/>
              </w:rPr>
              <w:t>t</w:t>
            </w:r>
            <w:r w:rsidR="00132B26" w:rsidRPr="00D36C96">
              <w:rPr>
                <w:bCs/>
                <w:color w:val="auto"/>
                <w:lang w:val="en-GB"/>
              </w:rPr>
              <w:t xml:space="preserve">he </w:t>
            </w:r>
            <w:r w:rsidR="005C6E5C" w:rsidRPr="00D36C96">
              <w:rPr>
                <w:bCs/>
                <w:color w:val="auto"/>
                <w:lang w:val="en-GB"/>
              </w:rPr>
              <w:t xml:space="preserve">Laerdal </w:t>
            </w:r>
            <w:r w:rsidR="00132B26" w:rsidRPr="00D36C96">
              <w:rPr>
                <w:bCs/>
                <w:color w:val="auto"/>
                <w:lang w:val="en-GB"/>
              </w:rPr>
              <w:t>PC Skill Reporting System. For one</w:t>
            </w:r>
            <w:r w:rsidR="00965394" w:rsidRPr="00D36C96">
              <w:rPr>
                <w:bCs/>
                <w:color w:val="auto"/>
                <w:lang w:val="en-GB"/>
              </w:rPr>
              <w:t xml:space="preserve"> </w:t>
            </w:r>
            <w:r w:rsidR="00132B26" w:rsidRPr="00D36C96">
              <w:rPr>
                <w:bCs/>
                <w:color w:val="auto"/>
                <w:lang w:val="en-GB"/>
              </w:rPr>
              <w:t>point</w:t>
            </w:r>
            <w:r w:rsidR="00965394" w:rsidRPr="00D36C96">
              <w:rPr>
                <w:bCs/>
                <w:color w:val="auto"/>
                <w:lang w:val="en-GB"/>
              </w:rPr>
              <w:t>,</w:t>
            </w:r>
            <w:r w:rsidR="00132B26" w:rsidRPr="00D36C96">
              <w:rPr>
                <w:bCs/>
                <w:color w:val="auto"/>
                <w:lang w:val="en-GB"/>
              </w:rPr>
              <w:t xml:space="preserve"> ventilations </w:t>
            </w:r>
            <w:r w:rsidR="004C2375" w:rsidRPr="00D36C96">
              <w:rPr>
                <w:bCs/>
                <w:color w:val="auto"/>
                <w:lang w:val="en-GB"/>
              </w:rPr>
              <w:t>were</w:t>
            </w:r>
            <w:r w:rsidR="00132B26" w:rsidRPr="00D36C96">
              <w:rPr>
                <w:bCs/>
                <w:color w:val="auto"/>
                <w:lang w:val="en-GB"/>
              </w:rPr>
              <w:t xml:space="preserve"> not performed at all. </w:t>
            </w:r>
            <w:r w:rsidR="00132B26" w:rsidRPr="00D36C96">
              <w:rPr>
                <w:bCs/>
                <w:lang w:val="en-GB"/>
              </w:rPr>
              <w:t>Di</w:t>
            </w:r>
            <w:r w:rsidR="00132B26" w:rsidRPr="00D36C96">
              <w:rPr>
                <w:color w:val="auto"/>
                <w:lang w:val="en-GB"/>
              </w:rPr>
              <w:t xml:space="preserve">rect observation, registration from </w:t>
            </w:r>
            <w:r w:rsidR="008F03AD" w:rsidRPr="00D36C96">
              <w:rPr>
                <w:color w:val="auto"/>
                <w:lang w:val="en-GB"/>
              </w:rPr>
              <w:t xml:space="preserve">the </w:t>
            </w:r>
            <w:r w:rsidR="00132B26" w:rsidRPr="00D36C96">
              <w:rPr>
                <w:color w:val="auto"/>
                <w:lang w:val="en-GB"/>
              </w:rPr>
              <w:t>Laerdal PC Skill Reporting System w</w:t>
            </w:r>
            <w:r w:rsidR="008F03AD" w:rsidRPr="00D36C96">
              <w:rPr>
                <w:color w:val="auto"/>
                <w:lang w:val="en-GB"/>
              </w:rPr>
              <w:t>ere</w:t>
            </w:r>
            <w:r w:rsidR="00132B26" w:rsidRPr="00D36C96">
              <w:rPr>
                <w:color w:val="auto"/>
                <w:lang w:val="en-GB"/>
              </w:rPr>
              <w:t xml:space="preserve"> used direct</w:t>
            </w:r>
            <w:r w:rsidR="008F03AD" w:rsidRPr="00D36C96">
              <w:rPr>
                <w:color w:val="auto"/>
                <w:lang w:val="en-GB"/>
              </w:rPr>
              <w:t>ly</w:t>
            </w:r>
            <w:r w:rsidR="00132B26" w:rsidRPr="00D36C96">
              <w:rPr>
                <w:color w:val="auto"/>
                <w:lang w:val="en-GB"/>
              </w:rPr>
              <w:t xml:space="preserve"> and transferred after the test for scoring to the Cardiff Test scor</w:t>
            </w:r>
            <w:r w:rsidR="008F03AD" w:rsidRPr="00D36C96">
              <w:rPr>
                <w:color w:val="auto"/>
                <w:lang w:val="en-GB"/>
              </w:rPr>
              <w:t>e</w:t>
            </w:r>
            <w:r w:rsidR="00132B26" w:rsidRPr="00D36C96">
              <w:rPr>
                <w:color w:val="auto"/>
                <w:lang w:val="en-GB"/>
              </w:rPr>
              <w:t xml:space="preserve"> sheet</w:t>
            </w:r>
            <w:r w:rsidR="00F939CF" w:rsidRPr="00D36C96">
              <w:rPr>
                <w:color w:val="auto"/>
                <w:lang w:val="en-GB"/>
              </w:rPr>
              <w:t>, both as</w:t>
            </w:r>
            <w:r w:rsidR="008F03AD" w:rsidRPr="00D36C96">
              <w:rPr>
                <w:color w:val="auto"/>
                <w:lang w:val="en-GB"/>
              </w:rPr>
              <w:t xml:space="preserve"> the</w:t>
            </w:r>
            <w:r w:rsidR="00F939CF" w:rsidRPr="00D36C96">
              <w:rPr>
                <w:color w:val="auto"/>
                <w:lang w:val="en-GB"/>
              </w:rPr>
              <w:t xml:space="preserve"> exact value and </w:t>
            </w:r>
            <w:r w:rsidR="008F03AD" w:rsidRPr="00D36C96">
              <w:rPr>
                <w:color w:val="auto"/>
                <w:lang w:val="en-GB"/>
              </w:rPr>
              <w:t xml:space="preserve">as </w:t>
            </w:r>
            <w:r w:rsidR="004C2375" w:rsidRPr="00D36C96">
              <w:rPr>
                <w:color w:val="auto"/>
                <w:lang w:val="en-GB"/>
              </w:rPr>
              <w:t xml:space="preserve">the Cardiff Test </w:t>
            </w:r>
            <w:r w:rsidR="00F939CF" w:rsidRPr="00D36C96">
              <w:rPr>
                <w:color w:val="auto"/>
                <w:lang w:val="en-GB"/>
              </w:rPr>
              <w:t>point</w:t>
            </w:r>
            <w:r w:rsidR="00A52DF8" w:rsidRPr="00D36C96">
              <w:rPr>
                <w:color w:val="auto"/>
                <w:lang w:val="en-GB"/>
              </w:rPr>
              <w:t>s</w:t>
            </w:r>
            <w:r w:rsidR="00F939CF" w:rsidRPr="00D36C96">
              <w:rPr>
                <w:color w:val="auto"/>
                <w:lang w:val="en-GB"/>
              </w:rPr>
              <w:t>.</w:t>
            </w:r>
            <w:r w:rsidR="004C2375" w:rsidRPr="00D36C96">
              <w:rPr>
                <w:color w:val="auto"/>
                <w:lang w:val="en-GB"/>
              </w:rPr>
              <w:t xml:space="preserve"> </w:t>
            </w:r>
          </w:p>
        </w:tc>
        <w:tc>
          <w:tcPr>
            <w:tcW w:w="1433" w:type="dxa"/>
          </w:tcPr>
          <w:p w:rsidR="005A7169" w:rsidRPr="00D36C96" w:rsidRDefault="00EA697B" w:rsidP="00EA697B">
            <w:pPr>
              <w:pStyle w:val="Default"/>
              <w:rPr>
                <w:b/>
                <w:lang w:val="en-GB"/>
              </w:rPr>
            </w:pPr>
            <w:r w:rsidRPr="00D36C96">
              <w:rPr>
                <w:b/>
                <w:lang w:val="en-GB"/>
              </w:rPr>
              <w:lastRenderedPageBreak/>
              <w:t>(5-1)</w:t>
            </w:r>
          </w:p>
        </w:tc>
      </w:tr>
      <w:tr w:rsidR="005A7169" w:rsidRPr="00D36C96" w:rsidTr="00432A48">
        <w:tc>
          <w:tcPr>
            <w:tcW w:w="7629" w:type="dxa"/>
          </w:tcPr>
          <w:p w:rsidR="000F38C1" w:rsidRPr="00D36C96" w:rsidRDefault="005B6E7F" w:rsidP="005A7169">
            <w:pPr>
              <w:pStyle w:val="Default"/>
              <w:rPr>
                <w:b/>
                <w:bCs/>
                <w:color w:val="auto"/>
                <w:lang w:val="en-GB"/>
              </w:rPr>
            </w:pPr>
            <w:r w:rsidRPr="00D36C96">
              <w:rPr>
                <w:b/>
                <w:bCs/>
                <w:color w:val="auto"/>
                <w:lang w:val="en-GB"/>
              </w:rPr>
              <w:t>13. Total ventilations counted</w:t>
            </w:r>
          </w:p>
          <w:p w:rsidR="005B6E7F" w:rsidRPr="00D36C96" w:rsidRDefault="005B6E7F" w:rsidP="005A7169">
            <w:pPr>
              <w:pStyle w:val="Default"/>
              <w:rPr>
                <w:bCs/>
                <w:color w:val="auto"/>
                <w:lang w:val="en-GB"/>
              </w:rPr>
            </w:pPr>
            <w:r w:rsidRPr="00D36C96">
              <w:rPr>
                <w:bCs/>
                <w:color w:val="auto"/>
                <w:lang w:val="en-GB"/>
              </w:rPr>
              <w:t>5</w:t>
            </w:r>
            <w:r w:rsidR="0080147E" w:rsidRPr="00D36C96">
              <w:rPr>
                <w:bCs/>
                <w:color w:val="auto"/>
                <w:lang w:val="en-GB"/>
              </w:rPr>
              <w:t xml:space="preserve"> points</w:t>
            </w:r>
            <w:r w:rsidRPr="00D36C96">
              <w:rPr>
                <w:bCs/>
                <w:color w:val="auto"/>
                <w:lang w:val="en-GB"/>
              </w:rPr>
              <w:t>: 8-12</w:t>
            </w:r>
          </w:p>
          <w:p w:rsidR="005B6E7F" w:rsidRPr="00D36C96" w:rsidRDefault="005B6E7F" w:rsidP="005A7169">
            <w:pPr>
              <w:pStyle w:val="Default"/>
              <w:rPr>
                <w:bCs/>
                <w:color w:val="auto"/>
                <w:lang w:val="en-GB"/>
              </w:rPr>
            </w:pPr>
            <w:r w:rsidRPr="00D36C96">
              <w:rPr>
                <w:bCs/>
                <w:color w:val="auto"/>
                <w:lang w:val="en-GB"/>
              </w:rPr>
              <w:t>4</w:t>
            </w:r>
            <w:r w:rsidR="0080147E" w:rsidRPr="00D36C96">
              <w:rPr>
                <w:bCs/>
                <w:color w:val="auto"/>
                <w:lang w:val="en-GB"/>
              </w:rPr>
              <w:t xml:space="preserve"> points</w:t>
            </w:r>
            <w:r w:rsidRPr="00D36C96">
              <w:rPr>
                <w:bCs/>
                <w:color w:val="auto"/>
                <w:lang w:val="en-GB"/>
              </w:rPr>
              <w:t>: 1-7</w:t>
            </w:r>
          </w:p>
          <w:p w:rsidR="005B6E7F" w:rsidRPr="00D36C96" w:rsidRDefault="005B6E7F" w:rsidP="005A7169">
            <w:pPr>
              <w:pStyle w:val="Default"/>
              <w:rPr>
                <w:bCs/>
                <w:color w:val="auto"/>
                <w:lang w:val="en-GB"/>
              </w:rPr>
            </w:pPr>
            <w:r w:rsidRPr="00D36C96">
              <w:rPr>
                <w:bCs/>
                <w:color w:val="auto"/>
                <w:lang w:val="en-GB"/>
              </w:rPr>
              <w:t>3</w:t>
            </w:r>
            <w:r w:rsidR="0080147E" w:rsidRPr="00D36C96">
              <w:rPr>
                <w:bCs/>
                <w:color w:val="auto"/>
                <w:lang w:val="en-GB"/>
              </w:rPr>
              <w:t xml:space="preserve"> points</w:t>
            </w:r>
            <w:r w:rsidRPr="00D36C96">
              <w:rPr>
                <w:bCs/>
                <w:color w:val="auto"/>
                <w:lang w:val="en-GB"/>
              </w:rPr>
              <w:t>: &gt; 12</w:t>
            </w:r>
          </w:p>
          <w:p w:rsidR="005B6E7F" w:rsidRPr="00D36C96" w:rsidRDefault="005B6E7F" w:rsidP="005A7169">
            <w:pPr>
              <w:pStyle w:val="Default"/>
              <w:rPr>
                <w:bCs/>
                <w:color w:val="auto"/>
                <w:lang w:val="en-GB"/>
              </w:rPr>
            </w:pPr>
            <w:r w:rsidRPr="00D36C96">
              <w:rPr>
                <w:bCs/>
                <w:color w:val="auto"/>
                <w:lang w:val="en-GB"/>
              </w:rPr>
              <w:t>2</w:t>
            </w:r>
            <w:r w:rsidR="0080147E" w:rsidRPr="00D36C96">
              <w:rPr>
                <w:bCs/>
                <w:color w:val="auto"/>
                <w:lang w:val="en-GB"/>
              </w:rPr>
              <w:t xml:space="preserve"> points</w:t>
            </w:r>
            <w:r w:rsidRPr="00D36C96">
              <w:rPr>
                <w:bCs/>
                <w:color w:val="auto"/>
                <w:lang w:val="en-GB"/>
              </w:rPr>
              <w:t xml:space="preserve">: </w:t>
            </w:r>
            <w:r w:rsidR="009F216E" w:rsidRPr="00D36C96">
              <w:rPr>
                <w:bCs/>
                <w:color w:val="auto"/>
                <w:lang w:val="en-GB"/>
              </w:rPr>
              <w:t>0</w:t>
            </w:r>
          </w:p>
          <w:p w:rsidR="005B6E7F" w:rsidRPr="00D36C96" w:rsidRDefault="005B6E7F" w:rsidP="005A7169">
            <w:pPr>
              <w:pStyle w:val="Default"/>
              <w:rPr>
                <w:bCs/>
                <w:color w:val="auto"/>
                <w:lang w:val="en-GB"/>
              </w:rPr>
            </w:pPr>
            <w:r w:rsidRPr="00D36C96">
              <w:rPr>
                <w:bCs/>
                <w:color w:val="auto"/>
                <w:lang w:val="en-GB"/>
              </w:rPr>
              <w:t>1</w:t>
            </w:r>
            <w:r w:rsidR="0080147E" w:rsidRPr="00D36C96">
              <w:rPr>
                <w:bCs/>
                <w:color w:val="auto"/>
                <w:lang w:val="en-GB"/>
              </w:rPr>
              <w:t xml:space="preserve"> point</w:t>
            </w:r>
            <w:r w:rsidRPr="00D36C96">
              <w:rPr>
                <w:bCs/>
                <w:color w:val="auto"/>
                <w:lang w:val="en-GB"/>
              </w:rPr>
              <w:t>: Not attempted</w:t>
            </w:r>
          </w:p>
          <w:p w:rsidR="00F939CF" w:rsidRPr="00D36C96" w:rsidRDefault="00D140B9" w:rsidP="005A7169">
            <w:pPr>
              <w:pStyle w:val="Default"/>
              <w:rPr>
                <w:b/>
                <w:bCs/>
                <w:color w:val="auto"/>
                <w:lang w:val="en-GB"/>
              </w:rPr>
            </w:pPr>
            <w:r w:rsidRPr="00D36C96">
              <w:rPr>
                <w:b/>
                <w:bCs/>
                <w:color w:val="auto"/>
                <w:lang w:val="en-GB"/>
              </w:rPr>
              <w:t xml:space="preserve">Description: </w:t>
            </w:r>
            <w:r w:rsidR="00F939CF" w:rsidRPr="00D36C96">
              <w:rPr>
                <w:b/>
                <w:bCs/>
                <w:color w:val="auto"/>
                <w:lang w:val="en-GB"/>
              </w:rPr>
              <w:t>Total ventilations counted</w:t>
            </w:r>
          </w:p>
          <w:p w:rsidR="002E4D77" w:rsidRPr="00D36C96" w:rsidRDefault="00F939CF" w:rsidP="00C45C41">
            <w:pPr>
              <w:pStyle w:val="Default"/>
              <w:jc w:val="both"/>
              <w:rPr>
                <w:b/>
                <w:bCs/>
                <w:color w:val="auto"/>
                <w:lang w:val="en-GB"/>
              </w:rPr>
            </w:pPr>
            <w:r w:rsidRPr="00D36C96">
              <w:rPr>
                <w:lang w:val="en-GB"/>
              </w:rPr>
              <w:t xml:space="preserve">Total ventilations were counted </w:t>
            </w:r>
            <w:r w:rsidR="00D17632" w:rsidRPr="00D36C96">
              <w:rPr>
                <w:lang w:val="en-GB"/>
              </w:rPr>
              <w:t>for</w:t>
            </w:r>
            <w:r w:rsidRPr="00D36C96">
              <w:rPr>
                <w:lang w:val="en-GB"/>
              </w:rPr>
              <w:t xml:space="preserve"> three minutes. This was the time from</w:t>
            </w:r>
            <w:r w:rsidR="00F22C90" w:rsidRPr="00D36C96">
              <w:rPr>
                <w:lang w:val="en-GB"/>
              </w:rPr>
              <w:t xml:space="preserve"> the</w:t>
            </w:r>
            <w:r w:rsidRPr="00D36C96">
              <w:rPr>
                <w:lang w:val="en-GB"/>
              </w:rPr>
              <w:t xml:space="preserve"> scenario start to when the AED was delivered </w:t>
            </w:r>
            <w:r w:rsidR="00F22C90" w:rsidRPr="00D36C96">
              <w:rPr>
                <w:lang w:val="en-GB"/>
              </w:rPr>
              <w:t xml:space="preserve">to the </w:t>
            </w:r>
            <w:r w:rsidRPr="00D36C96">
              <w:rPr>
                <w:lang w:val="en-GB"/>
              </w:rPr>
              <w:t xml:space="preserve">participant. </w:t>
            </w:r>
            <w:r w:rsidR="00C45C41" w:rsidRPr="00D36C96">
              <w:rPr>
                <w:lang w:val="en-GB"/>
              </w:rPr>
              <w:t xml:space="preserve">The time included for optimally identifying the cardiac arrest, calling for help, asking for an AED, compressions and ventilations. The total number of counted ventilations are therefore dependent on how much time the participant took for each step. </w:t>
            </w:r>
            <w:r w:rsidRPr="00D36C96">
              <w:rPr>
                <w:bCs/>
                <w:lang w:val="en-GB"/>
              </w:rPr>
              <w:t>Di</w:t>
            </w:r>
            <w:r w:rsidRPr="00D36C96">
              <w:rPr>
                <w:color w:val="auto"/>
                <w:lang w:val="en-GB"/>
              </w:rPr>
              <w:t xml:space="preserve">rect observation, registration from </w:t>
            </w:r>
            <w:r w:rsidR="00C45C41" w:rsidRPr="00D36C96">
              <w:rPr>
                <w:color w:val="auto"/>
                <w:lang w:val="en-GB"/>
              </w:rPr>
              <w:t xml:space="preserve">the </w:t>
            </w:r>
            <w:r w:rsidRPr="00D36C96">
              <w:rPr>
                <w:color w:val="auto"/>
                <w:lang w:val="en-GB"/>
              </w:rPr>
              <w:t>Laerdal PC Skill Reporting System w</w:t>
            </w:r>
            <w:r w:rsidR="00C45C41" w:rsidRPr="00D36C96">
              <w:rPr>
                <w:color w:val="auto"/>
                <w:lang w:val="en-GB"/>
              </w:rPr>
              <w:t>ere</w:t>
            </w:r>
            <w:r w:rsidRPr="00D36C96">
              <w:rPr>
                <w:color w:val="auto"/>
                <w:lang w:val="en-GB"/>
              </w:rPr>
              <w:t xml:space="preserve"> used direct</w:t>
            </w:r>
            <w:r w:rsidR="00C45C41" w:rsidRPr="00D36C96">
              <w:rPr>
                <w:color w:val="auto"/>
                <w:lang w:val="en-GB"/>
              </w:rPr>
              <w:t>ly</w:t>
            </w:r>
            <w:r w:rsidRPr="00D36C96">
              <w:rPr>
                <w:color w:val="auto"/>
                <w:lang w:val="en-GB"/>
              </w:rPr>
              <w:t xml:space="preserve"> and transferred after the test for scoring to the Cardiff Test scor</w:t>
            </w:r>
            <w:r w:rsidR="00C45C41" w:rsidRPr="00D36C96">
              <w:rPr>
                <w:color w:val="auto"/>
                <w:lang w:val="en-GB"/>
              </w:rPr>
              <w:t xml:space="preserve">e </w:t>
            </w:r>
            <w:r w:rsidRPr="00D36C96">
              <w:rPr>
                <w:color w:val="auto"/>
                <w:lang w:val="en-GB"/>
              </w:rPr>
              <w:t xml:space="preserve">sheet, both as </w:t>
            </w:r>
            <w:r w:rsidR="00C45C41" w:rsidRPr="00D36C96">
              <w:rPr>
                <w:color w:val="auto"/>
                <w:lang w:val="en-GB"/>
              </w:rPr>
              <w:t xml:space="preserve">an </w:t>
            </w:r>
            <w:r w:rsidRPr="00D36C96">
              <w:rPr>
                <w:color w:val="auto"/>
                <w:lang w:val="en-GB"/>
              </w:rPr>
              <w:t xml:space="preserve">exact value and </w:t>
            </w:r>
            <w:r w:rsidR="00C45C41" w:rsidRPr="00D36C96">
              <w:rPr>
                <w:color w:val="auto"/>
                <w:lang w:val="en-GB"/>
              </w:rPr>
              <w:t xml:space="preserve">as </w:t>
            </w:r>
            <w:r w:rsidRPr="00D36C96">
              <w:rPr>
                <w:color w:val="auto"/>
                <w:lang w:val="en-GB"/>
              </w:rPr>
              <w:t>the Cardiff Test point</w:t>
            </w:r>
            <w:r w:rsidR="00C45C41" w:rsidRPr="00D36C96">
              <w:rPr>
                <w:color w:val="auto"/>
                <w:lang w:val="en-GB"/>
              </w:rPr>
              <w:t>s</w:t>
            </w:r>
            <w:r w:rsidRPr="00D36C96">
              <w:rPr>
                <w:color w:val="auto"/>
                <w:lang w:val="en-GB"/>
              </w:rPr>
              <w:t xml:space="preserve">. </w:t>
            </w:r>
          </w:p>
        </w:tc>
        <w:tc>
          <w:tcPr>
            <w:tcW w:w="1433" w:type="dxa"/>
          </w:tcPr>
          <w:p w:rsidR="005A7169" w:rsidRPr="00D36C96" w:rsidRDefault="00EA697B" w:rsidP="00C21001">
            <w:pPr>
              <w:pStyle w:val="Default"/>
              <w:rPr>
                <w:b/>
                <w:lang w:val="en-GB"/>
              </w:rPr>
            </w:pPr>
            <w:r w:rsidRPr="00D36C96">
              <w:rPr>
                <w:b/>
                <w:lang w:val="en-GB"/>
              </w:rPr>
              <w:t>(5-1)</w:t>
            </w:r>
          </w:p>
        </w:tc>
      </w:tr>
      <w:tr w:rsidR="005A7169" w:rsidRPr="00D36C96" w:rsidTr="00432A48">
        <w:tc>
          <w:tcPr>
            <w:tcW w:w="7629" w:type="dxa"/>
          </w:tcPr>
          <w:p w:rsidR="000F38C1" w:rsidRPr="00D36C96" w:rsidRDefault="00C83610" w:rsidP="005A7169">
            <w:pPr>
              <w:pStyle w:val="Default"/>
              <w:rPr>
                <w:b/>
                <w:color w:val="auto"/>
                <w:lang w:val="en-GB"/>
              </w:rPr>
            </w:pPr>
            <w:r w:rsidRPr="00D36C96">
              <w:rPr>
                <w:b/>
                <w:color w:val="auto"/>
                <w:lang w:val="en-GB"/>
              </w:rPr>
              <w:t>14. Total hands-off time</w:t>
            </w:r>
          </w:p>
          <w:p w:rsidR="00C83610" w:rsidRPr="00D36C96" w:rsidRDefault="00C83610" w:rsidP="005A7169">
            <w:pPr>
              <w:pStyle w:val="Default"/>
              <w:rPr>
                <w:lang w:val="en-GB"/>
              </w:rPr>
            </w:pPr>
            <w:r w:rsidRPr="00D36C96">
              <w:rPr>
                <w:color w:val="auto"/>
                <w:lang w:val="en-GB"/>
              </w:rPr>
              <w:t>4</w:t>
            </w:r>
            <w:r w:rsidR="000E2BB0" w:rsidRPr="00D36C96">
              <w:rPr>
                <w:color w:val="auto"/>
                <w:lang w:val="en-GB"/>
              </w:rPr>
              <w:t xml:space="preserve"> points</w:t>
            </w:r>
            <w:r w:rsidRPr="00D36C96">
              <w:rPr>
                <w:color w:val="auto"/>
                <w:lang w:val="en-GB"/>
              </w:rPr>
              <w:t xml:space="preserve">: </w:t>
            </w:r>
            <w:r w:rsidRPr="00D36C96">
              <w:rPr>
                <w:lang w:val="en-GB"/>
              </w:rPr>
              <w:t>≤ 60 second</w:t>
            </w:r>
          </w:p>
          <w:p w:rsidR="00C83610" w:rsidRPr="00D36C96" w:rsidRDefault="00C83610" w:rsidP="005A7169">
            <w:pPr>
              <w:pStyle w:val="Default"/>
              <w:rPr>
                <w:color w:val="auto"/>
                <w:lang w:val="en-GB"/>
              </w:rPr>
            </w:pPr>
            <w:r w:rsidRPr="00D36C96">
              <w:rPr>
                <w:color w:val="auto"/>
                <w:lang w:val="en-GB"/>
              </w:rPr>
              <w:t>3</w:t>
            </w:r>
            <w:r w:rsidR="008E0195" w:rsidRPr="00D36C96">
              <w:rPr>
                <w:color w:val="auto"/>
                <w:lang w:val="en-GB"/>
              </w:rPr>
              <w:t xml:space="preserve"> points</w:t>
            </w:r>
            <w:r w:rsidRPr="00D36C96">
              <w:rPr>
                <w:color w:val="auto"/>
                <w:lang w:val="en-GB"/>
              </w:rPr>
              <w:t>: 61-90 seconds</w:t>
            </w:r>
          </w:p>
          <w:p w:rsidR="00C83610" w:rsidRPr="00D36C96" w:rsidRDefault="00C83610" w:rsidP="005A7169">
            <w:pPr>
              <w:pStyle w:val="Default"/>
              <w:rPr>
                <w:color w:val="auto"/>
                <w:lang w:val="en-GB"/>
              </w:rPr>
            </w:pPr>
            <w:r w:rsidRPr="00D36C96">
              <w:rPr>
                <w:color w:val="auto"/>
                <w:lang w:val="en-GB"/>
              </w:rPr>
              <w:t>2</w:t>
            </w:r>
            <w:r w:rsidR="008E0195" w:rsidRPr="00D36C96">
              <w:rPr>
                <w:color w:val="auto"/>
                <w:lang w:val="en-GB"/>
              </w:rPr>
              <w:t xml:space="preserve"> points</w:t>
            </w:r>
            <w:r w:rsidRPr="00D36C96">
              <w:rPr>
                <w:color w:val="auto"/>
                <w:lang w:val="en-GB"/>
              </w:rPr>
              <w:t>: 91-135 seconds</w:t>
            </w:r>
          </w:p>
          <w:p w:rsidR="00C83610" w:rsidRPr="00D36C96" w:rsidRDefault="00C83610" w:rsidP="005A7169">
            <w:pPr>
              <w:pStyle w:val="Default"/>
              <w:rPr>
                <w:color w:val="auto"/>
                <w:lang w:val="en-GB"/>
              </w:rPr>
            </w:pPr>
            <w:r w:rsidRPr="00D36C96">
              <w:rPr>
                <w:color w:val="auto"/>
                <w:lang w:val="en-GB"/>
              </w:rPr>
              <w:t>1</w:t>
            </w:r>
            <w:r w:rsidR="008E0195" w:rsidRPr="00D36C96">
              <w:rPr>
                <w:color w:val="auto"/>
                <w:lang w:val="en-GB"/>
              </w:rPr>
              <w:t xml:space="preserve"> points</w:t>
            </w:r>
            <w:r w:rsidRPr="00D36C96">
              <w:rPr>
                <w:color w:val="auto"/>
                <w:lang w:val="en-GB"/>
              </w:rPr>
              <w:t>: &gt; 135 seconds</w:t>
            </w:r>
          </w:p>
          <w:p w:rsidR="00B34C44" w:rsidRPr="00D36C96" w:rsidRDefault="00B34C44" w:rsidP="005A7169">
            <w:pPr>
              <w:pStyle w:val="Default"/>
              <w:rPr>
                <w:b/>
                <w:color w:val="auto"/>
                <w:lang w:val="en-GB"/>
              </w:rPr>
            </w:pPr>
            <w:r w:rsidRPr="00D36C96">
              <w:rPr>
                <w:b/>
                <w:color w:val="auto"/>
                <w:lang w:val="en-GB"/>
              </w:rPr>
              <w:t>Description: Total hands-off time</w:t>
            </w:r>
          </w:p>
          <w:p w:rsidR="005A7169" w:rsidRPr="00D36C96" w:rsidRDefault="00F47DA8" w:rsidP="00D72F30">
            <w:pPr>
              <w:tabs>
                <w:tab w:val="left" w:pos="340"/>
                <w:tab w:val="center" w:pos="4536"/>
                <w:tab w:val="center" w:pos="5387"/>
                <w:tab w:val="left" w:pos="5954"/>
                <w:tab w:val="center" w:pos="7513"/>
                <w:tab w:val="center" w:pos="8363"/>
                <w:tab w:val="left" w:pos="8930"/>
              </w:tabs>
              <w:jc w:val="both"/>
              <w:rPr>
                <w:rFonts w:ascii="Times New Roman" w:hAnsi="Times New Roman" w:cs="Times New Roman"/>
                <w:b/>
                <w:bCs/>
                <w:sz w:val="24"/>
                <w:szCs w:val="24"/>
              </w:rPr>
            </w:pPr>
            <w:r w:rsidRPr="00D36C96">
              <w:rPr>
                <w:rFonts w:ascii="Times New Roman" w:hAnsi="Times New Roman" w:cs="Times New Roman"/>
                <w:sz w:val="24"/>
                <w:szCs w:val="24"/>
              </w:rPr>
              <w:t xml:space="preserve">When no compressions </w:t>
            </w:r>
            <w:r w:rsidR="00D17632" w:rsidRPr="00D36C96">
              <w:rPr>
                <w:rFonts w:ascii="Times New Roman" w:hAnsi="Times New Roman" w:cs="Times New Roman"/>
                <w:sz w:val="24"/>
                <w:szCs w:val="24"/>
              </w:rPr>
              <w:t>were</w:t>
            </w:r>
            <w:r w:rsidRPr="00D36C96">
              <w:rPr>
                <w:rFonts w:ascii="Times New Roman" w:hAnsi="Times New Roman" w:cs="Times New Roman"/>
                <w:sz w:val="24"/>
                <w:szCs w:val="24"/>
              </w:rPr>
              <w:t xml:space="preserve"> performed </w:t>
            </w:r>
            <w:r w:rsidR="0061783B" w:rsidRPr="00D36C96">
              <w:rPr>
                <w:rFonts w:ascii="Times New Roman" w:hAnsi="Times New Roman" w:cs="Times New Roman"/>
                <w:sz w:val="24"/>
                <w:szCs w:val="24"/>
              </w:rPr>
              <w:t>in the scenario</w:t>
            </w:r>
            <w:r w:rsidR="00FA1F68">
              <w:rPr>
                <w:rFonts w:ascii="Times New Roman" w:hAnsi="Times New Roman" w:cs="Times New Roman"/>
                <w:sz w:val="24"/>
                <w:szCs w:val="24"/>
              </w:rPr>
              <w:t>,</w:t>
            </w:r>
            <w:r w:rsidR="0061783B" w:rsidRPr="00D36C96">
              <w:rPr>
                <w:rFonts w:ascii="Times New Roman" w:hAnsi="Times New Roman" w:cs="Times New Roman"/>
                <w:sz w:val="24"/>
                <w:szCs w:val="24"/>
              </w:rPr>
              <w:t xml:space="preserve"> </w:t>
            </w:r>
            <w:r w:rsidRPr="00D36C96">
              <w:rPr>
                <w:rFonts w:ascii="Times New Roman" w:hAnsi="Times New Roman" w:cs="Times New Roman"/>
                <w:sz w:val="24"/>
                <w:szCs w:val="24"/>
              </w:rPr>
              <w:t>the total hands-off time w</w:t>
            </w:r>
            <w:r w:rsidR="00FA1F68">
              <w:rPr>
                <w:rFonts w:ascii="Times New Roman" w:hAnsi="Times New Roman" w:cs="Times New Roman"/>
                <w:sz w:val="24"/>
                <w:szCs w:val="24"/>
              </w:rPr>
              <w:t>as</w:t>
            </w:r>
            <w:r w:rsidRPr="00D36C96">
              <w:rPr>
                <w:rFonts w:ascii="Times New Roman" w:hAnsi="Times New Roman" w:cs="Times New Roman"/>
                <w:sz w:val="24"/>
                <w:szCs w:val="24"/>
              </w:rPr>
              <w:t xml:space="preserve"> </w:t>
            </w:r>
            <w:r w:rsidR="00D72F30" w:rsidRPr="00D36C96">
              <w:rPr>
                <w:rFonts w:ascii="Times New Roman" w:hAnsi="Times New Roman" w:cs="Times New Roman"/>
                <w:sz w:val="24"/>
                <w:szCs w:val="24"/>
              </w:rPr>
              <w:t>measured</w:t>
            </w:r>
            <w:r w:rsidRPr="00D36C96">
              <w:rPr>
                <w:rFonts w:ascii="Times New Roman" w:hAnsi="Times New Roman" w:cs="Times New Roman"/>
                <w:sz w:val="24"/>
                <w:szCs w:val="24"/>
              </w:rPr>
              <w:t xml:space="preserve"> from the Laerdal PC Skill Reporting System</w:t>
            </w:r>
            <w:r w:rsidR="0061783B" w:rsidRPr="00D36C96">
              <w:rPr>
                <w:rFonts w:ascii="Times New Roman" w:hAnsi="Times New Roman" w:cs="Times New Roman"/>
                <w:sz w:val="24"/>
                <w:szCs w:val="24"/>
              </w:rPr>
              <w:t xml:space="preserve">. The data </w:t>
            </w:r>
            <w:r w:rsidRPr="00D36C96">
              <w:rPr>
                <w:rFonts w:ascii="Times New Roman" w:hAnsi="Times New Roman" w:cs="Times New Roman"/>
                <w:sz w:val="24"/>
                <w:szCs w:val="24"/>
              </w:rPr>
              <w:t>was transferred to the Cardiff Test scoring sheet</w:t>
            </w:r>
            <w:r w:rsidR="00E17CAD" w:rsidRPr="00D36C96">
              <w:rPr>
                <w:rFonts w:ascii="Times New Roman" w:hAnsi="Times New Roman" w:cs="Times New Roman"/>
                <w:sz w:val="24"/>
                <w:szCs w:val="24"/>
              </w:rPr>
              <w:t xml:space="preserve">, </w:t>
            </w:r>
            <w:r w:rsidRPr="00D36C96">
              <w:rPr>
                <w:rFonts w:ascii="Times New Roman" w:hAnsi="Times New Roman" w:cs="Times New Roman"/>
                <w:sz w:val="24"/>
                <w:szCs w:val="24"/>
              </w:rPr>
              <w:t xml:space="preserve">both as </w:t>
            </w:r>
            <w:r w:rsidR="00FA1F68">
              <w:rPr>
                <w:rFonts w:ascii="Times New Roman" w:hAnsi="Times New Roman" w:cs="Times New Roman"/>
                <w:sz w:val="24"/>
                <w:szCs w:val="24"/>
              </w:rPr>
              <w:t xml:space="preserve">an </w:t>
            </w:r>
            <w:r w:rsidRPr="00D36C96">
              <w:rPr>
                <w:rFonts w:ascii="Times New Roman" w:hAnsi="Times New Roman" w:cs="Times New Roman"/>
                <w:sz w:val="24"/>
                <w:szCs w:val="24"/>
              </w:rPr>
              <w:t xml:space="preserve">exact value and </w:t>
            </w:r>
            <w:r w:rsidR="00FA1F68">
              <w:rPr>
                <w:rFonts w:ascii="Times New Roman" w:hAnsi="Times New Roman" w:cs="Times New Roman"/>
                <w:sz w:val="24"/>
                <w:szCs w:val="24"/>
              </w:rPr>
              <w:t xml:space="preserve">as </w:t>
            </w:r>
            <w:r w:rsidRPr="00D36C96">
              <w:rPr>
                <w:rFonts w:ascii="Times New Roman" w:hAnsi="Times New Roman" w:cs="Times New Roman"/>
                <w:sz w:val="24"/>
                <w:szCs w:val="24"/>
              </w:rPr>
              <w:t>the Cardiff Test point.</w:t>
            </w:r>
          </w:p>
        </w:tc>
        <w:tc>
          <w:tcPr>
            <w:tcW w:w="1433" w:type="dxa"/>
          </w:tcPr>
          <w:p w:rsidR="005A7169" w:rsidRPr="00D36C96" w:rsidRDefault="00EA697B" w:rsidP="00C21001">
            <w:pPr>
              <w:pStyle w:val="Default"/>
              <w:rPr>
                <w:b/>
                <w:lang w:val="en-GB"/>
              </w:rPr>
            </w:pPr>
            <w:r w:rsidRPr="00D36C96">
              <w:rPr>
                <w:b/>
                <w:lang w:val="en-GB"/>
              </w:rPr>
              <w:t>(4-1)</w:t>
            </w:r>
          </w:p>
        </w:tc>
      </w:tr>
      <w:tr w:rsidR="005A7169" w:rsidRPr="00D36C96" w:rsidTr="00432A48">
        <w:tc>
          <w:tcPr>
            <w:tcW w:w="7629" w:type="dxa"/>
          </w:tcPr>
          <w:p w:rsidR="000F38C1" w:rsidRPr="00D36C96" w:rsidRDefault="000F38C1" w:rsidP="005A7169">
            <w:pPr>
              <w:pStyle w:val="Default"/>
              <w:rPr>
                <w:b/>
                <w:color w:val="auto"/>
                <w:lang w:val="en-GB"/>
              </w:rPr>
            </w:pPr>
            <w:r w:rsidRPr="00D36C96">
              <w:rPr>
                <w:b/>
                <w:color w:val="auto"/>
                <w:lang w:val="en-GB"/>
              </w:rPr>
              <w:t xml:space="preserve">15. </w:t>
            </w:r>
            <w:r w:rsidR="00F6008E" w:rsidRPr="00D36C96">
              <w:rPr>
                <w:b/>
                <w:color w:val="auto"/>
                <w:lang w:val="en-GB"/>
              </w:rPr>
              <w:t>S</w:t>
            </w:r>
            <w:r w:rsidRPr="00D36C96">
              <w:rPr>
                <w:b/>
                <w:color w:val="auto"/>
                <w:lang w:val="en-GB"/>
              </w:rPr>
              <w:t xml:space="preserve">witch on </w:t>
            </w:r>
            <w:r w:rsidR="00B8192A" w:rsidRPr="00D36C96">
              <w:rPr>
                <w:b/>
                <w:color w:val="auto"/>
                <w:lang w:val="en-GB"/>
              </w:rPr>
              <w:t>AED</w:t>
            </w:r>
          </w:p>
          <w:p w:rsidR="00B8192A" w:rsidRPr="00D36C96" w:rsidRDefault="00B8192A" w:rsidP="005A7169">
            <w:pPr>
              <w:pStyle w:val="Default"/>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Yes</w:t>
            </w:r>
          </w:p>
          <w:p w:rsidR="00B8192A"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No</w:t>
            </w:r>
          </w:p>
          <w:p w:rsidR="00283570" w:rsidRPr="00D36C96" w:rsidRDefault="00283570" w:rsidP="00283570">
            <w:pPr>
              <w:pStyle w:val="Default"/>
              <w:rPr>
                <w:b/>
                <w:color w:val="auto"/>
                <w:lang w:val="en-GB"/>
              </w:rPr>
            </w:pPr>
            <w:r w:rsidRPr="00D36C96">
              <w:rPr>
                <w:b/>
                <w:color w:val="auto"/>
                <w:lang w:val="en-GB"/>
              </w:rPr>
              <w:t>Description: Switch on AED</w:t>
            </w:r>
          </w:p>
          <w:p w:rsidR="00B16E09" w:rsidRPr="00D36C96" w:rsidRDefault="00651944" w:rsidP="00313FD4">
            <w:pPr>
              <w:pStyle w:val="Default"/>
              <w:jc w:val="both"/>
              <w:rPr>
                <w:color w:val="auto"/>
                <w:lang w:val="en-GB"/>
              </w:rPr>
            </w:pPr>
            <w:r w:rsidRPr="00D36C96">
              <w:rPr>
                <w:color w:val="auto"/>
                <w:lang w:val="en-GB"/>
              </w:rPr>
              <w:t>After three</w:t>
            </w:r>
            <w:r w:rsidR="00283570" w:rsidRPr="00D36C96">
              <w:rPr>
                <w:color w:val="auto"/>
                <w:lang w:val="en-GB"/>
              </w:rPr>
              <w:t xml:space="preserve"> minute</w:t>
            </w:r>
            <w:r w:rsidRPr="00D36C96">
              <w:rPr>
                <w:color w:val="auto"/>
                <w:lang w:val="en-GB"/>
              </w:rPr>
              <w:t>s</w:t>
            </w:r>
            <w:r w:rsidR="00283570" w:rsidRPr="00D36C96">
              <w:rPr>
                <w:color w:val="auto"/>
                <w:lang w:val="en-GB"/>
              </w:rPr>
              <w:t xml:space="preserve"> from</w:t>
            </w:r>
            <w:r w:rsidR="007120F4" w:rsidRPr="00D36C96">
              <w:rPr>
                <w:color w:val="auto"/>
                <w:lang w:val="en-GB"/>
              </w:rPr>
              <w:t xml:space="preserve"> the</w:t>
            </w:r>
            <w:r w:rsidR="00283570" w:rsidRPr="00D36C96">
              <w:rPr>
                <w:color w:val="auto"/>
                <w:lang w:val="en-GB"/>
              </w:rPr>
              <w:t xml:space="preserve"> scenario start</w:t>
            </w:r>
            <w:r w:rsidR="007120F4" w:rsidRPr="00D36C96">
              <w:rPr>
                <w:color w:val="auto"/>
                <w:lang w:val="en-GB"/>
              </w:rPr>
              <w:t xml:space="preserve">, </w:t>
            </w:r>
            <w:r w:rsidR="00283570" w:rsidRPr="00D36C96">
              <w:rPr>
                <w:color w:val="auto"/>
                <w:lang w:val="en-GB"/>
              </w:rPr>
              <w:t>the assessor place</w:t>
            </w:r>
            <w:r w:rsidR="00212DEC" w:rsidRPr="00D36C96">
              <w:rPr>
                <w:color w:val="auto"/>
                <w:lang w:val="en-GB"/>
              </w:rPr>
              <w:t>d</w:t>
            </w:r>
            <w:r w:rsidR="00283570" w:rsidRPr="00D36C96">
              <w:rPr>
                <w:color w:val="auto"/>
                <w:lang w:val="en-GB"/>
              </w:rPr>
              <w:t xml:space="preserve"> the AED next to the manikin and started the stopwatch. If the participant switched the AED</w:t>
            </w:r>
            <w:r w:rsidR="00212DEC" w:rsidRPr="00D36C96">
              <w:rPr>
                <w:color w:val="auto"/>
                <w:lang w:val="en-GB"/>
              </w:rPr>
              <w:t xml:space="preserve"> on,</w:t>
            </w:r>
            <w:r w:rsidR="00283570" w:rsidRPr="00D36C96">
              <w:rPr>
                <w:color w:val="auto"/>
                <w:lang w:val="en-GB"/>
              </w:rPr>
              <w:t xml:space="preserve"> a yes was marked. The time for deliver</w:t>
            </w:r>
            <w:r w:rsidR="007120F4" w:rsidRPr="00D36C96">
              <w:rPr>
                <w:color w:val="auto"/>
                <w:lang w:val="en-GB"/>
              </w:rPr>
              <w:t>ing</w:t>
            </w:r>
            <w:r w:rsidR="00283570" w:rsidRPr="00D36C96">
              <w:rPr>
                <w:color w:val="auto"/>
                <w:lang w:val="en-GB"/>
              </w:rPr>
              <w:t xml:space="preserve"> the AED was </w:t>
            </w:r>
            <w:r w:rsidR="003F7B91">
              <w:rPr>
                <w:color w:val="auto"/>
                <w:lang w:val="en-GB"/>
              </w:rPr>
              <w:t>calculated for</w:t>
            </w:r>
            <w:r w:rsidR="00283570" w:rsidRPr="00D36C96">
              <w:rPr>
                <w:color w:val="auto"/>
                <w:lang w:val="en-GB"/>
              </w:rPr>
              <w:t xml:space="preserve"> </w:t>
            </w:r>
            <w:r w:rsidR="003F7B91">
              <w:rPr>
                <w:color w:val="auto"/>
                <w:lang w:val="en-GB"/>
              </w:rPr>
              <w:t xml:space="preserve">a workplace environment with an onsite AED and </w:t>
            </w:r>
            <w:r w:rsidR="002405F9">
              <w:rPr>
                <w:color w:val="auto"/>
                <w:lang w:val="en-GB"/>
              </w:rPr>
              <w:t xml:space="preserve">for </w:t>
            </w:r>
            <w:r w:rsidR="00212DEC" w:rsidRPr="00D36C96">
              <w:rPr>
                <w:color w:val="auto"/>
                <w:lang w:val="en-GB"/>
              </w:rPr>
              <w:t xml:space="preserve">enough time to </w:t>
            </w:r>
            <w:r w:rsidR="003F7B91">
              <w:rPr>
                <w:color w:val="auto"/>
                <w:lang w:val="en-GB"/>
              </w:rPr>
              <w:t>measure</w:t>
            </w:r>
            <w:r w:rsidR="00212DEC" w:rsidRPr="00D36C96">
              <w:rPr>
                <w:color w:val="auto"/>
                <w:lang w:val="en-GB"/>
              </w:rPr>
              <w:t xml:space="preserve"> CPR and </w:t>
            </w:r>
            <w:r w:rsidR="002405F9">
              <w:rPr>
                <w:color w:val="auto"/>
                <w:lang w:val="en-GB"/>
              </w:rPr>
              <w:t xml:space="preserve">the </w:t>
            </w:r>
            <w:r w:rsidR="002405F9" w:rsidRPr="00D36C96">
              <w:rPr>
                <w:color w:val="auto"/>
                <w:lang w:val="en-GB"/>
              </w:rPr>
              <w:t>deci</w:t>
            </w:r>
            <w:r w:rsidR="002405F9">
              <w:rPr>
                <w:color w:val="auto"/>
                <w:lang w:val="en-GB"/>
              </w:rPr>
              <w:t>sion</w:t>
            </w:r>
            <w:r w:rsidR="00212DEC" w:rsidRPr="00D36C96">
              <w:rPr>
                <w:color w:val="auto"/>
                <w:lang w:val="en-GB"/>
              </w:rPr>
              <w:t xml:space="preserve"> to use the AED or not. </w:t>
            </w:r>
            <w:r w:rsidR="00283570" w:rsidRPr="00D36C96">
              <w:rPr>
                <w:bCs/>
                <w:lang w:val="en-GB"/>
              </w:rPr>
              <w:t>Di</w:t>
            </w:r>
            <w:r w:rsidR="00283570" w:rsidRPr="00D36C96">
              <w:rPr>
                <w:color w:val="auto"/>
                <w:lang w:val="en-GB"/>
              </w:rPr>
              <w:t>rect observation</w:t>
            </w:r>
            <w:r w:rsidR="008608DB" w:rsidRPr="00D36C96">
              <w:rPr>
                <w:color w:val="auto"/>
                <w:lang w:val="en-GB"/>
              </w:rPr>
              <w:t xml:space="preserve"> with</w:t>
            </w:r>
            <w:r w:rsidR="00283570" w:rsidRPr="00D36C96">
              <w:rPr>
                <w:color w:val="auto"/>
                <w:lang w:val="en-GB"/>
              </w:rPr>
              <w:t xml:space="preserve"> registration was used direct</w:t>
            </w:r>
            <w:r w:rsidR="00313FD4" w:rsidRPr="00D36C96">
              <w:rPr>
                <w:color w:val="auto"/>
                <w:lang w:val="en-GB"/>
              </w:rPr>
              <w:t>ly</w:t>
            </w:r>
            <w:r w:rsidR="00283570" w:rsidRPr="00D36C96">
              <w:rPr>
                <w:color w:val="auto"/>
                <w:lang w:val="en-GB"/>
              </w:rPr>
              <w:t xml:space="preserve"> and transferred to the Cardiff Test scor</w:t>
            </w:r>
            <w:r w:rsidR="00313FD4" w:rsidRPr="00D36C96">
              <w:rPr>
                <w:color w:val="auto"/>
                <w:lang w:val="en-GB"/>
              </w:rPr>
              <w:t>e</w:t>
            </w:r>
            <w:r w:rsidR="00283570" w:rsidRPr="00D36C96">
              <w:rPr>
                <w:color w:val="auto"/>
                <w:lang w:val="en-GB"/>
              </w:rPr>
              <w:t xml:space="preserve"> sheet</w:t>
            </w:r>
            <w:r w:rsidR="00212DEC" w:rsidRPr="00D36C96">
              <w:rPr>
                <w:color w:val="auto"/>
                <w:lang w:val="en-GB"/>
              </w:rPr>
              <w:t>.</w:t>
            </w:r>
          </w:p>
        </w:tc>
        <w:tc>
          <w:tcPr>
            <w:tcW w:w="1433" w:type="dxa"/>
          </w:tcPr>
          <w:p w:rsidR="005A7169" w:rsidRPr="00D36C96" w:rsidRDefault="00EA697B" w:rsidP="00EA697B">
            <w:pPr>
              <w:pStyle w:val="Default"/>
              <w:rPr>
                <w:b/>
                <w:lang w:val="en-GB"/>
              </w:rPr>
            </w:pPr>
            <w:r w:rsidRPr="00D36C96">
              <w:rPr>
                <w:b/>
                <w:lang w:val="en-GB"/>
              </w:rPr>
              <w:t>(2-1)</w:t>
            </w:r>
          </w:p>
        </w:tc>
      </w:tr>
      <w:tr w:rsidR="005A7169" w:rsidRPr="00D36C96" w:rsidTr="00432A48">
        <w:tc>
          <w:tcPr>
            <w:tcW w:w="7629" w:type="dxa"/>
          </w:tcPr>
          <w:p w:rsidR="00B8192A" w:rsidRPr="00D36C96" w:rsidRDefault="00B8192A" w:rsidP="005A7169">
            <w:pPr>
              <w:pStyle w:val="Default"/>
              <w:rPr>
                <w:b/>
                <w:color w:val="auto"/>
                <w:lang w:val="en-GB"/>
              </w:rPr>
            </w:pPr>
            <w:r w:rsidRPr="00D36C96">
              <w:rPr>
                <w:b/>
                <w:color w:val="auto"/>
                <w:lang w:val="en-GB"/>
              </w:rPr>
              <w:t xml:space="preserve">16. Attach electrode pads </w:t>
            </w:r>
          </w:p>
          <w:p w:rsidR="00B8192A" w:rsidRPr="00D36C96" w:rsidRDefault="00B8192A" w:rsidP="00313FD4">
            <w:pPr>
              <w:pStyle w:val="Default"/>
              <w:jc w:val="both"/>
              <w:rPr>
                <w:color w:val="auto"/>
                <w:lang w:val="en-GB"/>
              </w:rPr>
            </w:pPr>
            <w:r w:rsidRPr="00D36C96">
              <w:rPr>
                <w:color w:val="auto"/>
                <w:lang w:val="en-GB"/>
              </w:rPr>
              <w:t>6</w:t>
            </w:r>
            <w:r w:rsidR="00313FD4" w:rsidRPr="00D36C96">
              <w:rPr>
                <w:color w:val="auto"/>
                <w:lang w:val="en-GB"/>
              </w:rPr>
              <w:t xml:space="preserve"> points</w:t>
            </w:r>
            <w:r w:rsidRPr="00D36C96">
              <w:rPr>
                <w:color w:val="auto"/>
                <w:lang w:val="en-GB"/>
              </w:rPr>
              <w:t xml:space="preserve">: </w:t>
            </w:r>
            <w:r w:rsidR="00CC2924" w:rsidRPr="00D36C96">
              <w:rPr>
                <w:color w:val="auto"/>
                <w:lang w:val="en-GB"/>
              </w:rPr>
              <w:t>Both electrodes completely in areas</w:t>
            </w:r>
          </w:p>
          <w:p w:rsidR="00B8192A" w:rsidRPr="00D36C96" w:rsidRDefault="00B8192A" w:rsidP="00313FD4">
            <w:pPr>
              <w:pStyle w:val="Default"/>
              <w:jc w:val="both"/>
              <w:rPr>
                <w:color w:val="auto"/>
                <w:lang w:val="en-GB"/>
              </w:rPr>
            </w:pPr>
            <w:r w:rsidRPr="00D36C96">
              <w:rPr>
                <w:color w:val="auto"/>
                <w:lang w:val="en-GB"/>
              </w:rPr>
              <w:t>5</w:t>
            </w:r>
            <w:r w:rsidR="00313FD4" w:rsidRPr="00D36C96">
              <w:rPr>
                <w:color w:val="auto"/>
                <w:lang w:val="en-GB"/>
              </w:rPr>
              <w:t xml:space="preserve"> points</w:t>
            </w:r>
            <w:r w:rsidRPr="00D36C96">
              <w:rPr>
                <w:color w:val="auto"/>
                <w:lang w:val="en-GB"/>
              </w:rPr>
              <w:t>:</w:t>
            </w:r>
            <w:r w:rsidR="00CC2924" w:rsidRPr="00D36C96">
              <w:rPr>
                <w:color w:val="auto"/>
                <w:lang w:val="en-GB"/>
              </w:rPr>
              <w:t xml:space="preserve"> One electrode </w:t>
            </w:r>
            <w:r w:rsidR="00253F57" w:rsidRPr="00D36C96">
              <w:rPr>
                <w:color w:val="auto"/>
                <w:lang w:val="en-GB"/>
              </w:rPr>
              <w:t>completely in area and one crossing the border of area</w:t>
            </w:r>
          </w:p>
          <w:p w:rsidR="00B8192A" w:rsidRPr="00D36C96" w:rsidRDefault="00B8192A" w:rsidP="00313FD4">
            <w:pPr>
              <w:pStyle w:val="Default"/>
              <w:jc w:val="both"/>
              <w:rPr>
                <w:color w:val="auto"/>
                <w:lang w:val="en-GB"/>
              </w:rPr>
            </w:pPr>
            <w:r w:rsidRPr="00D36C96">
              <w:rPr>
                <w:color w:val="auto"/>
                <w:lang w:val="en-GB"/>
              </w:rPr>
              <w:t>4</w:t>
            </w:r>
            <w:r w:rsidR="00313FD4" w:rsidRPr="00D36C96">
              <w:rPr>
                <w:color w:val="auto"/>
                <w:lang w:val="en-GB"/>
              </w:rPr>
              <w:t xml:space="preserve"> points</w:t>
            </w:r>
            <w:r w:rsidRPr="00D36C96">
              <w:rPr>
                <w:color w:val="auto"/>
                <w:lang w:val="en-GB"/>
              </w:rPr>
              <w:t>:</w:t>
            </w:r>
            <w:r w:rsidR="00253F57" w:rsidRPr="00D36C96">
              <w:rPr>
                <w:color w:val="auto"/>
                <w:lang w:val="en-GB"/>
              </w:rPr>
              <w:t xml:space="preserve"> One electrode completely in area and one electrode outside the area</w:t>
            </w:r>
          </w:p>
          <w:p w:rsidR="00B8192A" w:rsidRPr="00D36C96" w:rsidRDefault="00B8192A" w:rsidP="00313FD4">
            <w:pPr>
              <w:pStyle w:val="Default"/>
              <w:jc w:val="both"/>
              <w:rPr>
                <w:color w:val="auto"/>
                <w:lang w:val="en-GB"/>
              </w:rPr>
            </w:pPr>
            <w:r w:rsidRPr="00D36C96">
              <w:rPr>
                <w:color w:val="auto"/>
                <w:lang w:val="en-GB"/>
              </w:rPr>
              <w:t>3</w:t>
            </w:r>
            <w:r w:rsidR="00313FD4" w:rsidRPr="00D36C96">
              <w:rPr>
                <w:color w:val="auto"/>
                <w:lang w:val="en-GB"/>
              </w:rPr>
              <w:t xml:space="preserve"> points</w:t>
            </w:r>
            <w:r w:rsidRPr="00D36C96">
              <w:rPr>
                <w:color w:val="auto"/>
                <w:lang w:val="en-GB"/>
              </w:rPr>
              <w:t xml:space="preserve">: </w:t>
            </w:r>
            <w:r w:rsidR="00253F57" w:rsidRPr="00D36C96">
              <w:rPr>
                <w:color w:val="auto"/>
                <w:lang w:val="en-GB"/>
              </w:rPr>
              <w:t>Both</w:t>
            </w:r>
            <w:r w:rsidRPr="00D36C96">
              <w:rPr>
                <w:color w:val="auto"/>
                <w:lang w:val="en-GB"/>
              </w:rPr>
              <w:t xml:space="preserve"> electrode</w:t>
            </w:r>
            <w:r w:rsidR="00253F57" w:rsidRPr="00D36C96">
              <w:rPr>
                <w:color w:val="auto"/>
                <w:lang w:val="en-GB"/>
              </w:rPr>
              <w:t>s</w:t>
            </w:r>
            <w:r w:rsidRPr="00D36C96">
              <w:rPr>
                <w:color w:val="auto"/>
                <w:lang w:val="en-GB"/>
              </w:rPr>
              <w:t xml:space="preserve"> crossing the area </w:t>
            </w:r>
          </w:p>
          <w:p w:rsidR="00B8192A" w:rsidRPr="00D36C96" w:rsidRDefault="00B8192A" w:rsidP="00313FD4">
            <w:pPr>
              <w:pStyle w:val="Default"/>
              <w:jc w:val="both"/>
              <w:rPr>
                <w:color w:val="auto"/>
                <w:lang w:val="en-GB"/>
              </w:rPr>
            </w:pPr>
            <w:r w:rsidRPr="00D36C96">
              <w:rPr>
                <w:color w:val="auto"/>
                <w:lang w:val="en-GB"/>
              </w:rPr>
              <w:t>2</w:t>
            </w:r>
            <w:r w:rsidR="00313FD4" w:rsidRPr="00D36C96">
              <w:rPr>
                <w:color w:val="auto"/>
                <w:lang w:val="en-GB"/>
              </w:rPr>
              <w:t xml:space="preserve"> points</w:t>
            </w:r>
            <w:r w:rsidRPr="00D36C96">
              <w:rPr>
                <w:color w:val="auto"/>
                <w:lang w:val="en-GB"/>
              </w:rPr>
              <w:t>: Both electrodes outside the areas</w:t>
            </w:r>
          </w:p>
          <w:p w:rsidR="00016D03" w:rsidRPr="00D36C96" w:rsidRDefault="00B8192A" w:rsidP="005A7169">
            <w:pPr>
              <w:pStyle w:val="Default"/>
              <w:rPr>
                <w:color w:val="auto"/>
                <w:lang w:val="en-GB"/>
              </w:rPr>
            </w:pPr>
            <w:r w:rsidRPr="00D36C96">
              <w:rPr>
                <w:color w:val="auto"/>
                <w:lang w:val="en-GB"/>
              </w:rPr>
              <w:t>1</w:t>
            </w:r>
            <w:r w:rsidR="00313FD4" w:rsidRPr="00D36C96">
              <w:rPr>
                <w:color w:val="auto"/>
                <w:lang w:val="en-GB"/>
              </w:rPr>
              <w:t xml:space="preserve"> point</w:t>
            </w:r>
            <w:r w:rsidRPr="00D36C96">
              <w:rPr>
                <w:color w:val="auto"/>
                <w:lang w:val="en-GB"/>
              </w:rPr>
              <w:t xml:space="preserve">: Electrodes not attached or plugged </w:t>
            </w:r>
            <w:r w:rsidR="007027C1" w:rsidRPr="00D36C96">
              <w:rPr>
                <w:color w:val="auto"/>
                <w:lang w:val="en-GB"/>
              </w:rPr>
              <w:t>i</w:t>
            </w:r>
            <w:r w:rsidRPr="00D36C96">
              <w:rPr>
                <w:color w:val="auto"/>
                <w:lang w:val="en-GB"/>
              </w:rPr>
              <w:t>nto AED</w:t>
            </w:r>
          </w:p>
          <w:p w:rsidR="00B8192A" w:rsidRPr="00D36C96" w:rsidRDefault="00B16E09" w:rsidP="005A7169">
            <w:pPr>
              <w:pStyle w:val="Default"/>
              <w:rPr>
                <w:b/>
                <w:color w:val="auto"/>
                <w:lang w:val="en-GB"/>
              </w:rPr>
            </w:pPr>
            <w:r w:rsidRPr="00D36C96">
              <w:rPr>
                <w:b/>
                <w:color w:val="auto"/>
                <w:lang w:val="en-GB"/>
              </w:rPr>
              <w:lastRenderedPageBreak/>
              <w:t>Description: Attach electrode pads</w:t>
            </w:r>
          </w:p>
          <w:p w:rsidR="005A7169" w:rsidRPr="00D36C96" w:rsidRDefault="00DF5337" w:rsidP="00313FD4">
            <w:pPr>
              <w:pStyle w:val="Default"/>
              <w:jc w:val="both"/>
              <w:rPr>
                <w:color w:val="auto"/>
                <w:lang w:val="en-GB"/>
              </w:rPr>
            </w:pPr>
            <w:r w:rsidRPr="00D36C96">
              <w:rPr>
                <w:color w:val="auto"/>
                <w:lang w:val="en-GB"/>
              </w:rPr>
              <w:t>Previous studie</w:t>
            </w:r>
            <w:r w:rsidR="000D0318">
              <w:rPr>
                <w:color w:val="auto"/>
                <w:lang w:val="en-GB"/>
              </w:rPr>
              <w:t>s</w:t>
            </w:r>
            <w:r w:rsidR="00646DC1">
              <w:rPr>
                <w:color w:val="auto"/>
                <w:lang w:val="en-GB"/>
              </w:rPr>
              <w:t xml:space="preserve"> with pictures</w:t>
            </w:r>
            <w:r w:rsidRPr="00D36C96">
              <w:rPr>
                <w:color w:val="auto"/>
                <w:lang w:val="en-GB"/>
              </w:rPr>
              <w:t xml:space="preserve"> were</w:t>
            </w:r>
            <w:r w:rsidR="00CF1301" w:rsidRPr="00D36C96">
              <w:rPr>
                <w:color w:val="auto"/>
                <w:lang w:val="en-GB"/>
              </w:rPr>
              <w:t xml:space="preserve"> used for the </w:t>
            </w:r>
            <w:r w:rsidR="00D61D49" w:rsidRPr="00D36C96">
              <w:rPr>
                <w:color w:val="auto"/>
                <w:lang w:val="en-GB"/>
              </w:rPr>
              <w:t>scoring system</w:t>
            </w:r>
            <w:r w:rsidR="00CF1301" w:rsidRPr="00D36C96">
              <w:rPr>
                <w:color w:val="auto"/>
                <w:lang w:val="en-GB"/>
              </w:rPr>
              <w:t xml:space="preserve"> for</w:t>
            </w:r>
            <w:r w:rsidRPr="00D36C96">
              <w:rPr>
                <w:color w:val="auto"/>
                <w:lang w:val="en-GB"/>
              </w:rPr>
              <w:t xml:space="preserve"> the</w:t>
            </w:r>
            <w:r w:rsidR="00CF1301" w:rsidRPr="00D36C96">
              <w:rPr>
                <w:color w:val="auto"/>
                <w:lang w:val="en-GB"/>
              </w:rPr>
              <w:t xml:space="preserve"> correct position for the electrode pads on the </w:t>
            </w:r>
            <w:r w:rsidRPr="00D36C96">
              <w:rPr>
                <w:color w:val="auto"/>
                <w:lang w:val="en-GB"/>
              </w:rPr>
              <w:t>victim’s</w:t>
            </w:r>
            <w:r w:rsidR="00CF1301" w:rsidRPr="00D36C96">
              <w:rPr>
                <w:color w:val="auto"/>
                <w:lang w:val="en-GB"/>
              </w:rPr>
              <w:t xml:space="preserve"> b</w:t>
            </w:r>
            <w:r w:rsidRPr="00D36C96">
              <w:rPr>
                <w:color w:val="auto"/>
                <w:lang w:val="en-GB"/>
              </w:rPr>
              <w:t>are</w:t>
            </w:r>
            <w:r w:rsidR="00CF1301" w:rsidRPr="00D36C96">
              <w:rPr>
                <w:color w:val="auto"/>
                <w:lang w:val="en-GB"/>
              </w:rPr>
              <w:t xml:space="preserve"> chest.</w:t>
            </w:r>
            <w:r w:rsidR="008608DB" w:rsidRPr="00D36C96">
              <w:rPr>
                <w:bCs/>
                <w:lang w:val="en-GB"/>
              </w:rPr>
              <w:t xml:space="preserve"> Di</w:t>
            </w:r>
            <w:r w:rsidR="008608DB" w:rsidRPr="00D36C96">
              <w:rPr>
                <w:color w:val="auto"/>
                <w:lang w:val="en-GB"/>
              </w:rPr>
              <w:t>rect observation with registration was used direct</w:t>
            </w:r>
            <w:r w:rsidRPr="00D36C96">
              <w:rPr>
                <w:color w:val="auto"/>
                <w:lang w:val="en-GB"/>
              </w:rPr>
              <w:t>ly</w:t>
            </w:r>
            <w:r w:rsidR="008608DB" w:rsidRPr="00D36C96">
              <w:rPr>
                <w:color w:val="auto"/>
                <w:lang w:val="en-GB"/>
              </w:rPr>
              <w:t xml:space="preserve"> and transferred to the Cardiff Test scor</w:t>
            </w:r>
            <w:r w:rsidRPr="00D36C96">
              <w:rPr>
                <w:color w:val="auto"/>
                <w:lang w:val="en-GB"/>
              </w:rPr>
              <w:t xml:space="preserve">e </w:t>
            </w:r>
            <w:r w:rsidR="008608DB" w:rsidRPr="00D36C96">
              <w:rPr>
                <w:color w:val="auto"/>
                <w:lang w:val="en-GB"/>
              </w:rPr>
              <w:t>sheet.</w:t>
            </w:r>
          </w:p>
        </w:tc>
        <w:tc>
          <w:tcPr>
            <w:tcW w:w="1433" w:type="dxa"/>
          </w:tcPr>
          <w:p w:rsidR="005A7169" w:rsidRPr="00D36C96" w:rsidRDefault="00073B18" w:rsidP="00C21001">
            <w:pPr>
              <w:pStyle w:val="Default"/>
              <w:rPr>
                <w:b/>
                <w:lang w:val="en-GB"/>
              </w:rPr>
            </w:pPr>
            <w:r w:rsidRPr="00D36C96">
              <w:rPr>
                <w:b/>
                <w:lang w:val="en-GB"/>
              </w:rPr>
              <w:lastRenderedPageBreak/>
              <w:t>(6-1)</w:t>
            </w:r>
          </w:p>
        </w:tc>
      </w:tr>
      <w:tr w:rsidR="00C36369" w:rsidRPr="00D36C96" w:rsidTr="00432A48">
        <w:tc>
          <w:tcPr>
            <w:tcW w:w="7629" w:type="dxa"/>
          </w:tcPr>
          <w:p w:rsidR="00B8192A" w:rsidRPr="00D36C96" w:rsidRDefault="00B8192A" w:rsidP="00C36369">
            <w:pPr>
              <w:pStyle w:val="Default"/>
              <w:rPr>
                <w:b/>
                <w:color w:val="auto"/>
                <w:lang w:val="en-GB"/>
              </w:rPr>
            </w:pPr>
            <w:r w:rsidRPr="00D36C96">
              <w:rPr>
                <w:b/>
                <w:color w:val="auto"/>
                <w:lang w:val="en-GB"/>
              </w:rPr>
              <w:t xml:space="preserve">17. </w:t>
            </w:r>
            <w:r w:rsidR="00D107FC" w:rsidRPr="00D36C96">
              <w:rPr>
                <w:b/>
                <w:color w:val="auto"/>
                <w:lang w:val="en-GB"/>
              </w:rPr>
              <w:t>Checks safety before shock</w:t>
            </w:r>
            <w:r w:rsidR="007B4338" w:rsidRPr="00D36C96">
              <w:rPr>
                <w:b/>
                <w:color w:val="auto"/>
                <w:lang w:val="en-GB"/>
              </w:rPr>
              <w:t>ing</w:t>
            </w:r>
          </w:p>
          <w:p w:rsidR="00B8192A" w:rsidRPr="00D36C96" w:rsidRDefault="00D107FC" w:rsidP="00C441AB">
            <w:pPr>
              <w:pStyle w:val="Default"/>
              <w:jc w:val="both"/>
              <w:rPr>
                <w:color w:val="auto"/>
                <w:lang w:val="en-GB"/>
              </w:rPr>
            </w:pPr>
            <w:r w:rsidRPr="00D36C96">
              <w:rPr>
                <w:color w:val="auto"/>
                <w:lang w:val="en-GB"/>
              </w:rPr>
              <w:t>2</w:t>
            </w:r>
            <w:r w:rsidR="007B4338" w:rsidRPr="00D36C96">
              <w:rPr>
                <w:color w:val="auto"/>
                <w:lang w:val="en-GB"/>
              </w:rPr>
              <w:t xml:space="preserve"> points</w:t>
            </w:r>
            <w:r w:rsidRPr="00D36C96">
              <w:rPr>
                <w:color w:val="auto"/>
                <w:lang w:val="en-GB"/>
              </w:rPr>
              <w:t>: Yes</w:t>
            </w:r>
            <w:r w:rsidR="008608DB" w:rsidRPr="00D36C96">
              <w:rPr>
                <w:color w:val="auto"/>
                <w:lang w:val="en-GB"/>
              </w:rPr>
              <w:t>, performed</w:t>
            </w:r>
          </w:p>
          <w:p w:rsidR="00D107FC" w:rsidRPr="00D36C96" w:rsidRDefault="00D107FC" w:rsidP="00C441AB">
            <w:pPr>
              <w:pStyle w:val="Default"/>
              <w:jc w:val="both"/>
              <w:rPr>
                <w:color w:val="auto"/>
                <w:lang w:val="en-GB"/>
              </w:rPr>
            </w:pPr>
            <w:r w:rsidRPr="00D36C96">
              <w:rPr>
                <w:color w:val="auto"/>
                <w:lang w:val="en-GB"/>
              </w:rPr>
              <w:t>1</w:t>
            </w:r>
            <w:r w:rsidR="007B4338" w:rsidRPr="00D36C96">
              <w:rPr>
                <w:color w:val="auto"/>
                <w:lang w:val="en-GB"/>
              </w:rPr>
              <w:t xml:space="preserve"> point</w:t>
            </w:r>
            <w:r w:rsidRPr="00D36C96">
              <w:rPr>
                <w:color w:val="auto"/>
                <w:lang w:val="en-GB"/>
              </w:rPr>
              <w:t>: No</w:t>
            </w:r>
            <w:r w:rsidR="008608DB" w:rsidRPr="00D36C96">
              <w:rPr>
                <w:color w:val="auto"/>
                <w:lang w:val="en-GB"/>
              </w:rPr>
              <w:t>, not performed</w:t>
            </w:r>
          </w:p>
          <w:p w:rsidR="008608DB" w:rsidRPr="00D36C96" w:rsidRDefault="008608DB" w:rsidP="00C441AB">
            <w:pPr>
              <w:pStyle w:val="Default"/>
              <w:jc w:val="both"/>
              <w:rPr>
                <w:b/>
                <w:color w:val="auto"/>
                <w:lang w:val="en-GB"/>
              </w:rPr>
            </w:pPr>
            <w:r w:rsidRPr="00D36C96">
              <w:rPr>
                <w:b/>
                <w:color w:val="auto"/>
                <w:lang w:val="en-GB"/>
              </w:rPr>
              <w:t xml:space="preserve">Description: Checks safety </w:t>
            </w:r>
            <w:r w:rsidR="00C441AB" w:rsidRPr="00D36C96">
              <w:rPr>
                <w:b/>
                <w:color w:val="auto"/>
                <w:lang w:val="en-GB"/>
              </w:rPr>
              <w:t>of</w:t>
            </w:r>
            <w:r w:rsidRPr="00D36C96">
              <w:rPr>
                <w:b/>
                <w:color w:val="auto"/>
                <w:lang w:val="en-GB"/>
              </w:rPr>
              <w:t xml:space="preserve"> bystanders and him/herself before shock</w:t>
            </w:r>
            <w:r w:rsidR="00C441AB" w:rsidRPr="00D36C96">
              <w:rPr>
                <w:b/>
                <w:color w:val="auto"/>
                <w:lang w:val="en-GB"/>
              </w:rPr>
              <w:t>ing</w:t>
            </w:r>
          </w:p>
          <w:p w:rsidR="00C36369" w:rsidRPr="00D36C96" w:rsidRDefault="008608DB" w:rsidP="00C441AB">
            <w:pPr>
              <w:pStyle w:val="Default"/>
              <w:jc w:val="both"/>
              <w:rPr>
                <w:b/>
                <w:color w:val="auto"/>
                <w:lang w:val="en-GB"/>
              </w:rPr>
            </w:pPr>
            <w:r w:rsidRPr="00D36C96">
              <w:rPr>
                <w:color w:val="auto"/>
                <w:lang w:val="en-GB"/>
              </w:rPr>
              <w:t xml:space="preserve">The participant must ensure that nobody or him/herself </w:t>
            </w:r>
            <w:r w:rsidR="0096696F" w:rsidRPr="00D36C96">
              <w:rPr>
                <w:color w:val="auto"/>
                <w:lang w:val="en-GB"/>
              </w:rPr>
              <w:t>is</w:t>
            </w:r>
            <w:r w:rsidRPr="00D36C96">
              <w:rPr>
                <w:color w:val="auto"/>
                <w:lang w:val="en-GB"/>
              </w:rPr>
              <w:t xml:space="preserve"> in contact with the </w:t>
            </w:r>
            <w:r w:rsidR="0096696F" w:rsidRPr="00D36C96">
              <w:rPr>
                <w:color w:val="auto"/>
                <w:lang w:val="en-GB"/>
              </w:rPr>
              <w:t xml:space="preserve">victim using a </w:t>
            </w:r>
            <w:r w:rsidRPr="00D36C96">
              <w:rPr>
                <w:color w:val="auto"/>
                <w:lang w:val="en-GB"/>
              </w:rPr>
              <w:t>verbal and visual check</w:t>
            </w:r>
            <w:r w:rsidR="002474F1" w:rsidRPr="00D36C96">
              <w:rPr>
                <w:color w:val="auto"/>
                <w:lang w:val="en-GB"/>
              </w:rPr>
              <w:t xml:space="preserve"> and communicat</w:t>
            </w:r>
            <w:r w:rsidR="0096696F" w:rsidRPr="00D36C96">
              <w:rPr>
                <w:color w:val="auto"/>
                <w:lang w:val="en-GB"/>
              </w:rPr>
              <w:t>ing,</w:t>
            </w:r>
            <w:r w:rsidR="002474F1" w:rsidRPr="00D36C96">
              <w:rPr>
                <w:color w:val="auto"/>
                <w:lang w:val="en-GB"/>
              </w:rPr>
              <w:t xml:space="preserve"> for example</w:t>
            </w:r>
            <w:r w:rsidR="0096696F" w:rsidRPr="00D36C96">
              <w:rPr>
                <w:color w:val="auto"/>
                <w:lang w:val="en-GB"/>
              </w:rPr>
              <w:t>,</w:t>
            </w:r>
            <w:r w:rsidR="002474F1" w:rsidRPr="00D36C96">
              <w:rPr>
                <w:color w:val="auto"/>
                <w:lang w:val="en-GB"/>
              </w:rPr>
              <w:t xml:space="preserve"> with </w:t>
            </w:r>
            <w:r w:rsidRPr="00D36C96">
              <w:rPr>
                <w:lang w:val="en-GB"/>
              </w:rPr>
              <w:t>“stand clear”</w:t>
            </w:r>
            <w:r w:rsidR="002474F1" w:rsidRPr="00D36C96">
              <w:rPr>
                <w:lang w:val="en-GB"/>
              </w:rPr>
              <w:t xml:space="preserve">, before the shock button </w:t>
            </w:r>
            <w:r w:rsidR="0096696F" w:rsidRPr="00D36C96">
              <w:rPr>
                <w:lang w:val="en-GB"/>
              </w:rPr>
              <w:t>is</w:t>
            </w:r>
            <w:r w:rsidR="002474F1" w:rsidRPr="00D36C96">
              <w:rPr>
                <w:lang w:val="en-GB"/>
              </w:rPr>
              <w:t xml:space="preserve"> pushed. No was marked if the participant did not </w:t>
            </w:r>
            <w:r w:rsidR="00BD5A3C" w:rsidRPr="00D36C96">
              <w:rPr>
                <w:lang w:val="en-GB"/>
              </w:rPr>
              <w:t>check for safety.</w:t>
            </w:r>
            <w:r w:rsidR="002474F1" w:rsidRPr="00D36C96">
              <w:rPr>
                <w:lang w:val="en-GB"/>
              </w:rPr>
              <w:t xml:space="preserve"> </w:t>
            </w:r>
          </w:p>
        </w:tc>
        <w:tc>
          <w:tcPr>
            <w:tcW w:w="1433" w:type="dxa"/>
          </w:tcPr>
          <w:p w:rsidR="00C36369" w:rsidRPr="00D36C96" w:rsidRDefault="00A722DD" w:rsidP="00C21001">
            <w:pPr>
              <w:pStyle w:val="Default"/>
              <w:rPr>
                <w:b/>
                <w:lang w:val="en-GB"/>
              </w:rPr>
            </w:pPr>
            <w:r w:rsidRPr="00D36C96">
              <w:rPr>
                <w:b/>
                <w:lang w:val="en-GB"/>
              </w:rPr>
              <w:t>(2-1)</w:t>
            </w:r>
          </w:p>
        </w:tc>
      </w:tr>
      <w:tr w:rsidR="005A7169" w:rsidRPr="00D36C96" w:rsidTr="00432A48">
        <w:tc>
          <w:tcPr>
            <w:tcW w:w="7629" w:type="dxa"/>
          </w:tcPr>
          <w:p w:rsidR="00D107FC" w:rsidRPr="00D36C96" w:rsidRDefault="00D107FC" w:rsidP="005A7169">
            <w:pPr>
              <w:pStyle w:val="Default"/>
              <w:rPr>
                <w:b/>
                <w:color w:val="auto"/>
                <w:lang w:val="en-GB"/>
              </w:rPr>
            </w:pPr>
            <w:r w:rsidRPr="00D36C96">
              <w:rPr>
                <w:b/>
                <w:color w:val="auto"/>
                <w:lang w:val="en-GB"/>
              </w:rPr>
              <w:t>18. Deliver shock as directed from the AED</w:t>
            </w:r>
          </w:p>
          <w:p w:rsidR="00D107FC" w:rsidRPr="00D36C96" w:rsidRDefault="00D107FC" w:rsidP="007648A0">
            <w:pPr>
              <w:pStyle w:val="Default"/>
              <w:jc w:val="both"/>
              <w:rPr>
                <w:color w:val="auto"/>
                <w:lang w:val="en-GB"/>
              </w:rPr>
            </w:pPr>
            <w:r w:rsidRPr="00D36C96">
              <w:rPr>
                <w:color w:val="auto"/>
                <w:lang w:val="en-GB"/>
              </w:rPr>
              <w:t>2</w:t>
            </w:r>
            <w:r w:rsidR="00137DED" w:rsidRPr="00D36C96">
              <w:rPr>
                <w:color w:val="auto"/>
                <w:lang w:val="en-GB"/>
              </w:rPr>
              <w:t xml:space="preserve"> poin</w:t>
            </w:r>
            <w:r w:rsidR="00A42A35" w:rsidRPr="00D36C96">
              <w:rPr>
                <w:color w:val="auto"/>
                <w:lang w:val="en-GB"/>
              </w:rPr>
              <w:t>ts</w:t>
            </w:r>
            <w:r w:rsidRPr="00D36C96">
              <w:rPr>
                <w:color w:val="auto"/>
                <w:lang w:val="en-GB"/>
              </w:rPr>
              <w:t>: Yes</w:t>
            </w:r>
          </w:p>
          <w:p w:rsidR="00D107FC" w:rsidRPr="00D36C96" w:rsidRDefault="00D107FC" w:rsidP="007648A0">
            <w:pPr>
              <w:pStyle w:val="Default"/>
              <w:jc w:val="both"/>
              <w:rPr>
                <w:color w:val="auto"/>
                <w:lang w:val="en-GB"/>
              </w:rPr>
            </w:pPr>
            <w:r w:rsidRPr="00D36C96">
              <w:rPr>
                <w:color w:val="auto"/>
                <w:lang w:val="en-GB"/>
              </w:rPr>
              <w:t>1</w:t>
            </w:r>
            <w:r w:rsidR="00A42A35" w:rsidRPr="00D36C96">
              <w:rPr>
                <w:color w:val="auto"/>
                <w:lang w:val="en-GB"/>
              </w:rPr>
              <w:t xml:space="preserve"> point</w:t>
            </w:r>
            <w:r w:rsidRPr="00D36C96">
              <w:rPr>
                <w:color w:val="auto"/>
                <w:lang w:val="en-GB"/>
              </w:rPr>
              <w:t>: No</w:t>
            </w:r>
          </w:p>
          <w:p w:rsidR="005A7169" w:rsidRPr="00D36C96" w:rsidRDefault="00212DEC" w:rsidP="007648A0">
            <w:pPr>
              <w:pStyle w:val="Default"/>
              <w:jc w:val="both"/>
              <w:rPr>
                <w:color w:val="auto"/>
                <w:lang w:val="en-GB"/>
              </w:rPr>
            </w:pPr>
            <w:r w:rsidRPr="00D36C96">
              <w:rPr>
                <w:color w:val="auto"/>
                <w:lang w:val="en-GB"/>
              </w:rPr>
              <w:t xml:space="preserve">The time from </w:t>
            </w:r>
            <w:r w:rsidR="00906ABE" w:rsidRPr="00D36C96">
              <w:rPr>
                <w:color w:val="auto"/>
                <w:lang w:val="en-GB"/>
              </w:rPr>
              <w:t xml:space="preserve">when the </w:t>
            </w:r>
            <w:r w:rsidRPr="00D36C96">
              <w:rPr>
                <w:color w:val="auto"/>
                <w:lang w:val="en-GB"/>
              </w:rPr>
              <w:t xml:space="preserve">AED </w:t>
            </w:r>
            <w:r w:rsidR="00906ABE" w:rsidRPr="00D36C96">
              <w:rPr>
                <w:color w:val="auto"/>
                <w:lang w:val="en-GB"/>
              </w:rPr>
              <w:t xml:space="preserve">was placed </w:t>
            </w:r>
            <w:r w:rsidRPr="00D36C96">
              <w:rPr>
                <w:color w:val="auto"/>
                <w:lang w:val="en-GB"/>
              </w:rPr>
              <w:t xml:space="preserve">next to the manikin to the first shock was </w:t>
            </w:r>
            <w:r w:rsidR="002474F1" w:rsidRPr="00D36C96">
              <w:rPr>
                <w:color w:val="auto"/>
                <w:lang w:val="en-GB"/>
              </w:rPr>
              <w:t>counted</w:t>
            </w:r>
            <w:r w:rsidRPr="00D36C96">
              <w:rPr>
                <w:color w:val="auto"/>
                <w:lang w:val="en-GB"/>
              </w:rPr>
              <w:t xml:space="preserve"> </w:t>
            </w:r>
            <w:r w:rsidR="0082042F" w:rsidRPr="00D36C96">
              <w:rPr>
                <w:color w:val="auto"/>
                <w:lang w:val="en-GB"/>
              </w:rPr>
              <w:t>using</w:t>
            </w:r>
            <w:r w:rsidRPr="00D36C96">
              <w:rPr>
                <w:color w:val="auto"/>
                <w:lang w:val="en-GB"/>
              </w:rPr>
              <w:t xml:space="preserve"> a stopwatch and marked on the Cardiff Test scor</w:t>
            </w:r>
            <w:r w:rsidR="0082042F" w:rsidRPr="00D36C96">
              <w:rPr>
                <w:color w:val="auto"/>
                <w:lang w:val="en-GB"/>
              </w:rPr>
              <w:t>e</w:t>
            </w:r>
            <w:r w:rsidRPr="00D36C96">
              <w:rPr>
                <w:color w:val="auto"/>
                <w:lang w:val="en-GB"/>
              </w:rPr>
              <w:t xml:space="preserve"> sheet. </w:t>
            </w:r>
          </w:p>
        </w:tc>
        <w:tc>
          <w:tcPr>
            <w:tcW w:w="1433" w:type="dxa"/>
          </w:tcPr>
          <w:p w:rsidR="005A7169" w:rsidRPr="00D36C96" w:rsidRDefault="00A722DD" w:rsidP="00C21001">
            <w:pPr>
              <w:pStyle w:val="Default"/>
              <w:rPr>
                <w:b/>
                <w:lang w:val="en-GB"/>
              </w:rPr>
            </w:pPr>
            <w:r w:rsidRPr="00D36C96">
              <w:rPr>
                <w:b/>
                <w:lang w:val="en-GB"/>
              </w:rPr>
              <w:t>(2-1)</w:t>
            </w:r>
          </w:p>
        </w:tc>
      </w:tr>
      <w:tr w:rsidR="005A7169" w:rsidRPr="00D36C96" w:rsidTr="00432A48">
        <w:tc>
          <w:tcPr>
            <w:tcW w:w="7629" w:type="dxa"/>
          </w:tcPr>
          <w:p w:rsidR="00D107FC" w:rsidRPr="00D36C96" w:rsidRDefault="007648A0" w:rsidP="005A7169">
            <w:pPr>
              <w:pStyle w:val="Default"/>
              <w:rPr>
                <w:b/>
                <w:color w:val="auto"/>
                <w:lang w:val="en-GB"/>
              </w:rPr>
            </w:pPr>
            <w:r w:rsidRPr="00D36C96">
              <w:rPr>
                <w:b/>
                <w:color w:val="auto"/>
                <w:lang w:val="en-GB"/>
              </w:rPr>
              <w:t xml:space="preserve">19. </w:t>
            </w:r>
            <w:r w:rsidR="00D107FC" w:rsidRPr="00D36C96">
              <w:rPr>
                <w:b/>
                <w:color w:val="auto"/>
                <w:lang w:val="en-GB"/>
              </w:rPr>
              <w:t>Continues CPR direc</w:t>
            </w:r>
            <w:r w:rsidRPr="00D36C96">
              <w:rPr>
                <w:b/>
                <w:color w:val="auto"/>
                <w:lang w:val="en-GB"/>
              </w:rPr>
              <w:t>tly</w:t>
            </w:r>
            <w:r w:rsidR="00D107FC" w:rsidRPr="00D36C96">
              <w:rPr>
                <w:b/>
                <w:color w:val="auto"/>
                <w:lang w:val="en-GB"/>
              </w:rPr>
              <w:t xml:space="preserve"> after shock</w:t>
            </w:r>
            <w:r w:rsidRPr="00D36C96">
              <w:rPr>
                <w:b/>
                <w:color w:val="auto"/>
                <w:lang w:val="en-GB"/>
              </w:rPr>
              <w:t>ing,</w:t>
            </w:r>
            <w:r w:rsidR="00D107FC" w:rsidRPr="00D36C96">
              <w:rPr>
                <w:b/>
                <w:color w:val="auto"/>
                <w:lang w:val="en-GB"/>
              </w:rPr>
              <w:t xml:space="preserve"> </w:t>
            </w:r>
            <w:r w:rsidR="000A785C" w:rsidRPr="00D36C96">
              <w:rPr>
                <w:b/>
                <w:color w:val="auto"/>
                <w:lang w:val="en-GB"/>
              </w:rPr>
              <w:t>as directed from the AED</w:t>
            </w:r>
          </w:p>
          <w:p w:rsidR="00D107FC" w:rsidRPr="00D36C96" w:rsidRDefault="00D107FC" w:rsidP="005A7169">
            <w:pPr>
              <w:pStyle w:val="Default"/>
              <w:rPr>
                <w:color w:val="auto"/>
                <w:lang w:val="en-GB"/>
              </w:rPr>
            </w:pPr>
            <w:r w:rsidRPr="00D36C96">
              <w:rPr>
                <w:color w:val="auto"/>
                <w:lang w:val="en-GB"/>
              </w:rPr>
              <w:t>2</w:t>
            </w:r>
            <w:r w:rsidR="007648A0" w:rsidRPr="00D36C96">
              <w:rPr>
                <w:color w:val="auto"/>
                <w:lang w:val="en-GB"/>
              </w:rPr>
              <w:t xml:space="preserve"> points</w:t>
            </w:r>
            <w:r w:rsidRPr="00D36C96">
              <w:rPr>
                <w:color w:val="auto"/>
                <w:lang w:val="en-GB"/>
              </w:rPr>
              <w:t>: Yes</w:t>
            </w:r>
          </w:p>
          <w:p w:rsidR="00D107FC" w:rsidRPr="00D36C96" w:rsidRDefault="00D107FC" w:rsidP="005A7169">
            <w:pPr>
              <w:pStyle w:val="Default"/>
              <w:rPr>
                <w:color w:val="auto"/>
                <w:lang w:val="en-GB"/>
              </w:rPr>
            </w:pPr>
            <w:r w:rsidRPr="00D36C96">
              <w:rPr>
                <w:color w:val="auto"/>
                <w:lang w:val="en-GB"/>
              </w:rPr>
              <w:t>1</w:t>
            </w:r>
            <w:r w:rsidR="007648A0" w:rsidRPr="00D36C96">
              <w:rPr>
                <w:color w:val="auto"/>
                <w:lang w:val="en-GB"/>
              </w:rPr>
              <w:t xml:space="preserve"> point</w:t>
            </w:r>
            <w:r w:rsidRPr="00D36C96">
              <w:rPr>
                <w:color w:val="auto"/>
                <w:lang w:val="en-GB"/>
              </w:rPr>
              <w:t>: No</w:t>
            </w:r>
          </w:p>
          <w:p w:rsidR="004B6B9B" w:rsidRPr="00D36C96" w:rsidRDefault="00D60ED3" w:rsidP="005A7169">
            <w:pPr>
              <w:pStyle w:val="Default"/>
              <w:rPr>
                <w:b/>
                <w:color w:val="auto"/>
                <w:lang w:val="en-GB"/>
              </w:rPr>
            </w:pPr>
            <w:r w:rsidRPr="00D36C96">
              <w:rPr>
                <w:b/>
                <w:color w:val="auto"/>
                <w:lang w:val="en-GB"/>
              </w:rPr>
              <w:t>Description: Continues CPR direct</w:t>
            </w:r>
            <w:r w:rsidR="007648A0" w:rsidRPr="00D36C96">
              <w:rPr>
                <w:b/>
                <w:color w:val="auto"/>
                <w:lang w:val="en-GB"/>
              </w:rPr>
              <w:t>ly</w:t>
            </w:r>
            <w:r w:rsidRPr="00D36C96">
              <w:rPr>
                <w:b/>
                <w:color w:val="auto"/>
                <w:lang w:val="en-GB"/>
              </w:rPr>
              <w:t xml:space="preserve"> after shock</w:t>
            </w:r>
            <w:r w:rsidR="007648A0" w:rsidRPr="00D36C96">
              <w:rPr>
                <w:b/>
                <w:color w:val="auto"/>
                <w:lang w:val="en-GB"/>
              </w:rPr>
              <w:t>ing</w:t>
            </w:r>
          </w:p>
          <w:p w:rsidR="005A7169" w:rsidRPr="00D36C96" w:rsidRDefault="00137CF5" w:rsidP="00B25D40">
            <w:pPr>
              <w:pStyle w:val="Default"/>
              <w:rPr>
                <w:color w:val="auto"/>
                <w:lang w:val="en-GB"/>
              </w:rPr>
            </w:pPr>
            <w:r w:rsidRPr="00D36C96">
              <w:rPr>
                <w:color w:val="auto"/>
                <w:lang w:val="en-GB"/>
              </w:rPr>
              <w:t>After shock</w:t>
            </w:r>
            <w:r w:rsidR="007648A0" w:rsidRPr="00D36C96">
              <w:rPr>
                <w:color w:val="auto"/>
                <w:lang w:val="en-GB"/>
              </w:rPr>
              <w:t>ing</w:t>
            </w:r>
            <w:r w:rsidR="002C46EC">
              <w:rPr>
                <w:color w:val="auto"/>
                <w:lang w:val="en-GB"/>
              </w:rPr>
              <w:t>,</w:t>
            </w:r>
            <w:r w:rsidRPr="00D36C96">
              <w:rPr>
                <w:color w:val="auto"/>
                <w:lang w:val="en-GB"/>
              </w:rPr>
              <w:t xml:space="preserve"> the voice prompt from the AED told</w:t>
            </w:r>
            <w:r w:rsidR="007B4919">
              <w:rPr>
                <w:color w:val="auto"/>
                <w:lang w:val="en-GB"/>
              </w:rPr>
              <w:t xml:space="preserve"> the participant</w:t>
            </w:r>
            <w:r w:rsidRPr="00D36C96">
              <w:rPr>
                <w:color w:val="auto"/>
                <w:lang w:val="en-GB"/>
              </w:rPr>
              <w:t xml:space="preserve"> to continue CPR</w:t>
            </w:r>
            <w:r w:rsidR="0009652C" w:rsidRPr="00D36C96">
              <w:rPr>
                <w:color w:val="auto"/>
                <w:lang w:val="en-GB"/>
              </w:rPr>
              <w:t xml:space="preserve">. </w:t>
            </w:r>
            <w:r w:rsidRPr="00D36C96">
              <w:rPr>
                <w:bCs/>
                <w:lang w:val="en-GB"/>
              </w:rPr>
              <w:t>Di</w:t>
            </w:r>
            <w:r w:rsidRPr="00D36C96">
              <w:rPr>
                <w:color w:val="auto"/>
                <w:lang w:val="en-GB"/>
              </w:rPr>
              <w:t>rect observation with registration was used direct</w:t>
            </w:r>
            <w:r w:rsidR="00BA2679" w:rsidRPr="00D36C96">
              <w:rPr>
                <w:color w:val="auto"/>
                <w:lang w:val="en-GB"/>
              </w:rPr>
              <w:t>ly</w:t>
            </w:r>
            <w:r w:rsidRPr="00D36C96">
              <w:rPr>
                <w:color w:val="auto"/>
                <w:lang w:val="en-GB"/>
              </w:rPr>
              <w:t xml:space="preserve"> and transferred to the Cardiff Test scor</w:t>
            </w:r>
            <w:r w:rsidR="006056E8" w:rsidRPr="00D36C96">
              <w:rPr>
                <w:color w:val="auto"/>
                <w:lang w:val="en-GB"/>
              </w:rPr>
              <w:t>e</w:t>
            </w:r>
            <w:r w:rsidRPr="00D36C96">
              <w:rPr>
                <w:color w:val="auto"/>
                <w:lang w:val="en-GB"/>
              </w:rPr>
              <w:t xml:space="preserve"> sheet.</w:t>
            </w:r>
          </w:p>
        </w:tc>
        <w:tc>
          <w:tcPr>
            <w:tcW w:w="1433" w:type="dxa"/>
          </w:tcPr>
          <w:p w:rsidR="005A7169" w:rsidRPr="00D36C96" w:rsidRDefault="00A722DD" w:rsidP="00C21001">
            <w:pPr>
              <w:pStyle w:val="Default"/>
              <w:rPr>
                <w:b/>
                <w:lang w:val="en-GB"/>
              </w:rPr>
            </w:pPr>
            <w:r w:rsidRPr="00D36C96">
              <w:rPr>
                <w:b/>
                <w:lang w:val="en-GB"/>
              </w:rPr>
              <w:t>(2-1)</w:t>
            </w:r>
          </w:p>
        </w:tc>
      </w:tr>
      <w:tr w:rsidR="00F6387B" w:rsidRPr="00D36C96" w:rsidTr="00432A48">
        <w:tc>
          <w:tcPr>
            <w:tcW w:w="7629" w:type="dxa"/>
          </w:tcPr>
          <w:p w:rsidR="000A785C" w:rsidRPr="00D36C96" w:rsidRDefault="000A785C" w:rsidP="000A785C">
            <w:pPr>
              <w:pStyle w:val="Default"/>
              <w:rPr>
                <w:b/>
                <w:bCs/>
                <w:lang w:val="en-GB"/>
              </w:rPr>
            </w:pPr>
            <w:r w:rsidRPr="00D36C96">
              <w:rPr>
                <w:b/>
                <w:bCs/>
                <w:lang w:val="en-GB"/>
              </w:rPr>
              <w:t>Maxim</w:t>
            </w:r>
            <w:r w:rsidR="003E0DDE" w:rsidRPr="00D36C96">
              <w:rPr>
                <w:b/>
                <w:bCs/>
                <w:lang w:val="en-GB"/>
              </w:rPr>
              <w:t>um</w:t>
            </w:r>
            <w:r w:rsidRPr="00D36C96">
              <w:rPr>
                <w:b/>
                <w:bCs/>
                <w:lang w:val="en-GB"/>
              </w:rPr>
              <w:t xml:space="preserve"> points 70</w:t>
            </w:r>
          </w:p>
          <w:p w:rsidR="00886C0F" w:rsidRPr="00D36C96" w:rsidRDefault="000A785C" w:rsidP="00B25D40">
            <w:pPr>
              <w:pStyle w:val="Default"/>
              <w:rPr>
                <w:b/>
                <w:color w:val="auto"/>
                <w:lang w:val="en-GB"/>
              </w:rPr>
            </w:pPr>
            <w:r w:rsidRPr="00D36C96">
              <w:rPr>
                <w:b/>
                <w:bCs/>
                <w:lang w:val="en-GB"/>
              </w:rPr>
              <w:t>Minimum points 19</w:t>
            </w:r>
          </w:p>
        </w:tc>
        <w:tc>
          <w:tcPr>
            <w:tcW w:w="1433" w:type="dxa"/>
          </w:tcPr>
          <w:p w:rsidR="00F6387B" w:rsidRPr="00D36C96" w:rsidRDefault="00CD5A31" w:rsidP="00C21001">
            <w:pPr>
              <w:pStyle w:val="Default"/>
              <w:rPr>
                <w:b/>
                <w:lang w:val="en-GB"/>
              </w:rPr>
            </w:pPr>
            <w:r w:rsidRPr="00D36C96">
              <w:rPr>
                <w:b/>
                <w:lang w:val="en-GB"/>
              </w:rPr>
              <w:t>(70-19)</w:t>
            </w:r>
          </w:p>
          <w:p w:rsidR="000C3B42" w:rsidRPr="00D36C96" w:rsidRDefault="000C3B42" w:rsidP="00C21001">
            <w:pPr>
              <w:pStyle w:val="Default"/>
              <w:rPr>
                <w:b/>
                <w:lang w:val="en-GB"/>
              </w:rPr>
            </w:pPr>
          </w:p>
        </w:tc>
      </w:tr>
    </w:tbl>
    <w:p w:rsidR="00D80F62" w:rsidRPr="00D36C96" w:rsidRDefault="00D80F62" w:rsidP="00F92D30">
      <w:pPr>
        <w:pStyle w:val="Default"/>
        <w:rPr>
          <w:b/>
          <w:lang w:val="en-GB"/>
        </w:rPr>
      </w:pPr>
    </w:p>
    <w:p w:rsidR="00D80F62" w:rsidRPr="00D36C96" w:rsidRDefault="00D80F62" w:rsidP="00F92D30">
      <w:pPr>
        <w:pStyle w:val="Default"/>
        <w:rPr>
          <w:b/>
          <w:lang w:val="en-GB"/>
        </w:rPr>
      </w:pPr>
    </w:p>
    <w:p w:rsidR="00F92D30" w:rsidRPr="00D36C96" w:rsidRDefault="00F92D30" w:rsidP="00F92D30">
      <w:pPr>
        <w:pStyle w:val="Default"/>
        <w:rPr>
          <w:b/>
          <w:lang w:val="en-GB"/>
        </w:rPr>
      </w:pPr>
    </w:p>
    <w:p w:rsidR="009604F1" w:rsidRPr="00D36C96" w:rsidRDefault="009604F1" w:rsidP="001524F3">
      <w:pPr>
        <w:pStyle w:val="EndNoteBibliography"/>
        <w:rPr>
          <w:b/>
          <w:lang w:val="en-GB"/>
        </w:rPr>
      </w:pPr>
      <w:r w:rsidRPr="00D36C96">
        <w:rPr>
          <w:b/>
          <w:lang w:val="en-GB"/>
        </w:rPr>
        <w:fldChar w:fldCharType="begin"/>
      </w:r>
      <w:r w:rsidRPr="00D36C96">
        <w:rPr>
          <w:b/>
          <w:lang w:val="en-GB"/>
        </w:rPr>
        <w:instrText xml:space="preserve"> ADDIN EN.REFLIST </w:instrText>
      </w:r>
      <w:r w:rsidRPr="00D36C96">
        <w:rPr>
          <w:b/>
          <w:lang w:val="en-GB"/>
        </w:rPr>
        <w:fldChar w:fldCharType="end"/>
      </w:r>
    </w:p>
    <w:sectPr w:rsidR="009604F1" w:rsidRPr="00D36C96" w:rsidSect="00B2540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6ABD" w:rsidRPr="005A7169" w:rsidRDefault="00B86ABD" w:rsidP="005A7169">
      <w:pPr>
        <w:spacing w:after="0" w:line="240" w:lineRule="auto"/>
      </w:pPr>
      <w:r>
        <w:separator/>
      </w:r>
    </w:p>
  </w:endnote>
  <w:endnote w:type="continuationSeparator" w:id="0">
    <w:p w:rsidR="00B86ABD" w:rsidRPr="005A7169" w:rsidRDefault="00B86ABD" w:rsidP="005A7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39584"/>
      <w:docPartObj>
        <w:docPartGallery w:val="Page Numbers (Bottom of Page)"/>
        <w:docPartUnique/>
      </w:docPartObj>
    </w:sdtPr>
    <w:sdtEndPr/>
    <w:sdtContent>
      <w:p w:rsidR="00712659" w:rsidRDefault="00712659">
        <w:pPr>
          <w:pStyle w:val="Sidfot"/>
          <w:jc w:val="center"/>
        </w:pPr>
        <w:r>
          <w:fldChar w:fldCharType="begin"/>
        </w:r>
        <w:r>
          <w:instrText xml:space="preserve"> PAGE   \* MERGEFORMAT </w:instrText>
        </w:r>
        <w:r>
          <w:fldChar w:fldCharType="separate"/>
        </w:r>
        <w:r>
          <w:rPr>
            <w:noProof/>
          </w:rPr>
          <w:t>6</w:t>
        </w:r>
        <w:r>
          <w:rPr>
            <w:noProof/>
          </w:rPr>
          <w:fldChar w:fldCharType="end"/>
        </w:r>
      </w:p>
    </w:sdtContent>
  </w:sdt>
  <w:p w:rsidR="00712659" w:rsidRDefault="0071265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6ABD" w:rsidRPr="005A7169" w:rsidRDefault="00B86ABD" w:rsidP="005A7169">
      <w:pPr>
        <w:spacing w:after="0" w:line="240" w:lineRule="auto"/>
      </w:pPr>
      <w:r>
        <w:separator/>
      </w:r>
    </w:p>
  </w:footnote>
  <w:footnote w:type="continuationSeparator" w:id="0">
    <w:p w:rsidR="00B86ABD" w:rsidRPr="005A7169" w:rsidRDefault="00B86ABD" w:rsidP="005A71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12659" w:rsidRPr="002E3276" w:rsidRDefault="008F5BFE" w:rsidP="000D0318">
    <w:pPr>
      <w:spacing w:line="240" w:lineRule="auto"/>
      <w:rPr>
        <w:sz w:val="20"/>
        <w:szCs w:val="20"/>
      </w:rPr>
    </w:pPr>
    <w:r>
      <w:rPr>
        <w:rFonts w:ascii="Times New Roman" w:hAnsi="Times New Roman" w:cs="Times New Roman"/>
        <w:sz w:val="16"/>
        <w:szCs w:val="16"/>
      </w:rPr>
      <w:t>Supplementary file</w:t>
    </w:r>
    <w:r w:rsidR="00BB4D0B">
      <w:rPr>
        <w:rFonts w:ascii="Times New Roman" w:hAnsi="Times New Roman" w:cs="Times New Roman"/>
        <w:sz w:val="16"/>
        <w:szCs w:val="16"/>
      </w:rPr>
      <w:t xml:space="preserve"> 2</w:t>
    </w:r>
    <w:r w:rsidR="00211E5B" w:rsidRPr="00A87A5D">
      <w:rPr>
        <w:rFonts w:ascii="Times New Roman" w:hAnsi="Times New Roman" w:cs="Times New Roman"/>
        <w:sz w:val="16"/>
        <w:szCs w:val="16"/>
      </w:rPr>
      <w:t xml:space="preserve">. </w:t>
    </w:r>
    <w:r w:rsidR="00712659" w:rsidRPr="00A87A5D">
      <w:rPr>
        <w:rFonts w:ascii="Times New Roman" w:hAnsi="Times New Roman" w:cs="Times New Roman"/>
        <w:bCs/>
        <w:sz w:val="16"/>
        <w:szCs w:val="16"/>
      </w:rPr>
      <w:t xml:space="preserve">Description of the modified version of </w:t>
    </w:r>
    <w:r w:rsidR="00211E5B" w:rsidRPr="00A87A5D">
      <w:rPr>
        <w:rFonts w:ascii="Times New Roman" w:hAnsi="Times New Roman" w:cs="Times New Roman"/>
        <w:bCs/>
        <w:sz w:val="16"/>
        <w:szCs w:val="16"/>
      </w:rPr>
      <w:t xml:space="preserve">the </w:t>
    </w:r>
    <w:r w:rsidR="00712659" w:rsidRPr="00A87A5D">
      <w:rPr>
        <w:rFonts w:ascii="Times New Roman" w:hAnsi="Times New Roman" w:cs="Times New Roman"/>
        <w:bCs/>
        <w:sz w:val="16"/>
        <w:szCs w:val="16"/>
      </w:rPr>
      <w:t>Cardiff Test</w:t>
    </w:r>
    <w:r w:rsidR="00467759" w:rsidRPr="00A87A5D">
      <w:rPr>
        <w:rFonts w:ascii="Times New Roman" w:hAnsi="Times New Roman" w:cs="Times New Roman"/>
        <w:bCs/>
        <w:sz w:val="16"/>
        <w:szCs w:val="16"/>
      </w:rPr>
      <w:t xml:space="preserve"> of basic life support and external defibrillation. </w:t>
    </w:r>
    <w:r w:rsidR="00FD1623" w:rsidRPr="00A87A5D">
      <w:rPr>
        <w:rFonts w:ascii="Times New Roman" w:hAnsi="Times New Roman" w:cs="Times New Roman"/>
        <w:sz w:val="16"/>
        <w:szCs w:val="16"/>
      </w:rPr>
      <w:t xml:space="preserve">Data </w:t>
    </w:r>
    <w:r w:rsidR="00FD1623">
      <w:rPr>
        <w:rFonts w:ascii="Times New Roman" w:hAnsi="Times New Roman" w:cs="Times New Roman"/>
        <w:sz w:val="16"/>
        <w:szCs w:val="16"/>
      </w:rPr>
      <w:t>supplementary</w:t>
    </w:r>
    <w:r w:rsidR="00FD1623" w:rsidRPr="00A87A5D">
      <w:rPr>
        <w:rFonts w:ascii="Times New Roman" w:hAnsi="Times New Roman" w:cs="Times New Roman"/>
        <w:sz w:val="16"/>
        <w:szCs w:val="16"/>
      </w:rPr>
      <w:t xml:space="preserve"> to self-learning </w:t>
    </w:r>
    <w:r w:rsidR="00FD1623">
      <w:rPr>
        <w:rFonts w:ascii="Times New Roman" w:hAnsi="Times New Roman" w:cs="Times New Roman"/>
        <w:sz w:val="16"/>
        <w:szCs w:val="16"/>
      </w:rPr>
      <w:t xml:space="preserve">training </w:t>
    </w:r>
    <w:r w:rsidR="00FD1623" w:rsidRPr="00A87A5D">
      <w:rPr>
        <w:rFonts w:ascii="Times New Roman" w:hAnsi="Times New Roman" w:cs="Times New Roman"/>
        <w:sz w:val="16"/>
        <w:szCs w:val="16"/>
      </w:rPr>
      <w:t xml:space="preserve">versus instructor-led </w:t>
    </w:r>
    <w:r w:rsidR="00FD1623">
      <w:rPr>
        <w:rFonts w:ascii="Times New Roman" w:hAnsi="Times New Roman" w:cs="Times New Roman"/>
        <w:sz w:val="16"/>
        <w:szCs w:val="16"/>
      </w:rPr>
      <w:t>training</w:t>
    </w:r>
    <w:r w:rsidR="00FD1623" w:rsidRPr="00A87A5D">
      <w:rPr>
        <w:rFonts w:ascii="Times New Roman" w:hAnsi="Times New Roman" w:cs="Times New Roman"/>
        <w:sz w:val="16"/>
        <w:szCs w:val="16"/>
      </w:rPr>
      <w:t xml:space="preserve"> for BLS: a cluster randomised trial. </w:t>
    </w:r>
    <w:r w:rsidR="00467759" w:rsidRPr="00A87A5D">
      <w:rPr>
        <w:rFonts w:ascii="Times New Roman" w:hAnsi="Times New Roman" w:cs="Times New Roman"/>
        <w:bCs/>
        <w:sz w:val="16"/>
        <w:szCs w:val="16"/>
      </w:rPr>
      <w:t>Author</w:t>
    </w:r>
    <w:r w:rsidR="00712659" w:rsidRPr="00A87A5D">
      <w:rPr>
        <w:rFonts w:ascii="Times New Roman" w:hAnsi="Times New Roman" w:cs="Times New Roman"/>
        <w:bCs/>
        <w:sz w:val="16"/>
        <w:szCs w:val="16"/>
      </w:rPr>
      <w:t xml:space="preserve">: Helene Bylow </w:t>
    </w:r>
    <w:r w:rsidR="00467759" w:rsidRPr="00A87A5D">
      <w:rPr>
        <w:rFonts w:ascii="Times New Roman" w:hAnsi="Times New Roman" w:cs="Times New Roman"/>
        <w:bCs/>
        <w:sz w:val="16"/>
        <w:szCs w:val="16"/>
      </w:rPr>
      <w:t>201</w:t>
    </w:r>
    <w:r w:rsidR="00EC5A83" w:rsidRPr="00A87A5D">
      <w:rPr>
        <w:rFonts w:ascii="Times New Roman" w:hAnsi="Times New Roman" w:cs="Times New Roman"/>
        <w:bCs/>
        <w:sz w:val="16"/>
        <w:szCs w:val="16"/>
      </w:rPr>
      <w:t>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6744A"/>
    <w:multiLevelType w:val="hybridMultilevel"/>
    <w:tmpl w:val="915E48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C2EBB"/>
    <w:multiLevelType w:val="hybridMultilevel"/>
    <w:tmpl w:val="93047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9923CE"/>
    <w:multiLevelType w:val="hybridMultilevel"/>
    <w:tmpl w:val="97EA9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E24D90"/>
    <w:multiLevelType w:val="hybridMultilevel"/>
    <w:tmpl w:val="A27AC8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6353169"/>
    <w:multiLevelType w:val="hybridMultilevel"/>
    <w:tmpl w:val="98EE7D4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daz2purfxe1ervp7ppvvq020s2tppwdfz&quot;&gt;My EndNote Library&lt;record-ids&gt;&lt;item&gt;72&lt;/item&gt;&lt;item&gt;100&lt;/item&gt;&lt;/record-ids&gt;&lt;/item&gt;&lt;/Libraries&gt;"/>
  </w:docVars>
  <w:rsids>
    <w:rsidRoot w:val="00C21001"/>
    <w:rsid w:val="00000901"/>
    <w:rsid w:val="000010B9"/>
    <w:rsid w:val="0000216C"/>
    <w:rsid w:val="00003AC2"/>
    <w:rsid w:val="0000405E"/>
    <w:rsid w:val="00005B5F"/>
    <w:rsid w:val="000068F5"/>
    <w:rsid w:val="0000716F"/>
    <w:rsid w:val="0000725C"/>
    <w:rsid w:val="00007449"/>
    <w:rsid w:val="000102AD"/>
    <w:rsid w:val="00011042"/>
    <w:rsid w:val="00011D28"/>
    <w:rsid w:val="0001224A"/>
    <w:rsid w:val="00012509"/>
    <w:rsid w:val="00013A69"/>
    <w:rsid w:val="00013B18"/>
    <w:rsid w:val="0001455C"/>
    <w:rsid w:val="00016942"/>
    <w:rsid w:val="00016D03"/>
    <w:rsid w:val="00016DDD"/>
    <w:rsid w:val="00017162"/>
    <w:rsid w:val="0001765A"/>
    <w:rsid w:val="00017E00"/>
    <w:rsid w:val="00020B46"/>
    <w:rsid w:val="00023010"/>
    <w:rsid w:val="00023518"/>
    <w:rsid w:val="000240C6"/>
    <w:rsid w:val="00024A78"/>
    <w:rsid w:val="000254DC"/>
    <w:rsid w:val="0002590C"/>
    <w:rsid w:val="0002796C"/>
    <w:rsid w:val="00027C60"/>
    <w:rsid w:val="00027D62"/>
    <w:rsid w:val="0003057F"/>
    <w:rsid w:val="0003067E"/>
    <w:rsid w:val="00030F9D"/>
    <w:rsid w:val="0003208B"/>
    <w:rsid w:val="00033B36"/>
    <w:rsid w:val="00035198"/>
    <w:rsid w:val="00035A42"/>
    <w:rsid w:val="000403A0"/>
    <w:rsid w:val="0004057D"/>
    <w:rsid w:val="000410BA"/>
    <w:rsid w:val="00041F57"/>
    <w:rsid w:val="00042376"/>
    <w:rsid w:val="000424C1"/>
    <w:rsid w:val="00042821"/>
    <w:rsid w:val="00042BA9"/>
    <w:rsid w:val="00042C55"/>
    <w:rsid w:val="00043EB0"/>
    <w:rsid w:val="000440DE"/>
    <w:rsid w:val="0004594E"/>
    <w:rsid w:val="000466EB"/>
    <w:rsid w:val="000469CA"/>
    <w:rsid w:val="00046CA4"/>
    <w:rsid w:val="000519F0"/>
    <w:rsid w:val="00052D27"/>
    <w:rsid w:val="00054371"/>
    <w:rsid w:val="00054917"/>
    <w:rsid w:val="00054A67"/>
    <w:rsid w:val="00055178"/>
    <w:rsid w:val="000556E2"/>
    <w:rsid w:val="00056287"/>
    <w:rsid w:val="0005638A"/>
    <w:rsid w:val="00056415"/>
    <w:rsid w:val="000566C9"/>
    <w:rsid w:val="00056A30"/>
    <w:rsid w:val="00056C4E"/>
    <w:rsid w:val="00060CF3"/>
    <w:rsid w:val="00061146"/>
    <w:rsid w:val="00061636"/>
    <w:rsid w:val="00062DD0"/>
    <w:rsid w:val="00063395"/>
    <w:rsid w:val="0006341C"/>
    <w:rsid w:val="0006409B"/>
    <w:rsid w:val="00065686"/>
    <w:rsid w:val="00065AB8"/>
    <w:rsid w:val="00065D8C"/>
    <w:rsid w:val="000667A0"/>
    <w:rsid w:val="00067CB3"/>
    <w:rsid w:val="00070944"/>
    <w:rsid w:val="000709D4"/>
    <w:rsid w:val="000711E0"/>
    <w:rsid w:val="000715B6"/>
    <w:rsid w:val="000719C5"/>
    <w:rsid w:val="00073B06"/>
    <w:rsid w:val="00073B18"/>
    <w:rsid w:val="0007460F"/>
    <w:rsid w:val="00075CFB"/>
    <w:rsid w:val="00075F0E"/>
    <w:rsid w:val="000764F2"/>
    <w:rsid w:val="00076F77"/>
    <w:rsid w:val="000800AE"/>
    <w:rsid w:val="000809A2"/>
    <w:rsid w:val="00080D89"/>
    <w:rsid w:val="00081CA0"/>
    <w:rsid w:val="0008318D"/>
    <w:rsid w:val="00083B8A"/>
    <w:rsid w:val="00083F35"/>
    <w:rsid w:val="000848B0"/>
    <w:rsid w:val="00085EA6"/>
    <w:rsid w:val="00086E74"/>
    <w:rsid w:val="000873F1"/>
    <w:rsid w:val="00090148"/>
    <w:rsid w:val="00090364"/>
    <w:rsid w:val="000913ED"/>
    <w:rsid w:val="00093D55"/>
    <w:rsid w:val="00093E05"/>
    <w:rsid w:val="00095264"/>
    <w:rsid w:val="0009652C"/>
    <w:rsid w:val="00096594"/>
    <w:rsid w:val="00096A17"/>
    <w:rsid w:val="00097818"/>
    <w:rsid w:val="00097890"/>
    <w:rsid w:val="000A04CC"/>
    <w:rsid w:val="000A10E0"/>
    <w:rsid w:val="000A18D2"/>
    <w:rsid w:val="000A4948"/>
    <w:rsid w:val="000A5643"/>
    <w:rsid w:val="000A5725"/>
    <w:rsid w:val="000A5884"/>
    <w:rsid w:val="000A60AE"/>
    <w:rsid w:val="000A633E"/>
    <w:rsid w:val="000A781B"/>
    <w:rsid w:val="000A785C"/>
    <w:rsid w:val="000A7B06"/>
    <w:rsid w:val="000B03BC"/>
    <w:rsid w:val="000B1C18"/>
    <w:rsid w:val="000B223C"/>
    <w:rsid w:val="000B2575"/>
    <w:rsid w:val="000B4262"/>
    <w:rsid w:val="000B4FA7"/>
    <w:rsid w:val="000B54A6"/>
    <w:rsid w:val="000B57E3"/>
    <w:rsid w:val="000B589B"/>
    <w:rsid w:val="000B6697"/>
    <w:rsid w:val="000B69BF"/>
    <w:rsid w:val="000C03AC"/>
    <w:rsid w:val="000C06D5"/>
    <w:rsid w:val="000C0988"/>
    <w:rsid w:val="000C113D"/>
    <w:rsid w:val="000C1D4C"/>
    <w:rsid w:val="000C26F6"/>
    <w:rsid w:val="000C29BD"/>
    <w:rsid w:val="000C2A15"/>
    <w:rsid w:val="000C376F"/>
    <w:rsid w:val="000C3B42"/>
    <w:rsid w:val="000C57DC"/>
    <w:rsid w:val="000C5AF5"/>
    <w:rsid w:val="000C73AC"/>
    <w:rsid w:val="000D0318"/>
    <w:rsid w:val="000D14FC"/>
    <w:rsid w:val="000D2037"/>
    <w:rsid w:val="000D2639"/>
    <w:rsid w:val="000D271E"/>
    <w:rsid w:val="000D41E7"/>
    <w:rsid w:val="000D4A2C"/>
    <w:rsid w:val="000D4A5F"/>
    <w:rsid w:val="000D705F"/>
    <w:rsid w:val="000E02DF"/>
    <w:rsid w:val="000E049E"/>
    <w:rsid w:val="000E093E"/>
    <w:rsid w:val="000E0AAC"/>
    <w:rsid w:val="000E0B91"/>
    <w:rsid w:val="000E1F1E"/>
    <w:rsid w:val="000E2BB0"/>
    <w:rsid w:val="000E426F"/>
    <w:rsid w:val="000E4D22"/>
    <w:rsid w:val="000E5138"/>
    <w:rsid w:val="000E5840"/>
    <w:rsid w:val="000E6500"/>
    <w:rsid w:val="000E6D5F"/>
    <w:rsid w:val="000E7561"/>
    <w:rsid w:val="000F039C"/>
    <w:rsid w:val="000F06C7"/>
    <w:rsid w:val="000F0B19"/>
    <w:rsid w:val="000F1161"/>
    <w:rsid w:val="000F12BE"/>
    <w:rsid w:val="000F1B7B"/>
    <w:rsid w:val="000F1F15"/>
    <w:rsid w:val="000F38C1"/>
    <w:rsid w:val="000F39C7"/>
    <w:rsid w:val="000F3C7E"/>
    <w:rsid w:val="000F5813"/>
    <w:rsid w:val="000F5861"/>
    <w:rsid w:val="000F65A3"/>
    <w:rsid w:val="000F7295"/>
    <w:rsid w:val="000F73E0"/>
    <w:rsid w:val="000F7A04"/>
    <w:rsid w:val="000F7A2C"/>
    <w:rsid w:val="000F7B52"/>
    <w:rsid w:val="000F7CE6"/>
    <w:rsid w:val="00100B41"/>
    <w:rsid w:val="00100DD1"/>
    <w:rsid w:val="001010E5"/>
    <w:rsid w:val="001015A3"/>
    <w:rsid w:val="00101B82"/>
    <w:rsid w:val="00102703"/>
    <w:rsid w:val="0010307C"/>
    <w:rsid w:val="00103546"/>
    <w:rsid w:val="00103AF6"/>
    <w:rsid w:val="0010404D"/>
    <w:rsid w:val="001040D8"/>
    <w:rsid w:val="001053CF"/>
    <w:rsid w:val="001069EE"/>
    <w:rsid w:val="00106E8A"/>
    <w:rsid w:val="00106EE3"/>
    <w:rsid w:val="0011077F"/>
    <w:rsid w:val="001107FE"/>
    <w:rsid w:val="00110B4E"/>
    <w:rsid w:val="00110CF3"/>
    <w:rsid w:val="0011175F"/>
    <w:rsid w:val="00111DE5"/>
    <w:rsid w:val="0011233D"/>
    <w:rsid w:val="0011273E"/>
    <w:rsid w:val="00114C30"/>
    <w:rsid w:val="001160DB"/>
    <w:rsid w:val="001169FE"/>
    <w:rsid w:val="00116A55"/>
    <w:rsid w:val="0011718B"/>
    <w:rsid w:val="00122AB7"/>
    <w:rsid w:val="001233F3"/>
    <w:rsid w:val="0012468D"/>
    <w:rsid w:val="001250DC"/>
    <w:rsid w:val="00125ACB"/>
    <w:rsid w:val="00126261"/>
    <w:rsid w:val="00127FB9"/>
    <w:rsid w:val="00130355"/>
    <w:rsid w:val="001310E8"/>
    <w:rsid w:val="00131539"/>
    <w:rsid w:val="00131F79"/>
    <w:rsid w:val="001327D3"/>
    <w:rsid w:val="00132B26"/>
    <w:rsid w:val="00132B48"/>
    <w:rsid w:val="00134389"/>
    <w:rsid w:val="001344CE"/>
    <w:rsid w:val="00134A9C"/>
    <w:rsid w:val="00134F1D"/>
    <w:rsid w:val="001354D0"/>
    <w:rsid w:val="00135878"/>
    <w:rsid w:val="00136A75"/>
    <w:rsid w:val="00136C74"/>
    <w:rsid w:val="00137CF5"/>
    <w:rsid w:val="00137DED"/>
    <w:rsid w:val="0014168E"/>
    <w:rsid w:val="0014273E"/>
    <w:rsid w:val="00142875"/>
    <w:rsid w:val="0014301F"/>
    <w:rsid w:val="001434DB"/>
    <w:rsid w:val="00143900"/>
    <w:rsid w:val="001444FC"/>
    <w:rsid w:val="00144938"/>
    <w:rsid w:val="00144948"/>
    <w:rsid w:val="00144D3C"/>
    <w:rsid w:val="001459F9"/>
    <w:rsid w:val="00145CCC"/>
    <w:rsid w:val="00146054"/>
    <w:rsid w:val="00146C19"/>
    <w:rsid w:val="001519BE"/>
    <w:rsid w:val="00151B28"/>
    <w:rsid w:val="001524F3"/>
    <w:rsid w:val="0015315C"/>
    <w:rsid w:val="0015488B"/>
    <w:rsid w:val="001549E7"/>
    <w:rsid w:val="00155A0B"/>
    <w:rsid w:val="00157609"/>
    <w:rsid w:val="00157EC7"/>
    <w:rsid w:val="00161DCA"/>
    <w:rsid w:val="001624CC"/>
    <w:rsid w:val="001636DF"/>
    <w:rsid w:val="00167444"/>
    <w:rsid w:val="00170410"/>
    <w:rsid w:val="00170C80"/>
    <w:rsid w:val="001712B6"/>
    <w:rsid w:val="0017265F"/>
    <w:rsid w:val="001733D9"/>
    <w:rsid w:val="00173B66"/>
    <w:rsid w:val="001760F8"/>
    <w:rsid w:val="00177AD1"/>
    <w:rsid w:val="0018027A"/>
    <w:rsid w:val="00180292"/>
    <w:rsid w:val="00182F0E"/>
    <w:rsid w:val="0018503A"/>
    <w:rsid w:val="001856E9"/>
    <w:rsid w:val="00185E3A"/>
    <w:rsid w:val="001862A1"/>
    <w:rsid w:val="001868AF"/>
    <w:rsid w:val="00187048"/>
    <w:rsid w:val="00190BD8"/>
    <w:rsid w:val="00190F28"/>
    <w:rsid w:val="0019221C"/>
    <w:rsid w:val="00194935"/>
    <w:rsid w:val="00194FF2"/>
    <w:rsid w:val="001951CD"/>
    <w:rsid w:val="00195B87"/>
    <w:rsid w:val="00195EFD"/>
    <w:rsid w:val="00196A8C"/>
    <w:rsid w:val="00197931"/>
    <w:rsid w:val="00197DFD"/>
    <w:rsid w:val="001A01E8"/>
    <w:rsid w:val="001A2008"/>
    <w:rsid w:val="001A25E8"/>
    <w:rsid w:val="001A36D6"/>
    <w:rsid w:val="001A44DC"/>
    <w:rsid w:val="001A486B"/>
    <w:rsid w:val="001A49A9"/>
    <w:rsid w:val="001A5260"/>
    <w:rsid w:val="001A56A0"/>
    <w:rsid w:val="001A6810"/>
    <w:rsid w:val="001A7C1F"/>
    <w:rsid w:val="001B0110"/>
    <w:rsid w:val="001B0357"/>
    <w:rsid w:val="001B1CCA"/>
    <w:rsid w:val="001B37B5"/>
    <w:rsid w:val="001B39BD"/>
    <w:rsid w:val="001B4A61"/>
    <w:rsid w:val="001B4EC8"/>
    <w:rsid w:val="001B5774"/>
    <w:rsid w:val="001B65E7"/>
    <w:rsid w:val="001B6B34"/>
    <w:rsid w:val="001B70ED"/>
    <w:rsid w:val="001C23CA"/>
    <w:rsid w:val="001C2891"/>
    <w:rsid w:val="001C4ED5"/>
    <w:rsid w:val="001C5EA8"/>
    <w:rsid w:val="001C6200"/>
    <w:rsid w:val="001D165C"/>
    <w:rsid w:val="001D1790"/>
    <w:rsid w:val="001D2D1C"/>
    <w:rsid w:val="001D3C0C"/>
    <w:rsid w:val="001D3E9F"/>
    <w:rsid w:val="001D55C4"/>
    <w:rsid w:val="001D5A71"/>
    <w:rsid w:val="001D5B4A"/>
    <w:rsid w:val="001D6B24"/>
    <w:rsid w:val="001D6B6D"/>
    <w:rsid w:val="001D7234"/>
    <w:rsid w:val="001D7247"/>
    <w:rsid w:val="001D784D"/>
    <w:rsid w:val="001D7F0D"/>
    <w:rsid w:val="001E2818"/>
    <w:rsid w:val="001E2D52"/>
    <w:rsid w:val="001E3395"/>
    <w:rsid w:val="001E3DA5"/>
    <w:rsid w:val="001E3E20"/>
    <w:rsid w:val="001E4965"/>
    <w:rsid w:val="001E5A17"/>
    <w:rsid w:val="001E5DE5"/>
    <w:rsid w:val="001E610A"/>
    <w:rsid w:val="001E6EE4"/>
    <w:rsid w:val="001F10EA"/>
    <w:rsid w:val="001F1107"/>
    <w:rsid w:val="001F1693"/>
    <w:rsid w:val="001F22B6"/>
    <w:rsid w:val="001F2ABC"/>
    <w:rsid w:val="001F2D44"/>
    <w:rsid w:val="001F3AEE"/>
    <w:rsid w:val="001F4F10"/>
    <w:rsid w:val="001F5247"/>
    <w:rsid w:val="001F6411"/>
    <w:rsid w:val="001F7825"/>
    <w:rsid w:val="00200660"/>
    <w:rsid w:val="00200E71"/>
    <w:rsid w:val="00200F0D"/>
    <w:rsid w:val="00201847"/>
    <w:rsid w:val="00203530"/>
    <w:rsid w:val="0020590B"/>
    <w:rsid w:val="0020691D"/>
    <w:rsid w:val="002101CF"/>
    <w:rsid w:val="00210597"/>
    <w:rsid w:val="00210FBE"/>
    <w:rsid w:val="00211228"/>
    <w:rsid w:val="00211721"/>
    <w:rsid w:val="00211E5B"/>
    <w:rsid w:val="00211FA7"/>
    <w:rsid w:val="002121FE"/>
    <w:rsid w:val="00212886"/>
    <w:rsid w:val="00212C16"/>
    <w:rsid w:val="00212DEC"/>
    <w:rsid w:val="00213942"/>
    <w:rsid w:val="00214CD9"/>
    <w:rsid w:val="002155AC"/>
    <w:rsid w:val="00215804"/>
    <w:rsid w:val="002159E9"/>
    <w:rsid w:val="00221FE1"/>
    <w:rsid w:val="00223761"/>
    <w:rsid w:val="00224CDC"/>
    <w:rsid w:val="00224FC1"/>
    <w:rsid w:val="00225125"/>
    <w:rsid w:val="00226E2B"/>
    <w:rsid w:val="00226F6F"/>
    <w:rsid w:val="002270E0"/>
    <w:rsid w:val="002279AF"/>
    <w:rsid w:val="002307C6"/>
    <w:rsid w:val="00230AC7"/>
    <w:rsid w:val="0023215D"/>
    <w:rsid w:val="00232C60"/>
    <w:rsid w:val="00233081"/>
    <w:rsid w:val="002333AC"/>
    <w:rsid w:val="00233C30"/>
    <w:rsid w:val="00233C71"/>
    <w:rsid w:val="00233F82"/>
    <w:rsid w:val="0023404A"/>
    <w:rsid w:val="00234486"/>
    <w:rsid w:val="002356B5"/>
    <w:rsid w:val="0023648C"/>
    <w:rsid w:val="00236757"/>
    <w:rsid w:val="0023750E"/>
    <w:rsid w:val="002379FE"/>
    <w:rsid w:val="00237C50"/>
    <w:rsid w:val="002405F9"/>
    <w:rsid w:val="00240656"/>
    <w:rsid w:val="00241C46"/>
    <w:rsid w:val="00241E0F"/>
    <w:rsid w:val="002421B4"/>
    <w:rsid w:val="0024270F"/>
    <w:rsid w:val="00242E2F"/>
    <w:rsid w:val="00244EE0"/>
    <w:rsid w:val="00246021"/>
    <w:rsid w:val="002472D6"/>
    <w:rsid w:val="002474F1"/>
    <w:rsid w:val="00250BF6"/>
    <w:rsid w:val="00251B24"/>
    <w:rsid w:val="00251DC4"/>
    <w:rsid w:val="00252BF8"/>
    <w:rsid w:val="00252C48"/>
    <w:rsid w:val="00253925"/>
    <w:rsid w:val="00253D87"/>
    <w:rsid w:val="00253F57"/>
    <w:rsid w:val="00254772"/>
    <w:rsid w:val="002547DD"/>
    <w:rsid w:val="00255858"/>
    <w:rsid w:val="0025624B"/>
    <w:rsid w:val="00257A39"/>
    <w:rsid w:val="00257FA4"/>
    <w:rsid w:val="00260D2B"/>
    <w:rsid w:val="002624E4"/>
    <w:rsid w:val="002625ED"/>
    <w:rsid w:val="002627A7"/>
    <w:rsid w:val="002631D8"/>
    <w:rsid w:val="002645A4"/>
    <w:rsid w:val="002658C4"/>
    <w:rsid w:val="00265C10"/>
    <w:rsid w:val="002668CE"/>
    <w:rsid w:val="00267A68"/>
    <w:rsid w:val="00267BE8"/>
    <w:rsid w:val="002706F5"/>
    <w:rsid w:val="00270EF1"/>
    <w:rsid w:val="00271AA3"/>
    <w:rsid w:val="00272C6D"/>
    <w:rsid w:val="002738C3"/>
    <w:rsid w:val="00274514"/>
    <w:rsid w:val="00274CA8"/>
    <w:rsid w:val="00276022"/>
    <w:rsid w:val="00276844"/>
    <w:rsid w:val="00276D62"/>
    <w:rsid w:val="00277CDD"/>
    <w:rsid w:val="00277F32"/>
    <w:rsid w:val="00280672"/>
    <w:rsid w:val="00280BB4"/>
    <w:rsid w:val="00282C49"/>
    <w:rsid w:val="00283570"/>
    <w:rsid w:val="0028571B"/>
    <w:rsid w:val="00285FC4"/>
    <w:rsid w:val="002860B9"/>
    <w:rsid w:val="00286529"/>
    <w:rsid w:val="0028667C"/>
    <w:rsid w:val="00286EFE"/>
    <w:rsid w:val="00287DB2"/>
    <w:rsid w:val="00290761"/>
    <w:rsid w:val="00292AA3"/>
    <w:rsid w:val="00292BDA"/>
    <w:rsid w:val="00292C27"/>
    <w:rsid w:val="002945B4"/>
    <w:rsid w:val="002946A4"/>
    <w:rsid w:val="00295628"/>
    <w:rsid w:val="002959BC"/>
    <w:rsid w:val="0029691A"/>
    <w:rsid w:val="00296A8C"/>
    <w:rsid w:val="00297328"/>
    <w:rsid w:val="00297AC7"/>
    <w:rsid w:val="002A0E84"/>
    <w:rsid w:val="002A12E8"/>
    <w:rsid w:val="002A2393"/>
    <w:rsid w:val="002A2431"/>
    <w:rsid w:val="002A2785"/>
    <w:rsid w:val="002A416B"/>
    <w:rsid w:val="002A44D6"/>
    <w:rsid w:val="002A5633"/>
    <w:rsid w:val="002A594C"/>
    <w:rsid w:val="002A6468"/>
    <w:rsid w:val="002A6E21"/>
    <w:rsid w:val="002B086B"/>
    <w:rsid w:val="002B0877"/>
    <w:rsid w:val="002B12A8"/>
    <w:rsid w:val="002B2007"/>
    <w:rsid w:val="002B2AFE"/>
    <w:rsid w:val="002B3DCF"/>
    <w:rsid w:val="002B4813"/>
    <w:rsid w:val="002B49FF"/>
    <w:rsid w:val="002B5B34"/>
    <w:rsid w:val="002B5C32"/>
    <w:rsid w:val="002C0EAE"/>
    <w:rsid w:val="002C1144"/>
    <w:rsid w:val="002C1277"/>
    <w:rsid w:val="002C26A2"/>
    <w:rsid w:val="002C2DDC"/>
    <w:rsid w:val="002C2E47"/>
    <w:rsid w:val="002C4685"/>
    <w:rsid w:val="002C46EC"/>
    <w:rsid w:val="002C4D5C"/>
    <w:rsid w:val="002C5AED"/>
    <w:rsid w:val="002C5F8F"/>
    <w:rsid w:val="002C6C4F"/>
    <w:rsid w:val="002C6D26"/>
    <w:rsid w:val="002C7305"/>
    <w:rsid w:val="002D151D"/>
    <w:rsid w:val="002D341D"/>
    <w:rsid w:val="002D56CD"/>
    <w:rsid w:val="002D6176"/>
    <w:rsid w:val="002E0E1F"/>
    <w:rsid w:val="002E151D"/>
    <w:rsid w:val="002E1BCD"/>
    <w:rsid w:val="002E1EFB"/>
    <w:rsid w:val="002E247C"/>
    <w:rsid w:val="002E2D48"/>
    <w:rsid w:val="002E2FFE"/>
    <w:rsid w:val="002E3276"/>
    <w:rsid w:val="002E4B27"/>
    <w:rsid w:val="002E4D77"/>
    <w:rsid w:val="002E5C3E"/>
    <w:rsid w:val="002E5ED0"/>
    <w:rsid w:val="002E73EA"/>
    <w:rsid w:val="002F0085"/>
    <w:rsid w:val="002F12A6"/>
    <w:rsid w:val="002F19BC"/>
    <w:rsid w:val="002F5033"/>
    <w:rsid w:val="002F7880"/>
    <w:rsid w:val="00300023"/>
    <w:rsid w:val="003006CD"/>
    <w:rsid w:val="0030081E"/>
    <w:rsid w:val="003016CC"/>
    <w:rsid w:val="0030293C"/>
    <w:rsid w:val="0030327C"/>
    <w:rsid w:val="003033A5"/>
    <w:rsid w:val="003044D2"/>
    <w:rsid w:val="0030466C"/>
    <w:rsid w:val="00304CB2"/>
    <w:rsid w:val="003052FE"/>
    <w:rsid w:val="00305CDF"/>
    <w:rsid w:val="00306787"/>
    <w:rsid w:val="003069D8"/>
    <w:rsid w:val="00306D7A"/>
    <w:rsid w:val="003071C6"/>
    <w:rsid w:val="0030769F"/>
    <w:rsid w:val="00307B94"/>
    <w:rsid w:val="00310554"/>
    <w:rsid w:val="00310BF7"/>
    <w:rsid w:val="00312800"/>
    <w:rsid w:val="00313D99"/>
    <w:rsid w:val="00313FD4"/>
    <w:rsid w:val="00314BAD"/>
    <w:rsid w:val="00315124"/>
    <w:rsid w:val="00315CBC"/>
    <w:rsid w:val="0031644E"/>
    <w:rsid w:val="003167A6"/>
    <w:rsid w:val="00316807"/>
    <w:rsid w:val="00317455"/>
    <w:rsid w:val="00317944"/>
    <w:rsid w:val="00320C8A"/>
    <w:rsid w:val="003211A6"/>
    <w:rsid w:val="00322A5B"/>
    <w:rsid w:val="00322D97"/>
    <w:rsid w:val="00322E7B"/>
    <w:rsid w:val="00323C79"/>
    <w:rsid w:val="00323D1D"/>
    <w:rsid w:val="00325B7D"/>
    <w:rsid w:val="0032645D"/>
    <w:rsid w:val="00326EA3"/>
    <w:rsid w:val="003271EA"/>
    <w:rsid w:val="00327FB0"/>
    <w:rsid w:val="003306D7"/>
    <w:rsid w:val="0033088B"/>
    <w:rsid w:val="00331A7E"/>
    <w:rsid w:val="00331B5A"/>
    <w:rsid w:val="00331C68"/>
    <w:rsid w:val="00332833"/>
    <w:rsid w:val="00332E74"/>
    <w:rsid w:val="00333B31"/>
    <w:rsid w:val="00341514"/>
    <w:rsid w:val="00341F0C"/>
    <w:rsid w:val="0034341A"/>
    <w:rsid w:val="00346820"/>
    <w:rsid w:val="00347D0B"/>
    <w:rsid w:val="00347F87"/>
    <w:rsid w:val="00352439"/>
    <w:rsid w:val="0035249D"/>
    <w:rsid w:val="00352C58"/>
    <w:rsid w:val="003539DB"/>
    <w:rsid w:val="00353BDF"/>
    <w:rsid w:val="00355C5C"/>
    <w:rsid w:val="003566C5"/>
    <w:rsid w:val="00357A84"/>
    <w:rsid w:val="00360896"/>
    <w:rsid w:val="00360A3D"/>
    <w:rsid w:val="003613E8"/>
    <w:rsid w:val="00361480"/>
    <w:rsid w:val="00362C02"/>
    <w:rsid w:val="003639F5"/>
    <w:rsid w:val="00364CFB"/>
    <w:rsid w:val="00364EDF"/>
    <w:rsid w:val="0036507A"/>
    <w:rsid w:val="0036535B"/>
    <w:rsid w:val="003655BA"/>
    <w:rsid w:val="00366084"/>
    <w:rsid w:val="00366703"/>
    <w:rsid w:val="00366F74"/>
    <w:rsid w:val="00367D6A"/>
    <w:rsid w:val="00370AB0"/>
    <w:rsid w:val="00370C9F"/>
    <w:rsid w:val="00370CA5"/>
    <w:rsid w:val="00372133"/>
    <w:rsid w:val="00372912"/>
    <w:rsid w:val="00372F87"/>
    <w:rsid w:val="00373932"/>
    <w:rsid w:val="00373BD9"/>
    <w:rsid w:val="00374210"/>
    <w:rsid w:val="003742FA"/>
    <w:rsid w:val="003745B3"/>
    <w:rsid w:val="003748EE"/>
    <w:rsid w:val="00374CDD"/>
    <w:rsid w:val="003756EC"/>
    <w:rsid w:val="00375BCB"/>
    <w:rsid w:val="00375E42"/>
    <w:rsid w:val="00375EA4"/>
    <w:rsid w:val="00376801"/>
    <w:rsid w:val="00376BE2"/>
    <w:rsid w:val="00380DFC"/>
    <w:rsid w:val="00381B7A"/>
    <w:rsid w:val="00381D98"/>
    <w:rsid w:val="00382700"/>
    <w:rsid w:val="00382760"/>
    <w:rsid w:val="00383FE0"/>
    <w:rsid w:val="003857D0"/>
    <w:rsid w:val="00385840"/>
    <w:rsid w:val="00386A18"/>
    <w:rsid w:val="00386CA6"/>
    <w:rsid w:val="0038753C"/>
    <w:rsid w:val="00387E90"/>
    <w:rsid w:val="00390356"/>
    <w:rsid w:val="00390B7B"/>
    <w:rsid w:val="0039118F"/>
    <w:rsid w:val="00392991"/>
    <w:rsid w:val="003929F4"/>
    <w:rsid w:val="003937EF"/>
    <w:rsid w:val="00395483"/>
    <w:rsid w:val="0039559D"/>
    <w:rsid w:val="00395A1D"/>
    <w:rsid w:val="00396BBA"/>
    <w:rsid w:val="00397D58"/>
    <w:rsid w:val="00397DE8"/>
    <w:rsid w:val="003A174B"/>
    <w:rsid w:val="003A17D4"/>
    <w:rsid w:val="003A1CF2"/>
    <w:rsid w:val="003A1E77"/>
    <w:rsid w:val="003A30CB"/>
    <w:rsid w:val="003A3C6F"/>
    <w:rsid w:val="003A40A5"/>
    <w:rsid w:val="003A449E"/>
    <w:rsid w:val="003A5AD2"/>
    <w:rsid w:val="003A5CFF"/>
    <w:rsid w:val="003A5ED5"/>
    <w:rsid w:val="003A664C"/>
    <w:rsid w:val="003A68B1"/>
    <w:rsid w:val="003A70E1"/>
    <w:rsid w:val="003A7EEE"/>
    <w:rsid w:val="003B107C"/>
    <w:rsid w:val="003B12AC"/>
    <w:rsid w:val="003B17E6"/>
    <w:rsid w:val="003B2061"/>
    <w:rsid w:val="003B2BEF"/>
    <w:rsid w:val="003B2DC7"/>
    <w:rsid w:val="003B3425"/>
    <w:rsid w:val="003B5184"/>
    <w:rsid w:val="003B5287"/>
    <w:rsid w:val="003B5A84"/>
    <w:rsid w:val="003B6B14"/>
    <w:rsid w:val="003B6B48"/>
    <w:rsid w:val="003B6B50"/>
    <w:rsid w:val="003B6BB9"/>
    <w:rsid w:val="003B6BBF"/>
    <w:rsid w:val="003B7012"/>
    <w:rsid w:val="003B72DB"/>
    <w:rsid w:val="003B734A"/>
    <w:rsid w:val="003B7A02"/>
    <w:rsid w:val="003B7B2C"/>
    <w:rsid w:val="003C0F1A"/>
    <w:rsid w:val="003C1381"/>
    <w:rsid w:val="003C288F"/>
    <w:rsid w:val="003C46F2"/>
    <w:rsid w:val="003C52D9"/>
    <w:rsid w:val="003C5A71"/>
    <w:rsid w:val="003C6846"/>
    <w:rsid w:val="003C6F8E"/>
    <w:rsid w:val="003C7377"/>
    <w:rsid w:val="003D2366"/>
    <w:rsid w:val="003D27CD"/>
    <w:rsid w:val="003D371E"/>
    <w:rsid w:val="003D468C"/>
    <w:rsid w:val="003D479C"/>
    <w:rsid w:val="003D5992"/>
    <w:rsid w:val="003D621E"/>
    <w:rsid w:val="003D7B36"/>
    <w:rsid w:val="003E0793"/>
    <w:rsid w:val="003E085E"/>
    <w:rsid w:val="003E0DDE"/>
    <w:rsid w:val="003E1374"/>
    <w:rsid w:val="003E714A"/>
    <w:rsid w:val="003E78C2"/>
    <w:rsid w:val="003F0557"/>
    <w:rsid w:val="003F0B99"/>
    <w:rsid w:val="003F4345"/>
    <w:rsid w:val="003F45B5"/>
    <w:rsid w:val="003F4CD8"/>
    <w:rsid w:val="003F4F84"/>
    <w:rsid w:val="003F6533"/>
    <w:rsid w:val="003F73BD"/>
    <w:rsid w:val="003F7A0E"/>
    <w:rsid w:val="003F7B91"/>
    <w:rsid w:val="004009E2"/>
    <w:rsid w:val="00400A3F"/>
    <w:rsid w:val="004045FC"/>
    <w:rsid w:val="004052E9"/>
    <w:rsid w:val="00406F99"/>
    <w:rsid w:val="00407AAC"/>
    <w:rsid w:val="0041119B"/>
    <w:rsid w:val="004115E8"/>
    <w:rsid w:val="0041167C"/>
    <w:rsid w:val="004124BA"/>
    <w:rsid w:val="004146CA"/>
    <w:rsid w:val="00414C7D"/>
    <w:rsid w:val="004151EF"/>
    <w:rsid w:val="004156BC"/>
    <w:rsid w:val="004157DE"/>
    <w:rsid w:val="0042092A"/>
    <w:rsid w:val="00420985"/>
    <w:rsid w:val="00420DB9"/>
    <w:rsid w:val="00421A0D"/>
    <w:rsid w:val="004224D4"/>
    <w:rsid w:val="00422840"/>
    <w:rsid w:val="00422DDB"/>
    <w:rsid w:val="0042317E"/>
    <w:rsid w:val="00423412"/>
    <w:rsid w:val="00425E21"/>
    <w:rsid w:val="004263B2"/>
    <w:rsid w:val="0042663A"/>
    <w:rsid w:val="00426FF4"/>
    <w:rsid w:val="00430032"/>
    <w:rsid w:val="004301EB"/>
    <w:rsid w:val="00432021"/>
    <w:rsid w:val="00432A48"/>
    <w:rsid w:val="0043410B"/>
    <w:rsid w:val="0043460A"/>
    <w:rsid w:val="00434640"/>
    <w:rsid w:val="00435417"/>
    <w:rsid w:val="00436679"/>
    <w:rsid w:val="00437171"/>
    <w:rsid w:val="00440114"/>
    <w:rsid w:val="0044066C"/>
    <w:rsid w:val="00441705"/>
    <w:rsid w:val="00441F79"/>
    <w:rsid w:val="00442EB3"/>
    <w:rsid w:val="00443045"/>
    <w:rsid w:val="00443A43"/>
    <w:rsid w:val="00443D9E"/>
    <w:rsid w:val="00445E19"/>
    <w:rsid w:val="004468D6"/>
    <w:rsid w:val="00446AA2"/>
    <w:rsid w:val="00447BC5"/>
    <w:rsid w:val="004500BF"/>
    <w:rsid w:val="004500DA"/>
    <w:rsid w:val="00450FC7"/>
    <w:rsid w:val="00451239"/>
    <w:rsid w:val="0045128E"/>
    <w:rsid w:val="0045179D"/>
    <w:rsid w:val="00452E3F"/>
    <w:rsid w:val="00452F0A"/>
    <w:rsid w:val="004534C7"/>
    <w:rsid w:val="00453AB1"/>
    <w:rsid w:val="00453AD4"/>
    <w:rsid w:val="00453DA0"/>
    <w:rsid w:val="00454057"/>
    <w:rsid w:val="00454631"/>
    <w:rsid w:val="00454696"/>
    <w:rsid w:val="00455454"/>
    <w:rsid w:val="00455511"/>
    <w:rsid w:val="0045592C"/>
    <w:rsid w:val="00456215"/>
    <w:rsid w:val="00457262"/>
    <w:rsid w:val="004576D8"/>
    <w:rsid w:val="004604AA"/>
    <w:rsid w:val="00460A0A"/>
    <w:rsid w:val="00460D7B"/>
    <w:rsid w:val="00461B5C"/>
    <w:rsid w:val="00462BBE"/>
    <w:rsid w:val="00463D65"/>
    <w:rsid w:val="0046439A"/>
    <w:rsid w:val="00464D63"/>
    <w:rsid w:val="0046549C"/>
    <w:rsid w:val="0046649E"/>
    <w:rsid w:val="00466CA6"/>
    <w:rsid w:val="00466EF1"/>
    <w:rsid w:val="00467184"/>
    <w:rsid w:val="004671A2"/>
    <w:rsid w:val="00467759"/>
    <w:rsid w:val="00467B4F"/>
    <w:rsid w:val="0047022A"/>
    <w:rsid w:val="004703F6"/>
    <w:rsid w:val="00472935"/>
    <w:rsid w:val="00472CF8"/>
    <w:rsid w:val="00474BA6"/>
    <w:rsid w:val="004754E3"/>
    <w:rsid w:val="00475810"/>
    <w:rsid w:val="00476E75"/>
    <w:rsid w:val="00477A67"/>
    <w:rsid w:val="00477AEB"/>
    <w:rsid w:val="00477BB8"/>
    <w:rsid w:val="00480689"/>
    <w:rsid w:val="00480D63"/>
    <w:rsid w:val="00480F29"/>
    <w:rsid w:val="00481749"/>
    <w:rsid w:val="00481823"/>
    <w:rsid w:val="004818A6"/>
    <w:rsid w:val="00481A81"/>
    <w:rsid w:val="00484310"/>
    <w:rsid w:val="00486164"/>
    <w:rsid w:val="004862D3"/>
    <w:rsid w:val="00486A1C"/>
    <w:rsid w:val="00486C5C"/>
    <w:rsid w:val="00487804"/>
    <w:rsid w:val="00487B1A"/>
    <w:rsid w:val="004904FC"/>
    <w:rsid w:val="004910DC"/>
    <w:rsid w:val="004914BA"/>
    <w:rsid w:val="00492523"/>
    <w:rsid w:val="00492C81"/>
    <w:rsid w:val="0049330F"/>
    <w:rsid w:val="0049390A"/>
    <w:rsid w:val="00493B42"/>
    <w:rsid w:val="004944C4"/>
    <w:rsid w:val="004953B0"/>
    <w:rsid w:val="00496BB9"/>
    <w:rsid w:val="004977C4"/>
    <w:rsid w:val="004A013C"/>
    <w:rsid w:val="004A05BF"/>
    <w:rsid w:val="004A10BE"/>
    <w:rsid w:val="004A256D"/>
    <w:rsid w:val="004A2917"/>
    <w:rsid w:val="004A4470"/>
    <w:rsid w:val="004A4884"/>
    <w:rsid w:val="004A546B"/>
    <w:rsid w:val="004B0CD0"/>
    <w:rsid w:val="004B1720"/>
    <w:rsid w:val="004B2740"/>
    <w:rsid w:val="004B27D6"/>
    <w:rsid w:val="004B3545"/>
    <w:rsid w:val="004B593A"/>
    <w:rsid w:val="004B596F"/>
    <w:rsid w:val="004B5BCA"/>
    <w:rsid w:val="004B6B9B"/>
    <w:rsid w:val="004B789B"/>
    <w:rsid w:val="004C11E3"/>
    <w:rsid w:val="004C1675"/>
    <w:rsid w:val="004C2375"/>
    <w:rsid w:val="004C3231"/>
    <w:rsid w:val="004C3B5F"/>
    <w:rsid w:val="004C3D9A"/>
    <w:rsid w:val="004C4C6F"/>
    <w:rsid w:val="004C5534"/>
    <w:rsid w:val="004C5647"/>
    <w:rsid w:val="004C5DAC"/>
    <w:rsid w:val="004C6631"/>
    <w:rsid w:val="004C74BC"/>
    <w:rsid w:val="004C7B8F"/>
    <w:rsid w:val="004D1BB8"/>
    <w:rsid w:val="004D3B5D"/>
    <w:rsid w:val="004D4A82"/>
    <w:rsid w:val="004D57FB"/>
    <w:rsid w:val="004D635C"/>
    <w:rsid w:val="004D6C87"/>
    <w:rsid w:val="004D763D"/>
    <w:rsid w:val="004D78DC"/>
    <w:rsid w:val="004D7D17"/>
    <w:rsid w:val="004D7E44"/>
    <w:rsid w:val="004E0CB8"/>
    <w:rsid w:val="004E1126"/>
    <w:rsid w:val="004E1FE5"/>
    <w:rsid w:val="004E30F8"/>
    <w:rsid w:val="004E3890"/>
    <w:rsid w:val="004E4A89"/>
    <w:rsid w:val="004E6B74"/>
    <w:rsid w:val="004E6D46"/>
    <w:rsid w:val="004F0304"/>
    <w:rsid w:val="004F2598"/>
    <w:rsid w:val="004F2B9E"/>
    <w:rsid w:val="004F37C1"/>
    <w:rsid w:val="004F38F1"/>
    <w:rsid w:val="004F3B99"/>
    <w:rsid w:val="004F3D7A"/>
    <w:rsid w:val="004F41B4"/>
    <w:rsid w:val="004F5271"/>
    <w:rsid w:val="004F5642"/>
    <w:rsid w:val="004F5BAB"/>
    <w:rsid w:val="004F5D30"/>
    <w:rsid w:val="004F6D53"/>
    <w:rsid w:val="004F6EE2"/>
    <w:rsid w:val="004F7BCE"/>
    <w:rsid w:val="00500C4A"/>
    <w:rsid w:val="005012AA"/>
    <w:rsid w:val="00501481"/>
    <w:rsid w:val="005017BE"/>
    <w:rsid w:val="005025EE"/>
    <w:rsid w:val="005028DD"/>
    <w:rsid w:val="00502950"/>
    <w:rsid w:val="0050459C"/>
    <w:rsid w:val="005050C9"/>
    <w:rsid w:val="005050FE"/>
    <w:rsid w:val="00505360"/>
    <w:rsid w:val="0050544F"/>
    <w:rsid w:val="00507129"/>
    <w:rsid w:val="005072F3"/>
    <w:rsid w:val="00507BC2"/>
    <w:rsid w:val="00510961"/>
    <w:rsid w:val="00510CCF"/>
    <w:rsid w:val="0051265E"/>
    <w:rsid w:val="00512F43"/>
    <w:rsid w:val="00515438"/>
    <w:rsid w:val="00516085"/>
    <w:rsid w:val="00516B89"/>
    <w:rsid w:val="005208BF"/>
    <w:rsid w:val="00521514"/>
    <w:rsid w:val="00521BE4"/>
    <w:rsid w:val="00522966"/>
    <w:rsid w:val="0052443B"/>
    <w:rsid w:val="00524A58"/>
    <w:rsid w:val="005256AB"/>
    <w:rsid w:val="00525C67"/>
    <w:rsid w:val="00526D98"/>
    <w:rsid w:val="00526FE6"/>
    <w:rsid w:val="0053223A"/>
    <w:rsid w:val="00532DAB"/>
    <w:rsid w:val="00534544"/>
    <w:rsid w:val="00540195"/>
    <w:rsid w:val="00540C28"/>
    <w:rsid w:val="00540E81"/>
    <w:rsid w:val="005410B6"/>
    <w:rsid w:val="00541AFA"/>
    <w:rsid w:val="00541BE7"/>
    <w:rsid w:val="00541CFF"/>
    <w:rsid w:val="00542594"/>
    <w:rsid w:val="005428E6"/>
    <w:rsid w:val="00542C3B"/>
    <w:rsid w:val="005431EC"/>
    <w:rsid w:val="005433B6"/>
    <w:rsid w:val="00543FF6"/>
    <w:rsid w:val="00544642"/>
    <w:rsid w:val="00545B13"/>
    <w:rsid w:val="00546BC3"/>
    <w:rsid w:val="00547095"/>
    <w:rsid w:val="00547663"/>
    <w:rsid w:val="005477C5"/>
    <w:rsid w:val="00547A68"/>
    <w:rsid w:val="00547C1C"/>
    <w:rsid w:val="005506DF"/>
    <w:rsid w:val="00550FBC"/>
    <w:rsid w:val="00552B9D"/>
    <w:rsid w:val="00552D4C"/>
    <w:rsid w:val="00552F69"/>
    <w:rsid w:val="0055345F"/>
    <w:rsid w:val="00554F33"/>
    <w:rsid w:val="00555759"/>
    <w:rsid w:val="005563C5"/>
    <w:rsid w:val="00556482"/>
    <w:rsid w:val="00556550"/>
    <w:rsid w:val="005569E4"/>
    <w:rsid w:val="0056112C"/>
    <w:rsid w:val="005628C2"/>
    <w:rsid w:val="00563378"/>
    <w:rsid w:val="00563399"/>
    <w:rsid w:val="005641DA"/>
    <w:rsid w:val="005642A4"/>
    <w:rsid w:val="00564372"/>
    <w:rsid w:val="00564997"/>
    <w:rsid w:val="005649C3"/>
    <w:rsid w:val="00564F4F"/>
    <w:rsid w:val="005659F0"/>
    <w:rsid w:val="00566168"/>
    <w:rsid w:val="0056661F"/>
    <w:rsid w:val="005668C8"/>
    <w:rsid w:val="00570B1A"/>
    <w:rsid w:val="00571527"/>
    <w:rsid w:val="005721AB"/>
    <w:rsid w:val="0057220B"/>
    <w:rsid w:val="00572C76"/>
    <w:rsid w:val="00574277"/>
    <w:rsid w:val="00574DEE"/>
    <w:rsid w:val="00575D92"/>
    <w:rsid w:val="0057635B"/>
    <w:rsid w:val="0057673C"/>
    <w:rsid w:val="00580777"/>
    <w:rsid w:val="0058199C"/>
    <w:rsid w:val="00581C7A"/>
    <w:rsid w:val="00581F59"/>
    <w:rsid w:val="00582B53"/>
    <w:rsid w:val="0058369B"/>
    <w:rsid w:val="005844DE"/>
    <w:rsid w:val="00584695"/>
    <w:rsid w:val="00584D65"/>
    <w:rsid w:val="00586C07"/>
    <w:rsid w:val="00590D97"/>
    <w:rsid w:val="00591A64"/>
    <w:rsid w:val="00592BB9"/>
    <w:rsid w:val="00592BE5"/>
    <w:rsid w:val="00593DEB"/>
    <w:rsid w:val="00594782"/>
    <w:rsid w:val="005949DA"/>
    <w:rsid w:val="00595146"/>
    <w:rsid w:val="00596713"/>
    <w:rsid w:val="005978E0"/>
    <w:rsid w:val="005A09D7"/>
    <w:rsid w:val="005A0D53"/>
    <w:rsid w:val="005A1ECB"/>
    <w:rsid w:val="005A2B3F"/>
    <w:rsid w:val="005A2F13"/>
    <w:rsid w:val="005A3A30"/>
    <w:rsid w:val="005A3C87"/>
    <w:rsid w:val="005A5224"/>
    <w:rsid w:val="005A54E1"/>
    <w:rsid w:val="005A7169"/>
    <w:rsid w:val="005A7A7C"/>
    <w:rsid w:val="005B114D"/>
    <w:rsid w:val="005B15F0"/>
    <w:rsid w:val="005B1C97"/>
    <w:rsid w:val="005B2D0F"/>
    <w:rsid w:val="005B4694"/>
    <w:rsid w:val="005B4C52"/>
    <w:rsid w:val="005B5158"/>
    <w:rsid w:val="005B5DFE"/>
    <w:rsid w:val="005B6722"/>
    <w:rsid w:val="005B6C0A"/>
    <w:rsid w:val="005B6E7F"/>
    <w:rsid w:val="005B7E53"/>
    <w:rsid w:val="005C319C"/>
    <w:rsid w:val="005C3A98"/>
    <w:rsid w:val="005C3E76"/>
    <w:rsid w:val="005C3F85"/>
    <w:rsid w:val="005C453A"/>
    <w:rsid w:val="005C4F8D"/>
    <w:rsid w:val="005C530B"/>
    <w:rsid w:val="005C6E5C"/>
    <w:rsid w:val="005C7EA6"/>
    <w:rsid w:val="005D04C3"/>
    <w:rsid w:val="005D0707"/>
    <w:rsid w:val="005D169B"/>
    <w:rsid w:val="005D1A56"/>
    <w:rsid w:val="005D1C52"/>
    <w:rsid w:val="005D1DF6"/>
    <w:rsid w:val="005D3496"/>
    <w:rsid w:val="005D4181"/>
    <w:rsid w:val="005D49E1"/>
    <w:rsid w:val="005D6202"/>
    <w:rsid w:val="005D62B1"/>
    <w:rsid w:val="005D74E0"/>
    <w:rsid w:val="005D7E8C"/>
    <w:rsid w:val="005D7FA1"/>
    <w:rsid w:val="005D7FF1"/>
    <w:rsid w:val="005E570B"/>
    <w:rsid w:val="005E6277"/>
    <w:rsid w:val="005E6D36"/>
    <w:rsid w:val="005E6F8D"/>
    <w:rsid w:val="005F0348"/>
    <w:rsid w:val="005F07E0"/>
    <w:rsid w:val="005F187D"/>
    <w:rsid w:val="005F3C73"/>
    <w:rsid w:val="005F4319"/>
    <w:rsid w:val="005F506F"/>
    <w:rsid w:val="005F56E5"/>
    <w:rsid w:val="005F686F"/>
    <w:rsid w:val="0060026F"/>
    <w:rsid w:val="00601448"/>
    <w:rsid w:val="00601F61"/>
    <w:rsid w:val="00602458"/>
    <w:rsid w:val="00602543"/>
    <w:rsid w:val="006036DD"/>
    <w:rsid w:val="006050EA"/>
    <w:rsid w:val="00605345"/>
    <w:rsid w:val="006056E8"/>
    <w:rsid w:val="00607594"/>
    <w:rsid w:val="00610194"/>
    <w:rsid w:val="006104D5"/>
    <w:rsid w:val="00610ED1"/>
    <w:rsid w:val="006110B2"/>
    <w:rsid w:val="006115AF"/>
    <w:rsid w:val="00613404"/>
    <w:rsid w:val="006137D6"/>
    <w:rsid w:val="00616551"/>
    <w:rsid w:val="00616633"/>
    <w:rsid w:val="0061783B"/>
    <w:rsid w:val="00617876"/>
    <w:rsid w:val="00621AFD"/>
    <w:rsid w:val="00622B38"/>
    <w:rsid w:val="006236AD"/>
    <w:rsid w:val="006255F9"/>
    <w:rsid w:val="00626286"/>
    <w:rsid w:val="00630009"/>
    <w:rsid w:val="006310A1"/>
    <w:rsid w:val="006320A0"/>
    <w:rsid w:val="0063221E"/>
    <w:rsid w:val="00632649"/>
    <w:rsid w:val="006328C4"/>
    <w:rsid w:val="006330B5"/>
    <w:rsid w:val="00635013"/>
    <w:rsid w:val="00637A0A"/>
    <w:rsid w:val="00637D8E"/>
    <w:rsid w:val="00640B67"/>
    <w:rsid w:val="00640BA9"/>
    <w:rsid w:val="006427AA"/>
    <w:rsid w:val="00642A6C"/>
    <w:rsid w:val="00642AD7"/>
    <w:rsid w:val="0064406A"/>
    <w:rsid w:val="006449C4"/>
    <w:rsid w:val="006455EA"/>
    <w:rsid w:val="00646634"/>
    <w:rsid w:val="00646DC1"/>
    <w:rsid w:val="0064762E"/>
    <w:rsid w:val="00650FD7"/>
    <w:rsid w:val="006514C9"/>
    <w:rsid w:val="00651944"/>
    <w:rsid w:val="00652911"/>
    <w:rsid w:val="00652A6C"/>
    <w:rsid w:val="00654176"/>
    <w:rsid w:val="00654312"/>
    <w:rsid w:val="00654892"/>
    <w:rsid w:val="00654DCC"/>
    <w:rsid w:val="00655644"/>
    <w:rsid w:val="00655818"/>
    <w:rsid w:val="00655A97"/>
    <w:rsid w:val="006567C8"/>
    <w:rsid w:val="006579B1"/>
    <w:rsid w:val="00660063"/>
    <w:rsid w:val="0066014A"/>
    <w:rsid w:val="00664354"/>
    <w:rsid w:val="0066469B"/>
    <w:rsid w:val="006652E0"/>
    <w:rsid w:val="00666416"/>
    <w:rsid w:val="00667505"/>
    <w:rsid w:val="006675AE"/>
    <w:rsid w:val="006678A2"/>
    <w:rsid w:val="00670411"/>
    <w:rsid w:val="006705D8"/>
    <w:rsid w:val="00671755"/>
    <w:rsid w:val="00671B35"/>
    <w:rsid w:val="00671D0F"/>
    <w:rsid w:val="00672094"/>
    <w:rsid w:val="00674119"/>
    <w:rsid w:val="006756E1"/>
    <w:rsid w:val="00676379"/>
    <w:rsid w:val="006769C9"/>
    <w:rsid w:val="00676AAE"/>
    <w:rsid w:val="00676D8C"/>
    <w:rsid w:val="006814CD"/>
    <w:rsid w:val="006823B4"/>
    <w:rsid w:val="006828BA"/>
    <w:rsid w:val="006839A3"/>
    <w:rsid w:val="00684A90"/>
    <w:rsid w:val="00686CF3"/>
    <w:rsid w:val="006900FD"/>
    <w:rsid w:val="00690300"/>
    <w:rsid w:val="006908DD"/>
    <w:rsid w:val="00690F01"/>
    <w:rsid w:val="006916A7"/>
    <w:rsid w:val="00691C05"/>
    <w:rsid w:val="00691E10"/>
    <w:rsid w:val="0069224E"/>
    <w:rsid w:val="00692C37"/>
    <w:rsid w:val="00693A61"/>
    <w:rsid w:val="0069451C"/>
    <w:rsid w:val="006954AE"/>
    <w:rsid w:val="006956DC"/>
    <w:rsid w:val="006970F9"/>
    <w:rsid w:val="006A0419"/>
    <w:rsid w:val="006A124F"/>
    <w:rsid w:val="006A207F"/>
    <w:rsid w:val="006A2D43"/>
    <w:rsid w:val="006A420E"/>
    <w:rsid w:val="006A4EC4"/>
    <w:rsid w:val="006A720A"/>
    <w:rsid w:val="006A7FE1"/>
    <w:rsid w:val="006B0128"/>
    <w:rsid w:val="006B09F7"/>
    <w:rsid w:val="006B100A"/>
    <w:rsid w:val="006B1478"/>
    <w:rsid w:val="006B3101"/>
    <w:rsid w:val="006B334E"/>
    <w:rsid w:val="006B3A19"/>
    <w:rsid w:val="006B4120"/>
    <w:rsid w:val="006B432B"/>
    <w:rsid w:val="006B4B02"/>
    <w:rsid w:val="006B5CFE"/>
    <w:rsid w:val="006B6E05"/>
    <w:rsid w:val="006C0830"/>
    <w:rsid w:val="006C388D"/>
    <w:rsid w:val="006C3C42"/>
    <w:rsid w:val="006C4B2B"/>
    <w:rsid w:val="006C5294"/>
    <w:rsid w:val="006C5829"/>
    <w:rsid w:val="006C63D0"/>
    <w:rsid w:val="006C6912"/>
    <w:rsid w:val="006C6A4E"/>
    <w:rsid w:val="006D094A"/>
    <w:rsid w:val="006D1134"/>
    <w:rsid w:val="006D2041"/>
    <w:rsid w:val="006D2100"/>
    <w:rsid w:val="006D2214"/>
    <w:rsid w:val="006D284F"/>
    <w:rsid w:val="006D2B88"/>
    <w:rsid w:val="006D333E"/>
    <w:rsid w:val="006D3478"/>
    <w:rsid w:val="006D4636"/>
    <w:rsid w:val="006D66F2"/>
    <w:rsid w:val="006D779F"/>
    <w:rsid w:val="006E05D3"/>
    <w:rsid w:val="006E140F"/>
    <w:rsid w:val="006E1D89"/>
    <w:rsid w:val="006E3ED5"/>
    <w:rsid w:val="006E488B"/>
    <w:rsid w:val="006E4B28"/>
    <w:rsid w:val="006E5F51"/>
    <w:rsid w:val="006E6128"/>
    <w:rsid w:val="006E6161"/>
    <w:rsid w:val="006E64C2"/>
    <w:rsid w:val="006E6733"/>
    <w:rsid w:val="006E6D52"/>
    <w:rsid w:val="006E73C7"/>
    <w:rsid w:val="006F075E"/>
    <w:rsid w:val="006F13A2"/>
    <w:rsid w:val="006F2355"/>
    <w:rsid w:val="006F2A67"/>
    <w:rsid w:val="006F2BEC"/>
    <w:rsid w:val="006F31CB"/>
    <w:rsid w:val="006F3579"/>
    <w:rsid w:val="006F3D17"/>
    <w:rsid w:val="006F4346"/>
    <w:rsid w:val="006F478F"/>
    <w:rsid w:val="006F54E6"/>
    <w:rsid w:val="006F5671"/>
    <w:rsid w:val="006F60C7"/>
    <w:rsid w:val="00700414"/>
    <w:rsid w:val="007013A0"/>
    <w:rsid w:val="007016B6"/>
    <w:rsid w:val="00701C34"/>
    <w:rsid w:val="00701E55"/>
    <w:rsid w:val="00701FBA"/>
    <w:rsid w:val="0070248D"/>
    <w:rsid w:val="007027C1"/>
    <w:rsid w:val="00702B73"/>
    <w:rsid w:val="00703EE1"/>
    <w:rsid w:val="0070424B"/>
    <w:rsid w:val="00704279"/>
    <w:rsid w:val="00704530"/>
    <w:rsid w:val="00706207"/>
    <w:rsid w:val="00710690"/>
    <w:rsid w:val="00710DF7"/>
    <w:rsid w:val="0071102C"/>
    <w:rsid w:val="00712098"/>
    <w:rsid w:val="007120F4"/>
    <w:rsid w:val="0071221A"/>
    <w:rsid w:val="00712659"/>
    <w:rsid w:val="007149AE"/>
    <w:rsid w:val="00714A97"/>
    <w:rsid w:val="0071568F"/>
    <w:rsid w:val="00716185"/>
    <w:rsid w:val="007168FA"/>
    <w:rsid w:val="00716EBC"/>
    <w:rsid w:val="00720091"/>
    <w:rsid w:val="00720F7A"/>
    <w:rsid w:val="00721A74"/>
    <w:rsid w:val="007223C7"/>
    <w:rsid w:val="0072337E"/>
    <w:rsid w:val="0072358A"/>
    <w:rsid w:val="00723BCD"/>
    <w:rsid w:val="0072495C"/>
    <w:rsid w:val="00725335"/>
    <w:rsid w:val="00725749"/>
    <w:rsid w:val="00725913"/>
    <w:rsid w:val="00725BFF"/>
    <w:rsid w:val="007266B6"/>
    <w:rsid w:val="00727248"/>
    <w:rsid w:val="007273C0"/>
    <w:rsid w:val="00730B95"/>
    <w:rsid w:val="0073200D"/>
    <w:rsid w:val="00732873"/>
    <w:rsid w:val="00734247"/>
    <w:rsid w:val="007348C4"/>
    <w:rsid w:val="00734E14"/>
    <w:rsid w:val="0073574E"/>
    <w:rsid w:val="0073585D"/>
    <w:rsid w:val="007360ED"/>
    <w:rsid w:val="007360FD"/>
    <w:rsid w:val="00736945"/>
    <w:rsid w:val="00736A92"/>
    <w:rsid w:val="00737D4C"/>
    <w:rsid w:val="00740545"/>
    <w:rsid w:val="007407DD"/>
    <w:rsid w:val="007411A0"/>
    <w:rsid w:val="007412AA"/>
    <w:rsid w:val="00741601"/>
    <w:rsid w:val="00742FE0"/>
    <w:rsid w:val="00743226"/>
    <w:rsid w:val="00743504"/>
    <w:rsid w:val="00743D79"/>
    <w:rsid w:val="00744BCB"/>
    <w:rsid w:val="00745670"/>
    <w:rsid w:val="00746284"/>
    <w:rsid w:val="00746759"/>
    <w:rsid w:val="00747636"/>
    <w:rsid w:val="00747854"/>
    <w:rsid w:val="007501AD"/>
    <w:rsid w:val="00752AF9"/>
    <w:rsid w:val="00752B97"/>
    <w:rsid w:val="007530E5"/>
    <w:rsid w:val="0075359F"/>
    <w:rsid w:val="00754C0E"/>
    <w:rsid w:val="00754F47"/>
    <w:rsid w:val="0075636D"/>
    <w:rsid w:val="00756C7B"/>
    <w:rsid w:val="00757C3E"/>
    <w:rsid w:val="007608EF"/>
    <w:rsid w:val="00760F14"/>
    <w:rsid w:val="00761DA4"/>
    <w:rsid w:val="007630CC"/>
    <w:rsid w:val="00764361"/>
    <w:rsid w:val="007648A0"/>
    <w:rsid w:val="007649F7"/>
    <w:rsid w:val="00764B1A"/>
    <w:rsid w:val="00765731"/>
    <w:rsid w:val="00765D2B"/>
    <w:rsid w:val="00765DE8"/>
    <w:rsid w:val="007676B7"/>
    <w:rsid w:val="00770090"/>
    <w:rsid w:val="00770DC0"/>
    <w:rsid w:val="00772812"/>
    <w:rsid w:val="00774A1A"/>
    <w:rsid w:val="00775F5C"/>
    <w:rsid w:val="0077731D"/>
    <w:rsid w:val="00777C3B"/>
    <w:rsid w:val="00780F65"/>
    <w:rsid w:val="00782F4D"/>
    <w:rsid w:val="00783915"/>
    <w:rsid w:val="007846CD"/>
    <w:rsid w:val="0078477E"/>
    <w:rsid w:val="007849FC"/>
    <w:rsid w:val="00784A0B"/>
    <w:rsid w:val="00784CD5"/>
    <w:rsid w:val="00786002"/>
    <w:rsid w:val="00786AE8"/>
    <w:rsid w:val="007876B8"/>
    <w:rsid w:val="00787824"/>
    <w:rsid w:val="00787D06"/>
    <w:rsid w:val="00790264"/>
    <w:rsid w:val="007906A5"/>
    <w:rsid w:val="0079239E"/>
    <w:rsid w:val="00793FE0"/>
    <w:rsid w:val="00794C99"/>
    <w:rsid w:val="00794EA5"/>
    <w:rsid w:val="0079560C"/>
    <w:rsid w:val="007A2C4D"/>
    <w:rsid w:val="007A2CD0"/>
    <w:rsid w:val="007A2F12"/>
    <w:rsid w:val="007A34D2"/>
    <w:rsid w:val="007A3825"/>
    <w:rsid w:val="007A3851"/>
    <w:rsid w:val="007A3CED"/>
    <w:rsid w:val="007A421B"/>
    <w:rsid w:val="007A468E"/>
    <w:rsid w:val="007A4872"/>
    <w:rsid w:val="007A4906"/>
    <w:rsid w:val="007A4A06"/>
    <w:rsid w:val="007A504B"/>
    <w:rsid w:val="007A54AD"/>
    <w:rsid w:val="007A58FF"/>
    <w:rsid w:val="007A59C8"/>
    <w:rsid w:val="007A5B04"/>
    <w:rsid w:val="007A62DA"/>
    <w:rsid w:val="007A6BF9"/>
    <w:rsid w:val="007A76FD"/>
    <w:rsid w:val="007B142C"/>
    <w:rsid w:val="007B2D61"/>
    <w:rsid w:val="007B4338"/>
    <w:rsid w:val="007B4504"/>
    <w:rsid w:val="007B485F"/>
    <w:rsid w:val="007B4919"/>
    <w:rsid w:val="007B4AC4"/>
    <w:rsid w:val="007B4D7E"/>
    <w:rsid w:val="007B5292"/>
    <w:rsid w:val="007B6F19"/>
    <w:rsid w:val="007C07AB"/>
    <w:rsid w:val="007C0DC2"/>
    <w:rsid w:val="007C0F41"/>
    <w:rsid w:val="007C14EE"/>
    <w:rsid w:val="007C1B9C"/>
    <w:rsid w:val="007C1FEE"/>
    <w:rsid w:val="007C278C"/>
    <w:rsid w:val="007C2DE9"/>
    <w:rsid w:val="007C302A"/>
    <w:rsid w:val="007C3B7E"/>
    <w:rsid w:val="007C3E76"/>
    <w:rsid w:val="007C4675"/>
    <w:rsid w:val="007C470D"/>
    <w:rsid w:val="007C57DF"/>
    <w:rsid w:val="007C5E05"/>
    <w:rsid w:val="007D0CDC"/>
    <w:rsid w:val="007D115C"/>
    <w:rsid w:val="007D1211"/>
    <w:rsid w:val="007D16DD"/>
    <w:rsid w:val="007D283C"/>
    <w:rsid w:val="007D4B9C"/>
    <w:rsid w:val="007D4EF9"/>
    <w:rsid w:val="007D4FD3"/>
    <w:rsid w:val="007D5200"/>
    <w:rsid w:val="007D5D96"/>
    <w:rsid w:val="007D78F5"/>
    <w:rsid w:val="007D7B6B"/>
    <w:rsid w:val="007E0126"/>
    <w:rsid w:val="007E0758"/>
    <w:rsid w:val="007E0D1A"/>
    <w:rsid w:val="007E13AF"/>
    <w:rsid w:val="007E1943"/>
    <w:rsid w:val="007E22C7"/>
    <w:rsid w:val="007E257E"/>
    <w:rsid w:val="007E2ACE"/>
    <w:rsid w:val="007E3245"/>
    <w:rsid w:val="007E3D0C"/>
    <w:rsid w:val="007E3D35"/>
    <w:rsid w:val="007E413A"/>
    <w:rsid w:val="007E4254"/>
    <w:rsid w:val="007E42C5"/>
    <w:rsid w:val="007E43CE"/>
    <w:rsid w:val="007E6319"/>
    <w:rsid w:val="007E6991"/>
    <w:rsid w:val="007E781D"/>
    <w:rsid w:val="007E7BCE"/>
    <w:rsid w:val="007E7CC7"/>
    <w:rsid w:val="007F0171"/>
    <w:rsid w:val="007F0396"/>
    <w:rsid w:val="007F0551"/>
    <w:rsid w:val="007F1499"/>
    <w:rsid w:val="007F17A2"/>
    <w:rsid w:val="007F18D5"/>
    <w:rsid w:val="007F37B1"/>
    <w:rsid w:val="007F5201"/>
    <w:rsid w:val="007F5238"/>
    <w:rsid w:val="007F5F9A"/>
    <w:rsid w:val="007F64E1"/>
    <w:rsid w:val="007F69FB"/>
    <w:rsid w:val="0080016C"/>
    <w:rsid w:val="0080147E"/>
    <w:rsid w:val="008019C0"/>
    <w:rsid w:val="008019C3"/>
    <w:rsid w:val="00802774"/>
    <w:rsid w:val="008039EA"/>
    <w:rsid w:val="00803EA9"/>
    <w:rsid w:val="00804E71"/>
    <w:rsid w:val="008058E2"/>
    <w:rsid w:val="00805F81"/>
    <w:rsid w:val="00806768"/>
    <w:rsid w:val="00806D44"/>
    <w:rsid w:val="0080707D"/>
    <w:rsid w:val="0080708F"/>
    <w:rsid w:val="0081047E"/>
    <w:rsid w:val="008133BB"/>
    <w:rsid w:val="008139D3"/>
    <w:rsid w:val="0081540D"/>
    <w:rsid w:val="00815704"/>
    <w:rsid w:val="00816AF0"/>
    <w:rsid w:val="008172DD"/>
    <w:rsid w:val="00817324"/>
    <w:rsid w:val="0082042F"/>
    <w:rsid w:val="008209B0"/>
    <w:rsid w:val="008209CF"/>
    <w:rsid w:val="008221FD"/>
    <w:rsid w:val="00822902"/>
    <w:rsid w:val="0082367F"/>
    <w:rsid w:val="00823729"/>
    <w:rsid w:val="008248EC"/>
    <w:rsid w:val="00824CB5"/>
    <w:rsid w:val="00825F85"/>
    <w:rsid w:val="00826694"/>
    <w:rsid w:val="00826D57"/>
    <w:rsid w:val="008273A5"/>
    <w:rsid w:val="00830B91"/>
    <w:rsid w:val="008317D5"/>
    <w:rsid w:val="00831ED8"/>
    <w:rsid w:val="00833B51"/>
    <w:rsid w:val="00833FE9"/>
    <w:rsid w:val="0083435F"/>
    <w:rsid w:val="008346B4"/>
    <w:rsid w:val="00835F28"/>
    <w:rsid w:val="00836F94"/>
    <w:rsid w:val="0083793B"/>
    <w:rsid w:val="00840468"/>
    <w:rsid w:val="00840E58"/>
    <w:rsid w:val="00841135"/>
    <w:rsid w:val="0084119F"/>
    <w:rsid w:val="0084195A"/>
    <w:rsid w:val="00841A51"/>
    <w:rsid w:val="008426EF"/>
    <w:rsid w:val="008427E4"/>
    <w:rsid w:val="00843E88"/>
    <w:rsid w:val="00843FD8"/>
    <w:rsid w:val="00844047"/>
    <w:rsid w:val="008447FB"/>
    <w:rsid w:val="00844813"/>
    <w:rsid w:val="00844EC8"/>
    <w:rsid w:val="0084503F"/>
    <w:rsid w:val="00845474"/>
    <w:rsid w:val="00846D38"/>
    <w:rsid w:val="0085043C"/>
    <w:rsid w:val="0085197F"/>
    <w:rsid w:val="00851E42"/>
    <w:rsid w:val="008539DD"/>
    <w:rsid w:val="008547B0"/>
    <w:rsid w:val="00854887"/>
    <w:rsid w:val="008549A3"/>
    <w:rsid w:val="008553EA"/>
    <w:rsid w:val="008568F3"/>
    <w:rsid w:val="00856946"/>
    <w:rsid w:val="008608DB"/>
    <w:rsid w:val="00860E01"/>
    <w:rsid w:val="00860FFC"/>
    <w:rsid w:val="00861845"/>
    <w:rsid w:val="00861FC2"/>
    <w:rsid w:val="00863989"/>
    <w:rsid w:val="00863A82"/>
    <w:rsid w:val="008641F1"/>
    <w:rsid w:val="00865591"/>
    <w:rsid w:val="00865B8D"/>
    <w:rsid w:val="0086625A"/>
    <w:rsid w:val="00866D7A"/>
    <w:rsid w:val="008672C5"/>
    <w:rsid w:val="008673B0"/>
    <w:rsid w:val="00871667"/>
    <w:rsid w:val="0087184F"/>
    <w:rsid w:val="00872B7A"/>
    <w:rsid w:val="00873596"/>
    <w:rsid w:val="00874C14"/>
    <w:rsid w:val="00874F3B"/>
    <w:rsid w:val="0087633C"/>
    <w:rsid w:val="00876434"/>
    <w:rsid w:val="00876A34"/>
    <w:rsid w:val="00876C69"/>
    <w:rsid w:val="00880131"/>
    <w:rsid w:val="00882DA3"/>
    <w:rsid w:val="0088310D"/>
    <w:rsid w:val="00883510"/>
    <w:rsid w:val="00884A33"/>
    <w:rsid w:val="00886C0F"/>
    <w:rsid w:val="00890C61"/>
    <w:rsid w:val="008910F6"/>
    <w:rsid w:val="00891256"/>
    <w:rsid w:val="00891326"/>
    <w:rsid w:val="00891399"/>
    <w:rsid w:val="00891624"/>
    <w:rsid w:val="008916C5"/>
    <w:rsid w:val="00891F9D"/>
    <w:rsid w:val="008923C7"/>
    <w:rsid w:val="008930D2"/>
    <w:rsid w:val="00893674"/>
    <w:rsid w:val="0089621E"/>
    <w:rsid w:val="0089627D"/>
    <w:rsid w:val="008967D0"/>
    <w:rsid w:val="0089717F"/>
    <w:rsid w:val="008A03B6"/>
    <w:rsid w:val="008A0C7A"/>
    <w:rsid w:val="008A16E5"/>
    <w:rsid w:val="008A1AD4"/>
    <w:rsid w:val="008A2DEC"/>
    <w:rsid w:val="008A3B36"/>
    <w:rsid w:val="008A3E4F"/>
    <w:rsid w:val="008A3E84"/>
    <w:rsid w:val="008A4916"/>
    <w:rsid w:val="008A531F"/>
    <w:rsid w:val="008A6EEB"/>
    <w:rsid w:val="008A7045"/>
    <w:rsid w:val="008B0B30"/>
    <w:rsid w:val="008B0B4D"/>
    <w:rsid w:val="008B16D8"/>
    <w:rsid w:val="008B1D35"/>
    <w:rsid w:val="008B26AE"/>
    <w:rsid w:val="008B29D2"/>
    <w:rsid w:val="008B2AFB"/>
    <w:rsid w:val="008B2B13"/>
    <w:rsid w:val="008B33D3"/>
    <w:rsid w:val="008B3F96"/>
    <w:rsid w:val="008B4FF3"/>
    <w:rsid w:val="008B56F7"/>
    <w:rsid w:val="008B5EE5"/>
    <w:rsid w:val="008B69FB"/>
    <w:rsid w:val="008B6A8A"/>
    <w:rsid w:val="008B7344"/>
    <w:rsid w:val="008B75D5"/>
    <w:rsid w:val="008B770D"/>
    <w:rsid w:val="008C0206"/>
    <w:rsid w:val="008C1BB7"/>
    <w:rsid w:val="008C1EE0"/>
    <w:rsid w:val="008C1F06"/>
    <w:rsid w:val="008C2C39"/>
    <w:rsid w:val="008C2F44"/>
    <w:rsid w:val="008C40B4"/>
    <w:rsid w:val="008C53A2"/>
    <w:rsid w:val="008C68E8"/>
    <w:rsid w:val="008C7100"/>
    <w:rsid w:val="008D00A5"/>
    <w:rsid w:val="008D1073"/>
    <w:rsid w:val="008D19C0"/>
    <w:rsid w:val="008D1B45"/>
    <w:rsid w:val="008D1F47"/>
    <w:rsid w:val="008D1FCF"/>
    <w:rsid w:val="008D297C"/>
    <w:rsid w:val="008D2AF1"/>
    <w:rsid w:val="008D35FF"/>
    <w:rsid w:val="008D4579"/>
    <w:rsid w:val="008D531C"/>
    <w:rsid w:val="008D6B51"/>
    <w:rsid w:val="008D6C83"/>
    <w:rsid w:val="008D6FB3"/>
    <w:rsid w:val="008D7EBF"/>
    <w:rsid w:val="008E0195"/>
    <w:rsid w:val="008E0B4A"/>
    <w:rsid w:val="008E1559"/>
    <w:rsid w:val="008E188F"/>
    <w:rsid w:val="008E1E58"/>
    <w:rsid w:val="008E29BE"/>
    <w:rsid w:val="008E2E42"/>
    <w:rsid w:val="008E2FB7"/>
    <w:rsid w:val="008E4C74"/>
    <w:rsid w:val="008E525A"/>
    <w:rsid w:val="008E5380"/>
    <w:rsid w:val="008E5976"/>
    <w:rsid w:val="008E5ED2"/>
    <w:rsid w:val="008E6531"/>
    <w:rsid w:val="008E6BA5"/>
    <w:rsid w:val="008F03AD"/>
    <w:rsid w:val="008F091C"/>
    <w:rsid w:val="008F1089"/>
    <w:rsid w:val="008F1338"/>
    <w:rsid w:val="008F1FEC"/>
    <w:rsid w:val="008F3152"/>
    <w:rsid w:val="008F39E7"/>
    <w:rsid w:val="008F4B90"/>
    <w:rsid w:val="008F4E2E"/>
    <w:rsid w:val="008F5BFE"/>
    <w:rsid w:val="008F5D96"/>
    <w:rsid w:val="008F6D11"/>
    <w:rsid w:val="008F6DC7"/>
    <w:rsid w:val="008F791F"/>
    <w:rsid w:val="008F7D97"/>
    <w:rsid w:val="0090165E"/>
    <w:rsid w:val="00902A5D"/>
    <w:rsid w:val="009039FF"/>
    <w:rsid w:val="00903D21"/>
    <w:rsid w:val="00904262"/>
    <w:rsid w:val="0090653D"/>
    <w:rsid w:val="00906ABE"/>
    <w:rsid w:val="0090748F"/>
    <w:rsid w:val="00907635"/>
    <w:rsid w:val="00907884"/>
    <w:rsid w:val="00907EE3"/>
    <w:rsid w:val="00910444"/>
    <w:rsid w:val="00910BE0"/>
    <w:rsid w:val="00910BE7"/>
    <w:rsid w:val="00910F0C"/>
    <w:rsid w:val="00910F7E"/>
    <w:rsid w:val="00911A94"/>
    <w:rsid w:val="00911F75"/>
    <w:rsid w:val="00912664"/>
    <w:rsid w:val="009127F2"/>
    <w:rsid w:val="0091284A"/>
    <w:rsid w:val="0091290D"/>
    <w:rsid w:val="00912F8A"/>
    <w:rsid w:val="00913689"/>
    <w:rsid w:val="00913716"/>
    <w:rsid w:val="00913795"/>
    <w:rsid w:val="0091406B"/>
    <w:rsid w:val="00914E24"/>
    <w:rsid w:val="0091535E"/>
    <w:rsid w:val="009165D4"/>
    <w:rsid w:val="009200CF"/>
    <w:rsid w:val="00920C1C"/>
    <w:rsid w:val="00921C1F"/>
    <w:rsid w:val="009226D5"/>
    <w:rsid w:val="0092296A"/>
    <w:rsid w:val="00922F5F"/>
    <w:rsid w:val="0092375E"/>
    <w:rsid w:val="0092427D"/>
    <w:rsid w:val="00925665"/>
    <w:rsid w:val="00927203"/>
    <w:rsid w:val="009278E7"/>
    <w:rsid w:val="0093103A"/>
    <w:rsid w:val="00932422"/>
    <w:rsid w:val="00933AF8"/>
    <w:rsid w:val="00934756"/>
    <w:rsid w:val="00934C18"/>
    <w:rsid w:val="00935051"/>
    <w:rsid w:val="0093540A"/>
    <w:rsid w:val="00935516"/>
    <w:rsid w:val="00937775"/>
    <w:rsid w:val="0094112E"/>
    <w:rsid w:val="00941E23"/>
    <w:rsid w:val="009432CF"/>
    <w:rsid w:val="0094382D"/>
    <w:rsid w:val="00945BF7"/>
    <w:rsid w:val="00950A15"/>
    <w:rsid w:val="00950DA6"/>
    <w:rsid w:val="00952205"/>
    <w:rsid w:val="00952512"/>
    <w:rsid w:val="00952645"/>
    <w:rsid w:val="009529BB"/>
    <w:rsid w:val="00952EB6"/>
    <w:rsid w:val="0095328A"/>
    <w:rsid w:val="00953EB7"/>
    <w:rsid w:val="00954AB6"/>
    <w:rsid w:val="00955467"/>
    <w:rsid w:val="00955553"/>
    <w:rsid w:val="00955C60"/>
    <w:rsid w:val="009569CA"/>
    <w:rsid w:val="00956F5E"/>
    <w:rsid w:val="009572FC"/>
    <w:rsid w:val="009573A6"/>
    <w:rsid w:val="009604F1"/>
    <w:rsid w:val="00960E53"/>
    <w:rsid w:val="0096129A"/>
    <w:rsid w:val="00961C7C"/>
    <w:rsid w:val="0096202B"/>
    <w:rsid w:val="0096302D"/>
    <w:rsid w:val="00964817"/>
    <w:rsid w:val="009649A3"/>
    <w:rsid w:val="00965325"/>
    <w:rsid w:val="00965394"/>
    <w:rsid w:val="00965F36"/>
    <w:rsid w:val="009668F8"/>
    <w:rsid w:val="0096696F"/>
    <w:rsid w:val="00966E71"/>
    <w:rsid w:val="00970C74"/>
    <w:rsid w:val="00970D76"/>
    <w:rsid w:val="00975969"/>
    <w:rsid w:val="00975BAF"/>
    <w:rsid w:val="00975C91"/>
    <w:rsid w:val="00976088"/>
    <w:rsid w:val="00976FF6"/>
    <w:rsid w:val="00977A13"/>
    <w:rsid w:val="00977BF1"/>
    <w:rsid w:val="00981804"/>
    <w:rsid w:val="00981D8E"/>
    <w:rsid w:val="0098219D"/>
    <w:rsid w:val="00982A3B"/>
    <w:rsid w:val="00983753"/>
    <w:rsid w:val="00983EC5"/>
    <w:rsid w:val="00984256"/>
    <w:rsid w:val="00984AF0"/>
    <w:rsid w:val="00986B6D"/>
    <w:rsid w:val="0098760D"/>
    <w:rsid w:val="00987D1B"/>
    <w:rsid w:val="00990508"/>
    <w:rsid w:val="00990695"/>
    <w:rsid w:val="00990CFA"/>
    <w:rsid w:val="00991A39"/>
    <w:rsid w:val="009921A2"/>
    <w:rsid w:val="00992F06"/>
    <w:rsid w:val="00992FB0"/>
    <w:rsid w:val="00993555"/>
    <w:rsid w:val="009938F7"/>
    <w:rsid w:val="009949AD"/>
    <w:rsid w:val="009950EA"/>
    <w:rsid w:val="00995250"/>
    <w:rsid w:val="00996BA3"/>
    <w:rsid w:val="0099781C"/>
    <w:rsid w:val="009A0046"/>
    <w:rsid w:val="009A0569"/>
    <w:rsid w:val="009A12E9"/>
    <w:rsid w:val="009A215D"/>
    <w:rsid w:val="009A2494"/>
    <w:rsid w:val="009A2756"/>
    <w:rsid w:val="009A2C64"/>
    <w:rsid w:val="009A4BB6"/>
    <w:rsid w:val="009A4C8F"/>
    <w:rsid w:val="009A67B6"/>
    <w:rsid w:val="009B00DF"/>
    <w:rsid w:val="009B0635"/>
    <w:rsid w:val="009B063F"/>
    <w:rsid w:val="009B114F"/>
    <w:rsid w:val="009B14CE"/>
    <w:rsid w:val="009B3B9F"/>
    <w:rsid w:val="009B3F06"/>
    <w:rsid w:val="009B3F6E"/>
    <w:rsid w:val="009B4166"/>
    <w:rsid w:val="009B565D"/>
    <w:rsid w:val="009C0BD0"/>
    <w:rsid w:val="009C4521"/>
    <w:rsid w:val="009C5505"/>
    <w:rsid w:val="009C5DBC"/>
    <w:rsid w:val="009C5E96"/>
    <w:rsid w:val="009C6475"/>
    <w:rsid w:val="009C6B0D"/>
    <w:rsid w:val="009C6C7A"/>
    <w:rsid w:val="009C7974"/>
    <w:rsid w:val="009D08E5"/>
    <w:rsid w:val="009D1238"/>
    <w:rsid w:val="009D1261"/>
    <w:rsid w:val="009D165F"/>
    <w:rsid w:val="009D21A3"/>
    <w:rsid w:val="009D2D03"/>
    <w:rsid w:val="009D391A"/>
    <w:rsid w:val="009D3F76"/>
    <w:rsid w:val="009D46AF"/>
    <w:rsid w:val="009D47EC"/>
    <w:rsid w:val="009D4980"/>
    <w:rsid w:val="009D4DDF"/>
    <w:rsid w:val="009D5560"/>
    <w:rsid w:val="009D5CA6"/>
    <w:rsid w:val="009D5CBF"/>
    <w:rsid w:val="009D673F"/>
    <w:rsid w:val="009D6ACD"/>
    <w:rsid w:val="009D6FDE"/>
    <w:rsid w:val="009D7782"/>
    <w:rsid w:val="009E050D"/>
    <w:rsid w:val="009E0795"/>
    <w:rsid w:val="009E08B3"/>
    <w:rsid w:val="009E09A2"/>
    <w:rsid w:val="009E0C8F"/>
    <w:rsid w:val="009E0CE8"/>
    <w:rsid w:val="009E0D93"/>
    <w:rsid w:val="009E14A4"/>
    <w:rsid w:val="009E1611"/>
    <w:rsid w:val="009E1641"/>
    <w:rsid w:val="009E1A95"/>
    <w:rsid w:val="009E1C84"/>
    <w:rsid w:val="009E283C"/>
    <w:rsid w:val="009E4912"/>
    <w:rsid w:val="009E535F"/>
    <w:rsid w:val="009E5D29"/>
    <w:rsid w:val="009E775B"/>
    <w:rsid w:val="009F0C7A"/>
    <w:rsid w:val="009F12E4"/>
    <w:rsid w:val="009F1795"/>
    <w:rsid w:val="009F1C71"/>
    <w:rsid w:val="009F1DDD"/>
    <w:rsid w:val="009F216E"/>
    <w:rsid w:val="009F3807"/>
    <w:rsid w:val="009F3A71"/>
    <w:rsid w:val="009F3CCC"/>
    <w:rsid w:val="009F4D08"/>
    <w:rsid w:val="009F58C3"/>
    <w:rsid w:val="009F58E4"/>
    <w:rsid w:val="009F58F9"/>
    <w:rsid w:val="009F5F55"/>
    <w:rsid w:val="009F6106"/>
    <w:rsid w:val="00A00849"/>
    <w:rsid w:val="00A01566"/>
    <w:rsid w:val="00A016D7"/>
    <w:rsid w:val="00A01F7B"/>
    <w:rsid w:val="00A0292C"/>
    <w:rsid w:val="00A03959"/>
    <w:rsid w:val="00A03AE3"/>
    <w:rsid w:val="00A046D9"/>
    <w:rsid w:val="00A053D4"/>
    <w:rsid w:val="00A0544E"/>
    <w:rsid w:val="00A079E2"/>
    <w:rsid w:val="00A07D0E"/>
    <w:rsid w:val="00A1012E"/>
    <w:rsid w:val="00A11176"/>
    <w:rsid w:val="00A11346"/>
    <w:rsid w:val="00A1182A"/>
    <w:rsid w:val="00A1187C"/>
    <w:rsid w:val="00A12AC0"/>
    <w:rsid w:val="00A139B5"/>
    <w:rsid w:val="00A13A5E"/>
    <w:rsid w:val="00A13BE9"/>
    <w:rsid w:val="00A1422A"/>
    <w:rsid w:val="00A143E5"/>
    <w:rsid w:val="00A145C7"/>
    <w:rsid w:val="00A1480A"/>
    <w:rsid w:val="00A1634C"/>
    <w:rsid w:val="00A172B3"/>
    <w:rsid w:val="00A17FC6"/>
    <w:rsid w:val="00A20EAB"/>
    <w:rsid w:val="00A20F9D"/>
    <w:rsid w:val="00A212FE"/>
    <w:rsid w:val="00A214DF"/>
    <w:rsid w:val="00A258E5"/>
    <w:rsid w:val="00A25D64"/>
    <w:rsid w:val="00A2630A"/>
    <w:rsid w:val="00A268C0"/>
    <w:rsid w:val="00A26F6D"/>
    <w:rsid w:val="00A27492"/>
    <w:rsid w:val="00A27650"/>
    <w:rsid w:val="00A27A5B"/>
    <w:rsid w:val="00A30390"/>
    <w:rsid w:val="00A30A0C"/>
    <w:rsid w:val="00A3171B"/>
    <w:rsid w:val="00A3195E"/>
    <w:rsid w:val="00A32837"/>
    <w:rsid w:val="00A338B8"/>
    <w:rsid w:val="00A33A7F"/>
    <w:rsid w:val="00A33E84"/>
    <w:rsid w:val="00A35032"/>
    <w:rsid w:val="00A3523F"/>
    <w:rsid w:val="00A35795"/>
    <w:rsid w:val="00A3628D"/>
    <w:rsid w:val="00A363CB"/>
    <w:rsid w:val="00A36A2E"/>
    <w:rsid w:val="00A370F6"/>
    <w:rsid w:val="00A3731F"/>
    <w:rsid w:val="00A41AFF"/>
    <w:rsid w:val="00A41CA3"/>
    <w:rsid w:val="00A41DC3"/>
    <w:rsid w:val="00A42A35"/>
    <w:rsid w:val="00A42B0E"/>
    <w:rsid w:val="00A43A2C"/>
    <w:rsid w:val="00A44C1A"/>
    <w:rsid w:val="00A47484"/>
    <w:rsid w:val="00A50113"/>
    <w:rsid w:val="00A520B8"/>
    <w:rsid w:val="00A52DF8"/>
    <w:rsid w:val="00A534BB"/>
    <w:rsid w:val="00A53518"/>
    <w:rsid w:val="00A5569D"/>
    <w:rsid w:val="00A5574A"/>
    <w:rsid w:val="00A57074"/>
    <w:rsid w:val="00A60757"/>
    <w:rsid w:val="00A61098"/>
    <w:rsid w:val="00A61203"/>
    <w:rsid w:val="00A6217E"/>
    <w:rsid w:val="00A654BF"/>
    <w:rsid w:val="00A658A4"/>
    <w:rsid w:val="00A6706C"/>
    <w:rsid w:val="00A70470"/>
    <w:rsid w:val="00A71185"/>
    <w:rsid w:val="00A722DD"/>
    <w:rsid w:val="00A72735"/>
    <w:rsid w:val="00A728F3"/>
    <w:rsid w:val="00A753A1"/>
    <w:rsid w:val="00A75B50"/>
    <w:rsid w:val="00A76961"/>
    <w:rsid w:val="00A76ABF"/>
    <w:rsid w:val="00A76B80"/>
    <w:rsid w:val="00A7749F"/>
    <w:rsid w:val="00A801D9"/>
    <w:rsid w:val="00A81348"/>
    <w:rsid w:val="00A8195C"/>
    <w:rsid w:val="00A82985"/>
    <w:rsid w:val="00A84021"/>
    <w:rsid w:val="00A84063"/>
    <w:rsid w:val="00A84241"/>
    <w:rsid w:val="00A842B2"/>
    <w:rsid w:val="00A8477E"/>
    <w:rsid w:val="00A85106"/>
    <w:rsid w:val="00A852A0"/>
    <w:rsid w:val="00A85FB0"/>
    <w:rsid w:val="00A86BA7"/>
    <w:rsid w:val="00A86D74"/>
    <w:rsid w:val="00A876CA"/>
    <w:rsid w:val="00A87A5D"/>
    <w:rsid w:val="00A9059C"/>
    <w:rsid w:val="00A90EE7"/>
    <w:rsid w:val="00A90F6B"/>
    <w:rsid w:val="00A91584"/>
    <w:rsid w:val="00A92637"/>
    <w:rsid w:val="00A92C88"/>
    <w:rsid w:val="00A92E3B"/>
    <w:rsid w:val="00A92F7A"/>
    <w:rsid w:val="00A930AF"/>
    <w:rsid w:val="00A946C8"/>
    <w:rsid w:val="00A95BD9"/>
    <w:rsid w:val="00A9642B"/>
    <w:rsid w:val="00A96990"/>
    <w:rsid w:val="00AA13C6"/>
    <w:rsid w:val="00AA15CA"/>
    <w:rsid w:val="00AA161C"/>
    <w:rsid w:val="00AA2290"/>
    <w:rsid w:val="00AA247B"/>
    <w:rsid w:val="00AA3332"/>
    <w:rsid w:val="00AA3620"/>
    <w:rsid w:val="00AA46F8"/>
    <w:rsid w:val="00AA4895"/>
    <w:rsid w:val="00AA5C08"/>
    <w:rsid w:val="00AA6F42"/>
    <w:rsid w:val="00AA729D"/>
    <w:rsid w:val="00AA7A75"/>
    <w:rsid w:val="00AB0504"/>
    <w:rsid w:val="00AB11A1"/>
    <w:rsid w:val="00AB186C"/>
    <w:rsid w:val="00AB1D01"/>
    <w:rsid w:val="00AB25F9"/>
    <w:rsid w:val="00AB28E6"/>
    <w:rsid w:val="00AB2F81"/>
    <w:rsid w:val="00AB33F5"/>
    <w:rsid w:val="00AB3F31"/>
    <w:rsid w:val="00AB51E6"/>
    <w:rsid w:val="00AB5B23"/>
    <w:rsid w:val="00AB6A54"/>
    <w:rsid w:val="00AB6D50"/>
    <w:rsid w:val="00AC018F"/>
    <w:rsid w:val="00AC1359"/>
    <w:rsid w:val="00AC3B24"/>
    <w:rsid w:val="00AC3BDA"/>
    <w:rsid w:val="00AC41F0"/>
    <w:rsid w:val="00AC428E"/>
    <w:rsid w:val="00AC4C4B"/>
    <w:rsid w:val="00AC5876"/>
    <w:rsid w:val="00AC63C3"/>
    <w:rsid w:val="00AC743D"/>
    <w:rsid w:val="00AC75F3"/>
    <w:rsid w:val="00AC7C0E"/>
    <w:rsid w:val="00AD0120"/>
    <w:rsid w:val="00AD03E2"/>
    <w:rsid w:val="00AD0CBE"/>
    <w:rsid w:val="00AD2093"/>
    <w:rsid w:val="00AD2204"/>
    <w:rsid w:val="00AD411B"/>
    <w:rsid w:val="00AD55A8"/>
    <w:rsid w:val="00AD61D2"/>
    <w:rsid w:val="00AD653C"/>
    <w:rsid w:val="00AD68B8"/>
    <w:rsid w:val="00AD718A"/>
    <w:rsid w:val="00AD7594"/>
    <w:rsid w:val="00AD7726"/>
    <w:rsid w:val="00AD78B5"/>
    <w:rsid w:val="00AE07BA"/>
    <w:rsid w:val="00AE1BBE"/>
    <w:rsid w:val="00AE1C8A"/>
    <w:rsid w:val="00AE2BC9"/>
    <w:rsid w:val="00AE3D05"/>
    <w:rsid w:val="00AE3E3D"/>
    <w:rsid w:val="00AE49C9"/>
    <w:rsid w:val="00AE4D3D"/>
    <w:rsid w:val="00AE51B9"/>
    <w:rsid w:val="00AE6546"/>
    <w:rsid w:val="00AE737F"/>
    <w:rsid w:val="00AE73B7"/>
    <w:rsid w:val="00AF04AB"/>
    <w:rsid w:val="00AF2156"/>
    <w:rsid w:val="00AF227A"/>
    <w:rsid w:val="00AF2B5E"/>
    <w:rsid w:val="00AF3357"/>
    <w:rsid w:val="00AF3A10"/>
    <w:rsid w:val="00AF5C3C"/>
    <w:rsid w:val="00AF6FA4"/>
    <w:rsid w:val="00AF71E5"/>
    <w:rsid w:val="00AF76B0"/>
    <w:rsid w:val="00B003B2"/>
    <w:rsid w:val="00B028E2"/>
    <w:rsid w:val="00B03547"/>
    <w:rsid w:val="00B040A5"/>
    <w:rsid w:val="00B04520"/>
    <w:rsid w:val="00B04D23"/>
    <w:rsid w:val="00B057A4"/>
    <w:rsid w:val="00B060A6"/>
    <w:rsid w:val="00B062FB"/>
    <w:rsid w:val="00B06C14"/>
    <w:rsid w:val="00B06CBD"/>
    <w:rsid w:val="00B07A1C"/>
    <w:rsid w:val="00B11ED8"/>
    <w:rsid w:val="00B12389"/>
    <w:rsid w:val="00B12676"/>
    <w:rsid w:val="00B13307"/>
    <w:rsid w:val="00B134F9"/>
    <w:rsid w:val="00B138AD"/>
    <w:rsid w:val="00B13B18"/>
    <w:rsid w:val="00B13E77"/>
    <w:rsid w:val="00B1461C"/>
    <w:rsid w:val="00B16E09"/>
    <w:rsid w:val="00B17072"/>
    <w:rsid w:val="00B17AEE"/>
    <w:rsid w:val="00B212D5"/>
    <w:rsid w:val="00B21394"/>
    <w:rsid w:val="00B21C98"/>
    <w:rsid w:val="00B24B6D"/>
    <w:rsid w:val="00B2522C"/>
    <w:rsid w:val="00B25407"/>
    <w:rsid w:val="00B25BF4"/>
    <w:rsid w:val="00B25D40"/>
    <w:rsid w:val="00B30581"/>
    <w:rsid w:val="00B30FD6"/>
    <w:rsid w:val="00B31272"/>
    <w:rsid w:val="00B3139A"/>
    <w:rsid w:val="00B318E5"/>
    <w:rsid w:val="00B327F5"/>
    <w:rsid w:val="00B32A12"/>
    <w:rsid w:val="00B32AFA"/>
    <w:rsid w:val="00B33D37"/>
    <w:rsid w:val="00B3494C"/>
    <w:rsid w:val="00B34C44"/>
    <w:rsid w:val="00B353A1"/>
    <w:rsid w:val="00B35CBF"/>
    <w:rsid w:val="00B36C81"/>
    <w:rsid w:val="00B40960"/>
    <w:rsid w:val="00B41137"/>
    <w:rsid w:val="00B427A4"/>
    <w:rsid w:val="00B42B27"/>
    <w:rsid w:val="00B42DC9"/>
    <w:rsid w:val="00B43442"/>
    <w:rsid w:val="00B4420B"/>
    <w:rsid w:val="00B44862"/>
    <w:rsid w:val="00B4600A"/>
    <w:rsid w:val="00B47619"/>
    <w:rsid w:val="00B47651"/>
    <w:rsid w:val="00B47E21"/>
    <w:rsid w:val="00B5084B"/>
    <w:rsid w:val="00B51307"/>
    <w:rsid w:val="00B51560"/>
    <w:rsid w:val="00B51788"/>
    <w:rsid w:val="00B51F99"/>
    <w:rsid w:val="00B51FA5"/>
    <w:rsid w:val="00B52C81"/>
    <w:rsid w:val="00B53405"/>
    <w:rsid w:val="00B53484"/>
    <w:rsid w:val="00B53B4F"/>
    <w:rsid w:val="00B54A32"/>
    <w:rsid w:val="00B55A24"/>
    <w:rsid w:val="00B55E5D"/>
    <w:rsid w:val="00B6007E"/>
    <w:rsid w:val="00B60C94"/>
    <w:rsid w:val="00B61D6D"/>
    <w:rsid w:val="00B642CB"/>
    <w:rsid w:val="00B64402"/>
    <w:rsid w:val="00B646B3"/>
    <w:rsid w:val="00B66737"/>
    <w:rsid w:val="00B66F1A"/>
    <w:rsid w:val="00B67E2E"/>
    <w:rsid w:val="00B70A65"/>
    <w:rsid w:val="00B70C75"/>
    <w:rsid w:val="00B72F44"/>
    <w:rsid w:val="00B732DC"/>
    <w:rsid w:val="00B7336C"/>
    <w:rsid w:val="00B74A89"/>
    <w:rsid w:val="00B75C15"/>
    <w:rsid w:val="00B76A19"/>
    <w:rsid w:val="00B76A4B"/>
    <w:rsid w:val="00B8126F"/>
    <w:rsid w:val="00B818EB"/>
    <w:rsid w:val="00B8192A"/>
    <w:rsid w:val="00B81A2D"/>
    <w:rsid w:val="00B81CD8"/>
    <w:rsid w:val="00B82317"/>
    <w:rsid w:val="00B823BF"/>
    <w:rsid w:val="00B82546"/>
    <w:rsid w:val="00B84E41"/>
    <w:rsid w:val="00B86ABD"/>
    <w:rsid w:val="00B86BC6"/>
    <w:rsid w:val="00B87202"/>
    <w:rsid w:val="00B87D76"/>
    <w:rsid w:val="00B905EC"/>
    <w:rsid w:val="00B90944"/>
    <w:rsid w:val="00B91EB0"/>
    <w:rsid w:val="00B925C3"/>
    <w:rsid w:val="00B92B47"/>
    <w:rsid w:val="00B932A2"/>
    <w:rsid w:val="00B95238"/>
    <w:rsid w:val="00B95788"/>
    <w:rsid w:val="00B97D7F"/>
    <w:rsid w:val="00BA1B8C"/>
    <w:rsid w:val="00BA1B9F"/>
    <w:rsid w:val="00BA24D6"/>
    <w:rsid w:val="00BA2598"/>
    <w:rsid w:val="00BA2679"/>
    <w:rsid w:val="00BA3A21"/>
    <w:rsid w:val="00BA4C04"/>
    <w:rsid w:val="00BA62E8"/>
    <w:rsid w:val="00BB07CA"/>
    <w:rsid w:val="00BB1059"/>
    <w:rsid w:val="00BB2033"/>
    <w:rsid w:val="00BB4D0B"/>
    <w:rsid w:val="00BB5669"/>
    <w:rsid w:val="00BB594F"/>
    <w:rsid w:val="00BB653E"/>
    <w:rsid w:val="00BB6BC1"/>
    <w:rsid w:val="00BB7403"/>
    <w:rsid w:val="00BB747D"/>
    <w:rsid w:val="00BB791D"/>
    <w:rsid w:val="00BC0532"/>
    <w:rsid w:val="00BC19A9"/>
    <w:rsid w:val="00BC1C50"/>
    <w:rsid w:val="00BC38A4"/>
    <w:rsid w:val="00BC413A"/>
    <w:rsid w:val="00BC4310"/>
    <w:rsid w:val="00BC501A"/>
    <w:rsid w:val="00BC5923"/>
    <w:rsid w:val="00BC635C"/>
    <w:rsid w:val="00BC74E9"/>
    <w:rsid w:val="00BC75C0"/>
    <w:rsid w:val="00BC7791"/>
    <w:rsid w:val="00BD02E7"/>
    <w:rsid w:val="00BD06CE"/>
    <w:rsid w:val="00BD0C0D"/>
    <w:rsid w:val="00BD0E17"/>
    <w:rsid w:val="00BD1849"/>
    <w:rsid w:val="00BD1E29"/>
    <w:rsid w:val="00BD343D"/>
    <w:rsid w:val="00BD5A09"/>
    <w:rsid w:val="00BD5A3C"/>
    <w:rsid w:val="00BD6A42"/>
    <w:rsid w:val="00BD72B9"/>
    <w:rsid w:val="00BD7A9B"/>
    <w:rsid w:val="00BE07B8"/>
    <w:rsid w:val="00BE1241"/>
    <w:rsid w:val="00BE182D"/>
    <w:rsid w:val="00BE201D"/>
    <w:rsid w:val="00BE20F9"/>
    <w:rsid w:val="00BE27FF"/>
    <w:rsid w:val="00BE314D"/>
    <w:rsid w:val="00BE3F1E"/>
    <w:rsid w:val="00BE430F"/>
    <w:rsid w:val="00BE566A"/>
    <w:rsid w:val="00BE5D41"/>
    <w:rsid w:val="00BE686C"/>
    <w:rsid w:val="00BE6B03"/>
    <w:rsid w:val="00BE7295"/>
    <w:rsid w:val="00BE76A4"/>
    <w:rsid w:val="00BE7AC3"/>
    <w:rsid w:val="00BE7BAD"/>
    <w:rsid w:val="00BF0220"/>
    <w:rsid w:val="00BF1A97"/>
    <w:rsid w:val="00BF1E2C"/>
    <w:rsid w:val="00BF27CA"/>
    <w:rsid w:val="00BF27EF"/>
    <w:rsid w:val="00BF2B97"/>
    <w:rsid w:val="00BF2D2B"/>
    <w:rsid w:val="00BF3670"/>
    <w:rsid w:val="00BF38CC"/>
    <w:rsid w:val="00BF3E32"/>
    <w:rsid w:val="00BF3F2E"/>
    <w:rsid w:val="00BF408D"/>
    <w:rsid w:val="00BF40DC"/>
    <w:rsid w:val="00BF4A1B"/>
    <w:rsid w:val="00BF5C6C"/>
    <w:rsid w:val="00BF6212"/>
    <w:rsid w:val="00BF693B"/>
    <w:rsid w:val="00BF6D7F"/>
    <w:rsid w:val="00BF6EC2"/>
    <w:rsid w:val="00C0193F"/>
    <w:rsid w:val="00C02002"/>
    <w:rsid w:val="00C03746"/>
    <w:rsid w:val="00C03893"/>
    <w:rsid w:val="00C03CB6"/>
    <w:rsid w:val="00C06592"/>
    <w:rsid w:val="00C06EA5"/>
    <w:rsid w:val="00C07199"/>
    <w:rsid w:val="00C07666"/>
    <w:rsid w:val="00C07E40"/>
    <w:rsid w:val="00C07EE8"/>
    <w:rsid w:val="00C1020B"/>
    <w:rsid w:val="00C117B6"/>
    <w:rsid w:val="00C11ECF"/>
    <w:rsid w:val="00C128DB"/>
    <w:rsid w:val="00C1448A"/>
    <w:rsid w:val="00C144AC"/>
    <w:rsid w:val="00C14705"/>
    <w:rsid w:val="00C14776"/>
    <w:rsid w:val="00C14A7B"/>
    <w:rsid w:val="00C1650D"/>
    <w:rsid w:val="00C16BC7"/>
    <w:rsid w:val="00C173C0"/>
    <w:rsid w:val="00C17BE3"/>
    <w:rsid w:val="00C2027F"/>
    <w:rsid w:val="00C20B29"/>
    <w:rsid w:val="00C21001"/>
    <w:rsid w:val="00C21B7B"/>
    <w:rsid w:val="00C242C9"/>
    <w:rsid w:val="00C2469F"/>
    <w:rsid w:val="00C24704"/>
    <w:rsid w:val="00C24BFB"/>
    <w:rsid w:val="00C2553B"/>
    <w:rsid w:val="00C255BF"/>
    <w:rsid w:val="00C25E72"/>
    <w:rsid w:val="00C26DF9"/>
    <w:rsid w:val="00C30020"/>
    <w:rsid w:val="00C311B6"/>
    <w:rsid w:val="00C328A1"/>
    <w:rsid w:val="00C335DD"/>
    <w:rsid w:val="00C33884"/>
    <w:rsid w:val="00C349C0"/>
    <w:rsid w:val="00C34D66"/>
    <w:rsid w:val="00C35514"/>
    <w:rsid w:val="00C362A4"/>
    <w:rsid w:val="00C36369"/>
    <w:rsid w:val="00C36785"/>
    <w:rsid w:val="00C37BB6"/>
    <w:rsid w:val="00C37E88"/>
    <w:rsid w:val="00C4064D"/>
    <w:rsid w:val="00C4091C"/>
    <w:rsid w:val="00C40B97"/>
    <w:rsid w:val="00C40D00"/>
    <w:rsid w:val="00C419C3"/>
    <w:rsid w:val="00C4239C"/>
    <w:rsid w:val="00C4291E"/>
    <w:rsid w:val="00C42E4E"/>
    <w:rsid w:val="00C43499"/>
    <w:rsid w:val="00C43CF1"/>
    <w:rsid w:val="00C43E51"/>
    <w:rsid w:val="00C441AB"/>
    <w:rsid w:val="00C45856"/>
    <w:rsid w:val="00C45C41"/>
    <w:rsid w:val="00C45FF2"/>
    <w:rsid w:val="00C46D63"/>
    <w:rsid w:val="00C478D6"/>
    <w:rsid w:val="00C51533"/>
    <w:rsid w:val="00C51A31"/>
    <w:rsid w:val="00C537CC"/>
    <w:rsid w:val="00C54053"/>
    <w:rsid w:val="00C55A31"/>
    <w:rsid w:val="00C55AAB"/>
    <w:rsid w:val="00C56128"/>
    <w:rsid w:val="00C56149"/>
    <w:rsid w:val="00C56470"/>
    <w:rsid w:val="00C57591"/>
    <w:rsid w:val="00C60A56"/>
    <w:rsid w:val="00C611DF"/>
    <w:rsid w:val="00C61D84"/>
    <w:rsid w:val="00C6245F"/>
    <w:rsid w:val="00C62DE1"/>
    <w:rsid w:val="00C63174"/>
    <w:rsid w:val="00C63605"/>
    <w:rsid w:val="00C64309"/>
    <w:rsid w:val="00C65722"/>
    <w:rsid w:val="00C667F2"/>
    <w:rsid w:val="00C66E62"/>
    <w:rsid w:val="00C7176C"/>
    <w:rsid w:val="00C71AEA"/>
    <w:rsid w:val="00C7201D"/>
    <w:rsid w:val="00C72541"/>
    <w:rsid w:val="00C729C6"/>
    <w:rsid w:val="00C73540"/>
    <w:rsid w:val="00C741C1"/>
    <w:rsid w:val="00C7549C"/>
    <w:rsid w:val="00C75F0F"/>
    <w:rsid w:val="00C765C7"/>
    <w:rsid w:val="00C77244"/>
    <w:rsid w:val="00C77582"/>
    <w:rsid w:val="00C80491"/>
    <w:rsid w:val="00C811CB"/>
    <w:rsid w:val="00C81823"/>
    <w:rsid w:val="00C83610"/>
    <w:rsid w:val="00C842F7"/>
    <w:rsid w:val="00C84653"/>
    <w:rsid w:val="00C853BA"/>
    <w:rsid w:val="00C862F2"/>
    <w:rsid w:val="00C866F8"/>
    <w:rsid w:val="00C86861"/>
    <w:rsid w:val="00C870C1"/>
    <w:rsid w:val="00C87884"/>
    <w:rsid w:val="00C91164"/>
    <w:rsid w:val="00C9197F"/>
    <w:rsid w:val="00C92553"/>
    <w:rsid w:val="00C927BF"/>
    <w:rsid w:val="00C927D8"/>
    <w:rsid w:val="00C92C81"/>
    <w:rsid w:val="00C92E14"/>
    <w:rsid w:val="00C9394C"/>
    <w:rsid w:val="00C94436"/>
    <w:rsid w:val="00C95CD9"/>
    <w:rsid w:val="00C95F1A"/>
    <w:rsid w:val="00C9669C"/>
    <w:rsid w:val="00CA108D"/>
    <w:rsid w:val="00CA1195"/>
    <w:rsid w:val="00CA1266"/>
    <w:rsid w:val="00CA233A"/>
    <w:rsid w:val="00CA3643"/>
    <w:rsid w:val="00CA5704"/>
    <w:rsid w:val="00CA60B3"/>
    <w:rsid w:val="00CA6302"/>
    <w:rsid w:val="00CA6A33"/>
    <w:rsid w:val="00CA6C77"/>
    <w:rsid w:val="00CA7162"/>
    <w:rsid w:val="00CA7657"/>
    <w:rsid w:val="00CA7B0E"/>
    <w:rsid w:val="00CB2635"/>
    <w:rsid w:val="00CB29B6"/>
    <w:rsid w:val="00CB3056"/>
    <w:rsid w:val="00CB4457"/>
    <w:rsid w:val="00CB4597"/>
    <w:rsid w:val="00CB475A"/>
    <w:rsid w:val="00CB49F8"/>
    <w:rsid w:val="00CB4CC2"/>
    <w:rsid w:val="00CB4FE9"/>
    <w:rsid w:val="00CB5249"/>
    <w:rsid w:val="00CB5903"/>
    <w:rsid w:val="00CB5E37"/>
    <w:rsid w:val="00CB6BD1"/>
    <w:rsid w:val="00CC02FE"/>
    <w:rsid w:val="00CC0551"/>
    <w:rsid w:val="00CC1054"/>
    <w:rsid w:val="00CC1CE6"/>
    <w:rsid w:val="00CC2205"/>
    <w:rsid w:val="00CC2924"/>
    <w:rsid w:val="00CC33CD"/>
    <w:rsid w:val="00CC35D9"/>
    <w:rsid w:val="00CC3FA5"/>
    <w:rsid w:val="00CC4B22"/>
    <w:rsid w:val="00CC4EAF"/>
    <w:rsid w:val="00CC5AC9"/>
    <w:rsid w:val="00CC6EFC"/>
    <w:rsid w:val="00CC74FB"/>
    <w:rsid w:val="00CD016B"/>
    <w:rsid w:val="00CD05DA"/>
    <w:rsid w:val="00CD0762"/>
    <w:rsid w:val="00CD0795"/>
    <w:rsid w:val="00CD0B09"/>
    <w:rsid w:val="00CD1855"/>
    <w:rsid w:val="00CD2544"/>
    <w:rsid w:val="00CD34CA"/>
    <w:rsid w:val="00CD35C3"/>
    <w:rsid w:val="00CD3A18"/>
    <w:rsid w:val="00CD494E"/>
    <w:rsid w:val="00CD4C3E"/>
    <w:rsid w:val="00CD5A31"/>
    <w:rsid w:val="00CD77CF"/>
    <w:rsid w:val="00CE1A10"/>
    <w:rsid w:val="00CE3390"/>
    <w:rsid w:val="00CE5701"/>
    <w:rsid w:val="00CE6D9A"/>
    <w:rsid w:val="00CE76DB"/>
    <w:rsid w:val="00CE7B27"/>
    <w:rsid w:val="00CE7F42"/>
    <w:rsid w:val="00CF086E"/>
    <w:rsid w:val="00CF0A53"/>
    <w:rsid w:val="00CF1301"/>
    <w:rsid w:val="00CF262F"/>
    <w:rsid w:val="00CF26AE"/>
    <w:rsid w:val="00CF3557"/>
    <w:rsid w:val="00CF37A4"/>
    <w:rsid w:val="00CF471C"/>
    <w:rsid w:val="00CF5BBD"/>
    <w:rsid w:val="00CF5C61"/>
    <w:rsid w:val="00CF62D9"/>
    <w:rsid w:val="00CF6CD0"/>
    <w:rsid w:val="00CF75B7"/>
    <w:rsid w:val="00D028C4"/>
    <w:rsid w:val="00D03BE0"/>
    <w:rsid w:val="00D03FCE"/>
    <w:rsid w:val="00D058F3"/>
    <w:rsid w:val="00D05A03"/>
    <w:rsid w:val="00D06271"/>
    <w:rsid w:val="00D06AA1"/>
    <w:rsid w:val="00D07D1A"/>
    <w:rsid w:val="00D07E81"/>
    <w:rsid w:val="00D107FC"/>
    <w:rsid w:val="00D10C07"/>
    <w:rsid w:val="00D1160D"/>
    <w:rsid w:val="00D122C0"/>
    <w:rsid w:val="00D12BF0"/>
    <w:rsid w:val="00D13AFE"/>
    <w:rsid w:val="00D13DD0"/>
    <w:rsid w:val="00D140B9"/>
    <w:rsid w:val="00D143FA"/>
    <w:rsid w:val="00D1450C"/>
    <w:rsid w:val="00D14685"/>
    <w:rsid w:val="00D14AE9"/>
    <w:rsid w:val="00D14EA6"/>
    <w:rsid w:val="00D15AEC"/>
    <w:rsid w:val="00D162CF"/>
    <w:rsid w:val="00D1684D"/>
    <w:rsid w:val="00D17632"/>
    <w:rsid w:val="00D179D5"/>
    <w:rsid w:val="00D17B3D"/>
    <w:rsid w:val="00D21893"/>
    <w:rsid w:val="00D21E48"/>
    <w:rsid w:val="00D22129"/>
    <w:rsid w:val="00D22AC6"/>
    <w:rsid w:val="00D23024"/>
    <w:rsid w:val="00D23B96"/>
    <w:rsid w:val="00D23BD9"/>
    <w:rsid w:val="00D23D7C"/>
    <w:rsid w:val="00D24470"/>
    <w:rsid w:val="00D24EB6"/>
    <w:rsid w:val="00D25D91"/>
    <w:rsid w:val="00D264B2"/>
    <w:rsid w:val="00D264E2"/>
    <w:rsid w:val="00D26C00"/>
    <w:rsid w:val="00D273F5"/>
    <w:rsid w:val="00D27B63"/>
    <w:rsid w:val="00D303C4"/>
    <w:rsid w:val="00D322C5"/>
    <w:rsid w:val="00D3259E"/>
    <w:rsid w:val="00D32ACF"/>
    <w:rsid w:val="00D32DF1"/>
    <w:rsid w:val="00D33384"/>
    <w:rsid w:val="00D33B1B"/>
    <w:rsid w:val="00D33D0F"/>
    <w:rsid w:val="00D33F6F"/>
    <w:rsid w:val="00D343E7"/>
    <w:rsid w:val="00D3513C"/>
    <w:rsid w:val="00D35849"/>
    <w:rsid w:val="00D35DED"/>
    <w:rsid w:val="00D3641A"/>
    <w:rsid w:val="00D3693E"/>
    <w:rsid w:val="00D36C96"/>
    <w:rsid w:val="00D36F3B"/>
    <w:rsid w:val="00D372A9"/>
    <w:rsid w:val="00D372BD"/>
    <w:rsid w:val="00D37A45"/>
    <w:rsid w:val="00D41C3B"/>
    <w:rsid w:val="00D41FAF"/>
    <w:rsid w:val="00D4219A"/>
    <w:rsid w:val="00D4460F"/>
    <w:rsid w:val="00D454CE"/>
    <w:rsid w:val="00D45CBF"/>
    <w:rsid w:val="00D46141"/>
    <w:rsid w:val="00D47FEE"/>
    <w:rsid w:val="00D50F14"/>
    <w:rsid w:val="00D51A88"/>
    <w:rsid w:val="00D51EA8"/>
    <w:rsid w:val="00D529A8"/>
    <w:rsid w:val="00D549C3"/>
    <w:rsid w:val="00D57E65"/>
    <w:rsid w:val="00D6058C"/>
    <w:rsid w:val="00D60A2A"/>
    <w:rsid w:val="00D60ED3"/>
    <w:rsid w:val="00D61633"/>
    <w:rsid w:val="00D61702"/>
    <w:rsid w:val="00D61D49"/>
    <w:rsid w:val="00D63C76"/>
    <w:rsid w:val="00D64F40"/>
    <w:rsid w:val="00D65D96"/>
    <w:rsid w:val="00D668E7"/>
    <w:rsid w:val="00D67324"/>
    <w:rsid w:val="00D67F13"/>
    <w:rsid w:val="00D7091E"/>
    <w:rsid w:val="00D726C6"/>
    <w:rsid w:val="00D72950"/>
    <w:rsid w:val="00D7297D"/>
    <w:rsid w:val="00D72F30"/>
    <w:rsid w:val="00D7413A"/>
    <w:rsid w:val="00D7530B"/>
    <w:rsid w:val="00D75AA2"/>
    <w:rsid w:val="00D75AD3"/>
    <w:rsid w:val="00D75C57"/>
    <w:rsid w:val="00D77150"/>
    <w:rsid w:val="00D7745D"/>
    <w:rsid w:val="00D80407"/>
    <w:rsid w:val="00D805C8"/>
    <w:rsid w:val="00D80F62"/>
    <w:rsid w:val="00D8183B"/>
    <w:rsid w:val="00D81872"/>
    <w:rsid w:val="00D81CD0"/>
    <w:rsid w:val="00D83C0B"/>
    <w:rsid w:val="00D83D8E"/>
    <w:rsid w:val="00D83DED"/>
    <w:rsid w:val="00D84D30"/>
    <w:rsid w:val="00D84FB5"/>
    <w:rsid w:val="00D8552B"/>
    <w:rsid w:val="00D862BE"/>
    <w:rsid w:val="00D8632F"/>
    <w:rsid w:val="00D86628"/>
    <w:rsid w:val="00D8734A"/>
    <w:rsid w:val="00D874F3"/>
    <w:rsid w:val="00D92D45"/>
    <w:rsid w:val="00D938CD"/>
    <w:rsid w:val="00D947C3"/>
    <w:rsid w:val="00D95248"/>
    <w:rsid w:val="00D95C24"/>
    <w:rsid w:val="00D95CD5"/>
    <w:rsid w:val="00D963EF"/>
    <w:rsid w:val="00D97627"/>
    <w:rsid w:val="00DA05C3"/>
    <w:rsid w:val="00DA0780"/>
    <w:rsid w:val="00DA1619"/>
    <w:rsid w:val="00DA193A"/>
    <w:rsid w:val="00DA19D7"/>
    <w:rsid w:val="00DA1F37"/>
    <w:rsid w:val="00DA1F7A"/>
    <w:rsid w:val="00DA2C32"/>
    <w:rsid w:val="00DA3892"/>
    <w:rsid w:val="00DA5774"/>
    <w:rsid w:val="00DA6108"/>
    <w:rsid w:val="00DA76F3"/>
    <w:rsid w:val="00DB403A"/>
    <w:rsid w:val="00DB47C0"/>
    <w:rsid w:val="00DB4C9B"/>
    <w:rsid w:val="00DB6D5F"/>
    <w:rsid w:val="00DC0947"/>
    <w:rsid w:val="00DC12C0"/>
    <w:rsid w:val="00DC15F3"/>
    <w:rsid w:val="00DC4169"/>
    <w:rsid w:val="00DC4FA9"/>
    <w:rsid w:val="00DC5095"/>
    <w:rsid w:val="00DC68ED"/>
    <w:rsid w:val="00DD040B"/>
    <w:rsid w:val="00DD1F22"/>
    <w:rsid w:val="00DD3AD4"/>
    <w:rsid w:val="00DD3F8A"/>
    <w:rsid w:val="00DD5A3F"/>
    <w:rsid w:val="00DD759D"/>
    <w:rsid w:val="00DE0690"/>
    <w:rsid w:val="00DE0EB8"/>
    <w:rsid w:val="00DE2E1C"/>
    <w:rsid w:val="00DE3817"/>
    <w:rsid w:val="00DE3B26"/>
    <w:rsid w:val="00DE54FE"/>
    <w:rsid w:val="00DE61A9"/>
    <w:rsid w:val="00DE637F"/>
    <w:rsid w:val="00DE660C"/>
    <w:rsid w:val="00DE6C7F"/>
    <w:rsid w:val="00DE7138"/>
    <w:rsid w:val="00DE7C57"/>
    <w:rsid w:val="00DE7D84"/>
    <w:rsid w:val="00DF05C8"/>
    <w:rsid w:val="00DF0B52"/>
    <w:rsid w:val="00DF0C66"/>
    <w:rsid w:val="00DF15E8"/>
    <w:rsid w:val="00DF2BD7"/>
    <w:rsid w:val="00DF4CA5"/>
    <w:rsid w:val="00DF5337"/>
    <w:rsid w:val="00E000B6"/>
    <w:rsid w:val="00E00499"/>
    <w:rsid w:val="00E00E8A"/>
    <w:rsid w:val="00E01139"/>
    <w:rsid w:val="00E0192A"/>
    <w:rsid w:val="00E02624"/>
    <w:rsid w:val="00E02C33"/>
    <w:rsid w:val="00E036CE"/>
    <w:rsid w:val="00E048F8"/>
    <w:rsid w:val="00E05115"/>
    <w:rsid w:val="00E068B1"/>
    <w:rsid w:val="00E109E2"/>
    <w:rsid w:val="00E11A2C"/>
    <w:rsid w:val="00E11C02"/>
    <w:rsid w:val="00E11EA5"/>
    <w:rsid w:val="00E124DC"/>
    <w:rsid w:val="00E133B6"/>
    <w:rsid w:val="00E133EA"/>
    <w:rsid w:val="00E13BA9"/>
    <w:rsid w:val="00E13CAC"/>
    <w:rsid w:val="00E14222"/>
    <w:rsid w:val="00E1488A"/>
    <w:rsid w:val="00E14CA5"/>
    <w:rsid w:val="00E14EF3"/>
    <w:rsid w:val="00E15596"/>
    <w:rsid w:val="00E16023"/>
    <w:rsid w:val="00E163A0"/>
    <w:rsid w:val="00E166EE"/>
    <w:rsid w:val="00E16FFA"/>
    <w:rsid w:val="00E17CAD"/>
    <w:rsid w:val="00E20565"/>
    <w:rsid w:val="00E20D90"/>
    <w:rsid w:val="00E21735"/>
    <w:rsid w:val="00E21B28"/>
    <w:rsid w:val="00E21C97"/>
    <w:rsid w:val="00E2369E"/>
    <w:rsid w:val="00E23BD9"/>
    <w:rsid w:val="00E25BAA"/>
    <w:rsid w:val="00E25FAC"/>
    <w:rsid w:val="00E26337"/>
    <w:rsid w:val="00E26570"/>
    <w:rsid w:val="00E27A71"/>
    <w:rsid w:val="00E27CC9"/>
    <w:rsid w:val="00E34720"/>
    <w:rsid w:val="00E35A8C"/>
    <w:rsid w:val="00E3655D"/>
    <w:rsid w:val="00E37015"/>
    <w:rsid w:val="00E376D1"/>
    <w:rsid w:val="00E40444"/>
    <w:rsid w:val="00E40A6B"/>
    <w:rsid w:val="00E41511"/>
    <w:rsid w:val="00E41749"/>
    <w:rsid w:val="00E42E2D"/>
    <w:rsid w:val="00E440BF"/>
    <w:rsid w:val="00E44507"/>
    <w:rsid w:val="00E45E78"/>
    <w:rsid w:val="00E50490"/>
    <w:rsid w:val="00E50634"/>
    <w:rsid w:val="00E5063A"/>
    <w:rsid w:val="00E506E3"/>
    <w:rsid w:val="00E51A0B"/>
    <w:rsid w:val="00E51C45"/>
    <w:rsid w:val="00E5217C"/>
    <w:rsid w:val="00E5368D"/>
    <w:rsid w:val="00E53EED"/>
    <w:rsid w:val="00E545E8"/>
    <w:rsid w:val="00E54BBB"/>
    <w:rsid w:val="00E54C46"/>
    <w:rsid w:val="00E54E2D"/>
    <w:rsid w:val="00E562FC"/>
    <w:rsid w:val="00E577E3"/>
    <w:rsid w:val="00E57978"/>
    <w:rsid w:val="00E57D83"/>
    <w:rsid w:val="00E611AD"/>
    <w:rsid w:val="00E611B4"/>
    <w:rsid w:val="00E6389A"/>
    <w:rsid w:val="00E64D95"/>
    <w:rsid w:val="00E65A55"/>
    <w:rsid w:val="00E65C17"/>
    <w:rsid w:val="00E66C01"/>
    <w:rsid w:val="00E706F2"/>
    <w:rsid w:val="00E70BA6"/>
    <w:rsid w:val="00E70F43"/>
    <w:rsid w:val="00E72C0E"/>
    <w:rsid w:val="00E75400"/>
    <w:rsid w:val="00E76109"/>
    <w:rsid w:val="00E76ACC"/>
    <w:rsid w:val="00E7721C"/>
    <w:rsid w:val="00E80964"/>
    <w:rsid w:val="00E81482"/>
    <w:rsid w:val="00E82040"/>
    <w:rsid w:val="00E82491"/>
    <w:rsid w:val="00E82E19"/>
    <w:rsid w:val="00E84560"/>
    <w:rsid w:val="00E84A61"/>
    <w:rsid w:val="00E856EE"/>
    <w:rsid w:val="00E8638C"/>
    <w:rsid w:val="00E866D5"/>
    <w:rsid w:val="00E86DE9"/>
    <w:rsid w:val="00E86FEE"/>
    <w:rsid w:val="00E87DF1"/>
    <w:rsid w:val="00E901AD"/>
    <w:rsid w:val="00E903C0"/>
    <w:rsid w:val="00E90824"/>
    <w:rsid w:val="00E90BAA"/>
    <w:rsid w:val="00E91C28"/>
    <w:rsid w:val="00E92139"/>
    <w:rsid w:val="00E94186"/>
    <w:rsid w:val="00E946FD"/>
    <w:rsid w:val="00E94C40"/>
    <w:rsid w:val="00E95500"/>
    <w:rsid w:val="00E95903"/>
    <w:rsid w:val="00E95A59"/>
    <w:rsid w:val="00E96E10"/>
    <w:rsid w:val="00E9701B"/>
    <w:rsid w:val="00E970B8"/>
    <w:rsid w:val="00EA0706"/>
    <w:rsid w:val="00EA0BCB"/>
    <w:rsid w:val="00EA108C"/>
    <w:rsid w:val="00EA14FE"/>
    <w:rsid w:val="00EA15F8"/>
    <w:rsid w:val="00EA2474"/>
    <w:rsid w:val="00EA262C"/>
    <w:rsid w:val="00EA31FE"/>
    <w:rsid w:val="00EA3A02"/>
    <w:rsid w:val="00EA3BAF"/>
    <w:rsid w:val="00EA51BF"/>
    <w:rsid w:val="00EA6067"/>
    <w:rsid w:val="00EA697B"/>
    <w:rsid w:val="00EA69F7"/>
    <w:rsid w:val="00EB203F"/>
    <w:rsid w:val="00EB2191"/>
    <w:rsid w:val="00EB269F"/>
    <w:rsid w:val="00EB4AA9"/>
    <w:rsid w:val="00EB6A62"/>
    <w:rsid w:val="00EB79C3"/>
    <w:rsid w:val="00EB7E3E"/>
    <w:rsid w:val="00EC06AD"/>
    <w:rsid w:val="00EC1308"/>
    <w:rsid w:val="00EC1BF3"/>
    <w:rsid w:val="00EC2238"/>
    <w:rsid w:val="00EC4260"/>
    <w:rsid w:val="00EC4374"/>
    <w:rsid w:val="00EC53CF"/>
    <w:rsid w:val="00EC57F6"/>
    <w:rsid w:val="00EC5A83"/>
    <w:rsid w:val="00EC6728"/>
    <w:rsid w:val="00EC6921"/>
    <w:rsid w:val="00EC6C31"/>
    <w:rsid w:val="00EC6CC0"/>
    <w:rsid w:val="00EC6F21"/>
    <w:rsid w:val="00EC744A"/>
    <w:rsid w:val="00ED0DE1"/>
    <w:rsid w:val="00ED1411"/>
    <w:rsid w:val="00ED1975"/>
    <w:rsid w:val="00ED261B"/>
    <w:rsid w:val="00ED286E"/>
    <w:rsid w:val="00ED4EF6"/>
    <w:rsid w:val="00ED5E24"/>
    <w:rsid w:val="00ED6EE8"/>
    <w:rsid w:val="00EE07A0"/>
    <w:rsid w:val="00EE1A3E"/>
    <w:rsid w:val="00EE1C9B"/>
    <w:rsid w:val="00EE2AB4"/>
    <w:rsid w:val="00EE3189"/>
    <w:rsid w:val="00EE32DD"/>
    <w:rsid w:val="00EE55FF"/>
    <w:rsid w:val="00EE5693"/>
    <w:rsid w:val="00EE5841"/>
    <w:rsid w:val="00EE6BCA"/>
    <w:rsid w:val="00EE718A"/>
    <w:rsid w:val="00EE74ED"/>
    <w:rsid w:val="00EF12B2"/>
    <w:rsid w:val="00EF144B"/>
    <w:rsid w:val="00EF2FDB"/>
    <w:rsid w:val="00EF3992"/>
    <w:rsid w:val="00EF3A1E"/>
    <w:rsid w:val="00EF4628"/>
    <w:rsid w:val="00EF51A0"/>
    <w:rsid w:val="00EF5A92"/>
    <w:rsid w:val="00EF615E"/>
    <w:rsid w:val="00EF69F8"/>
    <w:rsid w:val="00EF7052"/>
    <w:rsid w:val="00F00921"/>
    <w:rsid w:val="00F027B6"/>
    <w:rsid w:val="00F029FF"/>
    <w:rsid w:val="00F0489D"/>
    <w:rsid w:val="00F04B7B"/>
    <w:rsid w:val="00F06CE6"/>
    <w:rsid w:val="00F11EA8"/>
    <w:rsid w:val="00F129B8"/>
    <w:rsid w:val="00F1401F"/>
    <w:rsid w:val="00F14349"/>
    <w:rsid w:val="00F149B6"/>
    <w:rsid w:val="00F15906"/>
    <w:rsid w:val="00F16FB8"/>
    <w:rsid w:val="00F178EC"/>
    <w:rsid w:val="00F20ED1"/>
    <w:rsid w:val="00F221B2"/>
    <w:rsid w:val="00F2262B"/>
    <w:rsid w:val="00F22C90"/>
    <w:rsid w:val="00F23A52"/>
    <w:rsid w:val="00F23B6F"/>
    <w:rsid w:val="00F25C67"/>
    <w:rsid w:val="00F25FA3"/>
    <w:rsid w:val="00F266D3"/>
    <w:rsid w:val="00F26F2B"/>
    <w:rsid w:val="00F27328"/>
    <w:rsid w:val="00F2739C"/>
    <w:rsid w:val="00F3021F"/>
    <w:rsid w:val="00F30B45"/>
    <w:rsid w:val="00F32554"/>
    <w:rsid w:val="00F32F15"/>
    <w:rsid w:val="00F346A0"/>
    <w:rsid w:val="00F346CB"/>
    <w:rsid w:val="00F34E00"/>
    <w:rsid w:val="00F34F20"/>
    <w:rsid w:val="00F3527E"/>
    <w:rsid w:val="00F3689A"/>
    <w:rsid w:val="00F36F45"/>
    <w:rsid w:val="00F3770A"/>
    <w:rsid w:val="00F379E1"/>
    <w:rsid w:val="00F37FDA"/>
    <w:rsid w:val="00F41FF0"/>
    <w:rsid w:val="00F43023"/>
    <w:rsid w:val="00F432C2"/>
    <w:rsid w:val="00F44FEF"/>
    <w:rsid w:val="00F452F0"/>
    <w:rsid w:val="00F458CC"/>
    <w:rsid w:val="00F460E9"/>
    <w:rsid w:val="00F46920"/>
    <w:rsid w:val="00F472BA"/>
    <w:rsid w:val="00F47DA8"/>
    <w:rsid w:val="00F509ED"/>
    <w:rsid w:val="00F50AA7"/>
    <w:rsid w:val="00F50BF0"/>
    <w:rsid w:val="00F50C67"/>
    <w:rsid w:val="00F52B3F"/>
    <w:rsid w:val="00F52E71"/>
    <w:rsid w:val="00F5336F"/>
    <w:rsid w:val="00F55BB4"/>
    <w:rsid w:val="00F55E7D"/>
    <w:rsid w:val="00F5703A"/>
    <w:rsid w:val="00F57475"/>
    <w:rsid w:val="00F578B3"/>
    <w:rsid w:val="00F6008E"/>
    <w:rsid w:val="00F61527"/>
    <w:rsid w:val="00F61B1D"/>
    <w:rsid w:val="00F6387B"/>
    <w:rsid w:val="00F63C37"/>
    <w:rsid w:val="00F64BB0"/>
    <w:rsid w:val="00F657AF"/>
    <w:rsid w:val="00F6591D"/>
    <w:rsid w:val="00F65936"/>
    <w:rsid w:val="00F6636D"/>
    <w:rsid w:val="00F706A0"/>
    <w:rsid w:val="00F70A69"/>
    <w:rsid w:val="00F719DF"/>
    <w:rsid w:val="00F71C2F"/>
    <w:rsid w:val="00F71DC8"/>
    <w:rsid w:val="00F7292A"/>
    <w:rsid w:val="00F72998"/>
    <w:rsid w:val="00F72C30"/>
    <w:rsid w:val="00F732D8"/>
    <w:rsid w:val="00F7490E"/>
    <w:rsid w:val="00F7535E"/>
    <w:rsid w:val="00F765E5"/>
    <w:rsid w:val="00F76CFF"/>
    <w:rsid w:val="00F77037"/>
    <w:rsid w:val="00F774DD"/>
    <w:rsid w:val="00F77E0B"/>
    <w:rsid w:val="00F8167F"/>
    <w:rsid w:val="00F81FAE"/>
    <w:rsid w:val="00F84731"/>
    <w:rsid w:val="00F84745"/>
    <w:rsid w:val="00F848F8"/>
    <w:rsid w:val="00F84993"/>
    <w:rsid w:val="00F86508"/>
    <w:rsid w:val="00F8679E"/>
    <w:rsid w:val="00F869FC"/>
    <w:rsid w:val="00F86AE0"/>
    <w:rsid w:val="00F86B80"/>
    <w:rsid w:val="00F86E04"/>
    <w:rsid w:val="00F87027"/>
    <w:rsid w:val="00F87869"/>
    <w:rsid w:val="00F8798A"/>
    <w:rsid w:val="00F87CFC"/>
    <w:rsid w:val="00F90635"/>
    <w:rsid w:val="00F9178F"/>
    <w:rsid w:val="00F91A8E"/>
    <w:rsid w:val="00F92D30"/>
    <w:rsid w:val="00F92EA3"/>
    <w:rsid w:val="00F93700"/>
    <w:rsid w:val="00F939CF"/>
    <w:rsid w:val="00F94B7C"/>
    <w:rsid w:val="00F970BE"/>
    <w:rsid w:val="00F97BB3"/>
    <w:rsid w:val="00FA00D2"/>
    <w:rsid w:val="00FA08C2"/>
    <w:rsid w:val="00FA0B90"/>
    <w:rsid w:val="00FA1F68"/>
    <w:rsid w:val="00FA22FB"/>
    <w:rsid w:val="00FA2D02"/>
    <w:rsid w:val="00FA3DE9"/>
    <w:rsid w:val="00FA4C89"/>
    <w:rsid w:val="00FA5A22"/>
    <w:rsid w:val="00FA70D9"/>
    <w:rsid w:val="00FA7930"/>
    <w:rsid w:val="00FB0134"/>
    <w:rsid w:val="00FB087B"/>
    <w:rsid w:val="00FB0A96"/>
    <w:rsid w:val="00FB0AB9"/>
    <w:rsid w:val="00FB130C"/>
    <w:rsid w:val="00FB1D5C"/>
    <w:rsid w:val="00FB270E"/>
    <w:rsid w:val="00FB30D5"/>
    <w:rsid w:val="00FB4016"/>
    <w:rsid w:val="00FB5356"/>
    <w:rsid w:val="00FB5A74"/>
    <w:rsid w:val="00FB5DFB"/>
    <w:rsid w:val="00FB6B84"/>
    <w:rsid w:val="00FB7F10"/>
    <w:rsid w:val="00FC0777"/>
    <w:rsid w:val="00FC1643"/>
    <w:rsid w:val="00FC26BD"/>
    <w:rsid w:val="00FC3E2F"/>
    <w:rsid w:val="00FC3F9C"/>
    <w:rsid w:val="00FC4349"/>
    <w:rsid w:val="00FC4762"/>
    <w:rsid w:val="00FC47CD"/>
    <w:rsid w:val="00FC6681"/>
    <w:rsid w:val="00FC675D"/>
    <w:rsid w:val="00FC6898"/>
    <w:rsid w:val="00FD1258"/>
    <w:rsid w:val="00FD1623"/>
    <w:rsid w:val="00FD18F5"/>
    <w:rsid w:val="00FD1E93"/>
    <w:rsid w:val="00FD3170"/>
    <w:rsid w:val="00FD40DA"/>
    <w:rsid w:val="00FD44EE"/>
    <w:rsid w:val="00FD4953"/>
    <w:rsid w:val="00FD4B7F"/>
    <w:rsid w:val="00FD4FDF"/>
    <w:rsid w:val="00FD5F59"/>
    <w:rsid w:val="00FD6B80"/>
    <w:rsid w:val="00FD7050"/>
    <w:rsid w:val="00FD7D65"/>
    <w:rsid w:val="00FD7FC2"/>
    <w:rsid w:val="00FE0141"/>
    <w:rsid w:val="00FE0CCB"/>
    <w:rsid w:val="00FE0FDE"/>
    <w:rsid w:val="00FE276D"/>
    <w:rsid w:val="00FE2F7E"/>
    <w:rsid w:val="00FE39D0"/>
    <w:rsid w:val="00FE4543"/>
    <w:rsid w:val="00FE4A39"/>
    <w:rsid w:val="00FE6618"/>
    <w:rsid w:val="00FE6B35"/>
    <w:rsid w:val="00FE6EAF"/>
    <w:rsid w:val="00FE7A4B"/>
    <w:rsid w:val="00FF03A2"/>
    <w:rsid w:val="00FF115B"/>
    <w:rsid w:val="00FF1496"/>
    <w:rsid w:val="00FF4190"/>
    <w:rsid w:val="00FF4CE8"/>
    <w:rsid w:val="00FF58BE"/>
    <w:rsid w:val="00FF6619"/>
    <w:rsid w:val="00FF67D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364D50-B21A-47D5-B609-30FC59176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5407"/>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link w:val="DefaultChar"/>
    <w:rsid w:val="00C21001"/>
    <w:pPr>
      <w:autoSpaceDE w:val="0"/>
      <w:autoSpaceDN w:val="0"/>
      <w:adjustRightInd w:val="0"/>
      <w:spacing w:after="0" w:line="240" w:lineRule="auto"/>
    </w:pPr>
    <w:rPr>
      <w:rFonts w:ascii="Times New Roman" w:hAnsi="Times New Roman" w:cs="Times New Roman"/>
      <w:color w:val="000000"/>
      <w:sz w:val="24"/>
      <w:szCs w:val="24"/>
    </w:rPr>
  </w:style>
  <w:style w:type="table" w:styleId="Tabellrutnt">
    <w:name w:val="Table Grid"/>
    <w:basedOn w:val="Normaltabell"/>
    <w:uiPriority w:val="59"/>
    <w:rsid w:val="005A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5A716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A7169"/>
  </w:style>
  <w:style w:type="paragraph" w:styleId="Sidfot">
    <w:name w:val="footer"/>
    <w:basedOn w:val="Normal"/>
    <w:link w:val="SidfotChar"/>
    <w:uiPriority w:val="99"/>
    <w:unhideWhenUsed/>
    <w:rsid w:val="005A716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A7169"/>
  </w:style>
  <w:style w:type="paragraph" w:styleId="Ballongtext">
    <w:name w:val="Balloon Text"/>
    <w:basedOn w:val="Normal"/>
    <w:link w:val="BallongtextChar"/>
    <w:uiPriority w:val="99"/>
    <w:semiHidden/>
    <w:unhideWhenUsed/>
    <w:rsid w:val="005A7169"/>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A7169"/>
    <w:rPr>
      <w:rFonts w:ascii="Tahoma" w:hAnsi="Tahoma" w:cs="Tahoma"/>
      <w:sz w:val="16"/>
      <w:szCs w:val="16"/>
    </w:rPr>
  </w:style>
  <w:style w:type="paragraph" w:customStyle="1" w:styleId="EndNoteBibliographyTitle">
    <w:name w:val="EndNote Bibliography Title"/>
    <w:basedOn w:val="Normal"/>
    <w:link w:val="EndNoteBibliographyTitleChar"/>
    <w:rsid w:val="009604F1"/>
    <w:pPr>
      <w:spacing w:after="0"/>
      <w:jc w:val="center"/>
    </w:pPr>
    <w:rPr>
      <w:rFonts w:ascii="Times New Roman" w:hAnsi="Times New Roman" w:cs="Times New Roman"/>
      <w:noProof/>
      <w:sz w:val="24"/>
      <w:lang w:val="en-US"/>
    </w:rPr>
  </w:style>
  <w:style w:type="character" w:customStyle="1" w:styleId="DefaultChar">
    <w:name w:val="Default Char"/>
    <w:basedOn w:val="Standardstycketeckensnitt"/>
    <w:link w:val="Default"/>
    <w:rsid w:val="009604F1"/>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9604F1"/>
    <w:rPr>
      <w:rFonts w:ascii="Times New Roman" w:hAnsi="Times New Roman" w:cs="Times New Roman"/>
      <w:noProof/>
      <w:color w:val="000000"/>
      <w:sz w:val="24"/>
      <w:szCs w:val="24"/>
      <w:lang w:val="en-US"/>
    </w:rPr>
  </w:style>
  <w:style w:type="paragraph" w:customStyle="1" w:styleId="EndNoteBibliography">
    <w:name w:val="EndNote Bibliography"/>
    <w:basedOn w:val="Normal"/>
    <w:link w:val="EndNoteBibliographyChar"/>
    <w:rsid w:val="009604F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Char"/>
    <w:link w:val="EndNoteBibliography"/>
    <w:rsid w:val="009604F1"/>
    <w:rPr>
      <w:rFonts w:ascii="Times New Roman" w:hAnsi="Times New Roman" w:cs="Times New Roman"/>
      <w:noProof/>
      <w:color w:val="000000"/>
      <w:sz w:val="24"/>
      <w:szCs w:val="24"/>
      <w:lang w:val="en-US"/>
    </w:rPr>
  </w:style>
  <w:style w:type="paragraph" w:styleId="HTML-frformaterad">
    <w:name w:val="HTML Preformatted"/>
    <w:basedOn w:val="Normal"/>
    <w:link w:val="HTML-frformateradChar"/>
    <w:uiPriority w:val="99"/>
    <w:semiHidden/>
    <w:unhideWhenUsed/>
    <w:rsid w:val="007608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frformateradChar">
    <w:name w:val="HTML - förformaterad Char"/>
    <w:basedOn w:val="Standardstycketeckensnitt"/>
    <w:link w:val="HTML-frformaterad"/>
    <w:uiPriority w:val="99"/>
    <w:semiHidden/>
    <w:rsid w:val="007608EF"/>
    <w:rPr>
      <w:rFonts w:ascii="Courier New" w:eastAsia="Times New Roman" w:hAnsi="Courier New" w:cs="Courier New"/>
      <w:sz w:val="20"/>
      <w:szCs w:val="20"/>
      <w:lang w:val="en-GB" w:eastAsia="en-GB"/>
    </w:rPr>
  </w:style>
  <w:style w:type="character" w:styleId="Hyperlnk">
    <w:name w:val="Hyperlink"/>
    <w:basedOn w:val="Standardstycketeckensnitt"/>
    <w:uiPriority w:val="99"/>
    <w:semiHidden/>
    <w:unhideWhenUsed/>
    <w:rsid w:val="00F86AE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178973">
      <w:bodyDiv w:val="1"/>
      <w:marLeft w:val="0"/>
      <w:marRight w:val="0"/>
      <w:marTop w:val="0"/>
      <w:marBottom w:val="0"/>
      <w:divBdr>
        <w:top w:val="none" w:sz="0" w:space="0" w:color="auto"/>
        <w:left w:val="none" w:sz="0" w:space="0" w:color="auto"/>
        <w:bottom w:val="none" w:sz="0" w:space="0" w:color="auto"/>
        <w:right w:val="none" w:sz="0" w:space="0" w:color="auto"/>
      </w:divBdr>
    </w:div>
    <w:div w:id="623535639">
      <w:bodyDiv w:val="1"/>
      <w:marLeft w:val="0"/>
      <w:marRight w:val="0"/>
      <w:marTop w:val="0"/>
      <w:marBottom w:val="0"/>
      <w:divBdr>
        <w:top w:val="none" w:sz="0" w:space="0" w:color="auto"/>
        <w:left w:val="none" w:sz="0" w:space="0" w:color="auto"/>
        <w:bottom w:val="none" w:sz="0" w:space="0" w:color="auto"/>
        <w:right w:val="none" w:sz="0" w:space="0" w:color="auto"/>
      </w:divBdr>
    </w:div>
    <w:div w:id="751779227">
      <w:bodyDiv w:val="1"/>
      <w:marLeft w:val="0"/>
      <w:marRight w:val="0"/>
      <w:marTop w:val="0"/>
      <w:marBottom w:val="0"/>
      <w:divBdr>
        <w:top w:val="none" w:sz="0" w:space="0" w:color="auto"/>
        <w:left w:val="none" w:sz="0" w:space="0" w:color="auto"/>
        <w:bottom w:val="none" w:sz="0" w:space="0" w:color="auto"/>
        <w:right w:val="none" w:sz="0" w:space="0" w:color="auto"/>
      </w:divBdr>
    </w:div>
    <w:div w:id="1560827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3AE0E-FB48-47F8-80A6-8EEF34CB6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53</Words>
  <Characters>11134</Characters>
  <Application>Microsoft Office Word</Application>
  <DocSecurity>0</DocSecurity>
  <Lines>92</Lines>
  <Paragraphs>2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Helene Bylow</dc:creator>
  <cp:keywords/>
  <dc:description/>
  <cp:lastModifiedBy>Helene Bylow</cp:lastModifiedBy>
  <cp:revision>2</cp:revision>
  <cp:lastPrinted>2017-08-12T17:26:00Z</cp:lastPrinted>
  <dcterms:created xsi:type="dcterms:W3CDTF">2019-02-12T20:34:00Z</dcterms:created>
  <dcterms:modified xsi:type="dcterms:W3CDTF">2019-02-12T20:34:00Z</dcterms:modified>
</cp:coreProperties>
</file>